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34A4CF" w14:textId="4B44DAFF" w:rsidR="006930EA" w:rsidRPr="00B90DA2" w:rsidRDefault="006930EA" w:rsidP="006930EA">
      <w:pPr>
        <w:pStyle w:val="3"/>
        <w:spacing w:line="360" w:lineRule="auto"/>
        <w:rPr>
          <w:rFonts w:ascii="Arial" w:hAnsi="Arial" w:cs="Arial"/>
          <w:b w:val="0"/>
          <w:kern w:val="0"/>
          <w:sz w:val="20"/>
          <w:szCs w:val="20"/>
        </w:rPr>
      </w:pPr>
      <w:r w:rsidRPr="00B90DA2">
        <w:rPr>
          <w:rFonts w:ascii="Arial" w:hAnsi="Arial" w:cs="Arial"/>
          <w:kern w:val="0"/>
          <w:sz w:val="20"/>
          <w:szCs w:val="20"/>
        </w:rPr>
        <w:t xml:space="preserve">Table S1  </w:t>
      </w:r>
      <w:r w:rsidRPr="00B90DA2">
        <w:rPr>
          <w:rFonts w:ascii="Arial" w:hAnsi="Arial" w:cs="Arial"/>
          <w:b w:val="0"/>
          <w:kern w:val="0"/>
          <w:sz w:val="20"/>
          <w:szCs w:val="20"/>
        </w:rPr>
        <w:t>Search terms of six online database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12002"/>
        <w:gridCol w:w="1106"/>
      </w:tblGrid>
      <w:tr w:rsidR="00B90DA2" w:rsidRPr="00B90DA2" w14:paraId="6A8D85BE" w14:textId="77777777" w:rsidTr="005E207A">
        <w:tc>
          <w:tcPr>
            <w:tcW w:w="851" w:type="dxa"/>
            <w:tcBorders>
              <w:top w:val="single" w:sz="18" w:space="0" w:color="auto"/>
              <w:bottom w:val="single" w:sz="6" w:space="0" w:color="auto"/>
            </w:tcBorders>
          </w:tcPr>
          <w:p w14:paraId="77A388EA" w14:textId="77777777" w:rsidR="006930EA" w:rsidRPr="00B90DA2" w:rsidRDefault="006930EA" w:rsidP="005E207A">
            <w:pPr>
              <w:rPr>
                <w:rFonts w:ascii="Arial" w:hAnsi="Arial" w:cs="Arial"/>
                <w:b/>
                <w:sz w:val="20"/>
                <w:szCs w:val="20"/>
              </w:rPr>
            </w:pPr>
            <w:r w:rsidRPr="00B90DA2">
              <w:rPr>
                <w:rFonts w:ascii="Arial" w:hAnsi="Arial" w:cs="Arial"/>
                <w:b/>
                <w:sz w:val="20"/>
                <w:szCs w:val="20"/>
              </w:rPr>
              <w:t>step</w:t>
            </w:r>
          </w:p>
        </w:tc>
        <w:tc>
          <w:tcPr>
            <w:tcW w:w="12051" w:type="dxa"/>
            <w:tcBorders>
              <w:top w:val="single" w:sz="18" w:space="0" w:color="auto"/>
              <w:bottom w:val="single" w:sz="6" w:space="0" w:color="auto"/>
            </w:tcBorders>
          </w:tcPr>
          <w:p w14:paraId="57C8728A" w14:textId="77777777" w:rsidR="006930EA" w:rsidRPr="00B90DA2" w:rsidRDefault="006930EA" w:rsidP="005E207A">
            <w:pPr>
              <w:rPr>
                <w:rFonts w:ascii="Arial" w:hAnsi="Arial" w:cs="Arial"/>
                <w:b/>
                <w:sz w:val="20"/>
                <w:szCs w:val="20"/>
              </w:rPr>
            </w:pPr>
            <w:r w:rsidRPr="00B90DA2">
              <w:rPr>
                <w:rFonts w:ascii="Arial" w:hAnsi="Arial" w:cs="Arial"/>
                <w:b/>
                <w:sz w:val="20"/>
                <w:szCs w:val="20"/>
              </w:rPr>
              <w:t>term</w:t>
            </w:r>
          </w:p>
        </w:tc>
        <w:tc>
          <w:tcPr>
            <w:tcW w:w="0" w:type="auto"/>
            <w:tcBorders>
              <w:top w:val="single" w:sz="18" w:space="0" w:color="auto"/>
              <w:bottom w:val="single" w:sz="6" w:space="0" w:color="auto"/>
            </w:tcBorders>
          </w:tcPr>
          <w:p w14:paraId="3FDF09F3" w14:textId="77777777" w:rsidR="006930EA" w:rsidRPr="00B90DA2" w:rsidRDefault="006930EA" w:rsidP="005E207A">
            <w:pPr>
              <w:rPr>
                <w:rFonts w:ascii="Arial" w:hAnsi="Arial" w:cs="Arial"/>
                <w:b/>
                <w:sz w:val="20"/>
                <w:szCs w:val="20"/>
              </w:rPr>
            </w:pPr>
            <w:r w:rsidRPr="00B90DA2">
              <w:rPr>
                <w:rFonts w:ascii="Arial" w:hAnsi="Arial" w:cs="Arial"/>
                <w:b/>
                <w:sz w:val="20"/>
                <w:szCs w:val="20"/>
              </w:rPr>
              <w:t>Number</w:t>
            </w:r>
          </w:p>
        </w:tc>
      </w:tr>
      <w:tr w:rsidR="00B90DA2" w:rsidRPr="00B90DA2" w14:paraId="7E31BE58" w14:textId="77777777" w:rsidTr="005E207A">
        <w:tc>
          <w:tcPr>
            <w:tcW w:w="0" w:type="auto"/>
            <w:gridSpan w:val="3"/>
            <w:tcBorders>
              <w:top w:val="single" w:sz="6" w:space="0" w:color="auto"/>
            </w:tcBorders>
          </w:tcPr>
          <w:p w14:paraId="5250BB64" w14:textId="77777777" w:rsidR="006930EA" w:rsidRPr="00B90DA2" w:rsidRDefault="006930EA" w:rsidP="005E207A">
            <w:pPr>
              <w:jc w:val="left"/>
              <w:rPr>
                <w:rFonts w:ascii="Arial" w:hAnsi="Arial" w:cs="Arial"/>
                <w:sz w:val="20"/>
                <w:szCs w:val="20"/>
              </w:rPr>
            </w:pPr>
            <w:r w:rsidRPr="00B90DA2">
              <w:rPr>
                <w:rFonts w:ascii="Arial" w:hAnsi="Arial" w:cs="Arial"/>
                <w:b/>
                <w:sz w:val="20"/>
                <w:szCs w:val="20"/>
                <w:shd w:val="clear" w:color="auto" w:fill="FFFFFF"/>
              </w:rPr>
              <w:t>（</w:t>
            </w:r>
            <w:r w:rsidRPr="00B90DA2">
              <w:rPr>
                <w:rFonts w:ascii="Arial" w:hAnsi="Arial" w:cs="Arial"/>
                <w:b/>
                <w:sz w:val="20"/>
                <w:szCs w:val="20"/>
                <w:shd w:val="clear" w:color="auto" w:fill="FFFFFF"/>
              </w:rPr>
              <w:t>1</w:t>
            </w:r>
            <w:r w:rsidRPr="00B90DA2">
              <w:rPr>
                <w:rFonts w:ascii="Arial" w:hAnsi="Arial" w:cs="Arial"/>
                <w:b/>
                <w:sz w:val="20"/>
                <w:szCs w:val="20"/>
                <w:shd w:val="clear" w:color="auto" w:fill="FFFFFF"/>
              </w:rPr>
              <w:t>）</w:t>
            </w:r>
            <w:r w:rsidRPr="00B90DA2">
              <w:rPr>
                <w:rFonts w:ascii="Arial" w:hAnsi="Arial" w:cs="Arial"/>
                <w:b/>
                <w:sz w:val="20"/>
                <w:szCs w:val="20"/>
                <w:shd w:val="clear" w:color="auto" w:fill="FFFFFF"/>
              </w:rPr>
              <w:t>PubMed</w:t>
            </w:r>
          </w:p>
        </w:tc>
      </w:tr>
      <w:tr w:rsidR="00B90DA2" w:rsidRPr="00B90DA2" w14:paraId="03446F1F" w14:textId="77777777" w:rsidTr="005E207A">
        <w:tc>
          <w:tcPr>
            <w:tcW w:w="851" w:type="dxa"/>
          </w:tcPr>
          <w:p w14:paraId="55604010"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1</w:t>
            </w:r>
          </w:p>
        </w:tc>
        <w:tc>
          <w:tcPr>
            <w:tcW w:w="12051" w:type="dxa"/>
          </w:tcPr>
          <w:p w14:paraId="688676A8" w14:textId="77777777" w:rsidR="006930EA" w:rsidRPr="00B90DA2" w:rsidRDefault="006930EA" w:rsidP="005E207A">
            <w:pPr>
              <w:rPr>
                <w:rFonts w:ascii="Arial" w:hAnsi="Arial" w:cs="Arial"/>
                <w:sz w:val="20"/>
                <w:szCs w:val="20"/>
              </w:rPr>
            </w:pPr>
            <w:r w:rsidRPr="00B90DA2">
              <w:rPr>
                <w:rFonts w:ascii="Arial" w:hAnsi="Arial" w:cs="Arial"/>
                <w:sz w:val="20"/>
                <w:szCs w:val="20"/>
              </w:rPr>
              <w:t xml:space="preserve">(((((((((((((((((Neoplasms) OR Neoplasia) OR </w:t>
            </w:r>
            <w:proofErr w:type="spellStart"/>
            <w:r w:rsidRPr="00B90DA2">
              <w:rPr>
                <w:rFonts w:ascii="Arial" w:hAnsi="Arial" w:cs="Arial"/>
                <w:sz w:val="20"/>
                <w:szCs w:val="20"/>
              </w:rPr>
              <w:t>Neoplasias</w:t>
            </w:r>
            <w:proofErr w:type="spellEnd"/>
            <w:r w:rsidRPr="00B90DA2">
              <w:rPr>
                <w:rFonts w:ascii="Arial" w:hAnsi="Arial" w:cs="Arial"/>
                <w:sz w:val="20"/>
                <w:szCs w:val="20"/>
              </w:rPr>
              <w:t>) OR Neoplasm) OR Tumors) OR Tumor) OR Cancer) OR Cancers) OR Malignancy) OR Malignancies) OR Malignant Neoplasms) OR Malignant Neoplasm) OR Neoplasm, Malignant) OR Neoplasms, Malignant) OR Benign Neoplasms) OR Neoplasms, Benign) OR Benign Neoplasm) OR Neoplasm, Benign</w:t>
            </w:r>
          </w:p>
        </w:tc>
        <w:tc>
          <w:tcPr>
            <w:tcW w:w="0" w:type="auto"/>
          </w:tcPr>
          <w:p w14:paraId="09830ADD" w14:textId="77777777" w:rsidR="006930EA" w:rsidRPr="00B90DA2" w:rsidRDefault="006930EA" w:rsidP="005E207A">
            <w:pPr>
              <w:rPr>
                <w:rFonts w:ascii="Arial" w:hAnsi="Arial" w:cs="Arial"/>
                <w:sz w:val="20"/>
                <w:szCs w:val="20"/>
              </w:rPr>
            </w:pPr>
            <w:r w:rsidRPr="00B90DA2">
              <w:rPr>
                <w:rFonts w:ascii="Arial" w:hAnsi="Arial" w:cs="Arial"/>
                <w:sz w:val="20"/>
                <w:szCs w:val="20"/>
              </w:rPr>
              <w:t>4,575,413</w:t>
            </w:r>
          </w:p>
        </w:tc>
      </w:tr>
      <w:tr w:rsidR="00B90DA2" w:rsidRPr="00B90DA2" w14:paraId="60289551" w14:textId="77777777" w:rsidTr="005E207A">
        <w:tc>
          <w:tcPr>
            <w:tcW w:w="851" w:type="dxa"/>
          </w:tcPr>
          <w:p w14:paraId="73679987"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 2</w:t>
            </w:r>
          </w:p>
        </w:tc>
        <w:tc>
          <w:tcPr>
            <w:tcW w:w="12051" w:type="dxa"/>
          </w:tcPr>
          <w:p w14:paraId="6879C2C2" w14:textId="77777777" w:rsidR="006930EA" w:rsidRPr="00B90DA2" w:rsidRDefault="006930EA" w:rsidP="005E207A">
            <w:pPr>
              <w:rPr>
                <w:rFonts w:ascii="Arial" w:hAnsi="Arial" w:cs="Arial"/>
                <w:sz w:val="20"/>
                <w:szCs w:val="20"/>
              </w:rPr>
            </w:pPr>
            <w:r w:rsidRPr="00B90DA2">
              <w:rPr>
                <w:rFonts w:ascii="Arial" w:hAnsi="Arial" w:cs="Arial"/>
                <w:sz w:val="20"/>
                <w:szCs w:val="20"/>
              </w:rPr>
              <w:t xml:space="preserve">(((((((Xeroderma Pigmentosum Group A) OR (XPA, DNA Damage Recognition </w:t>
            </w:r>
            <w:proofErr w:type="gramStart"/>
            <w:r w:rsidRPr="00B90DA2">
              <w:rPr>
                <w:rFonts w:ascii="Arial" w:hAnsi="Arial" w:cs="Arial"/>
                <w:sz w:val="20"/>
                <w:szCs w:val="20"/>
              </w:rPr>
              <w:t>And</w:t>
            </w:r>
            <w:proofErr w:type="gramEnd"/>
            <w:r w:rsidRPr="00B90DA2">
              <w:rPr>
                <w:rFonts w:ascii="Arial" w:hAnsi="Arial" w:cs="Arial"/>
                <w:sz w:val="20"/>
                <w:szCs w:val="20"/>
              </w:rPr>
              <w:t xml:space="preserve"> Repair Factor)) OR Xeroderma Pigmentosum Group A-Complementing Protein) OR Xeroderma Pigmentosum, Complementation Group A) OR DNA Repair Protein Complementing XP-A Cells) OR XPAC) OR XP1) OR XPA</w:t>
            </w:r>
          </w:p>
        </w:tc>
        <w:tc>
          <w:tcPr>
            <w:tcW w:w="0" w:type="auto"/>
          </w:tcPr>
          <w:p w14:paraId="223180D8" w14:textId="77777777" w:rsidR="006930EA" w:rsidRPr="00B90DA2" w:rsidRDefault="006930EA" w:rsidP="005E207A">
            <w:pPr>
              <w:rPr>
                <w:rFonts w:ascii="Arial" w:hAnsi="Arial" w:cs="Arial"/>
                <w:sz w:val="20"/>
                <w:szCs w:val="20"/>
              </w:rPr>
            </w:pPr>
            <w:r w:rsidRPr="00B90DA2">
              <w:rPr>
                <w:rFonts w:ascii="Arial" w:hAnsi="Arial" w:cs="Arial"/>
                <w:sz w:val="20"/>
                <w:szCs w:val="20"/>
              </w:rPr>
              <w:t>1,264</w:t>
            </w:r>
          </w:p>
        </w:tc>
      </w:tr>
      <w:tr w:rsidR="00B90DA2" w:rsidRPr="00B90DA2" w14:paraId="05B1AEE0" w14:textId="77777777" w:rsidTr="005E207A">
        <w:tc>
          <w:tcPr>
            <w:tcW w:w="851" w:type="dxa"/>
          </w:tcPr>
          <w:p w14:paraId="0FF51CC5"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 3</w:t>
            </w:r>
          </w:p>
        </w:tc>
        <w:tc>
          <w:tcPr>
            <w:tcW w:w="12051" w:type="dxa"/>
          </w:tcPr>
          <w:p w14:paraId="495D6AF6" w14:textId="77777777" w:rsidR="006930EA" w:rsidRPr="00B90DA2" w:rsidRDefault="006930EA" w:rsidP="005E207A">
            <w:pPr>
              <w:rPr>
                <w:rFonts w:ascii="Arial" w:hAnsi="Arial" w:cs="Arial"/>
                <w:sz w:val="20"/>
                <w:szCs w:val="20"/>
              </w:rPr>
            </w:pPr>
            <w:r w:rsidRPr="00B90DA2">
              <w:rPr>
                <w:rFonts w:ascii="Arial" w:hAnsi="Arial" w:cs="Arial"/>
                <w:sz w:val="20"/>
                <w:szCs w:val="20"/>
              </w:rPr>
              <w:t>(((((((((Polymorphism, Single Nucleotide) OR Nucleotide Polymorphism, Single) OR Nucleotide Polymorphisms, Single) OR Polymorphisms, Single Nucleotide) OR Single Nucleotide Polymorphisms) OR SNPs) OR SNP) OR Single Nucleotide Polymorphism) OR A23G) OR rs1800975</w:t>
            </w:r>
          </w:p>
        </w:tc>
        <w:tc>
          <w:tcPr>
            <w:tcW w:w="0" w:type="auto"/>
          </w:tcPr>
          <w:p w14:paraId="1FDD3E74" w14:textId="77777777" w:rsidR="006930EA" w:rsidRPr="00B90DA2" w:rsidRDefault="006930EA" w:rsidP="005E207A">
            <w:pPr>
              <w:rPr>
                <w:rFonts w:ascii="Arial" w:hAnsi="Arial" w:cs="Arial"/>
                <w:sz w:val="20"/>
                <w:szCs w:val="20"/>
              </w:rPr>
            </w:pPr>
            <w:r w:rsidRPr="00B90DA2">
              <w:rPr>
                <w:rFonts w:ascii="Arial" w:hAnsi="Arial" w:cs="Arial"/>
                <w:sz w:val="20"/>
                <w:szCs w:val="20"/>
              </w:rPr>
              <w:t>158,167</w:t>
            </w:r>
          </w:p>
        </w:tc>
      </w:tr>
      <w:tr w:rsidR="00B90DA2" w:rsidRPr="00B90DA2" w14:paraId="76292285" w14:textId="77777777" w:rsidTr="005E207A">
        <w:tc>
          <w:tcPr>
            <w:tcW w:w="851" w:type="dxa"/>
            <w:tcBorders>
              <w:bottom w:val="single" w:sz="4" w:space="0" w:color="auto"/>
            </w:tcBorders>
          </w:tcPr>
          <w:p w14:paraId="0C8E8CD6"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 4</w:t>
            </w:r>
          </w:p>
        </w:tc>
        <w:tc>
          <w:tcPr>
            <w:tcW w:w="12051" w:type="dxa"/>
            <w:tcBorders>
              <w:bottom w:val="single" w:sz="4" w:space="0" w:color="auto"/>
            </w:tcBorders>
          </w:tcPr>
          <w:p w14:paraId="53BDAFD4" w14:textId="77777777" w:rsidR="006930EA" w:rsidRPr="00B90DA2" w:rsidRDefault="006930EA" w:rsidP="005E207A">
            <w:pPr>
              <w:rPr>
                <w:rFonts w:ascii="Arial" w:hAnsi="Arial" w:cs="Arial"/>
                <w:sz w:val="20"/>
                <w:szCs w:val="20"/>
              </w:rPr>
            </w:pPr>
            <w:r w:rsidRPr="00B90DA2">
              <w:rPr>
                <w:rFonts w:ascii="Arial" w:hAnsi="Arial" w:cs="Arial"/>
                <w:sz w:val="20"/>
                <w:szCs w:val="20"/>
              </w:rPr>
              <w:t xml:space="preserve">((((((((((((((((((Neoplasms) OR Neoplasia) OR </w:t>
            </w:r>
            <w:proofErr w:type="spellStart"/>
            <w:r w:rsidRPr="00B90DA2">
              <w:rPr>
                <w:rFonts w:ascii="Arial" w:hAnsi="Arial" w:cs="Arial"/>
                <w:sz w:val="20"/>
                <w:szCs w:val="20"/>
              </w:rPr>
              <w:t>Neoplasias</w:t>
            </w:r>
            <w:proofErr w:type="spellEnd"/>
            <w:r w:rsidRPr="00B90DA2">
              <w:rPr>
                <w:rFonts w:ascii="Arial" w:hAnsi="Arial" w:cs="Arial"/>
                <w:sz w:val="20"/>
                <w:szCs w:val="20"/>
              </w:rPr>
              <w:t>) OR Neoplasm) OR Tumors) OR Tumor) OR Cancer) OR Cancers) OR Malignancy) OR Malignancies) OR Malignant Neoplasms) OR Malignant Neoplasm) OR Neoplasm, Malignant) OR Neoplasms, Malignant) OR Benign Neoplasms) OR Neoplasms, Benign) OR Benign Neoplasm) OR Neoplasm, Benign) AND ((((((((Xeroderma Pigmentosum Group A) OR (XPA, DNA Damage Recognition And Repair Factor)) OR Xeroderma Pigmentosum Group A-Complementing Protein) OR Xeroderma Pigmentosum, Complementation Group A) OR DNA Repair Protein Complementing XP-A Cells) OR XPAC) OR XP1) OR XPA) AND ((((((((((Polymorphism, Single Nucleotide) OR Nucleotide Polymorphism, Single) OR Nucleotide Polymorphisms, Single) OR Polymorphisms, Single Nucleotide) OR Single Nucleotide Polymorphisms) OR SNPs) OR SNP) OR Single Nucleotide Polymorphism) OR A23G) OR rs1800975)</w:t>
            </w:r>
          </w:p>
        </w:tc>
        <w:tc>
          <w:tcPr>
            <w:tcW w:w="0" w:type="auto"/>
            <w:tcBorders>
              <w:bottom w:val="single" w:sz="4" w:space="0" w:color="auto"/>
            </w:tcBorders>
          </w:tcPr>
          <w:p w14:paraId="2F0F39CC" w14:textId="77777777" w:rsidR="006930EA" w:rsidRPr="00B90DA2" w:rsidRDefault="006930EA" w:rsidP="005E207A">
            <w:pPr>
              <w:rPr>
                <w:rFonts w:ascii="Arial" w:hAnsi="Arial" w:cs="Arial"/>
                <w:sz w:val="20"/>
                <w:szCs w:val="20"/>
              </w:rPr>
            </w:pPr>
            <w:r w:rsidRPr="00B90DA2">
              <w:rPr>
                <w:rFonts w:ascii="Arial" w:hAnsi="Arial" w:cs="Arial"/>
                <w:sz w:val="20"/>
                <w:szCs w:val="20"/>
              </w:rPr>
              <w:t>124</w:t>
            </w:r>
          </w:p>
        </w:tc>
      </w:tr>
      <w:tr w:rsidR="00B90DA2" w:rsidRPr="00B90DA2" w14:paraId="59868272" w14:textId="77777777" w:rsidTr="005E207A">
        <w:tc>
          <w:tcPr>
            <w:tcW w:w="0" w:type="auto"/>
            <w:gridSpan w:val="3"/>
            <w:tcBorders>
              <w:top w:val="single" w:sz="4" w:space="0" w:color="auto"/>
            </w:tcBorders>
          </w:tcPr>
          <w:p w14:paraId="231E393C" w14:textId="77777777" w:rsidR="006930EA" w:rsidRPr="00B90DA2" w:rsidRDefault="006930EA" w:rsidP="005E207A">
            <w:pPr>
              <w:rPr>
                <w:rFonts w:ascii="Arial" w:hAnsi="Arial" w:cs="Arial"/>
                <w:b/>
                <w:sz w:val="20"/>
                <w:szCs w:val="20"/>
              </w:rPr>
            </w:pPr>
            <w:r w:rsidRPr="00B90DA2">
              <w:rPr>
                <w:rFonts w:ascii="Arial" w:hAnsi="Arial" w:cs="Arial"/>
                <w:b/>
                <w:sz w:val="20"/>
                <w:szCs w:val="20"/>
                <w:shd w:val="clear" w:color="auto" w:fill="FFFFFF"/>
              </w:rPr>
              <w:t>（</w:t>
            </w:r>
            <w:r w:rsidRPr="00B90DA2">
              <w:rPr>
                <w:rFonts w:ascii="Arial" w:hAnsi="Arial" w:cs="Arial"/>
                <w:b/>
                <w:sz w:val="20"/>
                <w:szCs w:val="20"/>
                <w:shd w:val="clear" w:color="auto" w:fill="FFFFFF"/>
              </w:rPr>
              <w:t>2</w:t>
            </w:r>
            <w:r w:rsidRPr="00B90DA2">
              <w:rPr>
                <w:rFonts w:ascii="Arial" w:hAnsi="Arial" w:cs="Arial"/>
                <w:b/>
                <w:sz w:val="20"/>
                <w:szCs w:val="20"/>
                <w:shd w:val="clear" w:color="auto" w:fill="FFFFFF"/>
              </w:rPr>
              <w:t>）</w:t>
            </w:r>
            <w:r w:rsidRPr="00B90DA2">
              <w:rPr>
                <w:rFonts w:ascii="Arial" w:hAnsi="Arial" w:cs="Arial"/>
                <w:b/>
                <w:sz w:val="20"/>
                <w:szCs w:val="20"/>
              </w:rPr>
              <w:t>EMBASE</w:t>
            </w:r>
          </w:p>
        </w:tc>
      </w:tr>
      <w:tr w:rsidR="00B90DA2" w:rsidRPr="00B90DA2" w14:paraId="02304A98" w14:textId="77777777" w:rsidTr="005E207A">
        <w:tc>
          <w:tcPr>
            <w:tcW w:w="851" w:type="dxa"/>
          </w:tcPr>
          <w:p w14:paraId="18472C7A"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1</w:t>
            </w:r>
          </w:p>
        </w:tc>
        <w:tc>
          <w:tcPr>
            <w:tcW w:w="12051" w:type="dxa"/>
          </w:tcPr>
          <w:p w14:paraId="7D820EB8" w14:textId="77777777" w:rsidR="006930EA" w:rsidRPr="00B90DA2" w:rsidRDefault="006930EA" w:rsidP="005E207A">
            <w:pPr>
              <w:rPr>
                <w:rFonts w:ascii="Arial" w:hAnsi="Arial" w:cs="Arial"/>
                <w:sz w:val="20"/>
                <w:szCs w:val="20"/>
              </w:rPr>
            </w:pPr>
            <w:r w:rsidRPr="00B90DA2">
              <w:rPr>
                <w:rFonts w:ascii="Arial" w:hAnsi="Arial" w:cs="Arial"/>
                <w:sz w:val="20"/>
                <w:szCs w:val="20"/>
              </w:rPr>
              <w:t xml:space="preserve">'neoplasm'/exp OR 'neoplasm' OR 'acral tumor'/exp OR 'acral tumor' OR 'acral </w:t>
            </w:r>
            <w:proofErr w:type="spellStart"/>
            <w:r w:rsidRPr="00B90DA2">
              <w:rPr>
                <w:rFonts w:ascii="Arial" w:hAnsi="Arial" w:cs="Arial"/>
                <w:sz w:val="20"/>
                <w:szCs w:val="20"/>
              </w:rPr>
              <w:t>tumour</w:t>
            </w:r>
            <w:proofErr w:type="spellEnd"/>
            <w:r w:rsidRPr="00B90DA2">
              <w:rPr>
                <w:rFonts w:ascii="Arial" w:hAnsi="Arial" w:cs="Arial"/>
                <w:sz w:val="20"/>
                <w:szCs w:val="20"/>
              </w:rPr>
              <w:t xml:space="preserve">'/exp OR 'acral </w:t>
            </w:r>
            <w:proofErr w:type="spellStart"/>
            <w:r w:rsidRPr="00B90DA2">
              <w:rPr>
                <w:rFonts w:ascii="Arial" w:hAnsi="Arial" w:cs="Arial"/>
                <w:sz w:val="20"/>
                <w:szCs w:val="20"/>
              </w:rPr>
              <w:t>tumour</w:t>
            </w:r>
            <w:proofErr w:type="spellEnd"/>
            <w:r w:rsidRPr="00B90DA2">
              <w:rPr>
                <w:rFonts w:ascii="Arial" w:hAnsi="Arial" w:cs="Arial"/>
                <w:sz w:val="20"/>
                <w:szCs w:val="20"/>
              </w:rPr>
              <w:t xml:space="preserve">' OR 'neoplasia'/exp OR 'neoplasia' OR 'neoplasms'/exp OR 'neoplasms' OR 'neoplasms by histologic type'/exp OR 'neoplasms by histologic type' OR 'neoplasms, cystic, mucinous, and serous'/exp OR 'neoplasms, cystic, mucinous, and serous' OR 'neoplasms, embryonal and </w:t>
            </w:r>
            <w:r w:rsidRPr="00B90DA2">
              <w:rPr>
                <w:rFonts w:ascii="Arial" w:hAnsi="Arial" w:cs="Arial"/>
                <w:sz w:val="20"/>
                <w:szCs w:val="20"/>
              </w:rPr>
              <w:lastRenderedPageBreak/>
              <w:t>mixed'/exp OR 'neoplasms, embryonal and mixed' OR 'neoplasms, germ cell and embryonal'/exp OR 'neoplasms, germ cell and embryonal' OR 'neoplasms, glandular and epithelial'/exp OR 'neoplasms, glandular and epithelial' OR 'neoplasms, hormone-dependent'/exp OR 'neoplasms, hormone-dependent' OR 'neoplasms, post-traumatic'/exp OR 'neoplasms, post-traumatic' OR 'neoplastic disease'/exp OR 'neoplastic disease' OR 'tumor'/exp OR 'tumor' OR '</w:t>
            </w:r>
            <w:proofErr w:type="spellStart"/>
            <w:r w:rsidRPr="00B90DA2">
              <w:rPr>
                <w:rFonts w:ascii="Arial" w:hAnsi="Arial" w:cs="Arial"/>
                <w:sz w:val="20"/>
                <w:szCs w:val="20"/>
              </w:rPr>
              <w:t>tumour</w:t>
            </w:r>
            <w:proofErr w:type="spellEnd"/>
            <w:r w:rsidRPr="00B90DA2">
              <w:rPr>
                <w:rFonts w:ascii="Arial" w:hAnsi="Arial" w:cs="Arial"/>
                <w:sz w:val="20"/>
                <w:szCs w:val="20"/>
              </w:rPr>
              <w:t>'/exp OR '</w:t>
            </w:r>
            <w:proofErr w:type="spellStart"/>
            <w:r w:rsidRPr="00B90DA2">
              <w:rPr>
                <w:rFonts w:ascii="Arial" w:hAnsi="Arial" w:cs="Arial"/>
                <w:sz w:val="20"/>
                <w:szCs w:val="20"/>
              </w:rPr>
              <w:t>tumour</w:t>
            </w:r>
            <w:proofErr w:type="spellEnd"/>
            <w:r w:rsidRPr="00B90DA2">
              <w:rPr>
                <w:rFonts w:ascii="Arial" w:hAnsi="Arial" w:cs="Arial"/>
                <w:sz w:val="20"/>
                <w:szCs w:val="20"/>
              </w:rPr>
              <w:t>'</w:t>
            </w:r>
          </w:p>
        </w:tc>
        <w:tc>
          <w:tcPr>
            <w:tcW w:w="0" w:type="auto"/>
          </w:tcPr>
          <w:p w14:paraId="017BB736" w14:textId="77777777" w:rsidR="006930EA" w:rsidRPr="00B90DA2" w:rsidRDefault="006930EA" w:rsidP="005E207A">
            <w:pPr>
              <w:rPr>
                <w:rFonts w:ascii="Arial" w:hAnsi="Arial" w:cs="Arial"/>
                <w:sz w:val="20"/>
                <w:szCs w:val="20"/>
              </w:rPr>
            </w:pPr>
            <w:r w:rsidRPr="00B90DA2">
              <w:rPr>
                <w:rFonts w:ascii="Arial" w:hAnsi="Arial" w:cs="Arial"/>
                <w:sz w:val="20"/>
                <w:szCs w:val="20"/>
              </w:rPr>
              <w:lastRenderedPageBreak/>
              <w:t>5,716,720</w:t>
            </w:r>
          </w:p>
        </w:tc>
      </w:tr>
      <w:tr w:rsidR="00B90DA2" w:rsidRPr="00B90DA2" w14:paraId="0E69B064" w14:textId="77777777" w:rsidTr="005E207A">
        <w:tc>
          <w:tcPr>
            <w:tcW w:w="851" w:type="dxa"/>
          </w:tcPr>
          <w:p w14:paraId="11AA50A3"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 2</w:t>
            </w:r>
          </w:p>
        </w:tc>
        <w:tc>
          <w:tcPr>
            <w:tcW w:w="12051" w:type="dxa"/>
          </w:tcPr>
          <w:p w14:paraId="4DE42AA8" w14:textId="77777777" w:rsidR="006930EA" w:rsidRPr="00B90DA2" w:rsidRDefault="006930EA" w:rsidP="005E207A">
            <w:pPr>
              <w:rPr>
                <w:rFonts w:ascii="Arial" w:hAnsi="Arial" w:cs="Arial"/>
                <w:sz w:val="20"/>
                <w:szCs w:val="20"/>
              </w:rPr>
            </w:pPr>
            <w:r w:rsidRPr="00B90DA2">
              <w:rPr>
                <w:rFonts w:ascii="Arial" w:hAnsi="Arial" w:cs="Arial"/>
                <w:sz w:val="20"/>
                <w:szCs w:val="20"/>
              </w:rPr>
              <w:t>'xeroderma pigmentosum group a'/exp OR 'xeroderma pigmentosum group a' OR '</w:t>
            </w:r>
            <w:proofErr w:type="spellStart"/>
            <w:r w:rsidRPr="00B90DA2">
              <w:rPr>
                <w:rFonts w:ascii="Arial" w:hAnsi="Arial" w:cs="Arial"/>
                <w:sz w:val="20"/>
                <w:szCs w:val="20"/>
              </w:rPr>
              <w:t>xpa</w:t>
            </w:r>
            <w:proofErr w:type="spellEnd"/>
            <w:r w:rsidRPr="00B90DA2">
              <w:rPr>
                <w:rFonts w:ascii="Arial" w:hAnsi="Arial" w:cs="Arial"/>
                <w:sz w:val="20"/>
                <w:szCs w:val="20"/>
              </w:rPr>
              <w:t>' OR '</w:t>
            </w:r>
            <w:proofErr w:type="spellStart"/>
            <w:r w:rsidRPr="00B90DA2">
              <w:rPr>
                <w:rFonts w:ascii="Arial" w:hAnsi="Arial" w:cs="Arial"/>
                <w:sz w:val="20"/>
                <w:szCs w:val="20"/>
              </w:rPr>
              <w:t>xpac</w:t>
            </w:r>
            <w:proofErr w:type="spellEnd"/>
            <w:r w:rsidRPr="00B90DA2">
              <w:rPr>
                <w:rFonts w:ascii="Arial" w:hAnsi="Arial" w:cs="Arial"/>
                <w:sz w:val="20"/>
                <w:szCs w:val="20"/>
              </w:rPr>
              <w:t xml:space="preserve">' OR 'xeroderma pigmentosum a' OR 'xeroderma pigmentosum complementation group a'  </w:t>
            </w:r>
          </w:p>
        </w:tc>
        <w:tc>
          <w:tcPr>
            <w:tcW w:w="0" w:type="auto"/>
          </w:tcPr>
          <w:p w14:paraId="45454B61" w14:textId="77777777" w:rsidR="006930EA" w:rsidRPr="00B90DA2" w:rsidRDefault="006930EA" w:rsidP="005E207A">
            <w:pPr>
              <w:rPr>
                <w:rFonts w:ascii="Arial" w:hAnsi="Arial" w:cs="Arial"/>
                <w:sz w:val="20"/>
                <w:szCs w:val="20"/>
              </w:rPr>
            </w:pPr>
            <w:r w:rsidRPr="00B90DA2">
              <w:rPr>
                <w:rFonts w:ascii="Arial" w:hAnsi="Arial" w:cs="Arial"/>
                <w:sz w:val="20"/>
                <w:szCs w:val="20"/>
              </w:rPr>
              <w:t>1,880</w:t>
            </w:r>
          </w:p>
        </w:tc>
      </w:tr>
      <w:tr w:rsidR="00B90DA2" w:rsidRPr="00B90DA2" w14:paraId="03485C82" w14:textId="77777777" w:rsidTr="005E207A">
        <w:tc>
          <w:tcPr>
            <w:tcW w:w="851" w:type="dxa"/>
          </w:tcPr>
          <w:p w14:paraId="07A0B23D"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 3</w:t>
            </w:r>
          </w:p>
        </w:tc>
        <w:tc>
          <w:tcPr>
            <w:tcW w:w="12051" w:type="dxa"/>
          </w:tcPr>
          <w:p w14:paraId="3AE293B2" w14:textId="77777777" w:rsidR="006930EA" w:rsidRPr="00B90DA2" w:rsidRDefault="006930EA" w:rsidP="005E207A">
            <w:pPr>
              <w:rPr>
                <w:rFonts w:ascii="Arial" w:hAnsi="Arial" w:cs="Arial"/>
                <w:sz w:val="20"/>
                <w:szCs w:val="20"/>
              </w:rPr>
            </w:pPr>
            <w:r w:rsidRPr="00B90DA2">
              <w:rPr>
                <w:rFonts w:ascii="Arial" w:hAnsi="Arial" w:cs="Arial"/>
                <w:sz w:val="20"/>
                <w:szCs w:val="20"/>
              </w:rPr>
              <w:t>'single nucleotide polymorphism'/exp OR 'single nucleotide polymorphism' OR 'nucleotide polymorphism, single' OR 'polymorphism, single nucleotide'/exp OR 'polymorphism, single nucleotide' OR 'single nucleotide variant'/exp OR 'single nucleotide variant' OR 'single nucleotide variation'/exp OR 'single nucleotide variation' OR '</w:t>
            </w:r>
            <w:proofErr w:type="spellStart"/>
            <w:r w:rsidRPr="00B90DA2">
              <w:rPr>
                <w:rFonts w:ascii="Arial" w:hAnsi="Arial" w:cs="Arial"/>
                <w:sz w:val="20"/>
                <w:szCs w:val="20"/>
              </w:rPr>
              <w:t>snp</w:t>
            </w:r>
            <w:proofErr w:type="spellEnd"/>
            <w:r w:rsidRPr="00B90DA2">
              <w:rPr>
                <w:rFonts w:ascii="Arial" w:hAnsi="Arial" w:cs="Arial"/>
                <w:sz w:val="20"/>
                <w:szCs w:val="20"/>
              </w:rPr>
              <w:t>'/exp OR '</w:t>
            </w:r>
            <w:proofErr w:type="spellStart"/>
            <w:r w:rsidRPr="00B90DA2">
              <w:rPr>
                <w:rFonts w:ascii="Arial" w:hAnsi="Arial" w:cs="Arial"/>
                <w:sz w:val="20"/>
                <w:szCs w:val="20"/>
              </w:rPr>
              <w:t>snp</w:t>
            </w:r>
            <w:proofErr w:type="spellEnd"/>
            <w:r w:rsidRPr="00B90DA2">
              <w:rPr>
                <w:rFonts w:ascii="Arial" w:hAnsi="Arial" w:cs="Arial"/>
                <w:sz w:val="20"/>
                <w:szCs w:val="20"/>
              </w:rPr>
              <w:t xml:space="preserve">' OR 'a23g' OR 'rs1800975'  </w:t>
            </w:r>
          </w:p>
        </w:tc>
        <w:tc>
          <w:tcPr>
            <w:tcW w:w="0" w:type="auto"/>
          </w:tcPr>
          <w:p w14:paraId="2148DCB9" w14:textId="77777777" w:rsidR="006930EA" w:rsidRPr="00B90DA2" w:rsidRDefault="006930EA" w:rsidP="005E207A">
            <w:pPr>
              <w:rPr>
                <w:rFonts w:ascii="Arial" w:hAnsi="Arial" w:cs="Arial"/>
                <w:sz w:val="20"/>
                <w:szCs w:val="20"/>
              </w:rPr>
            </w:pPr>
            <w:r w:rsidRPr="00B90DA2">
              <w:rPr>
                <w:rFonts w:ascii="Arial" w:hAnsi="Arial" w:cs="Arial"/>
                <w:sz w:val="20"/>
                <w:szCs w:val="20"/>
              </w:rPr>
              <w:t>211,499</w:t>
            </w:r>
          </w:p>
        </w:tc>
      </w:tr>
      <w:tr w:rsidR="00B90DA2" w:rsidRPr="00B90DA2" w14:paraId="14F022AD" w14:textId="77777777" w:rsidTr="005E207A">
        <w:tc>
          <w:tcPr>
            <w:tcW w:w="851" w:type="dxa"/>
            <w:tcBorders>
              <w:bottom w:val="single" w:sz="4" w:space="0" w:color="auto"/>
            </w:tcBorders>
          </w:tcPr>
          <w:p w14:paraId="0A119CA7"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 4</w:t>
            </w:r>
          </w:p>
        </w:tc>
        <w:tc>
          <w:tcPr>
            <w:tcW w:w="12051" w:type="dxa"/>
            <w:tcBorders>
              <w:bottom w:val="single" w:sz="4" w:space="0" w:color="auto"/>
            </w:tcBorders>
          </w:tcPr>
          <w:p w14:paraId="60B379B3" w14:textId="77777777" w:rsidR="006930EA" w:rsidRPr="00B90DA2" w:rsidRDefault="006930EA" w:rsidP="005E207A">
            <w:pPr>
              <w:rPr>
                <w:rFonts w:ascii="Arial" w:hAnsi="Arial" w:cs="Arial"/>
                <w:sz w:val="20"/>
                <w:szCs w:val="20"/>
              </w:rPr>
            </w:pPr>
            <w:r w:rsidRPr="00B90DA2">
              <w:rPr>
                <w:rFonts w:ascii="Arial" w:hAnsi="Arial" w:cs="Arial"/>
                <w:sz w:val="20"/>
                <w:szCs w:val="20"/>
              </w:rPr>
              <w:t xml:space="preserve">('neoplasm'/exp OR 'neoplasm' OR 'acral tumor'/exp OR 'acral tumor' OR 'acral </w:t>
            </w:r>
            <w:proofErr w:type="spellStart"/>
            <w:r w:rsidRPr="00B90DA2">
              <w:rPr>
                <w:rFonts w:ascii="Arial" w:hAnsi="Arial" w:cs="Arial"/>
                <w:sz w:val="20"/>
                <w:szCs w:val="20"/>
              </w:rPr>
              <w:t>tumour</w:t>
            </w:r>
            <w:proofErr w:type="spellEnd"/>
            <w:r w:rsidRPr="00B90DA2">
              <w:rPr>
                <w:rFonts w:ascii="Arial" w:hAnsi="Arial" w:cs="Arial"/>
                <w:sz w:val="20"/>
                <w:szCs w:val="20"/>
              </w:rPr>
              <w:t xml:space="preserve">'/exp OR 'acral </w:t>
            </w:r>
            <w:proofErr w:type="spellStart"/>
            <w:r w:rsidRPr="00B90DA2">
              <w:rPr>
                <w:rFonts w:ascii="Arial" w:hAnsi="Arial" w:cs="Arial"/>
                <w:sz w:val="20"/>
                <w:szCs w:val="20"/>
              </w:rPr>
              <w:t>tumour</w:t>
            </w:r>
            <w:proofErr w:type="spellEnd"/>
            <w:r w:rsidRPr="00B90DA2">
              <w:rPr>
                <w:rFonts w:ascii="Arial" w:hAnsi="Arial" w:cs="Arial"/>
                <w:sz w:val="20"/>
                <w:szCs w:val="20"/>
              </w:rPr>
              <w:t>' OR 'neoplasia'/exp OR 'neoplasia' OR 'neoplasms'/exp OR 'neoplasms' OR 'neoplasms by histologic type'/exp OR 'neoplasms by histologic type' OR 'neoplasms, cystic, mucinous, and serous'/exp OR 'neoplasms, cystic, mucinous, and serous' OR 'neoplasms, embryonal and mixed'/exp OR 'neoplasms, embryonal and mixed' OR 'neoplasms, germ cell and embryonal'/exp OR 'neoplasms, germ cell and embryonal' OR 'neoplasms, glandular and epithelial'/exp OR 'neoplasms, glandular and epithelial' OR 'neoplasms, hormone-dependent'/exp OR 'neoplasms, hormone-dependent' OR 'neoplasms, post-traumatic'/exp OR 'neoplasms, post-traumatic' OR 'neoplastic disease'/exp OR 'neoplastic disease' OR 'tumor'/exp OR 'tumor' OR '</w:t>
            </w:r>
            <w:proofErr w:type="spellStart"/>
            <w:r w:rsidRPr="00B90DA2">
              <w:rPr>
                <w:rFonts w:ascii="Arial" w:hAnsi="Arial" w:cs="Arial"/>
                <w:sz w:val="20"/>
                <w:szCs w:val="20"/>
              </w:rPr>
              <w:t>tumour</w:t>
            </w:r>
            <w:proofErr w:type="spellEnd"/>
            <w:r w:rsidRPr="00B90DA2">
              <w:rPr>
                <w:rFonts w:ascii="Arial" w:hAnsi="Arial" w:cs="Arial"/>
                <w:sz w:val="20"/>
                <w:szCs w:val="20"/>
              </w:rPr>
              <w:t>'/exp OR '</w:t>
            </w:r>
            <w:proofErr w:type="spellStart"/>
            <w:r w:rsidRPr="00B90DA2">
              <w:rPr>
                <w:rFonts w:ascii="Arial" w:hAnsi="Arial" w:cs="Arial"/>
                <w:sz w:val="20"/>
                <w:szCs w:val="20"/>
              </w:rPr>
              <w:t>tumour</w:t>
            </w:r>
            <w:proofErr w:type="spellEnd"/>
            <w:r w:rsidRPr="00B90DA2">
              <w:rPr>
                <w:rFonts w:ascii="Arial" w:hAnsi="Arial" w:cs="Arial"/>
                <w:sz w:val="20"/>
                <w:szCs w:val="20"/>
              </w:rPr>
              <w:t>') AND ('xeroderma pigmentosum group a'/exp OR 'xeroderma pigmentosum group a' OR '</w:t>
            </w:r>
            <w:proofErr w:type="spellStart"/>
            <w:r w:rsidRPr="00B90DA2">
              <w:rPr>
                <w:rFonts w:ascii="Arial" w:hAnsi="Arial" w:cs="Arial"/>
                <w:sz w:val="20"/>
                <w:szCs w:val="20"/>
              </w:rPr>
              <w:t>xpa</w:t>
            </w:r>
            <w:proofErr w:type="spellEnd"/>
            <w:r w:rsidRPr="00B90DA2">
              <w:rPr>
                <w:rFonts w:ascii="Arial" w:hAnsi="Arial" w:cs="Arial"/>
                <w:sz w:val="20"/>
                <w:szCs w:val="20"/>
              </w:rPr>
              <w:t>' OR '</w:t>
            </w:r>
            <w:proofErr w:type="spellStart"/>
            <w:r w:rsidRPr="00B90DA2">
              <w:rPr>
                <w:rFonts w:ascii="Arial" w:hAnsi="Arial" w:cs="Arial"/>
                <w:sz w:val="20"/>
                <w:szCs w:val="20"/>
              </w:rPr>
              <w:t>xpac</w:t>
            </w:r>
            <w:proofErr w:type="spellEnd"/>
            <w:r w:rsidRPr="00B90DA2">
              <w:rPr>
                <w:rFonts w:ascii="Arial" w:hAnsi="Arial" w:cs="Arial"/>
                <w:sz w:val="20"/>
                <w:szCs w:val="20"/>
              </w:rPr>
              <w:t>' OR 'xeroderma pigmentosum a' OR 'xeroderma pigmentosum complementation group a') AND ('single nucleotide polymorphism'/exp OR 'single nucleotide polymorphism' OR 'nucleotide polymorphism, single' OR 'polymorphism, single nucleotide'/exp OR 'polymorphism, single nucleotide' OR 'single nucleotide variant'/exp OR 'single nucleotide variant' OR 'single nucleotide variation'/exp OR 'single nucleotide variation' OR '</w:t>
            </w:r>
            <w:proofErr w:type="spellStart"/>
            <w:r w:rsidRPr="00B90DA2">
              <w:rPr>
                <w:rFonts w:ascii="Arial" w:hAnsi="Arial" w:cs="Arial"/>
                <w:sz w:val="20"/>
                <w:szCs w:val="20"/>
              </w:rPr>
              <w:t>snp</w:t>
            </w:r>
            <w:proofErr w:type="spellEnd"/>
            <w:r w:rsidRPr="00B90DA2">
              <w:rPr>
                <w:rFonts w:ascii="Arial" w:hAnsi="Arial" w:cs="Arial"/>
                <w:sz w:val="20"/>
                <w:szCs w:val="20"/>
              </w:rPr>
              <w:t>'/exp OR '</w:t>
            </w:r>
            <w:proofErr w:type="spellStart"/>
            <w:r w:rsidRPr="00B90DA2">
              <w:rPr>
                <w:rFonts w:ascii="Arial" w:hAnsi="Arial" w:cs="Arial"/>
                <w:sz w:val="20"/>
                <w:szCs w:val="20"/>
              </w:rPr>
              <w:t>snp</w:t>
            </w:r>
            <w:proofErr w:type="spellEnd"/>
            <w:r w:rsidRPr="00B90DA2">
              <w:rPr>
                <w:rFonts w:ascii="Arial" w:hAnsi="Arial" w:cs="Arial"/>
                <w:sz w:val="20"/>
                <w:szCs w:val="20"/>
              </w:rPr>
              <w:t>' OR 'a23g' OR 'rs1800975'  )</w:t>
            </w:r>
          </w:p>
        </w:tc>
        <w:tc>
          <w:tcPr>
            <w:tcW w:w="0" w:type="auto"/>
            <w:tcBorders>
              <w:bottom w:val="single" w:sz="4" w:space="0" w:color="auto"/>
            </w:tcBorders>
          </w:tcPr>
          <w:p w14:paraId="6050C05A" w14:textId="77777777" w:rsidR="006930EA" w:rsidRPr="00B90DA2" w:rsidRDefault="006930EA" w:rsidP="005E207A">
            <w:pPr>
              <w:rPr>
                <w:rFonts w:ascii="Arial" w:hAnsi="Arial" w:cs="Arial"/>
                <w:sz w:val="20"/>
                <w:szCs w:val="20"/>
              </w:rPr>
            </w:pPr>
            <w:r w:rsidRPr="00B90DA2">
              <w:rPr>
                <w:rFonts w:ascii="Arial" w:hAnsi="Arial" w:cs="Arial"/>
                <w:sz w:val="20"/>
                <w:szCs w:val="20"/>
              </w:rPr>
              <w:t>147</w:t>
            </w:r>
          </w:p>
        </w:tc>
      </w:tr>
      <w:tr w:rsidR="00B90DA2" w:rsidRPr="00B90DA2" w14:paraId="4CBF65BA" w14:textId="77777777" w:rsidTr="005E207A">
        <w:tc>
          <w:tcPr>
            <w:tcW w:w="0" w:type="auto"/>
            <w:gridSpan w:val="3"/>
            <w:tcBorders>
              <w:top w:val="single" w:sz="4" w:space="0" w:color="auto"/>
            </w:tcBorders>
          </w:tcPr>
          <w:p w14:paraId="5B6F027D" w14:textId="77777777" w:rsidR="006930EA" w:rsidRPr="00B90DA2" w:rsidRDefault="006930EA" w:rsidP="005E207A">
            <w:pPr>
              <w:rPr>
                <w:rFonts w:ascii="Arial" w:hAnsi="Arial" w:cs="Arial"/>
                <w:b/>
                <w:sz w:val="20"/>
                <w:szCs w:val="20"/>
              </w:rPr>
            </w:pPr>
            <w:r w:rsidRPr="00B90DA2">
              <w:rPr>
                <w:rFonts w:ascii="Arial" w:hAnsi="Arial" w:cs="Arial"/>
                <w:b/>
                <w:sz w:val="20"/>
                <w:szCs w:val="20"/>
                <w:shd w:val="clear" w:color="auto" w:fill="FFFFFF"/>
              </w:rPr>
              <w:t>（</w:t>
            </w:r>
            <w:r w:rsidRPr="00B90DA2">
              <w:rPr>
                <w:rFonts w:ascii="Arial" w:hAnsi="Arial" w:cs="Arial"/>
                <w:b/>
                <w:sz w:val="20"/>
                <w:szCs w:val="20"/>
                <w:shd w:val="clear" w:color="auto" w:fill="FFFFFF"/>
              </w:rPr>
              <w:t>3</w:t>
            </w:r>
            <w:r w:rsidRPr="00B90DA2">
              <w:rPr>
                <w:rFonts w:ascii="Arial" w:hAnsi="Arial" w:cs="Arial"/>
                <w:b/>
                <w:sz w:val="20"/>
                <w:szCs w:val="20"/>
                <w:shd w:val="clear" w:color="auto" w:fill="FFFFFF"/>
              </w:rPr>
              <w:t>）</w:t>
            </w:r>
            <w:r w:rsidRPr="00B90DA2">
              <w:rPr>
                <w:rFonts w:ascii="Arial" w:hAnsi="Arial" w:cs="Arial"/>
                <w:b/>
                <w:sz w:val="20"/>
                <w:szCs w:val="20"/>
              </w:rPr>
              <w:t>Cochrane</w:t>
            </w:r>
          </w:p>
        </w:tc>
      </w:tr>
      <w:tr w:rsidR="00B90DA2" w:rsidRPr="00B90DA2" w14:paraId="0DE324A6" w14:textId="77777777" w:rsidTr="005E207A">
        <w:tc>
          <w:tcPr>
            <w:tcW w:w="851" w:type="dxa"/>
          </w:tcPr>
          <w:p w14:paraId="65AE751F"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1</w:t>
            </w:r>
          </w:p>
        </w:tc>
        <w:tc>
          <w:tcPr>
            <w:tcW w:w="12051" w:type="dxa"/>
          </w:tcPr>
          <w:p w14:paraId="70D01D52" w14:textId="77777777" w:rsidR="006930EA" w:rsidRPr="00B90DA2" w:rsidRDefault="006930EA" w:rsidP="005E207A">
            <w:pPr>
              <w:rPr>
                <w:rFonts w:ascii="Arial" w:hAnsi="Arial" w:cs="Arial"/>
                <w:sz w:val="20"/>
                <w:szCs w:val="20"/>
              </w:rPr>
            </w:pPr>
            <w:r w:rsidRPr="00B90DA2">
              <w:rPr>
                <w:rFonts w:ascii="Arial" w:hAnsi="Arial" w:cs="Arial"/>
                <w:sz w:val="20"/>
                <w:szCs w:val="20"/>
              </w:rPr>
              <w:t>(Xeroderma Pigmentosum Group A):</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XPA, DNA Damage Recognition And Repair Factor):</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Xeroderma Pigmentosum Group A-Complementing Protein):</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Xeroderma Pigmentosum, Complementation Group A):</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XPA):</w:t>
            </w:r>
            <w:proofErr w:type="spellStart"/>
            <w:r w:rsidRPr="00B90DA2">
              <w:rPr>
                <w:rFonts w:ascii="Arial" w:hAnsi="Arial" w:cs="Arial"/>
                <w:sz w:val="20"/>
                <w:szCs w:val="20"/>
              </w:rPr>
              <w:t>ti,ab,kw</w:t>
            </w:r>
            <w:proofErr w:type="spellEnd"/>
          </w:p>
        </w:tc>
        <w:tc>
          <w:tcPr>
            <w:tcW w:w="0" w:type="auto"/>
          </w:tcPr>
          <w:p w14:paraId="7B01C4AD" w14:textId="77777777" w:rsidR="006930EA" w:rsidRPr="00B90DA2" w:rsidRDefault="006930EA" w:rsidP="005E207A">
            <w:pPr>
              <w:rPr>
                <w:rFonts w:ascii="Arial" w:hAnsi="Arial" w:cs="Arial"/>
                <w:sz w:val="20"/>
                <w:szCs w:val="20"/>
              </w:rPr>
            </w:pPr>
            <w:r w:rsidRPr="00B90DA2">
              <w:rPr>
                <w:rFonts w:ascii="Arial" w:hAnsi="Arial" w:cs="Arial"/>
                <w:sz w:val="20"/>
                <w:szCs w:val="20"/>
              </w:rPr>
              <w:t>41</w:t>
            </w:r>
          </w:p>
        </w:tc>
      </w:tr>
      <w:tr w:rsidR="00B90DA2" w:rsidRPr="00B90DA2" w14:paraId="7AA33739" w14:textId="77777777" w:rsidTr="005E207A">
        <w:tc>
          <w:tcPr>
            <w:tcW w:w="851" w:type="dxa"/>
          </w:tcPr>
          <w:p w14:paraId="5E01BB43"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 2</w:t>
            </w:r>
          </w:p>
        </w:tc>
        <w:tc>
          <w:tcPr>
            <w:tcW w:w="12051" w:type="dxa"/>
          </w:tcPr>
          <w:p w14:paraId="0379D3B5" w14:textId="77777777" w:rsidR="006930EA" w:rsidRPr="00B90DA2" w:rsidRDefault="006930EA" w:rsidP="005E207A">
            <w:pPr>
              <w:rPr>
                <w:rFonts w:ascii="Arial" w:hAnsi="Arial" w:cs="Arial"/>
                <w:sz w:val="20"/>
                <w:szCs w:val="20"/>
              </w:rPr>
            </w:pPr>
            <w:r w:rsidRPr="00B90DA2">
              <w:rPr>
                <w:rFonts w:ascii="Arial" w:hAnsi="Arial" w:cs="Arial"/>
                <w:sz w:val="20"/>
                <w:szCs w:val="20"/>
              </w:rPr>
              <w:t>(Neoplasm</w:t>
            </w:r>
            <w:proofErr w:type="gramStart"/>
            <w:r w:rsidRPr="00B90DA2">
              <w:rPr>
                <w:rFonts w:ascii="Arial" w:hAnsi="Arial" w:cs="Arial"/>
                <w:sz w:val="20"/>
                <w:szCs w:val="20"/>
              </w:rPr>
              <w:t>):</w:t>
            </w:r>
            <w:proofErr w:type="spellStart"/>
            <w:r w:rsidRPr="00B90DA2">
              <w:rPr>
                <w:rFonts w:ascii="Arial" w:hAnsi="Arial" w:cs="Arial"/>
                <w:sz w:val="20"/>
                <w:szCs w:val="20"/>
              </w:rPr>
              <w:t>ti</w:t>
            </w:r>
            <w:proofErr w:type="gramEnd"/>
            <w:r w:rsidRPr="00B90DA2">
              <w:rPr>
                <w:rFonts w:ascii="Arial" w:hAnsi="Arial" w:cs="Arial"/>
                <w:sz w:val="20"/>
                <w:szCs w:val="20"/>
              </w:rPr>
              <w:t>,ab,kw</w:t>
            </w:r>
            <w:proofErr w:type="spellEnd"/>
            <w:r w:rsidRPr="00B90DA2">
              <w:rPr>
                <w:rFonts w:ascii="Arial" w:hAnsi="Arial" w:cs="Arial"/>
                <w:sz w:val="20"/>
                <w:szCs w:val="20"/>
              </w:rPr>
              <w:t xml:space="preserve"> OR (Tumor):</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Cancer):</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Malignancy):</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Neoplasia):</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w:t>
            </w:r>
          </w:p>
        </w:tc>
        <w:tc>
          <w:tcPr>
            <w:tcW w:w="0" w:type="auto"/>
          </w:tcPr>
          <w:p w14:paraId="73BB7C7A" w14:textId="77777777" w:rsidR="006930EA" w:rsidRPr="00B90DA2" w:rsidRDefault="006930EA" w:rsidP="005E207A">
            <w:pPr>
              <w:rPr>
                <w:rFonts w:ascii="Arial" w:hAnsi="Arial" w:cs="Arial"/>
                <w:sz w:val="20"/>
                <w:szCs w:val="20"/>
              </w:rPr>
            </w:pPr>
            <w:r w:rsidRPr="00B90DA2">
              <w:rPr>
                <w:rFonts w:ascii="Arial" w:hAnsi="Arial" w:cs="Arial"/>
                <w:sz w:val="20"/>
                <w:szCs w:val="20"/>
              </w:rPr>
              <w:t>197,578</w:t>
            </w:r>
          </w:p>
        </w:tc>
      </w:tr>
      <w:tr w:rsidR="00B90DA2" w:rsidRPr="00B90DA2" w14:paraId="290BB2DC" w14:textId="77777777" w:rsidTr="005E207A">
        <w:tc>
          <w:tcPr>
            <w:tcW w:w="851" w:type="dxa"/>
            <w:tcBorders>
              <w:bottom w:val="single" w:sz="4" w:space="0" w:color="auto"/>
            </w:tcBorders>
          </w:tcPr>
          <w:p w14:paraId="628A7CEB"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lastRenderedPageBreak/>
              <w:t>step 3</w:t>
            </w:r>
          </w:p>
        </w:tc>
        <w:tc>
          <w:tcPr>
            <w:tcW w:w="12051" w:type="dxa"/>
            <w:tcBorders>
              <w:bottom w:val="single" w:sz="4" w:space="0" w:color="auto"/>
            </w:tcBorders>
          </w:tcPr>
          <w:p w14:paraId="75E71CE8" w14:textId="77777777" w:rsidR="006930EA" w:rsidRPr="00B90DA2" w:rsidRDefault="006930EA" w:rsidP="005E207A">
            <w:pPr>
              <w:rPr>
                <w:rFonts w:ascii="Arial" w:hAnsi="Arial" w:cs="Arial"/>
                <w:sz w:val="20"/>
                <w:szCs w:val="20"/>
              </w:rPr>
            </w:pPr>
            <w:r w:rsidRPr="00B90DA2">
              <w:rPr>
                <w:rFonts w:ascii="Arial" w:hAnsi="Arial" w:cs="Arial"/>
                <w:sz w:val="20"/>
                <w:szCs w:val="20"/>
              </w:rPr>
              <w:t>((Xeroderma Pigmentosum Group A):</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XPA, DNA Damage Recognition And Repair Factor):</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Xeroderma Pigmentosum Group A-Complementing Protein):</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Xeroderma Pigmentosum, Complementation Group A):</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XPA):</w:t>
            </w:r>
            <w:proofErr w:type="spellStart"/>
            <w:r w:rsidRPr="00B90DA2">
              <w:rPr>
                <w:rFonts w:ascii="Arial" w:hAnsi="Arial" w:cs="Arial"/>
                <w:sz w:val="20"/>
                <w:szCs w:val="20"/>
              </w:rPr>
              <w:t>ti,ab,kw</w:t>
            </w:r>
            <w:proofErr w:type="spellEnd"/>
            <w:r w:rsidRPr="00B90DA2">
              <w:rPr>
                <w:rFonts w:ascii="Arial" w:hAnsi="Arial" w:cs="Arial"/>
                <w:sz w:val="20"/>
                <w:szCs w:val="20"/>
              </w:rPr>
              <w:t>) AND ((Neoplasm):</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Tumor):</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Cancer):</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Malignancy):</w:t>
            </w:r>
            <w:proofErr w:type="spellStart"/>
            <w:r w:rsidRPr="00B90DA2">
              <w:rPr>
                <w:rFonts w:ascii="Arial" w:hAnsi="Arial" w:cs="Arial"/>
                <w:sz w:val="20"/>
                <w:szCs w:val="20"/>
              </w:rPr>
              <w:t>ti,ab,kw</w:t>
            </w:r>
            <w:proofErr w:type="spellEnd"/>
            <w:r w:rsidRPr="00B90DA2">
              <w:rPr>
                <w:rFonts w:ascii="Arial" w:hAnsi="Arial" w:cs="Arial"/>
                <w:sz w:val="20"/>
                <w:szCs w:val="20"/>
              </w:rPr>
              <w:t xml:space="preserve"> OR (Neoplasia):</w:t>
            </w:r>
            <w:proofErr w:type="spellStart"/>
            <w:r w:rsidRPr="00B90DA2">
              <w:rPr>
                <w:rFonts w:ascii="Arial" w:hAnsi="Arial" w:cs="Arial"/>
                <w:sz w:val="20"/>
                <w:szCs w:val="20"/>
              </w:rPr>
              <w:t>ti,ab,kw</w:t>
            </w:r>
            <w:proofErr w:type="spellEnd"/>
            <w:r w:rsidRPr="00B90DA2">
              <w:rPr>
                <w:rFonts w:ascii="Arial" w:hAnsi="Arial" w:cs="Arial"/>
                <w:sz w:val="20"/>
                <w:szCs w:val="20"/>
              </w:rPr>
              <w:t>)</w:t>
            </w:r>
          </w:p>
        </w:tc>
        <w:tc>
          <w:tcPr>
            <w:tcW w:w="0" w:type="auto"/>
            <w:tcBorders>
              <w:bottom w:val="single" w:sz="4" w:space="0" w:color="auto"/>
            </w:tcBorders>
          </w:tcPr>
          <w:p w14:paraId="3E4CF2CF" w14:textId="77777777" w:rsidR="006930EA" w:rsidRPr="00B90DA2" w:rsidRDefault="006930EA" w:rsidP="005E207A">
            <w:pPr>
              <w:rPr>
                <w:rFonts w:ascii="Arial" w:hAnsi="Arial" w:cs="Arial"/>
                <w:sz w:val="20"/>
                <w:szCs w:val="20"/>
              </w:rPr>
            </w:pPr>
            <w:r w:rsidRPr="00B90DA2">
              <w:rPr>
                <w:rFonts w:ascii="Arial" w:hAnsi="Arial" w:cs="Arial"/>
                <w:sz w:val="20"/>
                <w:szCs w:val="20"/>
              </w:rPr>
              <w:t>33</w:t>
            </w:r>
          </w:p>
        </w:tc>
      </w:tr>
      <w:tr w:rsidR="00B90DA2" w:rsidRPr="00B90DA2" w14:paraId="728D5816" w14:textId="77777777" w:rsidTr="005E207A">
        <w:tc>
          <w:tcPr>
            <w:tcW w:w="0" w:type="auto"/>
            <w:gridSpan w:val="3"/>
            <w:tcBorders>
              <w:top w:val="single" w:sz="4" w:space="0" w:color="auto"/>
            </w:tcBorders>
          </w:tcPr>
          <w:p w14:paraId="40D97C96" w14:textId="77777777" w:rsidR="006930EA" w:rsidRPr="00B90DA2" w:rsidRDefault="006930EA" w:rsidP="005E207A">
            <w:pPr>
              <w:rPr>
                <w:rFonts w:ascii="Arial" w:hAnsi="Arial" w:cs="Arial"/>
                <w:b/>
                <w:sz w:val="20"/>
                <w:szCs w:val="20"/>
              </w:rPr>
            </w:pPr>
            <w:r w:rsidRPr="00B90DA2">
              <w:rPr>
                <w:rFonts w:ascii="Arial" w:hAnsi="Arial" w:cs="Arial"/>
                <w:b/>
                <w:sz w:val="20"/>
                <w:szCs w:val="20"/>
                <w:shd w:val="clear" w:color="auto" w:fill="FFFFFF"/>
              </w:rPr>
              <w:t>（</w:t>
            </w:r>
            <w:r w:rsidRPr="00B90DA2">
              <w:rPr>
                <w:rFonts w:ascii="Arial" w:hAnsi="Arial" w:cs="Arial"/>
                <w:b/>
                <w:sz w:val="20"/>
                <w:szCs w:val="20"/>
                <w:shd w:val="clear" w:color="auto" w:fill="FFFFFF"/>
              </w:rPr>
              <w:t>4</w:t>
            </w:r>
            <w:r w:rsidRPr="00B90DA2">
              <w:rPr>
                <w:rFonts w:ascii="Arial" w:hAnsi="Arial" w:cs="Arial"/>
                <w:b/>
                <w:sz w:val="20"/>
                <w:szCs w:val="20"/>
                <w:shd w:val="clear" w:color="auto" w:fill="FFFFFF"/>
              </w:rPr>
              <w:t>）</w:t>
            </w:r>
            <w:r w:rsidRPr="00B90DA2">
              <w:rPr>
                <w:rFonts w:ascii="Arial" w:hAnsi="Arial" w:cs="Arial"/>
                <w:b/>
                <w:sz w:val="20"/>
                <w:szCs w:val="20"/>
              </w:rPr>
              <w:t>CNKI</w:t>
            </w:r>
          </w:p>
        </w:tc>
      </w:tr>
      <w:tr w:rsidR="00B90DA2" w:rsidRPr="00B90DA2" w14:paraId="5B859C80" w14:textId="77777777" w:rsidTr="005E207A">
        <w:tc>
          <w:tcPr>
            <w:tcW w:w="851" w:type="dxa"/>
            <w:tcBorders>
              <w:bottom w:val="single" w:sz="4" w:space="0" w:color="auto"/>
            </w:tcBorders>
          </w:tcPr>
          <w:p w14:paraId="33793CC7"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1</w:t>
            </w:r>
          </w:p>
        </w:tc>
        <w:tc>
          <w:tcPr>
            <w:tcW w:w="12051" w:type="dxa"/>
            <w:tcBorders>
              <w:bottom w:val="single" w:sz="4" w:space="0" w:color="auto"/>
            </w:tcBorders>
          </w:tcPr>
          <w:p w14:paraId="4D1D70A4" w14:textId="77777777" w:rsidR="006930EA" w:rsidRPr="00B90DA2" w:rsidRDefault="006930EA" w:rsidP="005E207A">
            <w:pPr>
              <w:rPr>
                <w:rFonts w:ascii="Arial" w:hAnsi="Arial" w:cs="Arial"/>
                <w:sz w:val="20"/>
                <w:szCs w:val="20"/>
              </w:rPr>
            </w:pPr>
            <w:r w:rsidRPr="00B90DA2">
              <w:rPr>
                <w:rFonts w:ascii="Arial" w:hAnsi="Arial" w:cs="Arial"/>
                <w:sz w:val="20"/>
                <w:szCs w:val="20"/>
              </w:rPr>
              <w:t>SU= 'XPA' or SU='polymorphism '</w:t>
            </w:r>
          </w:p>
        </w:tc>
        <w:tc>
          <w:tcPr>
            <w:tcW w:w="0" w:type="auto"/>
            <w:tcBorders>
              <w:bottom w:val="single" w:sz="4" w:space="0" w:color="auto"/>
            </w:tcBorders>
          </w:tcPr>
          <w:p w14:paraId="7D770EF4" w14:textId="77777777" w:rsidR="006930EA" w:rsidRPr="00B90DA2" w:rsidRDefault="006930EA" w:rsidP="005E207A">
            <w:pPr>
              <w:rPr>
                <w:rFonts w:ascii="Arial" w:hAnsi="Arial" w:cs="Arial"/>
                <w:sz w:val="20"/>
                <w:szCs w:val="20"/>
              </w:rPr>
            </w:pPr>
            <w:r w:rsidRPr="00B90DA2">
              <w:rPr>
                <w:rFonts w:ascii="Arial" w:hAnsi="Arial" w:cs="Arial"/>
                <w:sz w:val="20"/>
                <w:szCs w:val="20"/>
              </w:rPr>
              <w:t>13</w:t>
            </w:r>
          </w:p>
        </w:tc>
      </w:tr>
      <w:tr w:rsidR="00B90DA2" w:rsidRPr="00B90DA2" w14:paraId="1F27CF6E" w14:textId="77777777" w:rsidTr="005E207A">
        <w:tc>
          <w:tcPr>
            <w:tcW w:w="0" w:type="auto"/>
            <w:gridSpan w:val="3"/>
            <w:tcBorders>
              <w:top w:val="single" w:sz="4" w:space="0" w:color="auto"/>
            </w:tcBorders>
          </w:tcPr>
          <w:p w14:paraId="2FD1D010" w14:textId="77777777" w:rsidR="006930EA" w:rsidRPr="00B90DA2" w:rsidRDefault="006930EA" w:rsidP="005E207A">
            <w:pPr>
              <w:rPr>
                <w:rFonts w:ascii="Arial" w:hAnsi="Arial" w:cs="Arial"/>
                <w:b/>
                <w:sz w:val="20"/>
                <w:szCs w:val="20"/>
              </w:rPr>
            </w:pPr>
            <w:r w:rsidRPr="00B90DA2">
              <w:rPr>
                <w:rFonts w:ascii="Arial" w:hAnsi="Arial" w:cs="Arial"/>
                <w:b/>
                <w:sz w:val="20"/>
                <w:szCs w:val="20"/>
                <w:shd w:val="clear" w:color="auto" w:fill="FFFFFF"/>
              </w:rPr>
              <w:t>（</w:t>
            </w:r>
            <w:r w:rsidRPr="00B90DA2">
              <w:rPr>
                <w:rFonts w:ascii="Arial" w:hAnsi="Arial" w:cs="Arial"/>
                <w:b/>
                <w:sz w:val="20"/>
                <w:szCs w:val="20"/>
                <w:shd w:val="clear" w:color="auto" w:fill="FFFFFF"/>
              </w:rPr>
              <w:t>5</w:t>
            </w:r>
            <w:r w:rsidRPr="00B90DA2">
              <w:rPr>
                <w:rFonts w:ascii="Arial" w:hAnsi="Arial" w:cs="Arial"/>
                <w:b/>
                <w:sz w:val="20"/>
                <w:szCs w:val="20"/>
                <w:shd w:val="clear" w:color="auto" w:fill="FFFFFF"/>
              </w:rPr>
              <w:t>）</w:t>
            </w:r>
            <w:r w:rsidRPr="00B90DA2">
              <w:rPr>
                <w:rFonts w:ascii="Arial" w:hAnsi="Arial" w:cs="Arial"/>
                <w:b/>
                <w:sz w:val="20"/>
                <w:szCs w:val="20"/>
              </w:rPr>
              <w:t>WANFANG</w:t>
            </w:r>
          </w:p>
        </w:tc>
      </w:tr>
      <w:tr w:rsidR="00B90DA2" w:rsidRPr="00B90DA2" w14:paraId="70DE80EE" w14:textId="77777777" w:rsidTr="005E207A">
        <w:tc>
          <w:tcPr>
            <w:tcW w:w="851" w:type="dxa"/>
            <w:tcBorders>
              <w:bottom w:val="single" w:sz="4" w:space="0" w:color="auto"/>
            </w:tcBorders>
          </w:tcPr>
          <w:p w14:paraId="554D6BBA" w14:textId="77777777" w:rsidR="006930EA" w:rsidRPr="00B90DA2" w:rsidRDefault="006930EA" w:rsidP="005E207A">
            <w:pPr>
              <w:jc w:val="center"/>
              <w:rPr>
                <w:rFonts w:ascii="Arial" w:hAnsi="Arial" w:cs="Arial"/>
                <w:sz w:val="20"/>
                <w:szCs w:val="20"/>
              </w:rPr>
            </w:pPr>
            <w:r w:rsidRPr="00B90DA2">
              <w:rPr>
                <w:rFonts w:ascii="Arial" w:hAnsi="Arial" w:cs="Arial"/>
                <w:sz w:val="20"/>
                <w:szCs w:val="20"/>
              </w:rPr>
              <w:t>step1</w:t>
            </w:r>
          </w:p>
        </w:tc>
        <w:tc>
          <w:tcPr>
            <w:tcW w:w="12051" w:type="dxa"/>
            <w:tcBorders>
              <w:bottom w:val="single" w:sz="4" w:space="0" w:color="auto"/>
            </w:tcBorders>
          </w:tcPr>
          <w:p w14:paraId="162AA453" w14:textId="77777777" w:rsidR="006930EA" w:rsidRPr="00B90DA2" w:rsidRDefault="006930EA" w:rsidP="005E207A">
            <w:pPr>
              <w:rPr>
                <w:rFonts w:ascii="Arial" w:hAnsi="Arial" w:cs="Arial"/>
                <w:sz w:val="20"/>
                <w:szCs w:val="20"/>
              </w:rPr>
            </w:pPr>
            <w:r w:rsidRPr="00B90DA2">
              <w:rPr>
                <w:rFonts w:ascii="Arial" w:hAnsi="Arial" w:cs="Arial"/>
                <w:sz w:val="20"/>
                <w:szCs w:val="20"/>
              </w:rPr>
              <w:t>XPA * polymorphism</w:t>
            </w:r>
          </w:p>
        </w:tc>
        <w:tc>
          <w:tcPr>
            <w:tcW w:w="0" w:type="auto"/>
            <w:tcBorders>
              <w:bottom w:val="single" w:sz="4" w:space="0" w:color="auto"/>
            </w:tcBorders>
          </w:tcPr>
          <w:p w14:paraId="7CEED140" w14:textId="77777777" w:rsidR="006930EA" w:rsidRPr="00B90DA2" w:rsidRDefault="006930EA" w:rsidP="005E207A">
            <w:pPr>
              <w:rPr>
                <w:rFonts w:ascii="Arial" w:hAnsi="Arial" w:cs="Arial"/>
                <w:sz w:val="20"/>
                <w:szCs w:val="20"/>
              </w:rPr>
            </w:pPr>
            <w:r w:rsidRPr="00B90DA2">
              <w:rPr>
                <w:rFonts w:ascii="Arial" w:hAnsi="Arial" w:cs="Arial"/>
                <w:sz w:val="20"/>
                <w:szCs w:val="20"/>
              </w:rPr>
              <w:t>74</w:t>
            </w:r>
          </w:p>
        </w:tc>
      </w:tr>
      <w:tr w:rsidR="00B90DA2" w:rsidRPr="00B90DA2" w14:paraId="13F2BF2B" w14:textId="77777777" w:rsidTr="005E207A">
        <w:tc>
          <w:tcPr>
            <w:tcW w:w="0" w:type="auto"/>
            <w:gridSpan w:val="3"/>
            <w:tcBorders>
              <w:top w:val="single" w:sz="4" w:space="0" w:color="auto"/>
            </w:tcBorders>
          </w:tcPr>
          <w:p w14:paraId="23050DE5" w14:textId="77777777" w:rsidR="006930EA" w:rsidRPr="00B90DA2" w:rsidRDefault="006930EA" w:rsidP="005E207A">
            <w:pPr>
              <w:rPr>
                <w:rFonts w:ascii="Arial" w:hAnsi="Arial" w:cs="Arial"/>
                <w:b/>
                <w:sz w:val="20"/>
                <w:szCs w:val="20"/>
              </w:rPr>
            </w:pPr>
            <w:r w:rsidRPr="00B90DA2">
              <w:rPr>
                <w:rFonts w:ascii="Arial" w:hAnsi="Arial" w:cs="Arial"/>
                <w:b/>
                <w:sz w:val="20"/>
                <w:szCs w:val="20"/>
                <w:shd w:val="clear" w:color="auto" w:fill="FFFFFF"/>
              </w:rPr>
              <w:t>（</w:t>
            </w:r>
            <w:r w:rsidRPr="00B90DA2">
              <w:rPr>
                <w:rFonts w:ascii="Arial" w:hAnsi="Arial" w:cs="Arial"/>
                <w:b/>
                <w:sz w:val="20"/>
                <w:szCs w:val="20"/>
                <w:shd w:val="clear" w:color="auto" w:fill="FFFFFF"/>
              </w:rPr>
              <w:t>6</w:t>
            </w:r>
            <w:r w:rsidRPr="00B90DA2">
              <w:rPr>
                <w:rFonts w:ascii="Arial" w:hAnsi="Arial" w:cs="Arial"/>
                <w:b/>
                <w:sz w:val="20"/>
                <w:szCs w:val="20"/>
                <w:shd w:val="clear" w:color="auto" w:fill="FFFFFF"/>
              </w:rPr>
              <w:t>）</w:t>
            </w:r>
            <w:r w:rsidRPr="00B90DA2">
              <w:rPr>
                <w:rFonts w:ascii="Arial" w:hAnsi="Arial" w:cs="Arial"/>
                <w:b/>
                <w:sz w:val="20"/>
                <w:szCs w:val="20"/>
              </w:rPr>
              <w:t>VIP</w:t>
            </w:r>
          </w:p>
        </w:tc>
      </w:tr>
      <w:tr w:rsidR="00B90DA2" w:rsidRPr="00B90DA2" w14:paraId="2B41C7AF" w14:textId="77777777" w:rsidTr="005E207A">
        <w:tc>
          <w:tcPr>
            <w:tcW w:w="851" w:type="dxa"/>
            <w:tcBorders>
              <w:bottom w:val="single" w:sz="18" w:space="0" w:color="auto"/>
            </w:tcBorders>
          </w:tcPr>
          <w:p w14:paraId="629C9834" w14:textId="77777777" w:rsidR="006930EA" w:rsidRPr="00B90DA2" w:rsidRDefault="006930EA" w:rsidP="005E207A">
            <w:pPr>
              <w:jc w:val="right"/>
              <w:rPr>
                <w:rFonts w:ascii="Arial" w:hAnsi="Arial" w:cs="Arial"/>
                <w:sz w:val="20"/>
                <w:szCs w:val="20"/>
              </w:rPr>
            </w:pPr>
            <w:r w:rsidRPr="00B90DA2">
              <w:rPr>
                <w:rFonts w:ascii="Arial" w:hAnsi="Arial" w:cs="Arial"/>
                <w:sz w:val="20"/>
                <w:szCs w:val="20"/>
              </w:rPr>
              <w:t>step1</w:t>
            </w:r>
          </w:p>
        </w:tc>
        <w:tc>
          <w:tcPr>
            <w:tcW w:w="12051" w:type="dxa"/>
            <w:tcBorders>
              <w:bottom w:val="single" w:sz="18" w:space="0" w:color="auto"/>
            </w:tcBorders>
          </w:tcPr>
          <w:p w14:paraId="2C87FCF3" w14:textId="77777777" w:rsidR="006930EA" w:rsidRPr="00B90DA2" w:rsidRDefault="006930EA" w:rsidP="005E207A">
            <w:pPr>
              <w:rPr>
                <w:rFonts w:ascii="Arial" w:hAnsi="Arial" w:cs="Arial"/>
                <w:sz w:val="20"/>
                <w:szCs w:val="20"/>
              </w:rPr>
            </w:pPr>
            <w:r w:rsidRPr="00B90DA2">
              <w:rPr>
                <w:rFonts w:ascii="Arial" w:hAnsi="Arial" w:cs="Arial"/>
                <w:sz w:val="20"/>
                <w:szCs w:val="20"/>
              </w:rPr>
              <w:t>XPA / polymorphism</w:t>
            </w:r>
          </w:p>
        </w:tc>
        <w:tc>
          <w:tcPr>
            <w:tcW w:w="0" w:type="auto"/>
            <w:tcBorders>
              <w:bottom w:val="single" w:sz="18" w:space="0" w:color="auto"/>
            </w:tcBorders>
          </w:tcPr>
          <w:p w14:paraId="77FFCBFE" w14:textId="77777777" w:rsidR="006930EA" w:rsidRPr="00B90DA2" w:rsidRDefault="006930EA" w:rsidP="005E207A">
            <w:pPr>
              <w:rPr>
                <w:rFonts w:ascii="Arial" w:hAnsi="Arial" w:cs="Arial"/>
                <w:sz w:val="20"/>
                <w:szCs w:val="20"/>
              </w:rPr>
            </w:pPr>
            <w:r w:rsidRPr="00B90DA2">
              <w:rPr>
                <w:rFonts w:ascii="Arial" w:hAnsi="Arial" w:cs="Arial"/>
                <w:sz w:val="20"/>
                <w:szCs w:val="20"/>
              </w:rPr>
              <w:t>9</w:t>
            </w:r>
          </w:p>
        </w:tc>
      </w:tr>
    </w:tbl>
    <w:p w14:paraId="15965A85" w14:textId="77777777" w:rsidR="006930EA" w:rsidRPr="00B90DA2" w:rsidRDefault="006930EA" w:rsidP="006930EA">
      <w:pPr>
        <w:jc w:val="left"/>
        <w:rPr>
          <w:rFonts w:ascii="Arial" w:hAnsi="Arial" w:cs="Arial"/>
          <w:sz w:val="20"/>
          <w:szCs w:val="20"/>
        </w:rPr>
      </w:pPr>
      <w:r w:rsidRPr="00B90DA2">
        <w:rPr>
          <w:rFonts w:ascii="Arial" w:hAnsi="Arial" w:cs="Arial"/>
          <w:i/>
          <w:iCs/>
          <w:sz w:val="20"/>
          <w:szCs w:val="20"/>
        </w:rPr>
        <w:t>EMBASE</w:t>
      </w:r>
      <w:r w:rsidRPr="00B90DA2">
        <w:rPr>
          <w:rFonts w:ascii="Arial" w:hAnsi="Arial" w:cs="Arial"/>
          <w:sz w:val="20"/>
          <w:szCs w:val="20"/>
        </w:rPr>
        <w:t xml:space="preserve"> Excerpta Medica Database, </w:t>
      </w:r>
      <w:r w:rsidRPr="00B90DA2">
        <w:rPr>
          <w:rFonts w:ascii="Arial" w:hAnsi="Arial" w:cs="Arial"/>
          <w:i/>
          <w:iCs/>
          <w:sz w:val="20"/>
          <w:szCs w:val="20"/>
        </w:rPr>
        <w:t>CNKI</w:t>
      </w:r>
      <w:r w:rsidRPr="00B90DA2">
        <w:rPr>
          <w:rFonts w:ascii="Arial" w:hAnsi="Arial" w:cs="Arial"/>
          <w:sz w:val="20"/>
          <w:szCs w:val="20"/>
        </w:rPr>
        <w:t xml:space="preserve"> China National Knowledge Infrastructure</w:t>
      </w:r>
    </w:p>
    <w:p w14:paraId="441B60E8" w14:textId="77777777" w:rsidR="006930EA" w:rsidRPr="00B90DA2" w:rsidRDefault="006930EA" w:rsidP="006930EA">
      <w:pPr>
        <w:widowControl/>
        <w:jc w:val="left"/>
        <w:rPr>
          <w:rFonts w:ascii="Arial" w:hAnsi="Arial" w:cs="Arial"/>
          <w:sz w:val="20"/>
          <w:szCs w:val="20"/>
        </w:rPr>
      </w:pPr>
      <w:r w:rsidRPr="00B90DA2">
        <w:rPr>
          <w:rFonts w:ascii="Arial" w:hAnsi="Arial" w:cs="Arial"/>
          <w:sz w:val="20"/>
          <w:szCs w:val="20"/>
        </w:rPr>
        <w:br w:type="page"/>
      </w:r>
    </w:p>
    <w:p w14:paraId="69616DC9" w14:textId="77777777" w:rsidR="006930EA" w:rsidRPr="00B90DA2" w:rsidRDefault="006930EA" w:rsidP="006930EA">
      <w:pPr>
        <w:pStyle w:val="3"/>
        <w:spacing w:line="360" w:lineRule="auto"/>
        <w:rPr>
          <w:rFonts w:ascii="Arial" w:hAnsi="Arial" w:cs="Arial"/>
          <w:b w:val="0"/>
          <w:sz w:val="20"/>
          <w:szCs w:val="20"/>
        </w:rPr>
      </w:pPr>
      <w:r w:rsidRPr="00B90DA2">
        <w:rPr>
          <w:rFonts w:ascii="Arial" w:hAnsi="Arial" w:cs="Arial"/>
          <w:bCs w:val="0"/>
          <w:sz w:val="20"/>
          <w:szCs w:val="20"/>
        </w:rPr>
        <w:lastRenderedPageBreak/>
        <w:t>Table</w:t>
      </w:r>
      <w:r w:rsidRPr="00B90DA2">
        <w:rPr>
          <w:rFonts w:ascii="Arial" w:hAnsi="Arial" w:cs="Arial"/>
          <w:sz w:val="20"/>
          <w:szCs w:val="20"/>
        </w:rPr>
        <w:t xml:space="preserve"> S2 </w:t>
      </w:r>
      <w:proofErr w:type="gramStart"/>
      <w:r w:rsidRPr="00B90DA2">
        <w:rPr>
          <w:rFonts w:ascii="Arial" w:hAnsi="Arial" w:cs="Arial"/>
          <w:b w:val="0"/>
          <w:sz w:val="20"/>
          <w:szCs w:val="20"/>
        </w:rPr>
        <w:t>The</w:t>
      </w:r>
      <w:proofErr w:type="gramEnd"/>
      <w:r w:rsidRPr="00B90DA2">
        <w:rPr>
          <w:rFonts w:ascii="Arial" w:hAnsi="Arial" w:cs="Arial"/>
          <w:b w:val="0"/>
          <w:sz w:val="20"/>
          <w:szCs w:val="20"/>
        </w:rPr>
        <w:t xml:space="preserve"> association between </w:t>
      </w:r>
      <w:r w:rsidRPr="00B90DA2">
        <w:rPr>
          <w:rFonts w:ascii="Arial" w:hAnsi="Arial" w:cs="Arial"/>
          <w:b w:val="0"/>
          <w:i/>
          <w:sz w:val="20"/>
          <w:szCs w:val="20"/>
        </w:rPr>
        <w:t xml:space="preserve">XPA </w:t>
      </w:r>
      <w:r w:rsidRPr="00B90DA2">
        <w:rPr>
          <w:rFonts w:ascii="Arial" w:hAnsi="Arial" w:cs="Arial"/>
          <w:b w:val="0"/>
          <w:sz w:val="20"/>
          <w:szCs w:val="20"/>
        </w:rPr>
        <w:t xml:space="preserve">rs1800975 and the risk of lung cancers in the </w:t>
      </w:r>
      <w:r w:rsidRPr="00B90DA2">
        <w:rPr>
          <w:rFonts w:ascii="Arial" w:eastAsia="宋体" w:hAnsi="Arial" w:cs="Arial"/>
          <w:b w:val="0"/>
          <w:bCs w:val="0"/>
          <w:kern w:val="0"/>
          <w:sz w:val="20"/>
          <w:szCs w:val="20"/>
        </w:rPr>
        <w:t>Caucasian population.</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8"/>
        <w:gridCol w:w="2928"/>
        <w:gridCol w:w="1584"/>
        <w:gridCol w:w="899"/>
        <w:gridCol w:w="850"/>
      </w:tblGrid>
      <w:tr w:rsidR="00B90DA2" w:rsidRPr="00B90DA2" w14:paraId="1740E79B" w14:textId="77777777" w:rsidTr="00762CAA">
        <w:trPr>
          <w:trHeight w:val="19"/>
        </w:trPr>
        <w:tc>
          <w:tcPr>
            <w:tcW w:w="0" w:type="auto"/>
            <w:tcBorders>
              <w:top w:val="single" w:sz="18" w:space="0" w:color="auto"/>
            </w:tcBorders>
            <w:vAlign w:val="center"/>
          </w:tcPr>
          <w:p w14:paraId="59BD9920"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sz w:val="20"/>
                <w:szCs w:val="20"/>
              </w:rPr>
              <w:t>Model</w:t>
            </w:r>
          </w:p>
        </w:tc>
        <w:tc>
          <w:tcPr>
            <w:tcW w:w="0" w:type="auto"/>
            <w:tcBorders>
              <w:top w:val="single" w:sz="18" w:space="0" w:color="auto"/>
            </w:tcBorders>
          </w:tcPr>
          <w:p w14:paraId="59A84A0C"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bCs/>
                <w:kern w:val="0"/>
                <w:sz w:val="20"/>
                <w:szCs w:val="20"/>
              </w:rPr>
              <w:t>Study number (case/control)</w:t>
            </w:r>
          </w:p>
        </w:tc>
        <w:tc>
          <w:tcPr>
            <w:tcW w:w="0" w:type="auto"/>
            <w:tcBorders>
              <w:top w:val="single" w:sz="18" w:space="0" w:color="auto"/>
            </w:tcBorders>
            <w:vAlign w:val="center"/>
          </w:tcPr>
          <w:p w14:paraId="282D9E01"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sz w:val="20"/>
                <w:szCs w:val="20"/>
              </w:rPr>
              <w:t>OR (95% CI)</w:t>
            </w:r>
          </w:p>
        </w:tc>
        <w:tc>
          <w:tcPr>
            <w:tcW w:w="899" w:type="dxa"/>
            <w:tcBorders>
              <w:top w:val="single" w:sz="18" w:space="0" w:color="auto"/>
            </w:tcBorders>
          </w:tcPr>
          <w:p w14:paraId="79135890"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bCs/>
                <w:kern w:val="0"/>
                <w:sz w:val="20"/>
                <w:szCs w:val="20"/>
              </w:rPr>
              <w:t>z</w:t>
            </w:r>
          </w:p>
        </w:tc>
        <w:tc>
          <w:tcPr>
            <w:tcW w:w="850" w:type="dxa"/>
            <w:tcBorders>
              <w:top w:val="single" w:sz="18" w:space="0" w:color="auto"/>
            </w:tcBorders>
          </w:tcPr>
          <w:p w14:paraId="76398219"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bCs/>
                <w:i/>
                <w:kern w:val="0"/>
                <w:sz w:val="20"/>
                <w:szCs w:val="20"/>
              </w:rPr>
              <w:t>P</w:t>
            </w:r>
          </w:p>
        </w:tc>
      </w:tr>
      <w:tr w:rsidR="00B90DA2" w:rsidRPr="00B90DA2" w14:paraId="3BE8CED4" w14:textId="77777777" w:rsidTr="00762CAA">
        <w:trPr>
          <w:trHeight w:val="397"/>
        </w:trPr>
        <w:tc>
          <w:tcPr>
            <w:tcW w:w="0" w:type="auto"/>
            <w:tcBorders>
              <w:top w:val="single" w:sz="8" w:space="0" w:color="auto"/>
            </w:tcBorders>
            <w:vAlign w:val="center"/>
          </w:tcPr>
          <w:p w14:paraId="3001D5CA" w14:textId="77777777" w:rsidR="006930EA" w:rsidRPr="00B90DA2" w:rsidRDefault="006930EA" w:rsidP="005E207A">
            <w:pPr>
              <w:widowControl/>
              <w:spacing w:line="360" w:lineRule="auto"/>
              <w:jc w:val="center"/>
              <w:rPr>
                <w:rFonts w:ascii="Arial" w:hAnsi="Arial" w:cs="Arial"/>
                <w:b/>
                <w:bCs/>
                <w:sz w:val="20"/>
                <w:szCs w:val="20"/>
              </w:rPr>
            </w:pPr>
            <w:r w:rsidRPr="00B90DA2">
              <w:rPr>
                <w:rFonts w:ascii="Arial" w:eastAsia="宋体" w:hAnsi="Arial" w:cs="Arial"/>
                <w:b/>
                <w:kern w:val="0"/>
                <w:sz w:val="20"/>
                <w:szCs w:val="20"/>
              </w:rPr>
              <w:t>Homozygotic model (GG vs. AA)</w:t>
            </w:r>
          </w:p>
        </w:tc>
        <w:tc>
          <w:tcPr>
            <w:tcW w:w="0" w:type="auto"/>
            <w:tcBorders>
              <w:top w:val="single" w:sz="8" w:space="0" w:color="auto"/>
            </w:tcBorders>
          </w:tcPr>
          <w:p w14:paraId="51736DDD" w14:textId="77777777" w:rsidR="006930EA" w:rsidRPr="00430733" w:rsidRDefault="006930EA" w:rsidP="005E207A">
            <w:pPr>
              <w:widowControl/>
              <w:spacing w:line="360" w:lineRule="auto"/>
              <w:jc w:val="center"/>
              <w:rPr>
                <w:rFonts w:ascii="Arial" w:eastAsia="宋体" w:hAnsi="Arial" w:cs="Arial"/>
                <w:bCs/>
                <w:kern w:val="0"/>
                <w:sz w:val="20"/>
                <w:szCs w:val="20"/>
              </w:rPr>
            </w:pPr>
            <w:r w:rsidRPr="00430733">
              <w:rPr>
                <w:rFonts w:ascii="Arial" w:eastAsia="宋体" w:hAnsi="Arial" w:cs="Arial"/>
                <w:bCs/>
                <w:kern w:val="0"/>
                <w:sz w:val="20"/>
                <w:szCs w:val="20"/>
              </w:rPr>
              <w:t>7(2,172/3,757)</w:t>
            </w:r>
          </w:p>
        </w:tc>
        <w:tc>
          <w:tcPr>
            <w:tcW w:w="0" w:type="auto"/>
            <w:tcBorders>
              <w:top w:val="single" w:sz="8" w:space="0" w:color="auto"/>
            </w:tcBorders>
            <w:vAlign w:val="center"/>
          </w:tcPr>
          <w:p w14:paraId="544A9C10" w14:textId="77777777" w:rsidR="006930EA" w:rsidRPr="00430733" w:rsidRDefault="006930EA" w:rsidP="005E207A">
            <w:pPr>
              <w:widowControl/>
              <w:spacing w:line="360" w:lineRule="auto"/>
              <w:jc w:val="center"/>
              <w:rPr>
                <w:rFonts w:ascii="Arial" w:eastAsia="宋体" w:hAnsi="Arial" w:cs="Arial"/>
                <w:bCs/>
                <w:kern w:val="0"/>
                <w:sz w:val="20"/>
                <w:szCs w:val="20"/>
              </w:rPr>
            </w:pPr>
            <w:r w:rsidRPr="00430733">
              <w:rPr>
                <w:rFonts w:ascii="Arial" w:eastAsia="宋体" w:hAnsi="Arial" w:cs="Arial"/>
                <w:bCs/>
                <w:kern w:val="0"/>
                <w:sz w:val="20"/>
                <w:szCs w:val="20"/>
              </w:rPr>
              <w:t>0.97(0.78-1.20)</w:t>
            </w:r>
          </w:p>
        </w:tc>
        <w:tc>
          <w:tcPr>
            <w:tcW w:w="899" w:type="dxa"/>
            <w:tcBorders>
              <w:top w:val="single" w:sz="8" w:space="0" w:color="auto"/>
            </w:tcBorders>
          </w:tcPr>
          <w:p w14:paraId="4D51F76A"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31</w:t>
            </w:r>
          </w:p>
        </w:tc>
        <w:tc>
          <w:tcPr>
            <w:tcW w:w="850" w:type="dxa"/>
            <w:tcBorders>
              <w:top w:val="single" w:sz="8" w:space="0" w:color="auto"/>
            </w:tcBorders>
          </w:tcPr>
          <w:p w14:paraId="5C8D8309"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757</w:t>
            </w:r>
          </w:p>
        </w:tc>
      </w:tr>
      <w:tr w:rsidR="00B90DA2" w:rsidRPr="00B90DA2" w14:paraId="446CCEB6" w14:textId="77777777" w:rsidTr="00762CAA">
        <w:trPr>
          <w:trHeight w:val="397"/>
        </w:trPr>
        <w:tc>
          <w:tcPr>
            <w:tcW w:w="0" w:type="auto"/>
            <w:vAlign w:val="center"/>
          </w:tcPr>
          <w:p w14:paraId="6D537DB2" w14:textId="77777777" w:rsidR="006930EA" w:rsidRPr="00B90DA2" w:rsidRDefault="006930EA" w:rsidP="005E207A">
            <w:pPr>
              <w:widowControl/>
              <w:spacing w:line="360" w:lineRule="auto"/>
              <w:jc w:val="center"/>
              <w:rPr>
                <w:rFonts w:ascii="Arial" w:hAnsi="Arial" w:cs="Arial"/>
                <w:b/>
                <w:bCs/>
                <w:sz w:val="20"/>
                <w:szCs w:val="20"/>
              </w:rPr>
            </w:pPr>
            <w:r w:rsidRPr="00B90DA2">
              <w:rPr>
                <w:rFonts w:ascii="Arial" w:eastAsia="宋体" w:hAnsi="Arial" w:cs="Arial"/>
                <w:b/>
                <w:kern w:val="0"/>
                <w:sz w:val="20"/>
                <w:szCs w:val="20"/>
              </w:rPr>
              <w:t>Heterozygotic model (AG vs. AA)</w:t>
            </w:r>
          </w:p>
        </w:tc>
        <w:tc>
          <w:tcPr>
            <w:tcW w:w="0" w:type="auto"/>
          </w:tcPr>
          <w:p w14:paraId="3709F7F9" w14:textId="77777777" w:rsidR="006930EA" w:rsidRPr="00430733" w:rsidRDefault="006930EA" w:rsidP="005E207A">
            <w:pPr>
              <w:widowControl/>
              <w:spacing w:line="360" w:lineRule="auto"/>
              <w:jc w:val="center"/>
              <w:rPr>
                <w:rFonts w:ascii="Arial" w:eastAsia="宋体" w:hAnsi="Arial" w:cs="Arial"/>
                <w:bCs/>
                <w:kern w:val="0"/>
                <w:sz w:val="20"/>
                <w:szCs w:val="20"/>
              </w:rPr>
            </w:pPr>
            <w:r w:rsidRPr="00430733">
              <w:rPr>
                <w:rFonts w:ascii="Arial" w:eastAsia="宋体" w:hAnsi="Arial" w:cs="Arial"/>
                <w:bCs/>
                <w:kern w:val="0"/>
                <w:sz w:val="20"/>
                <w:szCs w:val="20"/>
              </w:rPr>
              <w:t>7(2,172/3,757)</w:t>
            </w:r>
          </w:p>
        </w:tc>
        <w:tc>
          <w:tcPr>
            <w:tcW w:w="0" w:type="auto"/>
            <w:vAlign w:val="center"/>
          </w:tcPr>
          <w:p w14:paraId="147ACAED" w14:textId="77777777" w:rsidR="006930EA" w:rsidRPr="00430733" w:rsidRDefault="006930EA" w:rsidP="005E207A">
            <w:pPr>
              <w:widowControl/>
              <w:spacing w:line="360" w:lineRule="auto"/>
              <w:jc w:val="center"/>
              <w:rPr>
                <w:rFonts w:ascii="Arial" w:eastAsia="宋体" w:hAnsi="Arial" w:cs="Arial"/>
                <w:bCs/>
                <w:kern w:val="0"/>
                <w:sz w:val="20"/>
                <w:szCs w:val="20"/>
              </w:rPr>
            </w:pPr>
            <w:r w:rsidRPr="00430733">
              <w:rPr>
                <w:rFonts w:ascii="Arial" w:eastAsia="宋体" w:hAnsi="Arial" w:cs="Arial"/>
                <w:bCs/>
                <w:kern w:val="0"/>
                <w:sz w:val="20"/>
                <w:szCs w:val="20"/>
              </w:rPr>
              <w:t>0.95(0.80-1.14)</w:t>
            </w:r>
          </w:p>
        </w:tc>
        <w:tc>
          <w:tcPr>
            <w:tcW w:w="899" w:type="dxa"/>
          </w:tcPr>
          <w:p w14:paraId="45C793CE"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55</w:t>
            </w:r>
          </w:p>
        </w:tc>
        <w:tc>
          <w:tcPr>
            <w:tcW w:w="850" w:type="dxa"/>
          </w:tcPr>
          <w:p w14:paraId="147E1809"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585</w:t>
            </w:r>
          </w:p>
        </w:tc>
      </w:tr>
      <w:tr w:rsidR="00B90DA2" w:rsidRPr="00B90DA2" w14:paraId="17504372" w14:textId="77777777" w:rsidTr="00762CAA">
        <w:trPr>
          <w:trHeight w:val="397"/>
        </w:trPr>
        <w:tc>
          <w:tcPr>
            <w:tcW w:w="0" w:type="auto"/>
            <w:tcBorders>
              <w:bottom w:val="single" w:sz="18" w:space="0" w:color="auto"/>
            </w:tcBorders>
            <w:vAlign w:val="center"/>
          </w:tcPr>
          <w:p w14:paraId="1D42F3DC" w14:textId="77777777" w:rsidR="006930EA" w:rsidRPr="00B90DA2" w:rsidRDefault="006930EA" w:rsidP="005E207A">
            <w:pPr>
              <w:widowControl/>
              <w:spacing w:line="360" w:lineRule="auto"/>
              <w:jc w:val="center"/>
              <w:rPr>
                <w:rFonts w:ascii="Arial" w:hAnsi="Arial" w:cs="Arial"/>
                <w:b/>
                <w:bCs/>
                <w:sz w:val="20"/>
                <w:szCs w:val="20"/>
              </w:rPr>
            </w:pPr>
            <w:r w:rsidRPr="00B90DA2">
              <w:rPr>
                <w:rFonts w:ascii="Arial" w:eastAsia="宋体" w:hAnsi="Arial" w:cs="Arial"/>
                <w:b/>
                <w:kern w:val="0"/>
                <w:sz w:val="20"/>
                <w:szCs w:val="20"/>
              </w:rPr>
              <w:t>Dominant model (AG+GG vs. AA)</w:t>
            </w:r>
          </w:p>
        </w:tc>
        <w:tc>
          <w:tcPr>
            <w:tcW w:w="0" w:type="auto"/>
            <w:tcBorders>
              <w:bottom w:val="single" w:sz="18" w:space="0" w:color="auto"/>
            </w:tcBorders>
          </w:tcPr>
          <w:p w14:paraId="2C920D4C" w14:textId="77777777" w:rsidR="006930EA" w:rsidRPr="00430733" w:rsidRDefault="006930EA" w:rsidP="005E207A">
            <w:pPr>
              <w:widowControl/>
              <w:spacing w:line="360" w:lineRule="auto"/>
              <w:jc w:val="center"/>
              <w:rPr>
                <w:rFonts w:ascii="Arial" w:eastAsia="宋体" w:hAnsi="Arial" w:cs="Arial"/>
                <w:bCs/>
                <w:kern w:val="0"/>
                <w:sz w:val="20"/>
                <w:szCs w:val="20"/>
              </w:rPr>
            </w:pPr>
            <w:r w:rsidRPr="00430733">
              <w:rPr>
                <w:rFonts w:ascii="Arial" w:eastAsia="宋体" w:hAnsi="Arial" w:cs="Arial"/>
                <w:bCs/>
                <w:kern w:val="0"/>
                <w:sz w:val="20"/>
                <w:szCs w:val="20"/>
              </w:rPr>
              <w:t>7(2,172/3,757)</w:t>
            </w:r>
          </w:p>
        </w:tc>
        <w:tc>
          <w:tcPr>
            <w:tcW w:w="0" w:type="auto"/>
            <w:tcBorders>
              <w:bottom w:val="single" w:sz="18" w:space="0" w:color="auto"/>
            </w:tcBorders>
            <w:vAlign w:val="center"/>
          </w:tcPr>
          <w:p w14:paraId="7A14F64C" w14:textId="77777777" w:rsidR="006930EA" w:rsidRPr="00430733" w:rsidRDefault="006930EA" w:rsidP="005E207A">
            <w:pPr>
              <w:widowControl/>
              <w:spacing w:line="360" w:lineRule="auto"/>
              <w:jc w:val="center"/>
              <w:rPr>
                <w:rFonts w:ascii="Arial" w:hAnsi="Arial" w:cs="Arial"/>
                <w:bCs/>
                <w:sz w:val="20"/>
                <w:szCs w:val="20"/>
              </w:rPr>
            </w:pPr>
            <w:r w:rsidRPr="00430733">
              <w:rPr>
                <w:rFonts w:ascii="Arial" w:eastAsia="宋体" w:hAnsi="Arial" w:cs="Arial"/>
                <w:bCs/>
                <w:kern w:val="0"/>
                <w:sz w:val="20"/>
                <w:szCs w:val="20"/>
              </w:rPr>
              <w:t>0.97(0.82-1.15)</w:t>
            </w:r>
          </w:p>
        </w:tc>
        <w:tc>
          <w:tcPr>
            <w:tcW w:w="899" w:type="dxa"/>
            <w:tcBorders>
              <w:bottom w:val="single" w:sz="18" w:space="0" w:color="auto"/>
            </w:tcBorders>
          </w:tcPr>
          <w:p w14:paraId="1139ABB6"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35</w:t>
            </w:r>
          </w:p>
        </w:tc>
        <w:tc>
          <w:tcPr>
            <w:tcW w:w="850" w:type="dxa"/>
            <w:tcBorders>
              <w:bottom w:val="single" w:sz="18" w:space="0" w:color="auto"/>
            </w:tcBorders>
          </w:tcPr>
          <w:p w14:paraId="6C7D2062"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728</w:t>
            </w:r>
          </w:p>
        </w:tc>
      </w:tr>
    </w:tbl>
    <w:p w14:paraId="7D3818FE" w14:textId="77777777" w:rsidR="006930EA" w:rsidRPr="00B90DA2" w:rsidRDefault="006930EA" w:rsidP="006930EA">
      <w:pPr>
        <w:widowControl/>
        <w:jc w:val="left"/>
        <w:rPr>
          <w:rFonts w:ascii="Arial" w:eastAsia="宋体" w:hAnsi="Arial" w:cs="Arial"/>
          <w:kern w:val="0"/>
          <w:sz w:val="20"/>
          <w:szCs w:val="20"/>
        </w:rPr>
      </w:pPr>
      <w:r w:rsidRPr="00B90DA2">
        <w:rPr>
          <w:rFonts w:ascii="Arial" w:eastAsia="宋体" w:hAnsi="Arial" w:cs="Arial"/>
          <w:i/>
          <w:iCs/>
          <w:kern w:val="0"/>
          <w:sz w:val="20"/>
          <w:szCs w:val="20"/>
        </w:rPr>
        <w:t xml:space="preserve">OR </w:t>
      </w:r>
      <w:r w:rsidRPr="00B90DA2">
        <w:rPr>
          <w:rFonts w:ascii="Arial" w:eastAsia="宋体" w:hAnsi="Arial" w:cs="Arial"/>
          <w:kern w:val="0"/>
          <w:sz w:val="20"/>
          <w:szCs w:val="20"/>
        </w:rPr>
        <w:t xml:space="preserve">odds ratio, </w:t>
      </w:r>
      <w:r w:rsidRPr="00B90DA2">
        <w:rPr>
          <w:rFonts w:ascii="Arial" w:eastAsia="宋体" w:hAnsi="Arial" w:cs="Arial"/>
          <w:i/>
          <w:iCs/>
          <w:kern w:val="0"/>
          <w:sz w:val="20"/>
          <w:szCs w:val="20"/>
        </w:rPr>
        <w:t>CI</w:t>
      </w:r>
      <w:r w:rsidRPr="00B90DA2">
        <w:rPr>
          <w:rFonts w:ascii="Arial" w:eastAsia="宋体" w:hAnsi="Arial" w:cs="Arial"/>
          <w:kern w:val="0"/>
          <w:sz w:val="20"/>
          <w:szCs w:val="20"/>
        </w:rPr>
        <w:t xml:space="preserve"> confidence interval</w:t>
      </w:r>
    </w:p>
    <w:p w14:paraId="6C23CB65" w14:textId="77777777" w:rsidR="006930EA" w:rsidRPr="00B90DA2" w:rsidRDefault="006930EA" w:rsidP="006930EA">
      <w:pPr>
        <w:widowControl/>
        <w:jc w:val="left"/>
        <w:rPr>
          <w:rFonts w:ascii="Arial" w:eastAsia="宋体" w:hAnsi="Arial" w:cs="Arial"/>
          <w:kern w:val="0"/>
          <w:sz w:val="20"/>
          <w:szCs w:val="20"/>
        </w:rPr>
      </w:pPr>
      <w:r w:rsidRPr="00B90DA2">
        <w:rPr>
          <w:rFonts w:ascii="Arial" w:eastAsia="宋体" w:hAnsi="Arial" w:cs="Arial"/>
          <w:kern w:val="0"/>
          <w:sz w:val="20"/>
          <w:szCs w:val="20"/>
        </w:rPr>
        <w:br w:type="page"/>
      </w:r>
    </w:p>
    <w:p w14:paraId="343EDD19" w14:textId="77777777" w:rsidR="006930EA" w:rsidRPr="00B90DA2" w:rsidRDefault="006930EA" w:rsidP="006930EA">
      <w:pPr>
        <w:pStyle w:val="3"/>
        <w:spacing w:line="360" w:lineRule="auto"/>
        <w:rPr>
          <w:rFonts w:ascii="Arial" w:hAnsi="Arial" w:cs="Arial"/>
          <w:b w:val="0"/>
          <w:sz w:val="20"/>
          <w:szCs w:val="20"/>
        </w:rPr>
      </w:pPr>
      <w:r w:rsidRPr="00B90DA2">
        <w:rPr>
          <w:rFonts w:ascii="Arial" w:hAnsi="Arial" w:cs="Arial"/>
          <w:bCs w:val="0"/>
          <w:sz w:val="20"/>
          <w:szCs w:val="20"/>
        </w:rPr>
        <w:lastRenderedPageBreak/>
        <w:t>Table</w:t>
      </w:r>
      <w:r w:rsidRPr="00B90DA2">
        <w:rPr>
          <w:rFonts w:ascii="Arial" w:hAnsi="Arial" w:cs="Arial"/>
          <w:sz w:val="20"/>
          <w:szCs w:val="20"/>
        </w:rPr>
        <w:t xml:space="preserve"> S3 </w:t>
      </w:r>
      <w:proofErr w:type="gramStart"/>
      <w:r w:rsidRPr="00B90DA2">
        <w:rPr>
          <w:rFonts w:ascii="Arial" w:hAnsi="Arial" w:cs="Arial"/>
          <w:b w:val="0"/>
          <w:sz w:val="20"/>
          <w:szCs w:val="20"/>
        </w:rPr>
        <w:t>The</w:t>
      </w:r>
      <w:proofErr w:type="gramEnd"/>
      <w:r w:rsidRPr="00B90DA2">
        <w:rPr>
          <w:rFonts w:ascii="Arial" w:hAnsi="Arial" w:cs="Arial"/>
          <w:b w:val="0"/>
          <w:sz w:val="20"/>
          <w:szCs w:val="20"/>
        </w:rPr>
        <w:t xml:space="preserve"> association between </w:t>
      </w:r>
      <w:r w:rsidRPr="00B90DA2">
        <w:rPr>
          <w:rFonts w:ascii="Arial" w:hAnsi="Arial" w:cs="Arial"/>
          <w:b w:val="0"/>
          <w:i/>
          <w:sz w:val="20"/>
          <w:szCs w:val="20"/>
        </w:rPr>
        <w:t xml:space="preserve">XPA </w:t>
      </w:r>
      <w:r w:rsidRPr="00B90DA2">
        <w:rPr>
          <w:rFonts w:ascii="Arial" w:hAnsi="Arial" w:cs="Arial"/>
          <w:b w:val="0"/>
          <w:sz w:val="20"/>
          <w:szCs w:val="20"/>
        </w:rPr>
        <w:t xml:space="preserve">rs1800975 and the risk of lung and colorectal cancers in the </w:t>
      </w:r>
      <w:r w:rsidRPr="00B90DA2">
        <w:rPr>
          <w:rFonts w:ascii="Arial" w:eastAsia="宋体" w:hAnsi="Arial" w:cs="Arial"/>
          <w:b w:val="0"/>
          <w:kern w:val="0"/>
          <w:sz w:val="20"/>
          <w:szCs w:val="20"/>
        </w:rPr>
        <w:t>Caucasian population (only PB-based controls).</w:t>
      </w:r>
    </w:p>
    <w:tbl>
      <w:tblPr>
        <w:tblStyle w:val="af2"/>
        <w:tblW w:w="467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2"/>
        <w:gridCol w:w="3999"/>
        <w:gridCol w:w="2976"/>
        <w:gridCol w:w="1703"/>
        <w:gridCol w:w="991"/>
        <w:gridCol w:w="991"/>
      </w:tblGrid>
      <w:tr w:rsidR="00B90DA2" w:rsidRPr="00B90DA2" w14:paraId="64EA5D90" w14:textId="77777777" w:rsidTr="00762CAA">
        <w:trPr>
          <w:trHeight w:val="19"/>
        </w:trPr>
        <w:tc>
          <w:tcPr>
            <w:tcW w:w="913" w:type="pct"/>
            <w:tcBorders>
              <w:top w:val="single" w:sz="18" w:space="0" w:color="auto"/>
            </w:tcBorders>
          </w:tcPr>
          <w:p w14:paraId="6AB4E836"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sz w:val="20"/>
                <w:szCs w:val="20"/>
              </w:rPr>
              <w:t>Cancer type</w:t>
            </w:r>
          </w:p>
        </w:tc>
        <w:tc>
          <w:tcPr>
            <w:tcW w:w="1533" w:type="pct"/>
            <w:tcBorders>
              <w:top w:val="single" w:sz="18" w:space="0" w:color="auto"/>
            </w:tcBorders>
            <w:vAlign w:val="center"/>
          </w:tcPr>
          <w:p w14:paraId="393D618B"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sz w:val="20"/>
                <w:szCs w:val="20"/>
              </w:rPr>
              <w:t>Model</w:t>
            </w:r>
          </w:p>
        </w:tc>
        <w:tc>
          <w:tcPr>
            <w:tcW w:w="1141" w:type="pct"/>
            <w:tcBorders>
              <w:top w:val="single" w:sz="18" w:space="0" w:color="auto"/>
            </w:tcBorders>
          </w:tcPr>
          <w:p w14:paraId="02D3E9FE"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bCs/>
                <w:kern w:val="0"/>
                <w:sz w:val="20"/>
                <w:szCs w:val="20"/>
              </w:rPr>
              <w:t>Study number (case/control)</w:t>
            </w:r>
          </w:p>
        </w:tc>
        <w:tc>
          <w:tcPr>
            <w:tcW w:w="653" w:type="pct"/>
            <w:tcBorders>
              <w:top w:val="single" w:sz="18" w:space="0" w:color="auto"/>
            </w:tcBorders>
            <w:vAlign w:val="center"/>
          </w:tcPr>
          <w:p w14:paraId="16C4563F"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sz w:val="20"/>
                <w:szCs w:val="20"/>
              </w:rPr>
              <w:t>OR (95% CI)</w:t>
            </w:r>
          </w:p>
        </w:tc>
        <w:tc>
          <w:tcPr>
            <w:tcW w:w="380" w:type="pct"/>
            <w:tcBorders>
              <w:top w:val="single" w:sz="18" w:space="0" w:color="auto"/>
            </w:tcBorders>
          </w:tcPr>
          <w:p w14:paraId="052D5F5F"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bCs/>
                <w:kern w:val="0"/>
                <w:sz w:val="20"/>
                <w:szCs w:val="20"/>
              </w:rPr>
              <w:t>z</w:t>
            </w:r>
          </w:p>
        </w:tc>
        <w:tc>
          <w:tcPr>
            <w:tcW w:w="380" w:type="pct"/>
            <w:tcBorders>
              <w:top w:val="single" w:sz="18" w:space="0" w:color="auto"/>
            </w:tcBorders>
          </w:tcPr>
          <w:p w14:paraId="38B077A2" w14:textId="77777777" w:rsidR="006930EA" w:rsidRPr="00B90DA2" w:rsidRDefault="006930EA" w:rsidP="005E207A">
            <w:pPr>
              <w:spacing w:line="360" w:lineRule="auto"/>
              <w:jc w:val="center"/>
              <w:rPr>
                <w:rFonts w:ascii="Arial" w:hAnsi="Arial" w:cs="Arial"/>
                <w:b/>
                <w:sz w:val="20"/>
                <w:szCs w:val="20"/>
              </w:rPr>
            </w:pPr>
            <w:r w:rsidRPr="00B90DA2">
              <w:rPr>
                <w:rFonts w:ascii="Arial" w:hAnsi="Arial" w:cs="Arial"/>
                <w:b/>
                <w:bCs/>
                <w:i/>
                <w:kern w:val="0"/>
                <w:sz w:val="20"/>
                <w:szCs w:val="20"/>
              </w:rPr>
              <w:t>P</w:t>
            </w:r>
          </w:p>
        </w:tc>
      </w:tr>
      <w:tr w:rsidR="00B90DA2" w:rsidRPr="00B90DA2" w14:paraId="797D3500" w14:textId="77777777" w:rsidTr="00762CAA">
        <w:trPr>
          <w:trHeight w:val="397"/>
        </w:trPr>
        <w:tc>
          <w:tcPr>
            <w:tcW w:w="913" w:type="pct"/>
            <w:tcBorders>
              <w:top w:val="single" w:sz="8" w:space="0" w:color="auto"/>
            </w:tcBorders>
          </w:tcPr>
          <w:p w14:paraId="0E1443BE" w14:textId="77777777" w:rsidR="006930EA" w:rsidRPr="00B90DA2" w:rsidRDefault="006930EA" w:rsidP="005E207A">
            <w:pPr>
              <w:widowControl/>
              <w:spacing w:line="360" w:lineRule="auto"/>
              <w:jc w:val="center"/>
              <w:rPr>
                <w:rFonts w:ascii="Arial" w:hAnsi="Arial" w:cs="Arial"/>
                <w:b/>
                <w:bCs/>
                <w:sz w:val="20"/>
                <w:szCs w:val="20"/>
              </w:rPr>
            </w:pPr>
            <w:r w:rsidRPr="00B90DA2">
              <w:rPr>
                <w:rFonts w:ascii="Arial" w:hAnsi="Arial" w:cs="Arial"/>
                <w:b/>
                <w:bCs/>
                <w:sz w:val="20"/>
                <w:szCs w:val="20"/>
              </w:rPr>
              <w:t>Lung cancer</w:t>
            </w:r>
          </w:p>
        </w:tc>
        <w:tc>
          <w:tcPr>
            <w:tcW w:w="1533" w:type="pct"/>
            <w:tcBorders>
              <w:top w:val="single" w:sz="8" w:space="0" w:color="auto"/>
            </w:tcBorders>
            <w:vAlign w:val="center"/>
          </w:tcPr>
          <w:p w14:paraId="3A778F1D" w14:textId="77777777" w:rsidR="006930EA" w:rsidRPr="00430733" w:rsidRDefault="006930EA" w:rsidP="005E207A">
            <w:pPr>
              <w:widowControl/>
              <w:spacing w:line="360" w:lineRule="auto"/>
              <w:jc w:val="center"/>
              <w:rPr>
                <w:rFonts w:ascii="Arial" w:hAnsi="Arial" w:cs="Arial"/>
                <w:bCs/>
                <w:sz w:val="20"/>
                <w:szCs w:val="20"/>
              </w:rPr>
            </w:pPr>
            <w:r w:rsidRPr="00430733">
              <w:rPr>
                <w:rFonts w:ascii="Arial" w:eastAsia="宋体" w:hAnsi="Arial" w:cs="Arial"/>
                <w:bCs/>
                <w:kern w:val="0"/>
                <w:sz w:val="20"/>
                <w:szCs w:val="20"/>
              </w:rPr>
              <w:t>Homozygotic model (GG vs. AA)</w:t>
            </w:r>
          </w:p>
        </w:tc>
        <w:tc>
          <w:tcPr>
            <w:tcW w:w="1141" w:type="pct"/>
            <w:tcBorders>
              <w:top w:val="single" w:sz="8" w:space="0" w:color="auto"/>
            </w:tcBorders>
          </w:tcPr>
          <w:p w14:paraId="17BA2321" w14:textId="77777777" w:rsidR="006930EA" w:rsidRPr="00B90DA2" w:rsidRDefault="006930EA" w:rsidP="005E207A">
            <w:pPr>
              <w:widowControl/>
              <w:spacing w:line="360" w:lineRule="auto"/>
              <w:jc w:val="center"/>
              <w:rPr>
                <w:rFonts w:ascii="Arial" w:eastAsia="宋体" w:hAnsi="Arial" w:cs="Arial"/>
                <w:b/>
                <w:kern w:val="0"/>
                <w:sz w:val="20"/>
                <w:szCs w:val="20"/>
              </w:rPr>
            </w:pPr>
            <w:r w:rsidRPr="00B90DA2">
              <w:rPr>
                <w:rFonts w:ascii="Arial" w:eastAsia="宋体" w:hAnsi="Arial" w:cs="Arial"/>
                <w:kern w:val="0"/>
                <w:sz w:val="20"/>
                <w:szCs w:val="20"/>
              </w:rPr>
              <w:t>5(1,758/2,843)</w:t>
            </w:r>
          </w:p>
        </w:tc>
        <w:tc>
          <w:tcPr>
            <w:tcW w:w="653" w:type="pct"/>
            <w:tcBorders>
              <w:top w:val="single" w:sz="8" w:space="0" w:color="auto"/>
            </w:tcBorders>
            <w:vAlign w:val="center"/>
          </w:tcPr>
          <w:p w14:paraId="5AE2696D" w14:textId="77777777" w:rsidR="006930EA" w:rsidRPr="00B90DA2" w:rsidRDefault="006930EA" w:rsidP="005E207A">
            <w:pPr>
              <w:widowControl/>
              <w:spacing w:line="360" w:lineRule="auto"/>
              <w:jc w:val="center"/>
              <w:rPr>
                <w:rFonts w:ascii="Arial" w:eastAsia="宋体" w:hAnsi="Arial" w:cs="Arial"/>
                <w:bCs/>
                <w:kern w:val="0"/>
                <w:sz w:val="20"/>
                <w:szCs w:val="20"/>
              </w:rPr>
            </w:pPr>
            <w:r w:rsidRPr="00B90DA2">
              <w:rPr>
                <w:rFonts w:ascii="Arial" w:eastAsia="宋体" w:hAnsi="Arial" w:cs="Arial"/>
                <w:bCs/>
                <w:kern w:val="0"/>
                <w:sz w:val="20"/>
                <w:szCs w:val="20"/>
              </w:rPr>
              <w:t>1.01(0.77-1.34)</w:t>
            </w:r>
          </w:p>
        </w:tc>
        <w:tc>
          <w:tcPr>
            <w:tcW w:w="380" w:type="pct"/>
            <w:tcBorders>
              <w:top w:val="single" w:sz="8" w:space="0" w:color="auto"/>
            </w:tcBorders>
          </w:tcPr>
          <w:p w14:paraId="3AF35C88"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10</w:t>
            </w:r>
          </w:p>
        </w:tc>
        <w:tc>
          <w:tcPr>
            <w:tcW w:w="380" w:type="pct"/>
            <w:tcBorders>
              <w:top w:val="single" w:sz="8" w:space="0" w:color="auto"/>
            </w:tcBorders>
          </w:tcPr>
          <w:p w14:paraId="25319065"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920</w:t>
            </w:r>
          </w:p>
        </w:tc>
      </w:tr>
      <w:tr w:rsidR="00B90DA2" w:rsidRPr="00B90DA2" w14:paraId="7A0DCB00" w14:textId="77777777" w:rsidTr="00762CAA">
        <w:trPr>
          <w:trHeight w:val="397"/>
        </w:trPr>
        <w:tc>
          <w:tcPr>
            <w:tcW w:w="913" w:type="pct"/>
          </w:tcPr>
          <w:p w14:paraId="536737B0" w14:textId="77777777" w:rsidR="006930EA" w:rsidRPr="00B90DA2" w:rsidRDefault="006930EA" w:rsidP="005E207A">
            <w:pPr>
              <w:widowControl/>
              <w:spacing w:line="360" w:lineRule="auto"/>
              <w:jc w:val="center"/>
              <w:rPr>
                <w:rFonts w:ascii="Arial" w:hAnsi="Arial" w:cs="Arial"/>
                <w:b/>
                <w:bCs/>
                <w:sz w:val="20"/>
                <w:szCs w:val="20"/>
              </w:rPr>
            </w:pPr>
          </w:p>
        </w:tc>
        <w:tc>
          <w:tcPr>
            <w:tcW w:w="1533" w:type="pct"/>
            <w:vAlign w:val="center"/>
          </w:tcPr>
          <w:p w14:paraId="39D029FD" w14:textId="77777777" w:rsidR="006930EA" w:rsidRPr="00430733" w:rsidRDefault="006930EA" w:rsidP="005E207A">
            <w:pPr>
              <w:widowControl/>
              <w:spacing w:line="360" w:lineRule="auto"/>
              <w:jc w:val="center"/>
              <w:rPr>
                <w:rFonts w:ascii="Arial" w:hAnsi="Arial" w:cs="Arial"/>
                <w:bCs/>
                <w:sz w:val="20"/>
                <w:szCs w:val="20"/>
              </w:rPr>
            </w:pPr>
            <w:r w:rsidRPr="00430733">
              <w:rPr>
                <w:rFonts w:ascii="Arial" w:eastAsia="宋体" w:hAnsi="Arial" w:cs="Arial"/>
                <w:bCs/>
                <w:kern w:val="0"/>
                <w:sz w:val="20"/>
                <w:szCs w:val="20"/>
              </w:rPr>
              <w:t>Heterozygotic model (AG vs. AA)</w:t>
            </w:r>
          </w:p>
        </w:tc>
        <w:tc>
          <w:tcPr>
            <w:tcW w:w="1141" w:type="pct"/>
          </w:tcPr>
          <w:p w14:paraId="01E79A98" w14:textId="77777777" w:rsidR="006930EA" w:rsidRPr="00B90DA2" w:rsidRDefault="006930EA" w:rsidP="005E207A">
            <w:pPr>
              <w:widowControl/>
              <w:spacing w:line="360" w:lineRule="auto"/>
              <w:jc w:val="center"/>
              <w:rPr>
                <w:rFonts w:ascii="Arial" w:eastAsia="宋体" w:hAnsi="Arial" w:cs="Arial"/>
                <w:b/>
                <w:kern w:val="0"/>
                <w:sz w:val="20"/>
                <w:szCs w:val="20"/>
              </w:rPr>
            </w:pPr>
            <w:r w:rsidRPr="00B90DA2">
              <w:rPr>
                <w:rFonts w:ascii="Arial" w:eastAsia="宋体" w:hAnsi="Arial" w:cs="Arial"/>
                <w:kern w:val="0"/>
                <w:sz w:val="20"/>
                <w:szCs w:val="20"/>
              </w:rPr>
              <w:t>5(1,758/2,843)</w:t>
            </w:r>
          </w:p>
        </w:tc>
        <w:tc>
          <w:tcPr>
            <w:tcW w:w="653" w:type="pct"/>
            <w:vAlign w:val="center"/>
          </w:tcPr>
          <w:p w14:paraId="2D2257DE" w14:textId="77777777" w:rsidR="006930EA" w:rsidRPr="00B90DA2" w:rsidRDefault="006930EA" w:rsidP="005E207A">
            <w:pPr>
              <w:widowControl/>
              <w:spacing w:line="360" w:lineRule="auto"/>
              <w:jc w:val="center"/>
              <w:rPr>
                <w:rFonts w:ascii="Arial" w:eastAsia="宋体" w:hAnsi="Arial" w:cs="Arial"/>
                <w:bCs/>
                <w:kern w:val="0"/>
                <w:sz w:val="20"/>
                <w:szCs w:val="20"/>
              </w:rPr>
            </w:pPr>
            <w:r w:rsidRPr="00B90DA2">
              <w:rPr>
                <w:rFonts w:ascii="Arial" w:eastAsia="宋体" w:hAnsi="Arial" w:cs="Arial"/>
                <w:bCs/>
                <w:kern w:val="0"/>
                <w:sz w:val="20"/>
                <w:szCs w:val="20"/>
              </w:rPr>
              <w:t>1.02(0.83-1.24)</w:t>
            </w:r>
          </w:p>
        </w:tc>
        <w:tc>
          <w:tcPr>
            <w:tcW w:w="380" w:type="pct"/>
          </w:tcPr>
          <w:p w14:paraId="19919E4B"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17</w:t>
            </w:r>
          </w:p>
        </w:tc>
        <w:tc>
          <w:tcPr>
            <w:tcW w:w="380" w:type="pct"/>
          </w:tcPr>
          <w:p w14:paraId="02726809"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869</w:t>
            </w:r>
          </w:p>
        </w:tc>
      </w:tr>
      <w:tr w:rsidR="00B90DA2" w:rsidRPr="00B90DA2" w14:paraId="1BED18A0" w14:textId="77777777" w:rsidTr="00762CAA">
        <w:trPr>
          <w:trHeight w:val="397"/>
        </w:trPr>
        <w:tc>
          <w:tcPr>
            <w:tcW w:w="913" w:type="pct"/>
          </w:tcPr>
          <w:p w14:paraId="7E31C5DF" w14:textId="77777777" w:rsidR="006930EA" w:rsidRPr="00B90DA2" w:rsidRDefault="006930EA" w:rsidP="005E207A">
            <w:pPr>
              <w:widowControl/>
              <w:spacing w:line="360" w:lineRule="auto"/>
              <w:jc w:val="center"/>
              <w:rPr>
                <w:rFonts w:ascii="Arial" w:hAnsi="Arial" w:cs="Arial"/>
                <w:b/>
                <w:bCs/>
                <w:sz w:val="20"/>
                <w:szCs w:val="20"/>
              </w:rPr>
            </w:pPr>
          </w:p>
        </w:tc>
        <w:tc>
          <w:tcPr>
            <w:tcW w:w="1533" w:type="pct"/>
            <w:vAlign w:val="center"/>
          </w:tcPr>
          <w:p w14:paraId="5680EB21" w14:textId="77777777" w:rsidR="006930EA" w:rsidRPr="00430733" w:rsidRDefault="006930EA" w:rsidP="005E207A">
            <w:pPr>
              <w:widowControl/>
              <w:spacing w:line="360" w:lineRule="auto"/>
              <w:jc w:val="center"/>
              <w:rPr>
                <w:rFonts w:ascii="Arial" w:hAnsi="Arial" w:cs="Arial"/>
                <w:bCs/>
                <w:sz w:val="20"/>
                <w:szCs w:val="20"/>
              </w:rPr>
            </w:pPr>
            <w:r w:rsidRPr="00430733">
              <w:rPr>
                <w:rFonts w:ascii="Arial" w:eastAsia="宋体" w:hAnsi="Arial" w:cs="Arial"/>
                <w:bCs/>
                <w:kern w:val="0"/>
                <w:sz w:val="20"/>
                <w:szCs w:val="20"/>
              </w:rPr>
              <w:t>Dominant model (AG+GG vs. AA)</w:t>
            </w:r>
          </w:p>
        </w:tc>
        <w:tc>
          <w:tcPr>
            <w:tcW w:w="1141" w:type="pct"/>
          </w:tcPr>
          <w:p w14:paraId="2AC93937" w14:textId="77777777" w:rsidR="006930EA" w:rsidRPr="00B90DA2" w:rsidRDefault="006930EA" w:rsidP="005E207A">
            <w:pPr>
              <w:widowControl/>
              <w:spacing w:line="360" w:lineRule="auto"/>
              <w:jc w:val="center"/>
              <w:rPr>
                <w:rFonts w:ascii="Arial" w:eastAsia="宋体" w:hAnsi="Arial" w:cs="Arial"/>
                <w:b/>
                <w:kern w:val="0"/>
                <w:sz w:val="20"/>
                <w:szCs w:val="20"/>
              </w:rPr>
            </w:pPr>
            <w:r w:rsidRPr="00B90DA2">
              <w:rPr>
                <w:rFonts w:ascii="Arial" w:eastAsia="宋体" w:hAnsi="Arial" w:cs="Arial"/>
                <w:kern w:val="0"/>
                <w:sz w:val="20"/>
                <w:szCs w:val="20"/>
              </w:rPr>
              <w:t>5(1,758/2,843)</w:t>
            </w:r>
          </w:p>
        </w:tc>
        <w:tc>
          <w:tcPr>
            <w:tcW w:w="653" w:type="pct"/>
            <w:vAlign w:val="center"/>
          </w:tcPr>
          <w:p w14:paraId="04A4BFDC" w14:textId="77777777" w:rsidR="006930EA" w:rsidRPr="00B90DA2" w:rsidRDefault="006930EA" w:rsidP="005E207A">
            <w:pPr>
              <w:widowControl/>
              <w:spacing w:line="360" w:lineRule="auto"/>
              <w:jc w:val="center"/>
              <w:rPr>
                <w:rFonts w:ascii="Arial" w:eastAsia="宋体" w:hAnsi="Arial" w:cs="Arial"/>
                <w:bCs/>
                <w:kern w:val="0"/>
                <w:sz w:val="20"/>
                <w:szCs w:val="20"/>
              </w:rPr>
            </w:pPr>
            <w:r w:rsidRPr="00B90DA2">
              <w:rPr>
                <w:rFonts w:ascii="Arial" w:eastAsia="宋体" w:hAnsi="Arial" w:cs="Arial"/>
                <w:bCs/>
                <w:kern w:val="0"/>
                <w:sz w:val="20"/>
                <w:szCs w:val="20"/>
              </w:rPr>
              <w:t>1.03(0.85-1.25)</w:t>
            </w:r>
          </w:p>
        </w:tc>
        <w:tc>
          <w:tcPr>
            <w:tcW w:w="380" w:type="pct"/>
          </w:tcPr>
          <w:p w14:paraId="3F611C56"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30</w:t>
            </w:r>
          </w:p>
        </w:tc>
        <w:tc>
          <w:tcPr>
            <w:tcW w:w="380" w:type="pct"/>
          </w:tcPr>
          <w:p w14:paraId="0B88D8AD"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765</w:t>
            </w:r>
          </w:p>
        </w:tc>
      </w:tr>
      <w:tr w:rsidR="00B90DA2" w:rsidRPr="00B90DA2" w14:paraId="76445446" w14:textId="77777777" w:rsidTr="00762CAA">
        <w:trPr>
          <w:trHeight w:val="397"/>
        </w:trPr>
        <w:tc>
          <w:tcPr>
            <w:tcW w:w="913" w:type="pct"/>
          </w:tcPr>
          <w:p w14:paraId="71D6794E" w14:textId="77777777" w:rsidR="006930EA" w:rsidRPr="00B90DA2" w:rsidRDefault="006930EA" w:rsidP="005E207A">
            <w:pPr>
              <w:widowControl/>
              <w:spacing w:line="360" w:lineRule="auto"/>
              <w:jc w:val="center"/>
              <w:rPr>
                <w:rFonts w:ascii="Arial" w:hAnsi="Arial" w:cs="Arial"/>
                <w:b/>
                <w:bCs/>
                <w:sz w:val="20"/>
                <w:szCs w:val="20"/>
              </w:rPr>
            </w:pPr>
            <w:r w:rsidRPr="00B90DA2">
              <w:rPr>
                <w:rFonts w:ascii="Arial" w:hAnsi="Arial" w:cs="Arial"/>
                <w:b/>
                <w:sz w:val="20"/>
                <w:szCs w:val="20"/>
              </w:rPr>
              <w:t>Colorectal cancer</w:t>
            </w:r>
          </w:p>
        </w:tc>
        <w:tc>
          <w:tcPr>
            <w:tcW w:w="1533" w:type="pct"/>
            <w:vAlign w:val="center"/>
          </w:tcPr>
          <w:p w14:paraId="4BF8949B" w14:textId="77777777" w:rsidR="006930EA" w:rsidRPr="00430733" w:rsidRDefault="006930EA" w:rsidP="005E207A">
            <w:pPr>
              <w:widowControl/>
              <w:spacing w:line="360" w:lineRule="auto"/>
              <w:jc w:val="center"/>
              <w:rPr>
                <w:rFonts w:ascii="Arial" w:hAnsi="Arial" w:cs="Arial"/>
                <w:bCs/>
                <w:sz w:val="20"/>
                <w:szCs w:val="20"/>
              </w:rPr>
            </w:pPr>
            <w:r w:rsidRPr="00430733">
              <w:rPr>
                <w:rFonts w:ascii="Arial" w:eastAsia="宋体" w:hAnsi="Arial" w:cs="Arial"/>
                <w:bCs/>
                <w:kern w:val="0"/>
                <w:sz w:val="20"/>
                <w:szCs w:val="20"/>
              </w:rPr>
              <w:t>Allelic model (G vs. A)</w:t>
            </w:r>
          </w:p>
        </w:tc>
        <w:tc>
          <w:tcPr>
            <w:tcW w:w="1141" w:type="pct"/>
          </w:tcPr>
          <w:p w14:paraId="1A69CE1C" w14:textId="77777777" w:rsidR="006930EA" w:rsidRPr="00B90DA2" w:rsidRDefault="006930EA" w:rsidP="005E207A">
            <w:pPr>
              <w:widowControl/>
              <w:spacing w:line="360" w:lineRule="auto"/>
              <w:jc w:val="center"/>
              <w:rPr>
                <w:rFonts w:ascii="Arial" w:eastAsia="宋体" w:hAnsi="Arial" w:cs="Arial"/>
                <w:kern w:val="0"/>
                <w:sz w:val="20"/>
                <w:szCs w:val="20"/>
              </w:rPr>
            </w:pPr>
            <w:r w:rsidRPr="00B90DA2">
              <w:rPr>
                <w:rFonts w:ascii="Arial" w:eastAsia="宋体" w:hAnsi="Arial" w:cs="Arial"/>
                <w:kern w:val="0"/>
                <w:sz w:val="20"/>
                <w:szCs w:val="20"/>
              </w:rPr>
              <w:t>2(460/921)</w:t>
            </w:r>
          </w:p>
        </w:tc>
        <w:tc>
          <w:tcPr>
            <w:tcW w:w="653" w:type="pct"/>
            <w:vAlign w:val="center"/>
          </w:tcPr>
          <w:p w14:paraId="6814CCCE"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eastAsia="宋体" w:hAnsi="Arial" w:cs="Arial"/>
                <w:bCs/>
                <w:kern w:val="0"/>
                <w:sz w:val="20"/>
                <w:szCs w:val="20"/>
              </w:rPr>
              <w:t>1.16(0.98-1.38)</w:t>
            </w:r>
          </w:p>
        </w:tc>
        <w:tc>
          <w:tcPr>
            <w:tcW w:w="380" w:type="pct"/>
          </w:tcPr>
          <w:p w14:paraId="0101E35D"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1.77</w:t>
            </w:r>
          </w:p>
        </w:tc>
        <w:tc>
          <w:tcPr>
            <w:tcW w:w="380" w:type="pct"/>
          </w:tcPr>
          <w:p w14:paraId="407C292C"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077</w:t>
            </w:r>
          </w:p>
        </w:tc>
      </w:tr>
      <w:tr w:rsidR="00B90DA2" w:rsidRPr="00B90DA2" w14:paraId="26D4F6E9" w14:textId="77777777" w:rsidTr="00762CAA">
        <w:trPr>
          <w:trHeight w:val="397"/>
        </w:trPr>
        <w:tc>
          <w:tcPr>
            <w:tcW w:w="913" w:type="pct"/>
          </w:tcPr>
          <w:p w14:paraId="3661FE30" w14:textId="77777777" w:rsidR="006930EA" w:rsidRPr="00B90DA2" w:rsidRDefault="006930EA" w:rsidP="005E207A">
            <w:pPr>
              <w:widowControl/>
              <w:spacing w:line="360" w:lineRule="auto"/>
              <w:jc w:val="center"/>
              <w:rPr>
                <w:rFonts w:ascii="Arial" w:hAnsi="Arial" w:cs="Arial"/>
                <w:b/>
                <w:bCs/>
                <w:sz w:val="20"/>
                <w:szCs w:val="20"/>
              </w:rPr>
            </w:pPr>
          </w:p>
        </w:tc>
        <w:tc>
          <w:tcPr>
            <w:tcW w:w="1533" w:type="pct"/>
            <w:vAlign w:val="center"/>
          </w:tcPr>
          <w:p w14:paraId="68613B8C" w14:textId="77777777" w:rsidR="006930EA" w:rsidRPr="00430733" w:rsidRDefault="006930EA" w:rsidP="005E207A">
            <w:pPr>
              <w:widowControl/>
              <w:spacing w:line="360" w:lineRule="auto"/>
              <w:jc w:val="center"/>
              <w:rPr>
                <w:rFonts w:ascii="Arial" w:hAnsi="Arial" w:cs="Arial"/>
                <w:bCs/>
                <w:sz w:val="20"/>
                <w:szCs w:val="20"/>
              </w:rPr>
            </w:pPr>
            <w:r w:rsidRPr="00430733">
              <w:rPr>
                <w:rFonts w:ascii="Arial" w:eastAsia="宋体" w:hAnsi="Arial" w:cs="Arial"/>
                <w:bCs/>
                <w:kern w:val="0"/>
                <w:sz w:val="20"/>
                <w:szCs w:val="20"/>
              </w:rPr>
              <w:t>Homozygotic model (GG vs. AA)</w:t>
            </w:r>
          </w:p>
        </w:tc>
        <w:tc>
          <w:tcPr>
            <w:tcW w:w="1141" w:type="pct"/>
          </w:tcPr>
          <w:p w14:paraId="753647F7" w14:textId="77777777" w:rsidR="006930EA" w:rsidRPr="00B90DA2" w:rsidRDefault="006930EA" w:rsidP="005E207A">
            <w:pPr>
              <w:widowControl/>
              <w:spacing w:line="360" w:lineRule="auto"/>
              <w:jc w:val="center"/>
              <w:rPr>
                <w:rFonts w:ascii="Arial" w:eastAsia="宋体" w:hAnsi="Arial" w:cs="Arial"/>
                <w:kern w:val="0"/>
                <w:sz w:val="20"/>
                <w:szCs w:val="20"/>
              </w:rPr>
            </w:pPr>
            <w:r w:rsidRPr="00B90DA2">
              <w:rPr>
                <w:rFonts w:ascii="Arial" w:eastAsia="宋体" w:hAnsi="Arial" w:cs="Arial"/>
                <w:kern w:val="0"/>
                <w:sz w:val="20"/>
                <w:szCs w:val="20"/>
              </w:rPr>
              <w:t>2(460/921)</w:t>
            </w:r>
          </w:p>
        </w:tc>
        <w:tc>
          <w:tcPr>
            <w:tcW w:w="653" w:type="pct"/>
            <w:vAlign w:val="center"/>
          </w:tcPr>
          <w:p w14:paraId="3E73D454"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eastAsia="宋体" w:hAnsi="Arial" w:cs="Arial"/>
                <w:bCs/>
                <w:kern w:val="0"/>
                <w:sz w:val="20"/>
                <w:szCs w:val="20"/>
              </w:rPr>
              <w:t>1.62(1.07-2.46)</w:t>
            </w:r>
          </w:p>
        </w:tc>
        <w:tc>
          <w:tcPr>
            <w:tcW w:w="380" w:type="pct"/>
          </w:tcPr>
          <w:p w14:paraId="7CA56F42"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2.26</w:t>
            </w:r>
          </w:p>
        </w:tc>
        <w:tc>
          <w:tcPr>
            <w:tcW w:w="380" w:type="pct"/>
          </w:tcPr>
          <w:p w14:paraId="71AA2186"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024</w:t>
            </w:r>
          </w:p>
        </w:tc>
      </w:tr>
      <w:tr w:rsidR="00B90DA2" w:rsidRPr="00B90DA2" w14:paraId="59F8F6C8" w14:textId="77777777" w:rsidTr="00762CAA">
        <w:trPr>
          <w:trHeight w:val="397"/>
        </w:trPr>
        <w:tc>
          <w:tcPr>
            <w:tcW w:w="913" w:type="pct"/>
          </w:tcPr>
          <w:p w14:paraId="53110B68" w14:textId="77777777" w:rsidR="006930EA" w:rsidRPr="00B90DA2" w:rsidRDefault="006930EA" w:rsidP="005E207A">
            <w:pPr>
              <w:widowControl/>
              <w:spacing w:line="360" w:lineRule="auto"/>
              <w:jc w:val="center"/>
              <w:rPr>
                <w:rFonts w:ascii="Arial" w:hAnsi="Arial" w:cs="Arial"/>
                <w:b/>
                <w:bCs/>
                <w:sz w:val="20"/>
                <w:szCs w:val="20"/>
              </w:rPr>
            </w:pPr>
          </w:p>
        </w:tc>
        <w:tc>
          <w:tcPr>
            <w:tcW w:w="1533" w:type="pct"/>
            <w:vAlign w:val="center"/>
          </w:tcPr>
          <w:p w14:paraId="4FEF688D" w14:textId="77777777" w:rsidR="006930EA" w:rsidRPr="00430733" w:rsidRDefault="006930EA" w:rsidP="005E207A">
            <w:pPr>
              <w:widowControl/>
              <w:spacing w:line="360" w:lineRule="auto"/>
              <w:jc w:val="center"/>
              <w:rPr>
                <w:rFonts w:ascii="Arial" w:hAnsi="Arial" w:cs="Arial"/>
                <w:bCs/>
                <w:sz w:val="20"/>
                <w:szCs w:val="20"/>
              </w:rPr>
            </w:pPr>
            <w:r w:rsidRPr="00430733">
              <w:rPr>
                <w:rFonts w:ascii="Arial" w:eastAsia="宋体" w:hAnsi="Arial" w:cs="Arial"/>
                <w:bCs/>
                <w:kern w:val="0"/>
                <w:sz w:val="20"/>
                <w:szCs w:val="20"/>
              </w:rPr>
              <w:t>Heterozygotic model (AG vs. AA)</w:t>
            </w:r>
          </w:p>
        </w:tc>
        <w:tc>
          <w:tcPr>
            <w:tcW w:w="1141" w:type="pct"/>
          </w:tcPr>
          <w:p w14:paraId="2E8AC5E9" w14:textId="77777777" w:rsidR="006930EA" w:rsidRPr="00B90DA2" w:rsidRDefault="006930EA" w:rsidP="005E207A">
            <w:pPr>
              <w:widowControl/>
              <w:spacing w:line="360" w:lineRule="auto"/>
              <w:jc w:val="center"/>
              <w:rPr>
                <w:rFonts w:ascii="Arial" w:eastAsia="宋体" w:hAnsi="Arial" w:cs="Arial"/>
                <w:kern w:val="0"/>
                <w:sz w:val="20"/>
                <w:szCs w:val="20"/>
              </w:rPr>
            </w:pPr>
            <w:r w:rsidRPr="00B90DA2">
              <w:rPr>
                <w:rFonts w:ascii="Arial" w:eastAsia="宋体" w:hAnsi="Arial" w:cs="Arial"/>
                <w:kern w:val="0"/>
                <w:sz w:val="20"/>
                <w:szCs w:val="20"/>
              </w:rPr>
              <w:t>2(460/921)</w:t>
            </w:r>
          </w:p>
        </w:tc>
        <w:tc>
          <w:tcPr>
            <w:tcW w:w="653" w:type="pct"/>
            <w:vAlign w:val="center"/>
          </w:tcPr>
          <w:p w14:paraId="1CD74993"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eastAsia="宋体" w:hAnsi="Arial" w:cs="Arial"/>
                <w:bCs/>
                <w:kern w:val="0"/>
                <w:sz w:val="20"/>
                <w:szCs w:val="20"/>
              </w:rPr>
              <w:t>1.57(1.04-2.38)</w:t>
            </w:r>
          </w:p>
        </w:tc>
        <w:tc>
          <w:tcPr>
            <w:tcW w:w="380" w:type="pct"/>
          </w:tcPr>
          <w:p w14:paraId="0A2E3C49"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2.13</w:t>
            </w:r>
          </w:p>
        </w:tc>
        <w:tc>
          <w:tcPr>
            <w:tcW w:w="380" w:type="pct"/>
          </w:tcPr>
          <w:p w14:paraId="2ACB729F"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033</w:t>
            </w:r>
          </w:p>
        </w:tc>
      </w:tr>
      <w:tr w:rsidR="00B90DA2" w:rsidRPr="00B90DA2" w14:paraId="23D5C6B9" w14:textId="77777777" w:rsidTr="00762CAA">
        <w:trPr>
          <w:trHeight w:val="397"/>
        </w:trPr>
        <w:tc>
          <w:tcPr>
            <w:tcW w:w="913" w:type="pct"/>
            <w:tcBorders>
              <w:bottom w:val="single" w:sz="18" w:space="0" w:color="auto"/>
            </w:tcBorders>
          </w:tcPr>
          <w:p w14:paraId="3F203943" w14:textId="77777777" w:rsidR="006930EA" w:rsidRPr="00B90DA2" w:rsidRDefault="006930EA" w:rsidP="005E207A">
            <w:pPr>
              <w:widowControl/>
              <w:spacing w:line="360" w:lineRule="auto"/>
              <w:jc w:val="center"/>
              <w:rPr>
                <w:rFonts w:ascii="Arial" w:hAnsi="Arial" w:cs="Arial"/>
                <w:b/>
                <w:bCs/>
                <w:sz w:val="20"/>
                <w:szCs w:val="20"/>
              </w:rPr>
            </w:pPr>
          </w:p>
        </w:tc>
        <w:tc>
          <w:tcPr>
            <w:tcW w:w="1533" w:type="pct"/>
            <w:tcBorders>
              <w:bottom w:val="single" w:sz="18" w:space="0" w:color="auto"/>
            </w:tcBorders>
            <w:vAlign w:val="center"/>
          </w:tcPr>
          <w:p w14:paraId="52419AAD" w14:textId="77777777" w:rsidR="006930EA" w:rsidRPr="00430733" w:rsidRDefault="006930EA" w:rsidP="005E207A">
            <w:pPr>
              <w:widowControl/>
              <w:spacing w:line="360" w:lineRule="auto"/>
              <w:jc w:val="center"/>
              <w:rPr>
                <w:rFonts w:ascii="Arial" w:hAnsi="Arial" w:cs="Arial"/>
                <w:bCs/>
                <w:sz w:val="20"/>
                <w:szCs w:val="20"/>
              </w:rPr>
            </w:pPr>
            <w:r w:rsidRPr="00430733">
              <w:rPr>
                <w:rFonts w:ascii="Arial" w:eastAsia="宋体" w:hAnsi="Arial" w:cs="Arial"/>
                <w:bCs/>
                <w:kern w:val="0"/>
                <w:sz w:val="20"/>
                <w:szCs w:val="20"/>
              </w:rPr>
              <w:t>Dominant model (AG+GG vs. AA)</w:t>
            </w:r>
          </w:p>
        </w:tc>
        <w:tc>
          <w:tcPr>
            <w:tcW w:w="1141" w:type="pct"/>
            <w:tcBorders>
              <w:bottom w:val="single" w:sz="18" w:space="0" w:color="auto"/>
            </w:tcBorders>
          </w:tcPr>
          <w:p w14:paraId="39D7C8CC" w14:textId="77777777" w:rsidR="006930EA" w:rsidRPr="00B90DA2" w:rsidRDefault="006930EA" w:rsidP="005E207A">
            <w:pPr>
              <w:widowControl/>
              <w:spacing w:line="360" w:lineRule="auto"/>
              <w:jc w:val="center"/>
              <w:rPr>
                <w:rFonts w:ascii="Arial" w:eastAsia="宋体" w:hAnsi="Arial" w:cs="Arial"/>
                <w:kern w:val="0"/>
                <w:sz w:val="20"/>
                <w:szCs w:val="20"/>
              </w:rPr>
            </w:pPr>
            <w:r w:rsidRPr="00B90DA2">
              <w:rPr>
                <w:rFonts w:ascii="Arial" w:eastAsia="宋体" w:hAnsi="Arial" w:cs="Arial"/>
                <w:kern w:val="0"/>
                <w:sz w:val="20"/>
                <w:szCs w:val="20"/>
              </w:rPr>
              <w:t>2(460/921)</w:t>
            </w:r>
          </w:p>
        </w:tc>
        <w:tc>
          <w:tcPr>
            <w:tcW w:w="653" w:type="pct"/>
            <w:tcBorders>
              <w:bottom w:val="single" w:sz="18" w:space="0" w:color="auto"/>
            </w:tcBorders>
            <w:vAlign w:val="center"/>
          </w:tcPr>
          <w:p w14:paraId="263F0DCE"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eastAsia="宋体" w:hAnsi="Arial" w:cs="Arial"/>
                <w:bCs/>
                <w:kern w:val="0"/>
                <w:sz w:val="20"/>
                <w:szCs w:val="20"/>
              </w:rPr>
              <w:t>1.60(1.07-2.38)</w:t>
            </w:r>
          </w:p>
        </w:tc>
        <w:tc>
          <w:tcPr>
            <w:tcW w:w="380" w:type="pct"/>
            <w:tcBorders>
              <w:bottom w:val="single" w:sz="18" w:space="0" w:color="auto"/>
            </w:tcBorders>
          </w:tcPr>
          <w:p w14:paraId="5C016D8D"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2.29</w:t>
            </w:r>
          </w:p>
        </w:tc>
        <w:tc>
          <w:tcPr>
            <w:tcW w:w="380" w:type="pct"/>
            <w:tcBorders>
              <w:bottom w:val="single" w:sz="18" w:space="0" w:color="auto"/>
            </w:tcBorders>
          </w:tcPr>
          <w:p w14:paraId="3DD4B2A2" w14:textId="77777777" w:rsidR="006930EA" w:rsidRPr="00B90DA2" w:rsidRDefault="006930EA" w:rsidP="005E207A">
            <w:pPr>
              <w:widowControl/>
              <w:spacing w:line="360" w:lineRule="auto"/>
              <w:jc w:val="center"/>
              <w:rPr>
                <w:rFonts w:ascii="Arial" w:hAnsi="Arial" w:cs="Arial"/>
                <w:bCs/>
                <w:sz w:val="20"/>
                <w:szCs w:val="20"/>
              </w:rPr>
            </w:pPr>
            <w:r w:rsidRPr="00B90DA2">
              <w:rPr>
                <w:rFonts w:ascii="Arial" w:hAnsi="Arial" w:cs="Arial"/>
                <w:bCs/>
                <w:sz w:val="20"/>
                <w:szCs w:val="20"/>
              </w:rPr>
              <w:t>0.022</w:t>
            </w:r>
          </w:p>
        </w:tc>
      </w:tr>
    </w:tbl>
    <w:p w14:paraId="5B79CACA" w14:textId="3D530EC3" w:rsidR="008C7F55" w:rsidRPr="00B90DA2" w:rsidRDefault="006930EA" w:rsidP="007B02BD">
      <w:pPr>
        <w:widowControl/>
        <w:jc w:val="left"/>
        <w:rPr>
          <w:rFonts w:ascii="Arial" w:hAnsi="Arial" w:cs="Arial"/>
          <w:sz w:val="20"/>
          <w:szCs w:val="20"/>
        </w:rPr>
      </w:pPr>
      <w:bookmarkStart w:id="0" w:name="_Hlk38739688"/>
      <w:r w:rsidRPr="00B90DA2">
        <w:rPr>
          <w:rFonts w:ascii="Arial" w:eastAsia="宋体" w:hAnsi="Arial" w:cs="Arial"/>
          <w:i/>
          <w:iCs/>
          <w:kern w:val="0"/>
          <w:sz w:val="20"/>
          <w:szCs w:val="20"/>
        </w:rPr>
        <w:t>OR</w:t>
      </w:r>
      <w:r w:rsidRPr="00B90DA2">
        <w:rPr>
          <w:rFonts w:ascii="Arial" w:eastAsia="宋体" w:hAnsi="Arial" w:cs="Arial"/>
          <w:kern w:val="0"/>
          <w:sz w:val="20"/>
          <w:szCs w:val="20"/>
        </w:rPr>
        <w:t xml:space="preserve"> odds ratio, </w:t>
      </w:r>
      <w:r w:rsidRPr="00B90DA2">
        <w:rPr>
          <w:rFonts w:ascii="Arial" w:eastAsia="宋体" w:hAnsi="Arial" w:cs="Arial"/>
          <w:i/>
          <w:iCs/>
          <w:kern w:val="0"/>
          <w:sz w:val="20"/>
          <w:szCs w:val="20"/>
        </w:rPr>
        <w:t xml:space="preserve">CI </w:t>
      </w:r>
      <w:r w:rsidRPr="00B90DA2">
        <w:rPr>
          <w:rFonts w:ascii="Arial" w:eastAsia="宋体" w:hAnsi="Arial" w:cs="Arial"/>
          <w:kern w:val="0"/>
          <w:sz w:val="20"/>
          <w:szCs w:val="20"/>
        </w:rPr>
        <w:t>confidence interval</w:t>
      </w:r>
      <w:r w:rsidR="008C5E47" w:rsidRPr="00B90DA2">
        <w:rPr>
          <w:rFonts w:ascii="Arial" w:eastAsia="宋体" w:hAnsi="Arial" w:cs="Arial"/>
          <w:kern w:val="0"/>
          <w:sz w:val="20"/>
          <w:szCs w:val="20"/>
        </w:rPr>
        <w:t xml:space="preserve">, </w:t>
      </w:r>
      <w:r w:rsidR="008C5E47" w:rsidRPr="00B90DA2">
        <w:rPr>
          <w:rFonts w:ascii="Arial" w:hAnsi="Arial" w:cs="Arial"/>
          <w:i/>
          <w:iCs/>
          <w:sz w:val="20"/>
          <w:szCs w:val="20"/>
        </w:rPr>
        <w:t>PB</w:t>
      </w:r>
      <w:r w:rsidR="008C5E47" w:rsidRPr="00B90DA2">
        <w:rPr>
          <w:rFonts w:ascii="Arial" w:hAnsi="Arial" w:cs="Arial"/>
          <w:sz w:val="20"/>
          <w:szCs w:val="20"/>
        </w:rPr>
        <w:t xml:space="preserve"> population-based control</w:t>
      </w:r>
      <w:bookmarkEnd w:id="0"/>
    </w:p>
    <w:sectPr w:rsidR="008C7F55" w:rsidRPr="00B90DA2" w:rsidSect="006930EA">
      <w:footerReference w:type="default" r:id="rId9"/>
      <w:type w:val="continuous"/>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10F322" w14:textId="77777777" w:rsidR="00430CE4" w:rsidRPr="00D6795D" w:rsidRDefault="00430CE4">
      <w:r w:rsidRPr="00D6795D">
        <w:separator/>
      </w:r>
    </w:p>
  </w:endnote>
  <w:endnote w:type="continuationSeparator" w:id="0">
    <w:p w14:paraId="12CC9E68" w14:textId="77777777" w:rsidR="00430CE4" w:rsidRPr="00D6795D" w:rsidRDefault="00430CE4">
      <w:r w:rsidRPr="00D6795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Verdana-Bold">
    <w:altName w:val="Verdana"/>
    <w:panose1 w:val="00000000000000000000"/>
    <w:charset w:val="00"/>
    <w:family w:val="roman"/>
    <w:notTrueType/>
    <w:pitch w:val="default"/>
  </w:font>
  <w:font w:name="CenturyGothic-Bold">
    <w:altName w:val="Cambria"/>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120A50" w14:textId="77777777" w:rsidR="005E207A" w:rsidRPr="00D6795D" w:rsidRDefault="005E207A">
    <w:pPr>
      <w:pStyle w:val="aa"/>
      <w:jc w:val="center"/>
    </w:pPr>
    <w:r w:rsidRPr="00D6795D">
      <w:fldChar w:fldCharType="begin"/>
    </w:r>
    <w:r w:rsidRPr="00D6795D">
      <w:instrText xml:space="preserve"> PAGE   \* MERGEFORMAT </w:instrText>
    </w:r>
    <w:r w:rsidRPr="00D6795D">
      <w:fldChar w:fldCharType="separate"/>
    </w:r>
    <w:r>
      <w:rPr>
        <w:noProof/>
      </w:rPr>
      <w:t>15</w:t>
    </w:r>
    <w:r w:rsidRPr="00D6795D">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E4F446" w14:textId="77777777" w:rsidR="00430CE4" w:rsidRPr="00D6795D" w:rsidRDefault="00430CE4">
      <w:r w:rsidRPr="00D6795D">
        <w:separator/>
      </w:r>
    </w:p>
  </w:footnote>
  <w:footnote w:type="continuationSeparator" w:id="0">
    <w:p w14:paraId="5FADE8DD" w14:textId="77777777" w:rsidR="00430CE4" w:rsidRPr="00D6795D" w:rsidRDefault="00430CE4">
      <w:r w:rsidRPr="00D6795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C230A"/>
    <w:multiLevelType w:val="hybridMultilevel"/>
    <w:tmpl w:val="D930C254"/>
    <w:lvl w:ilvl="0" w:tplc="5A945870">
      <w:start w:val="1"/>
      <w:numFmt w:val="bullet"/>
      <w:lvlText w:val=""/>
      <w:lvlJc w:val="left"/>
      <w:pPr>
        <w:ind w:left="720" w:hanging="360"/>
      </w:pPr>
      <w:rPr>
        <w:rFonts w:ascii="Symbol" w:hAnsi="Symbol" w:hint="default"/>
      </w:rPr>
    </w:lvl>
    <w:lvl w:ilvl="1" w:tplc="54E69498" w:tentative="1">
      <w:start w:val="1"/>
      <w:numFmt w:val="bullet"/>
      <w:lvlText w:val="o"/>
      <w:lvlJc w:val="left"/>
      <w:pPr>
        <w:ind w:left="1440" w:hanging="360"/>
      </w:pPr>
      <w:rPr>
        <w:rFonts w:ascii="Courier New" w:hAnsi="Courier New" w:cs="Courier New" w:hint="default"/>
      </w:rPr>
    </w:lvl>
    <w:lvl w:ilvl="2" w:tplc="F4EA46FA" w:tentative="1">
      <w:start w:val="1"/>
      <w:numFmt w:val="bullet"/>
      <w:lvlText w:val=""/>
      <w:lvlJc w:val="left"/>
      <w:pPr>
        <w:ind w:left="2160" w:hanging="360"/>
      </w:pPr>
      <w:rPr>
        <w:rFonts w:ascii="Wingdings" w:hAnsi="Wingdings" w:hint="default"/>
      </w:rPr>
    </w:lvl>
    <w:lvl w:ilvl="3" w:tplc="3D4E2B1C" w:tentative="1">
      <w:start w:val="1"/>
      <w:numFmt w:val="bullet"/>
      <w:lvlText w:val=""/>
      <w:lvlJc w:val="left"/>
      <w:pPr>
        <w:ind w:left="2880" w:hanging="360"/>
      </w:pPr>
      <w:rPr>
        <w:rFonts w:ascii="Symbol" w:hAnsi="Symbol" w:hint="default"/>
      </w:rPr>
    </w:lvl>
    <w:lvl w:ilvl="4" w:tplc="4B28D266" w:tentative="1">
      <w:start w:val="1"/>
      <w:numFmt w:val="bullet"/>
      <w:lvlText w:val="o"/>
      <w:lvlJc w:val="left"/>
      <w:pPr>
        <w:ind w:left="3600" w:hanging="360"/>
      </w:pPr>
      <w:rPr>
        <w:rFonts w:ascii="Courier New" w:hAnsi="Courier New" w:cs="Courier New" w:hint="default"/>
      </w:rPr>
    </w:lvl>
    <w:lvl w:ilvl="5" w:tplc="1A4C4C1A" w:tentative="1">
      <w:start w:val="1"/>
      <w:numFmt w:val="bullet"/>
      <w:lvlText w:val=""/>
      <w:lvlJc w:val="left"/>
      <w:pPr>
        <w:ind w:left="4320" w:hanging="360"/>
      </w:pPr>
      <w:rPr>
        <w:rFonts w:ascii="Wingdings" w:hAnsi="Wingdings" w:hint="default"/>
      </w:rPr>
    </w:lvl>
    <w:lvl w:ilvl="6" w:tplc="DC229B38" w:tentative="1">
      <w:start w:val="1"/>
      <w:numFmt w:val="bullet"/>
      <w:lvlText w:val=""/>
      <w:lvlJc w:val="left"/>
      <w:pPr>
        <w:ind w:left="5040" w:hanging="360"/>
      </w:pPr>
      <w:rPr>
        <w:rFonts w:ascii="Symbol" w:hAnsi="Symbol" w:hint="default"/>
      </w:rPr>
    </w:lvl>
    <w:lvl w:ilvl="7" w:tplc="2AA69914" w:tentative="1">
      <w:start w:val="1"/>
      <w:numFmt w:val="bullet"/>
      <w:lvlText w:val="o"/>
      <w:lvlJc w:val="left"/>
      <w:pPr>
        <w:ind w:left="5760" w:hanging="360"/>
      </w:pPr>
      <w:rPr>
        <w:rFonts w:ascii="Courier New" w:hAnsi="Courier New" w:cs="Courier New" w:hint="default"/>
      </w:rPr>
    </w:lvl>
    <w:lvl w:ilvl="8" w:tplc="172A13AC" w:tentative="1">
      <w:start w:val="1"/>
      <w:numFmt w:val="bullet"/>
      <w:lvlText w:val=""/>
      <w:lvlJc w:val="left"/>
      <w:pPr>
        <w:ind w:left="6480" w:hanging="360"/>
      </w:pPr>
      <w:rPr>
        <w:rFonts w:ascii="Wingdings" w:hAnsi="Wingdings" w:hint="default"/>
      </w:rPr>
    </w:lvl>
  </w:abstractNum>
  <w:abstractNum w:abstractNumId="1" w15:restartNumberingAfterBreak="0">
    <w:nsid w:val="203B4260"/>
    <w:multiLevelType w:val="hybridMultilevel"/>
    <w:tmpl w:val="9828B98A"/>
    <w:lvl w:ilvl="0" w:tplc="7F2EAEF2">
      <w:start w:val="1"/>
      <w:numFmt w:val="decimal"/>
      <w:lvlText w:val="(%1)"/>
      <w:lvlJc w:val="left"/>
      <w:pPr>
        <w:ind w:left="720" w:hanging="720"/>
      </w:pPr>
      <w:rPr>
        <w:rFonts w:hint="default"/>
      </w:rPr>
    </w:lvl>
    <w:lvl w:ilvl="1" w:tplc="F326BC04" w:tentative="1">
      <w:start w:val="1"/>
      <w:numFmt w:val="lowerLetter"/>
      <w:lvlText w:val="%2)"/>
      <w:lvlJc w:val="left"/>
      <w:pPr>
        <w:ind w:left="840" w:hanging="420"/>
      </w:pPr>
    </w:lvl>
    <w:lvl w:ilvl="2" w:tplc="6542FD2A" w:tentative="1">
      <w:start w:val="1"/>
      <w:numFmt w:val="lowerRoman"/>
      <w:lvlText w:val="%3."/>
      <w:lvlJc w:val="right"/>
      <w:pPr>
        <w:ind w:left="1260" w:hanging="420"/>
      </w:pPr>
    </w:lvl>
    <w:lvl w:ilvl="3" w:tplc="FFAAA158" w:tentative="1">
      <w:start w:val="1"/>
      <w:numFmt w:val="decimal"/>
      <w:lvlText w:val="%4."/>
      <w:lvlJc w:val="left"/>
      <w:pPr>
        <w:ind w:left="1680" w:hanging="420"/>
      </w:pPr>
    </w:lvl>
    <w:lvl w:ilvl="4" w:tplc="5DE489EA" w:tentative="1">
      <w:start w:val="1"/>
      <w:numFmt w:val="lowerLetter"/>
      <w:lvlText w:val="%5)"/>
      <w:lvlJc w:val="left"/>
      <w:pPr>
        <w:ind w:left="2100" w:hanging="420"/>
      </w:pPr>
    </w:lvl>
    <w:lvl w:ilvl="5" w:tplc="723CCCD8" w:tentative="1">
      <w:start w:val="1"/>
      <w:numFmt w:val="lowerRoman"/>
      <w:lvlText w:val="%6."/>
      <w:lvlJc w:val="right"/>
      <w:pPr>
        <w:ind w:left="2520" w:hanging="420"/>
      </w:pPr>
    </w:lvl>
    <w:lvl w:ilvl="6" w:tplc="17D47580" w:tentative="1">
      <w:start w:val="1"/>
      <w:numFmt w:val="decimal"/>
      <w:lvlText w:val="%7."/>
      <w:lvlJc w:val="left"/>
      <w:pPr>
        <w:ind w:left="2940" w:hanging="420"/>
      </w:pPr>
    </w:lvl>
    <w:lvl w:ilvl="7" w:tplc="3FE0DB1A" w:tentative="1">
      <w:start w:val="1"/>
      <w:numFmt w:val="lowerLetter"/>
      <w:lvlText w:val="%8)"/>
      <w:lvlJc w:val="left"/>
      <w:pPr>
        <w:ind w:left="3360" w:hanging="420"/>
      </w:pPr>
    </w:lvl>
    <w:lvl w:ilvl="8" w:tplc="023E47AE" w:tentative="1">
      <w:start w:val="1"/>
      <w:numFmt w:val="lowerRoman"/>
      <w:lvlText w:val="%9."/>
      <w:lvlJc w:val="right"/>
      <w:pPr>
        <w:ind w:left="3780" w:hanging="420"/>
      </w:pPr>
    </w:lvl>
  </w:abstractNum>
  <w:abstractNum w:abstractNumId="2" w15:restartNumberingAfterBreak="0">
    <w:nsid w:val="369522A0"/>
    <w:multiLevelType w:val="hybridMultilevel"/>
    <w:tmpl w:val="EEEC8F3E"/>
    <w:lvl w:ilvl="0" w:tplc="E32CC17C">
      <w:start w:val="1"/>
      <w:numFmt w:val="decimal"/>
      <w:lvlText w:val="(%1)"/>
      <w:lvlJc w:val="left"/>
      <w:pPr>
        <w:ind w:left="360" w:hanging="360"/>
      </w:pPr>
      <w:rPr>
        <w:rFonts w:hint="default"/>
      </w:rPr>
    </w:lvl>
    <w:lvl w:ilvl="1" w:tplc="2780D5C2" w:tentative="1">
      <w:start w:val="1"/>
      <w:numFmt w:val="lowerLetter"/>
      <w:lvlText w:val="%2)"/>
      <w:lvlJc w:val="left"/>
      <w:pPr>
        <w:ind w:left="840" w:hanging="420"/>
      </w:pPr>
    </w:lvl>
    <w:lvl w:ilvl="2" w:tplc="04C20932" w:tentative="1">
      <w:start w:val="1"/>
      <w:numFmt w:val="lowerRoman"/>
      <w:lvlText w:val="%3."/>
      <w:lvlJc w:val="right"/>
      <w:pPr>
        <w:ind w:left="1260" w:hanging="420"/>
      </w:pPr>
    </w:lvl>
    <w:lvl w:ilvl="3" w:tplc="36804796" w:tentative="1">
      <w:start w:val="1"/>
      <w:numFmt w:val="decimal"/>
      <w:lvlText w:val="%4."/>
      <w:lvlJc w:val="left"/>
      <w:pPr>
        <w:ind w:left="1680" w:hanging="420"/>
      </w:pPr>
    </w:lvl>
    <w:lvl w:ilvl="4" w:tplc="C284C456" w:tentative="1">
      <w:start w:val="1"/>
      <w:numFmt w:val="lowerLetter"/>
      <w:lvlText w:val="%5)"/>
      <w:lvlJc w:val="left"/>
      <w:pPr>
        <w:ind w:left="2100" w:hanging="420"/>
      </w:pPr>
    </w:lvl>
    <w:lvl w:ilvl="5" w:tplc="AD24F2EC" w:tentative="1">
      <w:start w:val="1"/>
      <w:numFmt w:val="lowerRoman"/>
      <w:lvlText w:val="%6."/>
      <w:lvlJc w:val="right"/>
      <w:pPr>
        <w:ind w:left="2520" w:hanging="420"/>
      </w:pPr>
    </w:lvl>
    <w:lvl w:ilvl="6" w:tplc="DC5A0B52" w:tentative="1">
      <w:start w:val="1"/>
      <w:numFmt w:val="decimal"/>
      <w:lvlText w:val="%7."/>
      <w:lvlJc w:val="left"/>
      <w:pPr>
        <w:ind w:left="2940" w:hanging="420"/>
      </w:pPr>
    </w:lvl>
    <w:lvl w:ilvl="7" w:tplc="A1CE0710" w:tentative="1">
      <w:start w:val="1"/>
      <w:numFmt w:val="lowerLetter"/>
      <w:lvlText w:val="%8)"/>
      <w:lvlJc w:val="left"/>
      <w:pPr>
        <w:ind w:left="3360" w:hanging="420"/>
      </w:pPr>
    </w:lvl>
    <w:lvl w:ilvl="8" w:tplc="4DA66EE4" w:tentative="1">
      <w:start w:val="1"/>
      <w:numFmt w:val="lowerRoman"/>
      <w:lvlText w:val="%9."/>
      <w:lvlJc w:val="right"/>
      <w:pPr>
        <w:ind w:left="3780" w:hanging="420"/>
      </w:pPr>
    </w:lvl>
  </w:abstractNum>
  <w:abstractNum w:abstractNumId="3" w15:restartNumberingAfterBreak="0">
    <w:nsid w:val="37562ADD"/>
    <w:multiLevelType w:val="hybridMultilevel"/>
    <w:tmpl w:val="49DC1336"/>
    <w:lvl w:ilvl="0" w:tplc="D4DC7270">
      <w:start w:val="1"/>
      <w:numFmt w:val="bullet"/>
      <w:lvlText w:val=""/>
      <w:lvlJc w:val="left"/>
      <w:pPr>
        <w:ind w:left="360" w:hanging="360"/>
      </w:pPr>
      <w:rPr>
        <w:rFonts w:ascii="Wingdings" w:eastAsia="宋体" w:hAnsi="Wingdings" w:cs="Arial" w:hint="default"/>
      </w:rPr>
    </w:lvl>
    <w:lvl w:ilvl="1" w:tplc="BC1C3366" w:tentative="1">
      <w:start w:val="1"/>
      <w:numFmt w:val="bullet"/>
      <w:lvlText w:val=""/>
      <w:lvlJc w:val="left"/>
      <w:pPr>
        <w:ind w:left="840" w:hanging="420"/>
      </w:pPr>
      <w:rPr>
        <w:rFonts w:ascii="Wingdings" w:hAnsi="Wingdings" w:hint="default"/>
      </w:rPr>
    </w:lvl>
    <w:lvl w:ilvl="2" w:tplc="23EC9B30" w:tentative="1">
      <w:start w:val="1"/>
      <w:numFmt w:val="bullet"/>
      <w:lvlText w:val=""/>
      <w:lvlJc w:val="left"/>
      <w:pPr>
        <w:ind w:left="1260" w:hanging="420"/>
      </w:pPr>
      <w:rPr>
        <w:rFonts w:ascii="Wingdings" w:hAnsi="Wingdings" w:hint="default"/>
      </w:rPr>
    </w:lvl>
    <w:lvl w:ilvl="3" w:tplc="FAAAF282" w:tentative="1">
      <w:start w:val="1"/>
      <w:numFmt w:val="bullet"/>
      <w:lvlText w:val=""/>
      <w:lvlJc w:val="left"/>
      <w:pPr>
        <w:ind w:left="1680" w:hanging="420"/>
      </w:pPr>
      <w:rPr>
        <w:rFonts w:ascii="Wingdings" w:hAnsi="Wingdings" w:hint="default"/>
      </w:rPr>
    </w:lvl>
    <w:lvl w:ilvl="4" w:tplc="FD1A674A" w:tentative="1">
      <w:start w:val="1"/>
      <w:numFmt w:val="bullet"/>
      <w:lvlText w:val=""/>
      <w:lvlJc w:val="left"/>
      <w:pPr>
        <w:ind w:left="2100" w:hanging="420"/>
      </w:pPr>
      <w:rPr>
        <w:rFonts w:ascii="Wingdings" w:hAnsi="Wingdings" w:hint="default"/>
      </w:rPr>
    </w:lvl>
    <w:lvl w:ilvl="5" w:tplc="0956A58E" w:tentative="1">
      <w:start w:val="1"/>
      <w:numFmt w:val="bullet"/>
      <w:lvlText w:val=""/>
      <w:lvlJc w:val="left"/>
      <w:pPr>
        <w:ind w:left="2520" w:hanging="420"/>
      </w:pPr>
      <w:rPr>
        <w:rFonts w:ascii="Wingdings" w:hAnsi="Wingdings" w:hint="default"/>
      </w:rPr>
    </w:lvl>
    <w:lvl w:ilvl="6" w:tplc="A60CA0A4" w:tentative="1">
      <w:start w:val="1"/>
      <w:numFmt w:val="bullet"/>
      <w:lvlText w:val=""/>
      <w:lvlJc w:val="left"/>
      <w:pPr>
        <w:ind w:left="2940" w:hanging="420"/>
      </w:pPr>
      <w:rPr>
        <w:rFonts w:ascii="Wingdings" w:hAnsi="Wingdings" w:hint="default"/>
      </w:rPr>
    </w:lvl>
    <w:lvl w:ilvl="7" w:tplc="1C08B8B2" w:tentative="1">
      <w:start w:val="1"/>
      <w:numFmt w:val="bullet"/>
      <w:lvlText w:val=""/>
      <w:lvlJc w:val="left"/>
      <w:pPr>
        <w:ind w:left="3360" w:hanging="420"/>
      </w:pPr>
      <w:rPr>
        <w:rFonts w:ascii="Wingdings" w:hAnsi="Wingdings" w:hint="default"/>
      </w:rPr>
    </w:lvl>
    <w:lvl w:ilvl="8" w:tplc="F5D80D6A" w:tentative="1">
      <w:start w:val="1"/>
      <w:numFmt w:val="bullet"/>
      <w:lvlText w:val=""/>
      <w:lvlJc w:val="left"/>
      <w:pPr>
        <w:ind w:left="3780" w:hanging="420"/>
      </w:pPr>
      <w:rPr>
        <w:rFonts w:ascii="Wingdings" w:hAnsi="Wingdings" w:hint="default"/>
      </w:rPr>
    </w:lvl>
  </w:abstractNum>
  <w:abstractNum w:abstractNumId="4" w15:restartNumberingAfterBreak="0">
    <w:nsid w:val="3A0F19F6"/>
    <w:multiLevelType w:val="multilevel"/>
    <w:tmpl w:val="3A0F19F6"/>
    <w:lvl w:ilvl="0">
      <w:start w:val="1"/>
      <w:numFmt w:val="decimal"/>
      <w:pStyle w:val="a"/>
      <w:lvlText w:val="%1."/>
      <w:lvlJc w:val="left"/>
      <w:pPr>
        <w:tabs>
          <w:tab w:val="left" w:pos="284"/>
        </w:tabs>
        <w:ind w:left="284" w:hanging="284"/>
      </w:pPr>
      <w:rPr>
        <w:rFonts w:cs="Times New Roman" w:hint="eastAsia"/>
      </w:rPr>
    </w:lvl>
    <w:lvl w:ilvl="1">
      <w:start w:val="1"/>
      <w:numFmt w:val="lowerLetter"/>
      <w:lvlText w:val="%2)"/>
      <w:lvlJc w:val="left"/>
      <w:pPr>
        <w:tabs>
          <w:tab w:val="left" w:pos="-240"/>
        </w:tabs>
        <w:ind w:left="-240" w:hanging="420"/>
      </w:pPr>
      <w:rPr>
        <w:rFonts w:cs="Times New Roman"/>
      </w:rPr>
    </w:lvl>
    <w:lvl w:ilvl="2">
      <w:start w:val="1"/>
      <w:numFmt w:val="lowerRoman"/>
      <w:lvlText w:val="%3."/>
      <w:lvlJc w:val="right"/>
      <w:pPr>
        <w:tabs>
          <w:tab w:val="left" w:pos="180"/>
        </w:tabs>
        <w:ind w:left="180" w:hanging="420"/>
      </w:pPr>
      <w:rPr>
        <w:rFonts w:cs="Times New Roman"/>
      </w:rPr>
    </w:lvl>
    <w:lvl w:ilvl="3">
      <w:start w:val="1"/>
      <w:numFmt w:val="decimal"/>
      <w:lvlText w:val="%4."/>
      <w:lvlJc w:val="left"/>
      <w:pPr>
        <w:tabs>
          <w:tab w:val="left" w:pos="600"/>
        </w:tabs>
        <w:ind w:left="600" w:hanging="420"/>
      </w:pPr>
      <w:rPr>
        <w:rFonts w:cs="Times New Roman"/>
      </w:rPr>
    </w:lvl>
    <w:lvl w:ilvl="4">
      <w:start w:val="1"/>
      <w:numFmt w:val="lowerLetter"/>
      <w:lvlText w:val="%5)"/>
      <w:lvlJc w:val="left"/>
      <w:pPr>
        <w:tabs>
          <w:tab w:val="left" w:pos="1020"/>
        </w:tabs>
        <w:ind w:left="1020" w:hanging="420"/>
      </w:pPr>
      <w:rPr>
        <w:rFonts w:cs="Times New Roman"/>
      </w:rPr>
    </w:lvl>
    <w:lvl w:ilvl="5">
      <w:start w:val="1"/>
      <w:numFmt w:val="lowerRoman"/>
      <w:lvlText w:val="%6."/>
      <w:lvlJc w:val="right"/>
      <w:pPr>
        <w:tabs>
          <w:tab w:val="left" w:pos="1440"/>
        </w:tabs>
        <w:ind w:left="1440" w:hanging="420"/>
      </w:pPr>
      <w:rPr>
        <w:rFonts w:cs="Times New Roman"/>
      </w:rPr>
    </w:lvl>
    <w:lvl w:ilvl="6">
      <w:start w:val="1"/>
      <w:numFmt w:val="decimal"/>
      <w:lvlText w:val="%7."/>
      <w:lvlJc w:val="left"/>
      <w:pPr>
        <w:tabs>
          <w:tab w:val="left" w:pos="1860"/>
        </w:tabs>
        <w:ind w:left="1860" w:hanging="420"/>
      </w:pPr>
      <w:rPr>
        <w:rFonts w:cs="Times New Roman"/>
      </w:rPr>
    </w:lvl>
    <w:lvl w:ilvl="7">
      <w:start w:val="1"/>
      <w:numFmt w:val="lowerLetter"/>
      <w:lvlText w:val="%8)"/>
      <w:lvlJc w:val="left"/>
      <w:pPr>
        <w:tabs>
          <w:tab w:val="left" w:pos="2280"/>
        </w:tabs>
        <w:ind w:left="2280" w:hanging="420"/>
      </w:pPr>
      <w:rPr>
        <w:rFonts w:cs="Times New Roman"/>
      </w:rPr>
    </w:lvl>
    <w:lvl w:ilvl="8">
      <w:start w:val="1"/>
      <w:numFmt w:val="lowerRoman"/>
      <w:lvlText w:val="%9."/>
      <w:lvlJc w:val="right"/>
      <w:pPr>
        <w:tabs>
          <w:tab w:val="left" w:pos="2700"/>
        </w:tabs>
        <w:ind w:left="2700" w:hanging="420"/>
      </w:pPr>
      <w:rPr>
        <w:rFonts w:cs="Times New Roman"/>
      </w:rPr>
    </w:lvl>
  </w:abstractNum>
  <w:abstractNum w:abstractNumId="5" w15:restartNumberingAfterBreak="0">
    <w:nsid w:val="3E4D530D"/>
    <w:multiLevelType w:val="hybridMultilevel"/>
    <w:tmpl w:val="9D626716"/>
    <w:lvl w:ilvl="0" w:tplc="502C1AB0">
      <w:start w:val="1"/>
      <w:numFmt w:val="decimal"/>
      <w:lvlText w:val="%1."/>
      <w:lvlJc w:val="left"/>
      <w:pPr>
        <w:ind w:left="360" w:hanging="360"/>
      </w:pPr>
      <w:rPr>
        <w:rFonts w:hint="default"/>
      </w:rPr>
    </w:lvl>
    <w:lvl w:ilvl="1" w:tplc="20A4A444" w:tentative="1">
      <w:start w:val="1"/>
      <w:numFmt w:val="lowerLetter"/>
      <w:lvlText w:val="%2)"/>
      <w:lvlJc w:val="left"/>
      <w:pPr>
        <w:ind w:left="840" w:hanging="420"/>
      </w:pPr>
    </w:lvl>
    <w:lvl w:ilvl="2" w:tplc="485671A8" w:tentative="1">
      <w:start w:val="1"/>
      <w:numFmt w:val="lowerRoman"/>
      <w:lvlText w:val="%3."/>
      <w:lvlJc w:val="right"/>
      <w:pPr>
        <w:ind w:left="1260" w:hanging="420"/>
      </w:pPr>
    </w:lvl>
    <w:lvl w:ilvl="3" w:tplc="D97E5B2A" w:tentative="1">
      <w:start w:val="1"/>
      <w:numFmt w:val="decimal"/>
      <w:lvlText w:val="%4."/>
      <w:lvlJc w:val="left"/>
      <w:pPr>
        <w:ind w:left="1680" w:hanging="420"/>
      </w:pPr>
    </w:lvl>
    <w:lvl w:ilvl="4" w:tplc="C8AAA252" w:tentative="1">
      <w:start w:val="1"/>
      <w:numFmt w:val="lowerLetter"/>
      <w:lvlText w:val="%5)"/>
      <w:lvlJc w:val="left"/>
      <w:pPr>
        <w:ind w:left="2100" w:hanging="420"/>
      </w:pPr>
    </w:lvl>
    <w:lvl w:ilvl="5" w:tplc="8ECA3E7A" w:tentative="1">
      <w:start w:val="1"/>
      <w:numFmt w:val="lowerRoman"/>
      <w:lvlText w:val="%6."/>
      <w:lvlJc w:val="right"/>
      <w:pPr>
        <w:ind w:left="2520" w:hanging="420"/>
      </w:pPr>
    </w:lvl>
    <w:lvl w:ilvl="6" w:tplc="353E0554" w:tentative="1">
      <w:start w:val="1"/>
      <w:numFmt w:val="decimal"/>
      <w:lvlText w:val="%7."/>
      <w:lvlJc w:val="left"/>
      <w:pPr>
        <w:ind w:left="2940" w:hanging="420"/>
      </w:pPr>
    </w:lvl>
    <w:lvl w:ilvl="7" w:tplc="DE702F32" w:tentative="1">
      <w:start w:val="1"/>
      <w:numFmt w:val="lowerLetter"/>
      <w:lvlText w:val="%8)"/>
      <w:lvlJc w:val="left"/>
      <w:pPr>
        <w:ind w:left="3360" w:hanging="420"/>
      </w:pPr>
    </w:lvl>
    <w:lvl w:ilvl="8" w:tplc="20BAF588" w:tentative="1">
      <w:start w:val="1"/>
      <w:numFmt w:val="lowerRoman"/>
      <w:lvlText w:val="%9."/>
      <w:lvlJc w:val="right"/>
      <w:pPr>
        <w:ind w:left="3780" w:hanging="420"/>
      </w:pPr>
    </w:lvl>
  </w:abstractNum>
  <w:abstractNum w:abstractNumId="6" w15:restartNumberingAfterBreak="0">
    <w:nsid w:val="4FB93BA0"/>
    <w:multiLevelType w:val="hybridMultilevel"/>
    <w:tmpl w:val="2CAC0A0C"/>
    <w:lvl w:ilvl="0" w:tplc="2EBEAD10">
      <w:start w:val="1"/>
      <w:numFmt w:val="bullet"/>
      <w:lvlText w:val=""/>
      <w:lvlJc w:val="left"/>
      <w:pPr>
        <w:ind w:left="420" w:hanging="420"/>
      </w:pPr>
      <w:rPr>
        <w:rFonts w:ascii="Wingdings" w:hAnsi="Wingdings" w:hint="default"/>
      </w:rPr>
    </w:lvl>
    <w:lvl w:ilvl="1" w:tplc="C0724AB6" w:tentative="1">
      <w:start w:val="1"/>
      <w:numFmt w:val="bullet"/>
      <w:lvlText w:val=""/>
      <w:lvlJc w:val="left"/>
      <w:pPr>
        <w:ind w:left="840" w:hanging="420"/>
      </w:pPr>
      <w:rPr>
        <w:rFonts w:ascii="Wingdings" w:hAnsi="Wingdings" w:hint="default"/>
      </w:rPr>
    </w:lvl>
    <w:lvl w:ilvl="2" w:tplc="BF861EC4" w:tentative="1">
      <w:start w:val="1"/>
      <w:numFmt w:val="bullet"/>
      <w:lvlText w:val=""/>
      <w:lvlJc w:val="left"/>
      <w:pPr>
        <w:ind w:left="1260" w:hanging="420"/>
      </w:pPr>
      <w:rPr>
        <w:rFonts w:ascii="Wingdings" w:hAnsi="Wingdings" w:hint="default"/>
      </w:rPr>
    </w:lvl>
    <w:lvl w:ilvl="3" w:tplc="A5760B4E" w:tentative="1">
      <w:start w:val="1"/>
      <w:numFmt w:val="bullet"/>
      <w:lvlText w:val=""/>
      <w:lvlJc w:val="left"/>
      <w:pPr>
        <w:ind w:left="1680" w:hanging="420"/>
      </w:pPr>
      <w:rPr>
        <w:rFonts w:ascii="Wingdings" w:hAnsi="Wingdings" w:hint="default"/>
      </w:rPr>
    </w:lvl>
    <w:lvl w:ilvl="4" w:tplc="075E05A0" w:tentative="1">
      <w:start w:val="1"/>
      <w:numFmt w:val="bullet"/>
      <w:lvlText w:val=""/>
      <w:lvlJc w:val="left"/>
      <w:pPr>
        <w:ind w:left="2100" w:hanging="420"/>
      </w:pPr>
      <w:rPr>
        <w:rFonts w:ascii="Wingdings" w:hAnsi="Wingdings" w:hint="default"/>
      </w:rPr>
    </w:lvl>
    <w:lvl w:ilvl="5" w:tplc="40486B4E" w:tentative="1">
      <w:start w:val="1"/>
      <w:numFmt w:val="bullet"/>
      <w:lvlText w:val=""/>
      <w:lvlJc w:val="left"/>
      <w:pPr>
        <w:ind w:left="2520" w:hanging="420"/>
      </w:pPr>
      <w:rPr>
        <w:rFonts w:ascii="Wingdings" w:hAnsi="Wingdings" w:hint="default"/>
      </w:rPr>
    </w:lvl>
    <w:lvl w:ilvl="6" w:tplc="1C9CCCF0" w:tentative="1">
      <w:start w:val="1"/>
      <w:numFmt w:val="bullet"/>
      <w:lvlText w:val=""/>
      <w:lvlJc w:val="left"/>
      <w:pPr>
        <w:ind w:left="2940" w:hanging="420"/>
      </w:pPr>
      <w:rPr>
        <w:rFonts w:ascii="Wingdings" w:hAnsi="Wingdings" w:hint="default"/>
      </w:rPr>
    </w:lvl>
    <w:lvl w:ilvl="7" w:tplc="9DF06B1E" w:tentative="1">
      <w:start w:val="1"/>
      <w:numFmt w:val="bullet"/>
      <w:lvlText w:val=""/>
      <w:lvlJc w:val="left"/>
      <w:pPr>
        <w:ind w:left="3360" w:hanging="420"/>
      </w:pPr>
      <w:rPr>
        <w:rFonts w:ascii="Wingdings" w:hAnsi="Wingdings" w:hint="default"/>
      </w:rPr>
    </w:lvl>
    <w:lvl w:ilvl="8" w:tplc="FEA47224" w:tentative="1">
      <w:start w:val="1"/>
      <w:numFmt w:val="bullet"/>
      <w:lvlText w:val=""/>
      <w:lvlJc w:val="left"/>
      <w:pPr>
        <w:ind w:left="3780" w:hanging="420"/>
      </w:pPr>
      <w:rPr>
        <w:rFonts w:ascii="Wingdings" w:hAnsi="Wingdings" w:hint="default"/>
      </w:rPr>
    </w:lvl>
  </w:abstractNum>
  <w:abstractNum w:abstractNumId="7" w15:restartNumberingAfterBreak="0">
    <w:nsid w:val="642B0C04"/>
    <w:multiLevelType w:val="hybridMultilevel"/>
    <w:tmpl w:val="32B48EDC"/>
    <w:lvl w:ilvl="0" w:tplc="5950B970">
      <w:start w:val="1"/>
      <w:numFmt w:val="bullet"/>
      <w:lvlText w:val=""/>
      <w:lvlJc w:val="left"/>
      <w:pPr>
        <w:ind w:left="420" w:hanging="420"/>
      </w:pPr>
      <w:rPr>
        <w:rFonts w:ascii="Wingdings" w:hAnsi="Wingdings" w:hint="default"/>
      </w:rPr>
    </w:lvl>
    <w:lvl w:ilvl="1" w:tplc="8CBEBBC8" w:tentative="1">
      <w:start w:val="1"/>
      <w:numFmt w:val="bullet"/>
      <w:lvlText w:val=""/>
      <w:lvlJc w:val="left"/>
      <w:pPr>
        <w:ind w:left="840" w:hanging="420"/>
      </w:pPr>
      <w:rPr>
        <w:rFonts w:ascii="Wingdings" w:hAnsi="Wingdings" w:hint="default"/>
      </w:rPr>
    </w:lvl>
    <w:lvl w:ilvl="2" w:tplc="8436AFBE" w:tentative="1">
      <w:start w:val="1"/>
      <w:numFmt w:val="bullet"/>
      <w:lvlText w:val=""/>
      <w:lvlJc w:val="left"/>
      <w:pPr>
        <w:ind w:left="1260" w:hanging="420"/>
      </w:pPr>
      <w:rPr>
        <w:rFonts w:ascii="Wingdings" w:hAnsi="Wingdings" w:hint="default"/>
      </w:rPr>
    </w:lvl>
    <w:lvl w:ilvl="3" w:tplc="9D0C4508" w:tentative="1">
      <w:start w:val="1"/>
      <w:numFmt w:val="bullet"/>
      <w:lvlText w:val=""/>
      <w:lvlJc w:val="left"/>
      <w:pPr>
        <w:ind w:left="1680" w:hanging="420"/>
      </w:pPr>
      <w:rPr>
        <w:rFonts w:ascii="Wingdings" w:hAnsi="Wingdings" w:hint="default"/>
      </w:rPr>
    </w:lvl>
    <w:lvl w:ilvl="4" w:tplc="AE80D01A" w:tentative="1">
      <w:start w:val="1"/>
      <w:numFmt w:val="bullet"/>
      <w:lvlText w:val=""/>
      <w:lvlJc w:val="left"/>
      <w:pPr>
        <w:ind w:left="2100" w:hanging="420"/>
      </w:pPr>
      <w:rPr>
        <w:rFonts w:ascii="Wingdings" w:hAnsi="Wingdings" w:hint="default"/>
      </w:rPr>
    </w:lvl>
    <w:lvl w:ilvl="5" w:tplc="2DB61DA0" w:tentative="1">
      <w:start w:val="1"/>
      <w:numFmt w:val="bullet"/>
      <w:lvlText w:val=""/>
      <w:lvlJc w:val="left"/>
      <w:pPr>
        <w:ind w:left="2520" w:hanging="420"/>
      </w:pPr>
      <w:rPr>
        <w:rFonts w:ascii="Wingdings" w:hAnsi="Wingdings" w:hint="default"/>
      </w:rPr>
    </w:lvl>
    <w:lvl w:ilvl="6" w:tplc="C6BA6FCC" w:tentative="1">
      <w:start w:val="1"/>
      <w:numFmt w:val="bullet"/>
      <w:lvlText w:val=""/>
      <w:lvlJc w:val="left"/>
      <w:pPr>
        <w:ind w:left="2940" w:hanging="420"/>
      </w:pPr>
      <w:rPr>
        <w:rFonts w:ascii="Wingdings" w:hAnsi="Wingdings" w:hint="default"/>
      </w:rPr>
    </w:lvl>
    <w:lvl w:ilvl="7" w:tplc="876CAC0C" w:tentative="1">
      <w:start w:val="1"/>
      <w:numFmt w:val="bullet"/>
      <w:lvlText w:val=""/>
      <w:lvlJc w:val="left"/>
      <w:pPr>
        <w:ind w:left="3360" w:hanging="420"/>
      </w:pPr>
      <w:rPr>
        <w:rFonts w:ascii="Wingdings" w:hAnsi="Wingdings" w:hint="default"/>
      </w:rPr>
    </w:lvl>
    <w:lvl w:ilvl="8" w:tplc="CBD2CAA0" w:tentative="1">
      <w:start w:val="1"/>
      <w:numFmt w:val="bullet"/>
      <w:lvlText w:val=""/>
      <w:lvlJc w:val="left"/>
      <w:pPr>
        <w:ind w:left="3780" w:hanging="420"/>
      </w:pPr>
      <w:rPr>
        <w:rFonts w:ascii="Wingdings" w:hAnsi="Wingdings" w:hint="default"/>
      </w:rPr>
    </w:lvl>
  </w:abstractNum>
  <w:abstractNum w:abstractNumId="8" w15:restartNumberingAfterBreak="0">
    <w:nsid w:val="6F4C1033"/>
    <w:multiLevelType w:val="hybridMultilevel"/>
    <w:tmpl w:val="9828B98A"/>
    <w:lvl w:ilvl="0" w:tplc="1FB24020">
      <w:start w:val="1"/>
      <w:numFmt w:val="decimal"/>
      <w:lvlText w:val="(%1)"/>
      <w:lvlJc w:val="left"/>
      <w:pPr>
        <w:ind w:left="720" w:hanging="720"/>
      </w:pPr>
      <w:rPr>
        <w:rFonts w:hint="default"/>
      </w:rPr>
    </w:lvl>
    <w:lvl w:ilvl="1" w:tplc="73B0A846" w:tentative="1">
      <w:start w:val="1"/>
      <w:numFmt w:val="lowerLetter"/>
      <w:lvlText w:val="%2)"/>
      <w:lvlJc w:val="left"/>
      <w:pPr>
        <w:ind w:left="840" w:hanging="420"/>
      </w:pPr>
    </w:lvl>
    <w:lvl w:ilvl="2" w:tplc="F94ED91C" w:tentative="1">
      <w:start w:val="1"/>
      <w:numFmt w:val="lowerRoman"/>
      <w:lvlText w:val="%3."/>
      <w:lvlJc w:val="right"/>
      <w:pPr>
        <w:ind w:left="1260" w:hanging="420"/>
      </w:pPr>
    </w:lvl>
    <w:lvl w:ilvl="3" w:tplc="C0E6AA60" w:tentative="1">
      <w:start w:val="1"/>
      <w:numFmt w:val="decimal"/>
      <w:lvlText w:val="%4."/>
      <w:lvlJc w:val="left"/>
      <w:pPr>
        <w:ind w:left="1680" w:hanging="420"/>
      </w:pPr>
    </w:lvl>
    <w:lvl w:ilvl="4" w:tplc="8EFE4FFE" w:tentative="1">
      <w:start w:val="1"/>
      <w:numFmt w:val="lowerLetter"/>
      <w:lvlText w:val="%5)"/>
      <w:lvlJc w:val="left"/>
      <w:pPr>
        <w:ind w:left="2100" w:hanging="420"/>
      </w:pPr>
    </w:lvl>
    <w:lvl w:ilvl="5" w:tplc="1CAC7A38" w:tentative="1">
      <w:start w:val="1"/>
      <w:numFmt w:val="lowerRoman"/>
      <w:lvlText w:val="%6."/>
      <w:lvlJc w:val="right"/>
      <w:pPr>
        <w:ind w:left="2520" w:hanging="420"/>
      </w:pPr>
    </w:lvl>
    <w:lvl w:ilvl="6" w:tplc="1AD49E8C" w:tentative="1">
      <w:start w:val="1"/>
      <w:numFmt w:val="decimal"/>
      <w:lvlText w:val="%7."/>
      <w:lvlJc w:val="left"/>
      <w:pPr>
        <w:ind w:left="2940" w:hanging="420"/>
      </w:pPr>
    </w:lvl>
    <w:lvl w:ilvl="7" w:tplc="DB5CFDE4" w:tentative="1">
      <w:start w:val="1"/>
      <w:numFmt w:val="lowerLetter"/>
      <w:lvlText w:val="%8)"/>
      <w:lvlJc w:val="left"/>
      <w:pPr>
        <w:ind w:left="3360" w:hanging="420"/>
      </w:pPr>
    </w:lvl>
    <w:lvl w:ilvl="8" w:tplc="B4D4DD52" w:tentative="1">
      <w:start w:val="1"/>
      <w:numFmt w:val="lowerRoman"/>
      <w:lvlText w:val="%9."/>
      <w:lvlJc w:val="right"/>
      <w:pPr>
        <w:ind w:left="3780" w:hanging="420"/>
      </w:pPr>
    </w:lvl>
  </w:abstractNum>
  <w:abstractNum w:abstractNumId="9" w15:restartNumberingAfterBreak="0">
    <w:nsid w:val="768930DE"/>
    <w:multiLevelType w:val="hybridMultilevel"/>
    <w:tmpl w:val="EE6092E0"/>
    <w:lvl w:ilvl="0" w:tplc="3C9ED578">
      <w:start w:val="1"/>
      <w:numFmt w:val="bullet"/>
      <w:lvlText w:val=""/>
      <w:lvlJc w:val="left"/>
      <w:pPr>
        <w:ind w:left="420" w:hanging="420"/>
      </w:pPr>
      <w:rPr>
        <w:rFonts w:ascii="Wingdings" w:hAnsi="Wingdings" w:hint="default"/>
      </w:rPr>
    </w:lvl>
    <w:lvl w:ilvl="1" w:tplc="FA02C42C" w:tentative="1">
      <w:start w:val="1"/>
      <w:numFmt w:val="bullet"/>
      <w:lvlText w:val=""/>
      <w:lvlJc w:val="left"/>
      <w:pPr>
        <w:ind w:left="840" w:hanging="420"/>
      </w:pPr>
      <w:rPr>
        <w:rFonts w:ascii="Wingdings" w:hAnsi="Wingdings" w:hint="default"/>
      </w:rPr>
    </w:lvl>
    <w:lvl w:ilvl="2" w:tplc="8246417A" w:tentative="1">
      <w:start w:val="1"/>
      <w:numFmt w:val="bullet"/>
      <w:lvlText w:val=""/>
      <w:lvlJc w:val="left"/>
      <w:pPr>
        <w:ind w:left="1260" w:hanging="420"/>
      </w:pPr>
      <w:rPr>
        <w:rFonts w:ascii="Wingdings" w:hAnsi="Wingdings" w:hint="default"/>
      </w:rPr>
    </w:lvl>
    <w:lvl w:ilvl="3" w:tplc="35C2B5BE" w:tentative="1">
      <w:start w:val="1"/>
      <w:numFmt w:val="bullet"/>
      <w:lvlText w:val=""/>
      <w:lvlJc w:val="left"/>
      <w:pPr>
        <w:ind w:left="1680" w:hanging="420"/>
      </w:pPr>
      <w:rPr>
        <w:rFonts w:ascii="Wingdings" w:hAnsi="Wingdings" w:hint="default"/>
      </w:rPr>
    </w:lvl>
    <w:lvl w:ilvl="4" w:tplc="ACA844C0" w:tentative="1">
      <w:start w:val="1"/>
      <w:numFmt w:val="bullet"/>
      <w:lvlText w:val=""/>
      <w:lvlJc w:val="left"/>
      <w:pPr>
        <w:ind w:left="2100" w:hanging="420"/>
      </w:pPr>
      <w:rPr>
        <w:rFonts w:ascii="Wingdings" w:hAnsi="Wingdings" w:hint="default"/>
      </w:rPr>
    </w:lvl>
    <w:lvl w:ilvl="5" w:tplc="DB34026A" w:tentative="1">
      <w:start w:val="1"/>
      <w:numFmt w:val="bullet"/>
      <w:lvlText w:val=""/>
      <w:lvlJc w:val="left"/>
      <w:pPr>
        <w:ind w:left="2520" w:hanging="420"/>
      </w:pPr>
      <w:rPr>
        <w:rFonts w:ascii="Wingdings" w:hAnsi="Wingdings" w:hint="default"/>
      </w:rPr>
    </w:lvl>
    <w:lvl w:ilvl="6" w:tplc="F842A264" w:tentative="1">
      <w:start w:val="1"/>
      <w:numFmt w:val="bullet"/>
      <w:lvlText w:val=""/>
      <w:lvlJc w:val="left"/>
      <w:pPr>
        <w:ind w:left="2940" w:hanging="420"/>
      </w:pPr>
      <w:rPr>
        <w:rFonts w:ascii="Wingdings" w:hAnsi="Wingdings" w:hint="default"/>
      </w:rPr>
    </w:lvl>
    <w:lvl w:ilvl="7" w:tplc="5A480868" w:tentative="1">
      <w:start w:val="1"/>
      <w:numFmt w:val="bullet"/>
      <w:lvlText w:val=""/>
      <w:lvlJc w:val="left"/>
      <w:pPr>
        <w:ind w:left="3360" w:hanging="420"/>
      </w:pPr>
      <w:rPr>
        <w:rFonts w:ascii="Wingdings" w:hAnsi="Wingdings" w:hint="default"/>
      </w:rPr>
    </w:lvl>
    <w:lvl w:ilvl="8" w:tplc="BDF8793E" w:tentative="1">
      <w:start w:val="1"/>
      <w:numFmt w:val="bullet"/>
      <w:lvlText w:val=""/>
      <w:lvlJc w:val="left"/>
      <w:pPr>
        <w:ind w:left="3780" w:hanging="420"/>
      </w:pPr>
      <w:rPr>
        <w:rFonts w:ascii="Wingdings" w:hAnsi="Wingdings" w:hint="default"/>
      </w:rPr>
    </w:lvl>
  </w:abstractNum>
  <w:abstractNum w:abstractNumId="10" w15:restartNumberingAfterBreak="0">
    <w:nsid w:val="77C50F36"/>
    <w:multiLevelType w:val="multilevel"/>
    <w:tmpl w:val="6448B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0"/>
  </w:num>
  <w:num w:numId="3">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6"/>
  </w:num>
  <w:num w:numId="7">
    <w:abstractNumId w:val="7"/>
  </w:num>
  <w:num w:numId="8">
    <w:abstractNumId w:val="0"/>
  </w:num>
  <w:num w:numId="9">
    <w:abstractNumId w:val="1"/>
  </w:num>
  <w:num w:numId="10">
    <w:abstractNumId w:val="8"/>
  </w:num>
  <w:num w:numId="11">
    <w:abstractNumId w:val="3"/>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CwNDYyMjExNLYwtDBW0lEKTi0uzszPAykwNKkFAFcYRw8tAAAA"/>
    <w:docVar w:name="EN.InstantFormat" w:val="&lt;ENInstantFormat&gt;&lt;Enabled&gt;1&lt;/Enabled&gt;&lt;ScanUnformatted&gt;1&lt;/ScanUnformatted&gt;&lt;ScanChanges&gt;1&lt;/ScanChanges&gt;&lt;Suspended&gt;0&lt;/Suspended&gt;&lt;/ENInstantFormat&gt;"/>
    <w:docVar w:name="EN.Layout" w:val="&lt;ENLayout&gt;&lt;Style&gt;Cancer Cell International-gxj-2020&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0rzrf0jpdz2qexr2kxe9rm05p5055rxre5&quot;&gt;0-临沂-胸外-2020的EndNote库-已保存&lt;record-ids&gt;&lt;item&gt;10332&lt;/item&gt;&lt;item&gt;10337&lt;/item&gt;&lt;item&gt;10338&lt;/item&gt;&lt;item&gt;10339&lt;/item&gt;&lt;item&gt;10341&lt;/item&gt;&lt;item&gt;10342&lt;/item&gt;&lt;item&gt;10343&lt;/item&gt;&lt;item&gt;10352&lt;/item&gt;&lt;item&gt;10400&lt;/item&gt;&lt;item&gt;10402&lt;/item&gt;&lt;item&gt;11452&lt;/item&gt;&lt;item&gt;11521&lt;/item&gt;&lt;item&gt;11522&lt;/item&gt;&lt;item&gt;11523&lt;/item&gt;&lt;item&gt;11524&lt;/item&gt;&lt;item&gt;11526&lt;/item&gt;&lt;item&gt;11527&lt;/item&gt;&lt;item&gt;11528&lt;/item&gt;&lt;item&gt;11529&lt;/item&gt;&lt;item&gt;11530&lt;/item&gt;&lt;item&gt;11531&lt;/item&gt;&lt;item&gt;11532&lt;/item&gt;&lt;item&gt;11533&lt;/item&gt;&lt;item&gt;11534&lt;/item&gt;&lt;item&gt;11535&lt;/item&gt;&lt;item&gt;11536&lt;/item&gt;&lt;item&gt;11537&lt;/item&gt;&lt;item&gt;11539&lt;/item&gt;&lt;item&gt;11542&lt;/item&gt;&lt;item&gt;11544&lt;/item&gt;&lt;item&gt;11546&lt;/item&gt;&lt;item&gt;11547&lt;/item&gt;&lt;item&gt;11548&lt;/item&gt;&lt;item&gt;11552&lt;/item&gt;&lt;item&gt;11553&lt;/item&gt;&lt;item&gt;11554&lt;/item&gt;&lt;item&gt;11557&lt;/item&gt;&lt;item&gt;11558&lt;/item&gt;&lt;item&gt;11559&lt;/item&gt;&lt;item&gt;11560&lt;/item&gt;&lt;item&gt;11561&lt;/item&gt;&lt;item&gt;11562&lt;/item&gt;&lt;item&gt;11563&lt;/item&gt;&lt;item&gt;11564&lt;/item&gt;&lt;item&gt;11565&lt;/item&gt;&lt;item&gt;11566&lt;/item&gt;&lt;item&gt;11567&lt;/item&gt;&lt;item&gt;11568&lt;/item&gt;&lt;item&gt;11569&lt;/item&gt;&lt;item&gt;11570&lt;/item&gt;&lt;item&gt;11571&lt;/item&gt;&lt;item&gt;11572&lt;/item&gt;&lt;item&gt;11573&lt;/item&gt;&lt;item&gt;11574&lt;/item&gt;&lt;item&gt;11575&lt;/item&gt;&lt;item&gt;11577&lt;/item&gt;&lt;item&gt;11578&lt;/item&gt;&lt;item&gt;11579&lt;/item&gt;&lt;item&gt;11580&lt;/item&gt;&lt;item&gt;11582&lt;/item&gt;&lt;item&gt;11583&lt;/item&gt;&lt;item&gt;11584&lt;/item&gt;&lt;item&gt;11585&lt;/item&gt;&lt;item&gt;11640&lt;/item&gt;&lt;item&gt;11673&lt;/item&gt;&lt;item&gt;11678&lt;/item&gt;&lt;item&gt;11679&lt;/item&gt;&lt;item&gt;11680&lt;/item&gt;&lt;item&gt;11682&lt;/item&gt;&lt;item&gt;11829&lt;/item&gt;&lt;item&gt;12454&lt;/item&gt;&lt;item&gt;12786&lt;/item&gt;&lt;item&gt;12789&lt;/item&gt;&lt;item&gt;12797&lt;/item&gt;&lt;item&gt;12802&lt;/item&gt;&lt;item&gt;12803&lt;/item&gt;&lt;/record-ids&gt;&lt;/item&gt;&lt;/Libraries&gt;"/>
    <w:docVar w:name="MachineID" w:val="189|203|197|201|189|197|185|188|197|198|206|197|206|198|197|200|199|"/>
    <w:docVar w:name="Username" w:val="Quality Control Editor"/>
  </w:docVars>
  <w:rsids>
    <w:rsidRoot w:val="0061303A"/>
    <w:rsid w:val="000001E6"/>
    <w:rsid w:val="0000063D"/>
    <w:rsid w:val="000007B1"/>
    <w:rsid w:val="000009A5"/>
    <w:rsid w:val="000015EF"/>
    <w:rsid w:val="00001780"/>
    <w:rsid w:val="000021A6"/>
    <w:rsid w:val="00002439"/>
    <w:rsid w:val="00002461"/>
    <w:rsid w:val="000030EF"/>
    <w:rsid w:val="00003954"/>
    <w:rsid w:val="000047A8"/>
    <w:rsid w:val="00004BB5"/>
    <w:rsid w:val="000057C4"/>
    <w:rsid w:val="000058D9"/>
    <w:rsid w:val="00005989"/>
    <w:rsid w:val="00005ADF"/>
    <w:rsid w:val="00005CB7"/>
    <w:rsid w:val="0000603A"/>
    <w:rsid w:val="0000609E"/>
    <w:rsid w:val="00006190"/>
    <w:rsid w:val="0000645B"/>
    <w:rsid w:val="00006BC3"/>
    <w:rsid w:val="00006DBB"/>
    <w:rsid w:val="000073B4"/>
    <w:rsid w:val="000075E0"/>
    <w:rsid w:val="0001094F"/>
    <w:rsid w:val="00011F6A"/>
    <w:rsid w:val="00012748"/>
    <w:rsid w:val="00012E71"/>
    <w:rsid w:val="000140A8"/>
    <w:rsid w:val="0001419D"/>
    <w:rsid w:val="000146B3"/>
    <w:rsid w:val="00015051"/>
    <w:rsid w:val="00015224"/>
    <w:rsid w:val="000155D9"/>
    <w:rsid w:val="000167B7"/>
    <w:rsid w:val="00017483"/>
    <w:rsid w:val="00017749"/>
    <w:rsid w:val="000179B8"/>
    <w:rsid w:val="00020635"/>
    <w:rsid w:val="000207FB"/>
    <w:rsid w:val="00020954"/>
    <w:rsid w:val="00020A43"/>
    <w:rsid w:val="00021D1E"/>
    <w:rsid w:val="0002292A"/>
    <w:rsid w:val="00022D3C"/>
    <w:rsid w:val="00023224"/>
    <w:rsid w:val="00023450"/>
    <w:rsid w:val="000235FE"/>
    <w:rsid w:val="00024062"/>
    <w:rsid w:val="000240C8"/>
    <w:rsid w:val="00025229"/>
    <w:rsid w:val="00025680"/>
    <w:rsid w:val="00025D6D"/>
    <w:rsid w:val="0002619A"/>
    <w:rsid w:val="000263F7"/>
    <w:rsid w:val="00026870"/>
    <w:rsid w:val="0002741E"/>
    <w:rsid w:val="00027B20"/>
    <w:rsid w:val="00027C4F"/>
    <w:rsid w:val="0003002A"/>
    <w:rsid w:val="00030F40"/>
    <w:rsid w:val="00031077"/>
    <w:rsid w:val="000310FF"/>
    <w:rsid w:val="00031D72"/>
    <w:rsid w:val="000326AB"/>
    <w:rsid w:val="0003278C"/>
    <w:rsid w:val="000334E0"/>
    <w:rsid w:val="00033DC1"/>
    <w:rsid w:val="000342F6"/>
    <w:rsid w:val="0003454A"/>
    <w:rsid w:val="000348FD"/>
    <w:rsid w:val="00034D37"/>
    <w:rsid w:val="00035601"/>
    <w:rsid w:val="00035D26"/>
    <w:rsid w:val="000362A1"/>
    <w:rsid w:val="000362D3"/>
    <w:rsid w:val="00036522"/>
    <w:rsid w:val="00036D42"/>
    <w:rsid w:val="00036D6D"/>
    <w:rsid w:val="00037064"/>
    <w:rsid w:val="0003795E"/>
    <w:rsid w:val="00037EB3"/>
    <w:rsid w:val="00040214"/>
    <w:rsid w:val="000402EC"/>
    <w:rsid w:val="00040457"/>
    <w:rsid w:val="00040493"/>
    <w:rsid w:val="0004050A"/>
    <w:rsid w:val="00040676"/>
    <w:rsid w:val="00040AE8"/>
    <w:rsid w:val="00040DB6"/>
    <w:rsid w:val="00040F97"/>
    <w:rsid w:val="00041887"/>
    <w:rsid w:val="00041FCC"/>
    <w:rsid w:val="000422A8"/>
    <w:rsid w:val="00042529"/>
    <w:rsid w:val="00042F5D"/>
    <w:rsid w:val="00043070"/>
    <w:rsid w:val="000432AF"/>
    <w:rsid w:val="00043744"/>
    <w:rsid w:val="000438EE"/>
    <w:rsid w:val="00043FE7"/>
    <w:rsid w:val="00045142"/>
    <w:rsid w:val="00045202"/>
    <w:rsid w:val="00045361"/>
    <w:rsid w:val="0004543A"/>
    <w:rsid w:val="000454EE"/>
    <w:rsid w:val="000458B6"/>
    <w:rsid w:val="00046154"/>
    <w:rsid w:val="000462D3"/>
    <w:rsid w:val="000465DC"/>
    <w:rsid w:val="000469F8"/>
    <w:rsid w:val="000500EE"/>
    <w:rsid w:val="0005022E"/>
    <w:rsid w:val="00050849"/>
    <w:rsid w:val="000509AA"/>
    <w:rsid w:val="00050FAD"/>
    <w:rsid w:val="000517EF"/>
    <w:rsid w:val="000518B4"/>
    <w:rsid w:val="000520B7"/>
    <w:rsid w:val="00052723"/>
    <w:rsid w:val="000529DA"/>
    <w:rsid w:val="00052D70"/>
    <w:rsid w:val="00053474"/>
    <w:rsid w:val="000536A8"/>
    <w:rsid w:val="00053B35"/>
    <w:rsid w:val="00053C2E"/>
    <w:rsid w:val="000541D3"/>
    <w:rsid w:val="00054554"/>
    <w:rsid w:val="00054A29"/>
    <w:rsid w:val="00055169"/>
    <w:rsid w:val="000551FA"/>
    <w:rsid w:val="000553E2"/>
    <w:rsid w:val="000557D8"/>
    <w:rsid w:val="00056065"/>
    <w:rsid w:val="0005607E"/>
    <w:rsid w:val="00056A4C"/>
    <w:rsid w:val="00056E4C"/>
    <w:rsid w:val="00056F8B"/>
    <w:rsid w:val="00057DC1"/>
    <w:rsid w:val="000606A7"/>
    <w:rsid w:val="000606DB"/>
    <w:rsid w:val="000607E5"/>
    <w:rsid w:val="00061177"/>
    <w:rsid w:val="0006125A"/>
    <w:rsid w:val="0006131E"/>
    <w:rsid w:val="00061915"/>
    <w:rsid w:val="000620B4"/>
    <w:rsid w:val="00062FC9"/>
    <w:rsid w:val="0006385F"/>
    <w:rsid w:val="0006498C"/>
    <w:rsid w:val="00064E1A"/>
    <w:rsid w:val="00064F79"/>
    <w:rsid w:val="00064FC6"/>
    <w:rsid w:val="00065AAB"/>
    <w:rsid w:val="0006645F"/>
    <w:rsid w:val="000665AD"/>
    <w:rsid w:val="00066C3E"/>
    <w:rsid w:val="00066EE6"/>
    <w:rsid w:val="0006707C"/>
    <w:rsid w:val="00070C34"/>
    <w:rsid w:val="00071440"/>
    <w:rsid w:val="000716EF"/>
    <w:rsid w:val="00071AF8"/>
    <w:rsid w:val="00072468"/>
    <w:rsid w:val="0007276B"/>
    <w:rsid w:val="00072985"/>
    <w:rsid w:val="00072BEB"/>
    <w:rsid w:val="00072BF5"/>
    <w:rsid w:val="00072E4B"/>
    <w:rsid w:val="00073119"/>
    <w:rsid w:val="000739BD"/>
    <w:rsid w:val="00073F00"/>
    <w:rsid w:val="00074A75"/>
    <w:rsid w:val="000755AA"/>
    <w:rsid w:val="000756DB"/>
    <w:rsid w:val="00075C41"/>
    <w:rsid w:val="0007632E"/>
    <w:rsid w:val="00077170"/>
    <w:rsid w:val="00077563"/>
    <w:rsid w:val="0007758B"/>
    <w:rsid w:val="00077EB3"/>
    <w:rsid w:val="00080007"/>
    <w:rsid w:val="00080250"/>
    <w:rsid w:val="00080533"/>
    <w:rsid w:val="00080554"/>
    <w:rsid w:val="00080B3D"/>
    <w:rsid w:val="00082342"/>
    <w:rsid w:val="00082CE1"/>
    <w:rsid w:val="00083212"/>
    <w:rsid w:val="0008399B"/>
    <w:rsid w:val="0008408D"/>
    <w:rsid w:val="0008562A"/>
    <w:rsid w:val="0008570A"/>
    <w:rsid w:val="00085B1D"/>
    <w:rsid w:val="0008609A"/>
    <w:rsid w:val="00086BAA"/>
    <w:rsid w:val="00086E58"/>
    <w:rsid w:val="00086EEE"/>
    <w:rsid w:val="0008775B"/>
    <w:rsid w:val="000902FD"/>
    <w:rsid w:val="00090908"/>
    <w:rsid w:val="00090B25"/>
    <w:rsid w:val="00090E48"/>
    <w:rsid w:val="00091AF5"/>
    <w:rsid w:val="00091DF9"/>
    <w:rsid w:val="0009239C"/>
    <w:rsid w:val="0009391D"/>
    <w:rsid w:val="00094475"/>
    <w:rsid w:val="00095517"/>
    <w:rsid w:val="00095AFD"/>
    <w:rsid w:val="00095F53"/>
    <w:rsid w:val="00095F81"/>
    <w:rsid w:val="00095FE9"/>
    <w:rsid w:val="00096076"/>
    <w:rsid w:val="000961A2"/>
    <w:rsid w:val="00096733"/>
    <w:rsid w:val="00096C47"/>
    <w:rsid w:val="00097B28"/>
    <w:rsid w:val="00097DCD"/>
    <w:rsid w:val="00097DF9"/>
    <w:rsid w:val="000A00D9"/>
    <w:rsid w:val="000A0831"/>
    <w:rsid w:val="000A11CC"/>
    <w:rsid w:val="000A142C"/>
    <w:rsid w:val="000A16D9"/>
    <w:rsid w:val="000A22F4"/>
    <w:rsid w:val="000A3183"/>
    <w:rsid w:val="000A417D"/>
    <w:rsid w:val="000A4302"/>
    <w:rsid w:val="000A4D2E"/>
    <w:rsid w:val="000A5041"/>
    <w:rsid w:val="000A516B"/>
    <w:rsid w:val="000A545C"/>
    <w:rsid w:val="000A549F"/>
    <w:rsid w:val="000A5C3F"/>
    <w:rsid w:val="000A5DAE"/>
    <w:rsid w:val="000A6261"/>
    <w:rsid w:val="000A6B0E"/>
    <w:rsid w:val="000A6F01"/>
    <w:rsid w:val="000A6F55"/>
    <w:rsid w:val="000A6FD2"/>
    <w:rsid w:val="000A7026"/>
    <w:rsid w:val="000A7A03"/>
    <w:rsid w:val="000B007F"/>
    <w:rsid w:val="000B00F5"/>
    <w:rsid w:val="000B04BF"/>
    <w:rsid w:val="000B1037"/>
    <w:rsid w:val="000B187A"/>
    <w:rsid w:val="000B1F62"/>
    <w:rsid w:val="000B41C0"/>
    <w:rsid w:val="000B4303"/>
    <w:rsid w:val="000B4379"/>
    <w:rsid w:val="000B4390"/>
    <w:rsid w:val="000B45D5"/>
    <w:rsid w:val="000B4B3C"/>
    <w:rsid w:val="000B4D50"/>
    <w:rsid w:val="000B4FE0"/>
    <w:rsid w:val="000B5838"/>
    <w:rsid w:val="000B5EFE"/>
    <w:rsid w:val="000B6044"/>
    <w:rsid w:val="000B69F9"/>
    <w:rsid w:val="000B7072"/>
    <w:rsid w:val="000B7C4B"/>
    <w:rsid w:val="000C0159"/>
    <w:rsid w:val="000C0509"/>
    <w:rsid w:val="000C0D47"/>
    <w:rsid w:val="000C0E29"/>
    <w:rsid w:val="000C144A"/>
    <w:rsid w:val="000C178C"/>
    <w:rsid w:val="000C32C7"/>
    <w:rsid w:val="000C362C"/>
    <w:rsid w:val="000C39E7"/>
    <w:rsid w:val="000C3D47"/>
    <w:rsid w:val="000C3E82"/>
    <w:rsid w:val="000C4706"/>
    <w:rsid w:val="000C475E"/>
    <w:rsid w:val="000C4780"/>
    <w:rsid w:val="000C4781"/>
    <w:rsid w:val="000C489A"/>
    <w:rsid w:val="000C4EA3"/>
    <w:rsid w:val="000C5481"/>
    <w:rsid w:val="000C5572"/>
    <w:rsid w:val="000C5A9B"/>
    <w:rsid w:val="000C5DA3"/>
    <w:rsid w:val="000C5F67"/>
    <w:rsid w:val="000C63DC"/>
    <w:rsid w:val="000C6463"/>
    <w:rsid w:val="000C65B6"/>
    <w:rsid w:val="000C6610"/>
    <w:rsid w:val="000C664E"/>
    <w:rsid w:val="000C68A9"/>
    <w:rsid w:val="000C72DD"/>
    <w:rsid w:val="000C7FC1"/>
    <w:rsid w:val="000D0424"/>
    <w:rsid w:val="000D04D5"/>
    <w:rsid w:val="000D05B0"/>
    <w:rsid w:val="000D080C"/>
    <w:rsid w:val="000D1420"/>
    <w:rsid w:val="000D1458"/>
    <w:rsid w:val="000D21DE"/>
    <w:rsid w:val="000D2DD5"/>
    <w:rsid w:val="000D306F"/>
    <w:rsid w:val="000D3103"/>
    <w:rsid w:val="000D352F"/>
    <w:rsid w:val="000D38ED"/>
    <w:rsid w:val="000D3E94"/>
    <w:rsid w:val="000D3F90"/>
    <w:rsid w:val="000D4257"/>
    <w:rsid w:val="000D4330"/>
    <w:rsid w:val="000D43C5"/>
    <w:rsid w:val="000D4B68"/>
    <w:rsid w:val="000D5B0A"/>
    <w:rsid w:val="000D6799"/>
    <w:rsid w:val="000D6E9B"/>
    <w:rsid w:val="000D74B7"/>
    <w:rsid w:val="000D7523"/>
    <w:rsid w:val="000D77C3"/>
    <w:rsid w:val="000D7AA1"/>
    <w:rsid w:val="000E0784"/>
    <w:rsid w:val="000E0E8E"/>
    <w:rsid w:val="000E1986"/>
    <w:rsid w:val="000E2DCC"/>
    <w:rsid w:val="000E2DF8"/>
    <w:rsid w:val="000E37E2"/>
    <w:rsid w:val="000E388E"/>
    <w:rsid w:val="000E3A39"/>
    <w:rsid w:val="000E3F2B"/>
    <w:rsid w:val="000E3FAB"/>
    <w:rsid w:val="000E5519"/>
    <w:rsid w:val="000E5934"/>
    <w:rsid w:val="000E5A9F"/>
    <w:rsid w:val="000E6373"/>
    <w:rsid w:val="000E6A2E"/>
    <w:rsid w:val="000E73FE"/>
    <w:rsid w:val="000E7472"/>
    <w:rsid w:val="000E759F"/>
    <w:rsid w:val="000E75A1"/>
    <w:rsid w:val="000E79FA"/>
    <w:rsid w:val="000E7BED"/>
    <w:rsid w:val="000F003C"/>
    <w:rsid w:val="000F0936"/>
    <w:rsid w:val="000F11A6"/>
    <w:rsid w:val="000F2483"/>
    <w:rsid w:val="000F2510"/>
    <w:rsid w:val="000F2BBA"/>
    <w:rsid w:val="000F2D1B"/>
    <w:rsid w:val="000F3771"/>
    <w:rsid w:val="000F42F2"/>
    <w:rsid w:val="000F43D5"/>
    <w:rsid w:val="000F462D"/>
    <w:rsid w:val="000F4D08"/>
    <w:rsid w:val="000F5278"/>
    <w:rsid w:val="000F5932"/>
    <w:rsid w:val="000F59FA"/>
    <w:rsid w:val="000F5B64"/>
    <w:rsid w:val="000F6BF6"/>
    <w:rsid w:val="000F70FE"/>
    <w:rsid w:val="000F7208"/>
    <w:rsid w:val="000F762A"/>
    <w:rsid w:val="000F7EF8"/>
    <w:rsid w:val="0010107C"/>
    <w:rsid w:val="0010121B"/>
    <w:rsid w:val="00101740"/>
    <w:rsid w:val="001017BF"/>
    <w:rsid w:val="001018F0"/>
    <w:rsid w:val="0010198D"/>
    <w:rsid w:val="00101ECD"/>
    <w:rsid w:val="0010217C"/>
    <w:rsid w:val="00102AE4"/>
    <w:rsid w:val="00102CE8"/>
    <w:rsid w:val="0010369A"/>
    <w:rsid w:val="00104A93"/>
    <w:rsid w:val="00105408"/>
    <w:rsid w:val="001054F6"/>
    <w:rsid w:val="0010550F"/>
    <w:rsid w:val="00106A0F"/>
    <w:rsid w:val="00106E07"/>
    <w:rsid w:val="001110CD"/>
    <w:rsid w:val="00111F23"/>
    <w:rsid w:val="00112261"/>
    <w:rsid w:val="00112F8B"/>
    <w:rsid w:val="00114F48"/>
    <w:rsid w:val="001160FC"/>
    <w:rsid w:val="001163F8"/>
    <w:rsid w:val="0011751C"/>
    <w:rsid w:val="0011798F"/>
    <w:rsid w:val="00117AF9"/>
    <w:rsid w:val="00117C72"/>
    <w:rsid w:val="0012024A"/>
    <w:rsid w:val="001207CD"/>
    <w:rsid w:val="00120CED"/>
    <w:rsid w:val="0012165C"/>
    <w:rsid w:val="00121E93"/>
    <w:rsid w:val="001224FC"/>
    <w:rsid w:val="00123694"/>
    <w:rsid w:val="0012381A"/>
    <w:rsid w:val="00123882"/>
    <w:rsid w:val="00123BB6"/>
    <w:rsid w:val="00123BEA"/>
    <w:rsid w:val="00123F16"/>
    <w:rsid w:val="001242CF"/>
    <w:rsid w:val="001245A2"/>
    <w:rsid w:val="001251D4"/>
    <w:rsid w:val="001254E1"/>
    <w:rsid w:val="00125506"/>
    <w:rsid w:val="00125D6D"/>
    <w:rsid w:val="00125FC7"/>
    <w:rsid w:val="00126363"/>
    <w:rsid w:val="001263AF"/>
    <w:rsid w:val="00126512"/>
    <w:rsid w:val="00126898"/>
    <w:rsid w:val="001273A9"/>
    <w:rsid w:val="00127638"/>
    <w:rsid w:val="00127B86"/>
    <w:rsid w:val="0013054D"/>
    <w:rsid w:val="00131341"/>
    <w:rsid w:val="00132169"/>
    <w:rsid w:val="001328FD"/>
    <w:rsid w:val="001329E8"/>
    <w:rsid w:val="00133007"/>
    <w:rsid w:val="00133684"/>
    <w:rsid w:val="00133BEA"/>
    <w:rsid w:val="00133DCF"/>
    <w:rsid w:val="00133E75"/>
    <w:rsid w:val="00134ACF"/>
    <w:rsid w:val="00134B5E"/>
    <w:rsid w:val="00135119"/>
    <w:rsid w:val="00135392"/>
    <w:rsid w:val="0013550D"/>
    <w:rsid w:val="00135661"/>
    <w:rsid w:val="00135D3F"/>
    <w:rsid w:val="0013670A"/>
    <w:rsid w:val="0013671B"/>
    <w:rsid w:val="00137516"/>
    <w:rsid w:val="00137AAB"/>
    <w:rsid w:val="00137B1E"/>
    <w:rsid w:val="00137C10"/>
    <w:rsid w:val="00137EED"/>
    <w:rsid w:val="00140A88"/>
    <w:rsid w:val="00140F4A"/>
    <w:rsid w:val="00141559"/>
    <w:rsid w:val="00142224"/>
    <w:rsid w:val="001427A4"/>
    <w:rsid w:val="00142999"/>
    <w:rsid w:val="00142E7F"/>
    <w:rsid w:val="001435F3"/>
    <w:rsid w:val="00143EC7"/>
    <w:rsid w:val="00144485"/>
    <w:rsid w:val="00144F0B"/>
    <w:rsid w:val="0014517C"/>
    <w:rsid w:val="001453EC"/>
    <w:rsid w:val="00145A6E"/>
    <w:rsid w:val="00145B50"/>
    <w:rsid w:val="00145B57"/>
    <w:rsid w:val="00145D85"/>
    <w:rsid w:val="001461AF"/>
    <w:rsid w:val="00146287"/>
    <w:rsid w:val="001464D5"/>
    <w:rsid w:val="00146B86"/>
    <w:rsid w:val="00147481"/>
    <w:rsid w:val="00147539"/>
    <w:rsid w:val="001478FB"/>
    <w:rsid w:val="001479BD"/>
    <w:rsid w:val="00147F2C"/>
    <w:rsid w:val="00150D51"/>
    <w:rsid w:val="00151305"/>
    <w:rsid w:val="00151380"/>
    <w:rsid w:val="001515C7"/>
    <w:rsid w:val="001519FD"/>
    <w:rsid w:val="00152BCA"/>
    <w:rsid w:val="00152C66"/>
    <w:rsid w:val="00153358"/>
    <w:rsid w:val="00153631"/>
    <w:rsid w:val="001536D0"/>
    <w:rsid w:val="00153B8C"/>
    <w:rsid w:val="00153E3E"/>
    <w:rsid w:val="00153F5A"/>
    <w:rsid w:val="0015457C"/>
    <w:rsid w:val="00155DF2"/>
    <w:rsid w:val="00156EE4"/>
    <w:rsid w:val="00156EEC"/>
    <w:rsid w:val="0015731F"/>
    <w:rsid w:val="00160111"/>
    <w:rsid w:val="001606FC"/>
    <w:rsid w:val="001616D8"/>
    <w:rsid w:val="00162F6E"/>
    <w:rsid w:val="001637E9"/>
    <w:rsid w:val="0016467E"/>
    <w:rsid w:val="00164996"/>
    <w:rsid w:val="001650E9"/>
    <w:rsid w:val="00165744"/>
    <w:rsid w:val="00167B5B"/>
    <w:rsid w:val="00167CB6"/>
    <w:rsid w:val="001700DA"/>
    <w:rsid w:val="001704B2"/>
    <w:rsid w:val="00170F4A"/>
    <w:rsid w:val="00170FE4"/>
    <w:rsid w:val="0017174B"/>
    <w:rsid w:val="00171C03"/>
    <w:rsid w:val="001720B7"/>
    <w:rsid w:val="001732A3"/>
    <w:rsid w:val="001732CF"/>
    <w:rsid w:val="0017433A"/>
    <w:rsid w:val="00174C81"/>
    <w:rsid w:val="00174DD1"/>
    <w:rsid w:val="00175545"/>
    <w:rsid w:val="001759B2"/>
    <w:rsid w:val="00176382"/>
    <w:rsid w:val="001768B3"/>
    <w:rsid w:val="00176B20"/>
    <w:rsid w:val="00176B69"/>
    <w:rsid w:val="00177098"/>
    <w:rsid w:val="0017784E"/>
    <w:rsid w:val="001779CE"/>
    <w:rsid w:val="00180A23"/>
    <w:rsid w:val="00180B97"/>
    <w:rsid w:val="00181483"/>
    <w:rsid w:val="001824B3"/>
    <w:rsid w:val="0018250E"/>
    <w:rsid w:val="00182DA7"/>
    <w:rsid w:val="00182EA3"/>
    <w:rsid w:val="00183232"/>
    <w:rsid w:val="001836BF"/>
    <w:rsid w:val="00183A1A"/>
    <w:rsid w:val="00183B89"/>
    <w:rsid w:val="00183BFE"/>
    <w:rsid w:val="00183CDF"/>
    <w:rsid w:val="001844B2"/>
    <w:rsid w:val="001844C1"/>
    <w:rsid w:val="0018479A"/>
    <w:rsid w:val="00185D85"/>
    <w:rsid w:val="00186763"/>
    <w:rsid w:val="0018755C"/>
    <w:rsid w:val="00191649"/>
    <w:rsid w:val="0019164C"/>
    <w:rsid w:val="00192912"/>
    <w:rsid w:val="001932F1"/>
    <w:rsid w:val="001936B6"/>
    <w:rsid w:val="00194760"/>
    <w:rsid w:val="001950A2"/>
    <w:rsid w:val="00195FCC"/>
    <w:rsid w:val="00196F24"/>
    <w:rsid w:val="001975CD"/>
    <w:rsid w:val="001975DF"/>
    <w:rsid w:val="001A018E"/>
    <w:rsid w:val="001A05AE"/>
    <w:rsid w:val="001A0601"/>
    <w:rsid w:val="001A0C14"/>
    <w:rsid w:val="001A1AA8"/>
    <w:rsid w:val="001A1D62"/>
    <w:rsid w:val="001A1D90"/>
    <w:rsid w:val="001A2C5E"/>
    <w:rsid w:val="001A464D"/>
    <w:rsid w:val="001A471C"/>
    <w:rsid w:val="001A4783"/>
    <w:rsid w:val="001A51CF"/>
    <w:rsid w:val="001A631B"/>
    <w:rsid w:val="001B017C"/>
    <w:rsid w:val="001B1988"/>
    <w:rsid w:val="001B1AEE"/>
    <w:rsid w:val="001B2627"/>
    <w:rsid w:val="001B28B2"/>
    <w:rsid w:val="001B2984"/>
    <w:rsid w:val="001B2D63"/>
    <w:rsid w:val="001B2EA3"/>
    <w:rsid w:val="001B2F6A"/>
    <w:rsid w:val="001B3022"/>
    <w:rsid w:val="001B38F6"/>
    <w:rsid w:val="001B5034"/>
    <w:rsid w:val="001B55CB"/>
    <w:rsid w:val="001B622B"/>
    <w:rsid w:val="001B684A"/>
    <w:rsid w:val="001B6A1E"/>
    <w:rsid w:val="001B6FA1"/>
    <w:rsid w:val="001B74B1"/>
    <w:rsid w:val="001B7958"/>
    <w:rsid w:val="001B7C6E"/>
    <w:rsid w:val="001C10A9"/>
    <w:rsid w:val="001C10B4"/>
    <w:rsid w:val="001C137E"/>
    <w:rsid w:val="001C1A00"/>
    <w:rsid w:val="001C238A"/>
    <w:rsid w:val="001C26F1"/>
    <w:rsid w:val="001C2B67"/>
    <w:rsid w:val="001C2D36"/>
    <w:rsid w:val="001C3404"/>
    <w:rsid w:val="001C37B2"/>
    <w:rsid w:val="001C382A"/>
    <w:rsid w:val="001C3ABB"/>
    <w:rsid w:val="001C4281"/>
    <w:rsid w:val="001C45D0"/>
    <w:rsid w:val="001C4669"/>
    <w:rsid w:val="001C47B3"/>
    <w:rsid w:val="001C4CE6"/>
    <w:rsid w:val="001C4EDC"/>
    <w:rsid w:val="001C4F72"/>
    <w:rsid w:val="001C660C"/>
    <w:rsid w:val="001C79F3"/>
    <w:rsid w:val="001D01A3"/>
    <w:rsid w:val="001D04A1"/>
    <w:rsid w:val="001D0902"/>
    <w:rsid w:val="001D0B50"/>
    <w:rsid w:val="001D1C39"/>
    <w:rsid w:val="001D21CA"/>
    <w:rsid w:val="001D225A"/>
    <w:rsid w:val="001D27E1"/>
    <w:rsid w:val="001D2A6E"/>
    <w:rsid w:val="001D2E39"/>
    <w:rsid w:val="001D32EA"/>
    <w:rsid w:val="001D3E5C"/>
    <w:rsid w:val="001D44D8"/>
    <w:rsid w:val="001D5D2F"/>
    <w:rsid w:val="001D5E27"/>
    <w:rsid w:val="001D6B0F"/>
    <w:rsid w:val="001D6FA9"/>
    <w:rsid w:val="001E0F1B"/>
    <w:rsid w:val="001E12B5"/>
    <w:rsid w:val="001E17F5"/>
    <w:rsid w:val="001E1967"/>
    <w:rsid w:val="001E1ED3"/>
    <w:rsid w:val="001E202B"/>
    <w:rsid w:val="001E2105"/>
    <w:rsid w:val="001E2E62"/>
    <w:rsid w:val="001E35D0"/>
    <w:rsid w:val="001E3C7D"/>
    <w:rsid w:val="001E40F5"/>
    <w:rsid w:val="001E413D"/>
    <w:rsid w:val="001E43E9"/>
    <w:rsid w:val="001E4913"/>
    <w:rsid w:val="001E4AEB"/>
    <w:rsid w:val="001E4F3A"/>
    <w:rsid w:val="001E4F77"/>
    <w:rsid w:val="001E51D8"/>
    <w:rsid w:val="001E5BB7"/>
    <w:rsid w:val="001E5C69"/>
    <w:rsid w:val="001E6123"/>
    <w:rsid w:val="001E61AA"/>
    <w:rsid w:val="001E68E8"/>
    <w:rsid w:val="001E7576"/>
    <w:rsid w:val="001E75B7"/>
    <w:rsid w:val="001E75CB"/>
    <w:rsid w:val="001E78AC"/>
    <w:rsid w:val="001E7E45"/>
    <w:rsid w:val="001F0060"/>
    <w:rsid w:val="001F0F74"/>
    <w:rsid w:val="001F0F88"/>
    <w:rsid w:val="001F120F"/>
    <w:rsid w:val="001F16CD"/>
    <w:rsid w:val="001F17FD"/>
    <w:rsid w:val="001F1BC1"/>
    <w:rsid w:val="001F262D"/>
    <w:rsid w:val="001F2BC9"/>
    <w:rsid w:val="001F2E46"/>
    <w:rsid w:val="001F2F30"/>
    <w:rsid w:val="001F3101"/>
    <w:rsid w:val="001F47A9"/>
    <w:rsid w:val="001F4FF1"/>
    <w:rsid w:val="001F51EE"/>
    <w:rsid w:val="001F5A65"/>
    <w:rsid w:val="001F5F69"/>
    <w:rsid w:val="001F6A23"/>
    <w:rsid w:val="001F70D6"/>
    <w:rsid w:val="001F7833"/>
    <w:rsid w:val="002000C4"/>
    <w:rsid w:val="002000E2"/>
    <w:rsid w:val="002005D0"/>
    <w:rsid w:val="0020064D"/>
    <w:rsid w:val="00200A8E"/>
    <w:rsid w:val="00201191"/>
    <w:rsid w:val="002011CF"/>
    <w:rsid w:val="0020153E"/>
    <w:rsid w:val="00201892"/>
    <w:rsid w:val="00201D9F"/>
    <w:rsid w:val="00202030"/>
    <w:rsid w:val="002023AC"/>
    <w:rsid w:val="00202AE3"/>
    <w:rsid w:val="00203274"/>
    <w:rsid w:val="002037DB"/>
    <w:rsid w:val="00204834"/>
    <w:rsid w:val="0020519C"/>
    <w:rsid w:val="00205419"/>
    <w:rsid w:val="00205AB0"/>
    <w:rsid w:val="0020693F"/>
    <w:rsid w:val="00207CCD"/>
    <w:rsid w:val="00210252"/>
    <w:rsid w:val="00211164"/>
    <w:rsid w:val="00211A6D"/>
    <w:rsid w:val="00212998"/>
    <w:rsid w:val="00212A7C"/>
    <w:rsid w:val="00213077"/>
    <w:rsid w:val="0021312B"/>
    <w:rsid w:val="0021389D"/>
    <w:rsid w:val="00213A54"/>
    <w:rsid w:val="00213EB4"/>
    <w:rsid w:val="002143A7"/>
    <w:rsid w:val="002147D2"/>
    <w:rsid w:val="00214F1E"/>
    <w:rsid w:val="00215534"/>
    <w:rsid w:val="00215ABF"/>
    <w:rsid w:val="00215B00"/>
    <w:rsid w:val="0021676B"/>
    <w:rsid w:val="00216797"/>
    <w:rsid w:val="00217329"/>
    <w:rsid w:val="00217623"/>
    <w:rsid w:val="00217ADC"/>
    <w:rsid w:val="00220851"/>
    <w:rsid w:val="00220B16"/>
    <w:rsid w:val="00220C46"/>
    <w:rsid w:val="00221E7D"/>
    <w:rsid w:val="00222130"/>
    <w:rsid w:val="00222859"/>
    <w:rsid w:val="00222BB9"/>
    <w:rsid w:val="0022432E"/>
    <w:rsid w:val="002243DB"/>
    <w:rsid w:val="00224C74"/>
    <w:rsid w:val="0022503B"/>
    <w:rsid w:val="00225CED"/>
    <w:rsid w:val="00226302"/>
    <w:rsid w:val="002264C7"/>
    <w:rsid w:val="002268D3"/>
    <w:rsid w:val="002271FA"/>
    <w:rsid w:val="00227659"/>
    <w:rsid w:val="00227ACE"/>
    <w:rsid w:val="00227D39"/>
    <w:rsid w:val="00227F45"/>
    <w:rsid w:val="00230D42"/>
    <w:rsid w:val="00230FBC"/>
    <w:rsid w:val="002311E8"/>
    <w:rsid w:val="002318E2"/>
    <w:rsid w:val="00231FB3"/>
    <w:rsid w:val="00232192"/>
    <w:rsid w:val="0023253F"/>
    <w:rsid w:val="0023362A"/>
    <w:rsid w:val="00233966"/>
    <w:rsid w:val="00233C69"/>
    <w:rsid w:val="00234598"/>
    <w:rsid w:val="00234DEC"/>
    <w:rsid w:val="00234E79"/>
    <w:rsid w:val="00235DC2"/>
    <w:rsid w:val="00236628"/>
    <w:rsid w:val="00236B90"/>
    <w:rsid w:val="002370F2"/>
    <w:rsid w:val="00237A71"/>
    <w:rsid w:val="00237F7C"/>
    <w:rsid w:val="0024010F"/>
    <w:rsid w:val="002403B9"/>
    <w:rsid w:val="002403DA"/>
    <w:rsid w:val="00240D3B"/>
    <w:rsid w:val="002411AD"/>
    <w:rsid w:val="002418AB"/>
    <w:rsid w:val="00241B8A"/>
    <w:rsid w:val="00241D05"/>
    <w:rsid w:val="00241E27"/>
    <w:rsid w:val="0024227F"/>
    <w:rsid w:val="002432DF"/>
    <w:rsid w:val="002439F3"/>
    <w:rsid w:val="00243CBD"/>
    <w:rsid w:val="00244E6B"/>
    <w:rsid w:val="00245990"/>
    <w:rsid w:val="00245EB7"/>
    <w:rsid w:val="002469B8"/>
    <w:rsid w:val="00246CE7"/>
    <w:rsid w:val="002471E5"/>
    <w:rsid w:val="00247612"/>
    <w:rsid w:val="00250113"/>
    <w:rsid w:val="0025066E"/>
    <w:rsid w:val="00250F43"/>
    <w:rsid w:val="002514C8"/>
    <w:rsid w:val="00251EFB"/>
    <w:rsid w:val="002527C4"/>
    <w:rsid w:val="0025280F"/>
    <w:rsid w:val="0025291B"/>
    <w:rsid w:val="002529F6"/>
    <w:rsid w:val="00252C46"/>
    <w:rsid w:val="00252EBE"/>
    <w:rsid w:val="00253B77"/>
    <w:rsid w:val="002540DC"/>
    <w:rsid w:val="00255341"/>
    <w:rsid w:val="002557A2"/>
    <w:rsid w:val="00255920"/>
    <w:rsid w:val="0025604B"/>
    <w:rsid w:val="0025658A"/>
    <w:rsid w:val="00256F38"/>
    <w:rsid w:val="00257271"/>
    <w:rsid w:val="00257A13"/>
    <w:rsid w:val="00257AED"/>
    <w:rsid w:val="00257FAA"/>
    <w:rsid w:val="00260574"/>
    <w:rsid w:val="002608FC"/>
    <w:rsid w:val="002616A9"/>
    <w:rsid w:val="00264078"/>
    <w:rsid w:val="0026435B"/>
    <w:rsid w:val="00264405"/>
    <w:rsid w:val="00264CA5"/>
    <w:rsid w:val="002650DD"/>
    <w:rsid w:val="0026534E"/>
    <w:rsid w:val="00265893"/>
    <w:rsid w:val="00265A4C"/>
    <w:rsid w:val="00265A73"/>
    <w:rsid w:val="00265CD2"/>
    <w:rsid w:val="00266DF2"/>
    <w:rsid w:val="00267328"/>
    <w:rsid w:val="002678CA"/>
    <w:rsid w:val="0027018D"/>
    <w:rsid w:val="002701A9"/>
    <w:rsid w:val="002701D1"/>
    <w:rsid w:val="002702F2"/>
    <w:rsid w:val="002708ED"/>
    <w:rsid w:val="0027224A"/>
    <w:rsid w:val="00272716"/>
    <w:rsid w:val="00272EBA"/>
    <w:rsid w:val="002730CF"/>
    <w:rsid w:val="0027389B"/>
    <w:rsid w:val="00273B0C"/>
    <w:rsid w:val="00273E18"/>
    <w:rsid w:val="002742C0"/>
    <w:rsid w:val="002744E7"/>
    <w:rsid w:val="00276C39"/>
    <w:rsid w:val="00276DB0"/>
    <w:rsid w:val="00277118"/>
    <w:rsid w:val="00277286"/>
    <w:rsid w:val="0027738C"/>
    <w:rsid w:val="002779FC"/>
    <w:rsid w:val="00277E44"/>
    <w:rsid w:val="0028167A"/>
    <w:rsid w:val="002824A1"/>
    <w:rsid w:val="00282E2F"/>
    <w:rsid w:val="00283E2C"/>
    <w:rsid w:val="00284005"/>
    <w:rsid w:val="00284E40"/>
    <w:rsid w:val="00286BC8"/>
    <w:rsid w:val="00286F78"/>
    <w:rsid w:val="00287CF6"/>
    <w:rsid w:val="00287E94"/>
    <w:rsid w:val="002902B0"/>
    <w:rsid w:val="00290DDC"/>
    <w:rsid w:val="002910C2"/>
    <w:rsid w:val="00291932"/>
    <w:rsid w:val="00291B6D"/>
    <w:rsid w:val="00291BBC"/>
    <w:rsid w:val="0029200F"/>
    <w:rsid w:val="0029223D"/>
    <w:rsid w:val="00292CC0"/>
    <w:rsid w:val="002934AA"/>
    <w:rsid w:val="00293803"/>
    <w:rsid w:val="00293E46"/>
    <w:rsid w:val="00294039"/>
    <w:rsid w:val="002941FB"/>
    <w:rsid w:val="002942C8"/>
    <w:rsid w:val="002945F7"/>
    <w:rsid w:val="002949D6"/>
    <w:rsid w:val="00294E4F"/>
    <w:rsid w:val="002954F3"/>
    <w:rsid w:val="002956C9"/>
    <w:rsid w:val="00295F8B"/>
    <w:rsid w:val="0029666A"/>
    <w:rsid w:val="00296A69"/>
    <w:rsid w:val="00297C35"/>
    <w:rsid w:val="002A001B"/>
    <w:rsid w:val="002A03FF"/>
    <w:rsid w:val="002A0C17"/>
    <w:rsid w:val="002A132F"/>
    <w:rsid w:val="002A1587"/>
    <w:rsid w:val="002A1F31"/>
    <w:rsid w:val="002A2091"/>
    <w:rsid w:val="002A2905"/>
    <w:rsid w:val="002A37BB"/>
    <w:rsid w:val="002A429B"/>
    <w:rsid w:val="002A450A"/>
    <w:rsid w:val="002A4754"/>
    <w:rsid w:val="002A4E14"/>
    <w:rsid w:val="002A4EDB"/>
    <w:rsid w:val="002A530A"/>
    <w:rsid w:val="002A5683"/>
    <w:rsid w:val="002A596C"/>
    <w:rsid w:val="002A6CA2"/>
    <w:rsid w:val="002A72C8"/>
    <w:rsid w:val="002A77E1"/>
    <w:rsid w:val="002B0838"/>
    <w:rsid w:val="002B0B54"/>
    <w:rsid w:val="002B0FAA"/>
    <w:rsid w:val="002B17C5"/>
    <w:rsid w:val="002B1D73"/>
    <w:rsid w:val="002B207F"/>
    <w:rsid w:val="002B2F3C"/>
    <w:rsid w:val="002B31BA"/>
    <w:rsid w:val="002B35A0"/>
    <w:rsid w:val="002B397F"/>
    <w:rsid w:val="002B4474"/>
    <w:rsid w:val="002B5885"/>
    <w:rsid w:val="002B58F2"/>
    <w:rsid w:val="002B5C14"/>
    <w:rsid w:val="002B5E83"/>
    <w:rsid w:val="002B62C8"/>
    <w:rsid w:val="002B7CA8"/>
    <w:rsid w:val="002B7E2F"/>
    <w:rsid w:val="002C01D3"/>
    <w:rsid w:val="002C05A5"/>
    <w:rsid w:val="002C0B76"/>
    <w:rsid w:val="002C1031"/>
    <w:rsid w:val="002C187A"/>
    <w:rsid w:val="002C1894"/>
    <w:rsid w:val="002C1908"/>
    <w:rsid w:val="002C2189"/>
    <w:rsid w:val="002C22BC"/>
    <w:rsid w:val="002C23FC"/>
    <w:rsid w:val="002C2B86"/>
    <w:rsid w:val="002C31DD"/>
    <w:rsid w:val="002C37BC"/>
    <w:rsid w:val="002C41B3"/>
    <w:rsid w:val="002C4753"/>
    <w:rsid w:val="002C4F82"/>
    <w:rsid w:val="002C5A5B"/>
    <w:rsid w:val="002C601A"/>
    <w:rsid w:val="002C6183"/>
    <w:rsid w:val="002C6400"/>
    <w:rsid w:val="002C6B92"/>
    <w:rsid w:val="002C6EBE"/>
    <w:rsid w:val="002C7390"/>
    <w:rsid w:val="002C744D"/>
    <w:rsid w:val="002C77A8"/>
    <w:rsid w:val="002D00EA"/>
    <w:rsid w:val="002D1189"/>
    <w:rsid w:val="002D1B13"/>
    <w:rsid w:val="002D2098"/>
    <w:rsid w:val="002D233B"/>
    <w:rsid w:val="002D33CC"/>
    <w:rsid w:val="002D4075"/>
    <w:rsid w:val="002D4137"/>
    <w:rsid w:val="002D41DA"/>
    <w:rsid w:val="002D483D"/>
    <w:rsid w:val="002D4A50"/>
    <w:rsid w:val="002D4A63"/>
    <w:rsid w:val="002D4AA9"/>
    <w:rsid w:val="002D4ABC"/>
    <w:rsid w:val="002D4E83"/>
    <w:rsid w:val="002D5705"/>
    <w:rsid w:val="002D7288"/>
    <w:rsid w:val="002D7357"/>
    <w:rsid w:val="002E1504"/>
    <w:rsid w:val="002E15EB"/>
    <w:rsid w:val="002E2908"/>
    <w:rsid w:val="002E300F"/>
    <w:rsid w:val="002E34F4"/>
    <w:rsid w:val="002E3734"/>
    <w:rsid w:val="002E3C10"/>
    <w:rsid w:val="002E481E"/>
    <w:rsid w:val="002E4B98"/>
    <w:rsid w:val="002E4D8C"/>
    <w:rsid w:val="002E4DC9"/>
    <w:rsid w:val="002E4E55"/>
    <w:rsid w:val="002E5565"/>
    <w:rsid w:val="002E55E7"/>
    <w:rsid w:val="002E5CDB"/>
    <w:rsid w:val="002E6A38"/>
    <w:rsid w:val="002E741C"/>
    <w:rsid w:val="002E759A"/>
    <w:rsid w:val="002E7BC6"/>
    <w:rsid w:val="002E7EDE"/>
    <w:rsid w:val="002E7F84"/>
    <w:rsid w:val="002F051B"/>
    <w:rsid w:val="002F069F"/>
    <w:rsid w:val="002F16E7"/>
    <w:rsid w:val="002F1D8E"/>
    <w:rsid w:val="002F2080"/>
    <w:rsid w:val="002F2094"/>
    <w:rsid w:val="002F2A76"/>
    <w:rsid w:val="002F2E55"/>
    <w:rsid w:val="002F32D6"/>
    <w:rsid w:val="002F35F8"/>
    <w:rsid w:val="002F5622"/>
    <w:rsid w:val="002F58F0"/>
    <w:rsid w:val="002F66E3"/>
    <w:rsid w:val="002F6B6E"/>
    <w:rsid w:val="002F6FD3"/>
    <w:rsid w:val="002F7007"/>
    <w:rsid w:val="002F77A9"/>
    <w:rsid w:val="002F79E7"/>
    <w:rsid w:val="00300179"/>
    <w:rsid w:val="00300346"/>
    <w:rsid w:val="00300974"/>
    <w:rsid w:val="00300C54"/>
    <w:rsid w:val="00301CB5"/>
    <w:rsid w:val="00301EC5"/>
    <w:rsid w:val="00302464"/>
    <w:rsid w:val="00302A9E"/>
    <w:rsid w:val="00302E10"/>
    <w:rsid w:val="00303B61"/>
    <w:rsid w:val="003048C8"/>
    <w:rsid w:val="00304993"/>
    <w:rsid w:val="00304BD0"/>
    <w:rsid w:val="0030516E"/>
    <w:rsid w:val="00305A7E"/>
    <w:rsid w:val="00305C50"/>
    <w:rsid w:val="00305E78"/>
    <w:rsid w:val="0030624A"/>
    <w:rsid w:val="003066AD"/>
    <w:rsid w:val="00307020"/>
    <w:rsid w:val="00307423"/>
    <w:rsid w:val="00310D80"/>
    <w:rsid w:val="00310E38"/>
    <w:rsid w:val="00311483"/>
    <w:rsid w:val="00312595"/>
    <w:rsid w:val="0031267F"/>
    <w:rsid w:val="00312C14"/>
    <w:rsid w:val="00312D5A"/>
    <w:rsid w:val="00313035"/>
    <w:rsid w:val="003137E4"/>
    <w:rsid w:val="0031395E"/>
    <w:rsid w:val="00313A54"/>
    <w:rsid w:val="003141DC"/>
    <w:rsid w:val="003145A0"/>
    <w:rsid w:val="00314722"/>
    <w:rsid w:val="0031495E"/>
    <w:rsid w:val="00314B83"/>
    <w:rsid w:val="00315976"/>
    <w:rsid w:val="00315AD8"/>
    <w:rsid w:val="00315DB0"/>
    <w:rsid w:val="00316C94"/>
    <w:rsid w:val="00317063"/>
    <w:rsid w:val="003200FE"/>
    <w:rsid w:val="0032066C"/>
    <w:rsid w:val="0032076E"/>
    <w:rsid w:val="00320EE8"/>
    <w:rsid w:val="0032144E"/>
    <w:rsid w:val="00321D87"/>
    <w:rsid w:val="00322082"/>
    <w:rsid w:val="00322152"/>
    <w:rsid w:val="00322159"/>
    <w:rsid w:val="00322416"/>
    <w:rsid w:val="003224A2"/>
    <w:rsid w:val="00322A53"/>
    <w:rsid w:val="00323B34"/>
    <w:rsid w:val="00323F20"/>
    <w:rsid w:val="003245CD"/>
    <w:rsid w:val="00324E67"/>
    <w:rsid w:val="00325655"/>
    <w:rsid w:val="00325CC6"/>
    <w:rsid w:val="00326562"/>
    <w:rsid w:val="003273CB"/>
    <w:rsid w:val="003273FE"/>
    <w:rsid w:val="003303C2"/>
    <w:rsid w:val="0033048E"/>
    <w:rsid w:val="003311E9"/>
    <w:rsid w:val="00331394"/>
    <w:rsid w:val="00331824"/>
    <w:rsid w:val="00331AB3"/>
    <w:rsid w:val="00332172"/>
    <w:rsid w:val="003324DC"/>
    <w:rsid w:val="00332CAF"/>
    <w:rsid w:val="00332F31"/>
    <w:rsid w:val="00333D4D"/>
    <w:rsid w:val="00333E68"/>
    <w:rsid w:val="00334120"/>
    <w:rsid w:val="00334140"/>
    <w:rsid w:val="003348F5"/>
    <w:rsid w:val="00335392"/>
    <w:rsid w:val="003358F0"/>
    <w:rsid w:val="00335B5F"/>
    <w:rsid w:val="003363A8"/>
    <w:rsid w:val="00336401"/>
    <w:rsid w:val="0033688D"/>
    <w:rsid w:val="00336EDF"/>
    <w:rsid w:val="00336EFF"/>
    <w:rsid w:val="003375D2"/>
    <w:rsid w:val="00337C27"/>
    <w:rsid w:val="00337F44"/>
    <w:rsid w:val="00340CB3"/>
    <w:rsid w:val="00341425"/>
    <w:rsid w:val="0034159C"/>
    <w:rsid w:val="00341876"/>
    <w:rsid w:val="00341ED3"/>
    <w:rsid w:val="00341FA9"/>
    <w:rsid w:val="00341FEA"/>
    <w:rsid w:val="00342776"/>
    <w:rsid w:val="00342DF6"/>
    <w:rsid w:val="00343976"/>
    <w:rsid w:val="00343E2A"/>
    <w:rsid w:val="0034486D"/>
    <w:rsid w:val="00345355"/>
    <w:rsid w:val="00345767"/>
    <w:rsid w:val="00345818"/>
    <w:rsid w:val="003458C9"/>
    <w:rsid w:val="003459A2"/>
    <w:rsid w:val="00345BFE"/>
    <w:rsid w:val="0034603A"/>
    <w:rsid w:val="00346093"/>
    <w:rsid w:val="00346292"/>
    <w:rsid w:val="00346715"/>
    <w:rsid w:val="00346D69"/>
    <w:rsid w:val="00346E42"/>
    <w:rsid w:val="00350030"/>
    <w:rsid w:val="003500B5"/>
    <w:rsid w:val="00350507"/>
    <w:rsid w:val="00350E4F"/>
    <w:rsid w:val="00351111"/>
    <w:rsid w:val="003511F2"/>
    <w:rsid w:val="0035150C"/>
    <w:rsid w:val="003516AD"/>
    <w:rsid w:val="003519D6"/>
    <w:rsid w:val="003525A7"/>
    <w:rsid w:val="0035282C"/>
    <w:rsid w:val="00352FA9"/>
    <w:rsid w:val="0035331C"/>
    <w:rsid w:val="00353B29"/>
    <w:rsid w:val="00353DA8"/>
    <w:rsid w:val="00354900"/>
    <w:rsid w:val="00354AB1"/>
    <w:rsid w:val="00354D90"/>
    <w:rsid w:val="00354DE0"/>
    <w:rsid w:val="00354DE6"/>
    <w:rsid w:val="003555ED"/>
    <w:rsid w:val="00355A33"/>
    <w:rsid w:val="00355C31"/>
    <w:rsid w:val="00356027"/>
    <w:rsid w:val="00356DAC"/>
    <w:rsid w:val="003574AF"/>
    <w:rsid w:val="00360506"/>
    <w:rsid w:val="00360871"/>
    <w:rsid w:val="003609B6"/>
    <w:rsid w:val="00361177"/>
    <w:rsid w:val="003615B7"/>
    <w:rsid w:val="00361B30"/>
    <w:rsid w:val="00361EC6"/>
    <w:rsid w:val="003623B0"/>
    <w:rsid w:val="00362FD7"/>
    <w:rsid w:val="003631ED"/>
    <w:rsid w:val="0036337A"/>
    <w:rsid w:val="00363CE7"/>
    <w:rsid w:val="003641D6"/>
    <w:rsid w:val="003644C2"/>
    <w:rsid w:val="00364CC2"/>
    <w:rsid w:val="00364EF7"/>
    <w:rsid w:val="003653BA"/>
    <w:rsid w:val="00365D9E"/>
    <w:rsid w:val="00365E5A"/>
    <w:rsid w:val="00365EAF"/>
    <w:rsid w:val="003663CE"/>
    <w:rsid w:val="003671BF"/>
    <w:rsid w:val="00367E59"/>
    <w:rsid w:val="00370305"/>
    <w:rsid w:val="003706BD"/>
    <w:rsid w:val="0037089E"/>
    <w:rsid w:val="0037093A"/>
    <w:rsid w:val="00370B16"/>
    <w:rsid w:val="00371083"/>
    <w:rsid w:val="003714E6"/>
    <w:rsid w:val="00371C11"/>
    <w:rsid w:val="00371F48"/>
    <w:rsid w:val="00372537"/>
    <w:rsid w:val="00372A96"/>
    <w:rsid w:val="00373D72"/>
    <w:rsid w:val="00373DC0"/>
    <w:rsid w:val="00374703"/>
    <w:rsid w:val="00374D47"/>
    <w:rsid w:val="00375401"/>
    <w:rsid w:val="00375C0F"/>
    <w:rsid w:val="00375DFD"/>
    <w:rsid w:val="00375FAD"/>
    <w:rsid w:val="00377492"/>
    <w:rsid w:val="00377A13"/>
    <w:rsid w:val="00380AA5"/>
    <w:rsid w:val="003812A9"/>
    <w:rsid w:val="00381397"/>
    <w:rsid w:val="0038171A"/>
    <w:rsid w:val="003821E2"/>
    <w:rsid w:val="00382408"/>
    <w:rsid w:val="00382565"/>
    <w:rsid w:val="003826B8"/>
    <w:rsid w:val="00383F8D"/>
    <w:rsid w:val="003846BC"/>
    <w:rsid w:val="00384724"/>
    <w:rsid w:val="00384F11"/>
    <w:rsid w:val="0038503E"/>
    <w:rsid w:val="00385511"/>
    <w:rsid w:val="0038634C"/>
    <w:rsid w:val="00386371"/>
    <w:rsid w:val="00386609"/>
    <w:rsid w:val="00386A74"/>
    <w:rsid w:val="00386CE0"/>
    <w:rsid w:val="003903E8"/>
    <w:rsid w:val="0039058A"/>
    <w:rsid w:val="00390F7C"/>
    <w:rsid w:val="00391718"/>
    <w:rsid w:val="00391E1E"/>
    <w:rsid w:val="00392098"/>
    <w:rsid w:val="00393186"/>
    <w:rsid w:val="003931A0"/>
    <w:rsid w:val="003933E7"/>
    <w:rsid w:val="00393722"/>
    <w:rsid w:val="00393A18"/>
    <w:rsid w:val="00393A9E"/>
    <w:rsid w:val="003942D0"/>
    <w:rsid w:val="003946FD"/>
    <w:rsid w:val="003947CE"/>
    <w:rsid w:val="00394B56"/>
    <w:rsid w:val="00394DA7"/>
    <w:rsid w:val="0039527D"/>
    <w:rsid w:val="0039567D"/>
    <w:rsid w:val="003956CF"/>
    <w:rsid w:val="00395BC3"/>
    <w:rsid w:val="00396899"/>
    <w:rsid w:val="003969D4"/>
    <w:rsid w:val="00396F0D"/>
    <w:rsid w:val="003973CB"/>
    <w:rsid w:val="00397A59"/>
    <w:rsid w:val="003A008E"/>
    <w:rsid w:val="003A0634"/>
    <w:rsid w:val="003A08E6"/>
    <w:rsid w:val="003A0A8B"/>
    <w:rsid w:val="003A0C16"/>
    <w:rsid w:val="003A1929"/>
    <w:rsid w:val="003A19B2"/>
    <w:rsid w:val="003A1F28"/>
    <w:rsid w:val="003A228A"/>
    <w:rsid w:val="003A23D4"/>
    <w:rsid w:val="003A24C3"/>
    <w:rsid w:val="003A27FE"/>
    <w:rsid w:val="003A36D6"/>
    <w:rsid w:val="003A3DEE"/>
    <w:rsid w:val="003A457B"/>
    <w:rsid w:val="003A4F7D"/>
    <w:rsid w:val="003A5163"/>
    <w:rsid w:val="003A53EE"/>
    <w:rsid w:val="003A56FA"/>
    <w:rsid w:val="003A5FAB"/>
    <w:rsid w:val="003A68F6"/>
    <w:rsid w:val="003A6A43"/>
    <w:rsid w:val="003A6FA6"/>
    <w:rsid w:val="003B03A3"/>
    <w:rsid w:val="003B105F"/>
    <w:rsid w:val="003B176C"/>
    <w:rsid w:val="003B2DFD"/>
    <w:rsid w:val="003B33B0"/>
    <w:rsid w:val="003B3450"/>
    <w:rsid w:val="003B3E0F"/>
    <w:rsid w:val="003B444A"/>
    <w:rsid w:val="003B4F1F"/>
    <w:rsid w:val="003B53CA"/>
    <w:rsid w:val="003B55A4"/>
    <w:rsid w:val="003B5B7E"/>
    <w:rsid w:val="003B5FC1"/>
    <w:rsid w:val="003B68FF"/>
    <w:rsid w:val="003B6971"/>
    <w:rsid w:val="003B6B3D"/>
    <w:rsid w:val="003C0238"/>
    <w:rsid w:val="003C08C0"/>
    <w:rsid w:val="003C09E0"/>
    <w:rsid w:val="003C12B1"/>
    <w:rsid w:val="003C1467"/>
    <w:rsid w:val="003C181E"/>
    <w:rsid w:val="003C1C09"/>
    <w:rsid w:val="003C1F09"/>
    <w:rsid w:val="003C20D7"/>
    <w:rsid w:val="003C2600"/>
    <w:rsid w:val="003C260A"/>
    <w:rsid w:val="003C3201"/>
    <w:rsid w:val="003C340E"/>
    <w:rsid w:val="003C37F6"/>
    <w:rsid w:val="003C412F"/>
    <w:rsid w:val="003C4328"/>
    <w:rsid w:val="003C45FC"/>
    <w:rsid w:val="003C4618"/>
    <w:rsid w:val="003C481A"/>
    <w:rsid w:val="003C4E8E"/>
    <w:rsid w:val="003C5225"/>
    <w:rsid w:val="003C55EE"/>
    <w:rsid w:val="003C674C"/>
    <w:rsid w:val="003C6C09"/>
    <w:rsid w:val="003C70F2"/>
    <w:rsid w:val="003C70F9"/>
    <w:rsid w:val="003C75C0"/>
    <w:rsid w:val="003C7C16"/>
    <w:rsid w:val="003C7D09"/>
    <w:rsid w:val="003C7DC9"/>
    <w:rsid w:val="003D03FD"/>
    <w:rsid w:val="003D0663"/>
    <w:rsid w:val="003D0782"/>
    <w:rsid w:val="003D093C"/>
    <w:rsid w:val="003D0B7A"/>
    <w:rsid w:val="003D0C93"/>
    <w:rsid w:val="003D1169"/>
    <w:rsid w:val="003D149E"/>
    <w:rsid w:val="003D15B2"/>
    <w:rsid w:val="003D2F68"/>
    <w:rsid w:val="003D35F9"/>
    <w:rsid w:val="003D37BC"/>
    <w:rsid w:val="003D37DD"/>
    <w:rsid w:val="003D3ADB"/>
    <w:rsid w:val="003D3EF7"/>
    <w:rsid w:val="003D41EC"/>
    <w:rsid w:val="003D484E"/>
    <w:rsid w:val="003D5445"/>
    <w:rsid w:val="003D5628"/>
    <w:rsid w:val="003D59C9"/>
    <w:rsid w:val="003D6AA8"/>
    <w:rsid w:val="003D6D8D"/>
    <w:rsid w:val="003D74A5"/>
    <w:rsid w:val="003D7B88"/>
    <w:rsid w:val="003E08B7"/>
    <w:rsid w:val="003E0BA1"/>
    <w:rsid w:val="003E0F7D"/>
    <w:rsid w:val="003E14BF"/>
    <w:rsid w:val="003E15AE"/>
    <w:rsid w:val="003E1DD9"/>
    <w:rsid w:val="003E1FE8"/>
    <w:rsid w:val="003E268C"/>
    <w:rsid w:val="003E3377"/>
    <w:rsid w:val="003E3779"/>
    <w:rsid w:val="003E3E59"/>
    <w:rsid w:val="003E3F06"/>
    <w:rsid w:val="003E4007"/>
    <w:rsid w:val="003E5E3A"/>
    <w:rsid w:val="003E6E44"/>
    <w:rsid w:val="003E6F5C"/>
    <w:rsid w:val="003E7297"/>
    <w:rsid w:val="003E73F0"/>
    <w:rsid w:val="003E7410"/>
    <w:rsid w:val="003E7741"/>
    <w:rsid w:val="003E7DBA"/>
    <w:rsid w:val="003F0DD2"/>
    <w:rsid w:val="003F0FA6"/>
    <w:rsid w:val="003F1F23"/>
    <w:rsid w:val="003F26E0"/>
    <w:rsid w:val="003F2EEB"/>
    <w:rsid w:val="003F32F1"/>
    <w:rsid w:val="003F39BA"/>
    <w:rsid w:val="003F3EE6"/>
    <w:rsid w:val="003F4110"/>
    <w:rsid w:val="003F53DE"/>
    <w:rsid w:val="003F58E0"/>
    <w:rsid w:val="003F5F9E"/>
    <w:rsid w:val="003F632E"/>
    <w:rsid w:val="003F6CE5"/>
    <w:rsid w:val="003F715D"/>
    <w:rsid w:val="003F72D2"/>
    <w:rsid w:val="003F73DC"/>
    <w:rsid w:val="003F78F2"/>
    <w:rsid w:val="003F7B95"/>
    <w:rsid w:val="003F7E8B"/>
    <w:rsid w:val="00400723"/>
    <w:rsid w:val="00400782"/>
    <w:rsid w:val="00400B13"/>
    <w:rsid w:val="00401385"/>
    <w:rsid w:val="004013B3"/>
    <w:rsid w:val="004014BA"/>
    <w:rsid w:val="004014E9"/>
    <w:rsid w:val="004017BA"/>
    <w:rsid w:val="0040186E"/>
    <w:rsid w:val="00401FBE"/>
    <w:rsid w:val="004024C9"/>
    <w:rsid w:val="004024D8"/>
    <w:rsid w:val="004026E5"/>
    <w:rsid w:val="00402A11"/>
    <w:rsid w:val="00402B61"/>
    <w:rsid w:val="00402C36"/>
    <w:rsid w:val="00402DC0"/>
    <w:rsid w:val="00402E20"/>
    <w:rsid w:val="00402F26"/>
    <w:rsid w:val="004035EA"/>
    <w:rsid w:val="00403E89"/>
    <w:rsid w:val="004044E1"/>
    <w:rsid w:val="004046B5"/>
    <w:rsid w:val="00404C2D"/>
    <w:rsid w:val="00405156"/>
    <w:rsid w:val="0040516E"/>
    <w:rsid w:val="004053FE"/>
    <w:rsid w:val="00406DAE"/>
    <w:rsid w:val="00406E74"/>
    <w:rsid w:val="00407368"/>
    <w:rsid w:val="00407D4E"/>
    <w:rsid w:val="00407DCF"/>
    <w:rsid w:val="0041021A"/>
    <w:rsid w:val="00410B97"/>
    <w:rsid w:val="00411120"/>
    <w:rsid w:val="004114D1"/>
    <w:rsid w:val="00411D0A"/>
    <w:rsid w:val="004123DE"/>
    <w:rsid w:val="00412676"/>
    <w:rsid w:val="004129A1"/>
    <w:rsid w:val="00412DCA"/>
    <w:rsid w:val="00412EE0"/>
    <w:rsid w:val="004136A1"/>
    <w:rsid w:val="004141B4"/>
    <w:rsid w:val="00414239"/>
    <w:rsid w:val="00414F51"/>
    <w:rsid w:val="0041532C"/>
    <w:rsid w:val="00415375"/>
    <w:rsid w:val="00415DBD"/>
    <w:rsid w:val="00415DDC"/>
    <w:rsid w:val="004166CD"/>
    <w:rsid w:val="00416A83"/>
    <w:rsid w:val="00417C8F"/>
    <w:rsid w:val="00417D23"/>
    <w:rsid w:val="00417E3F"/>
    <w:rsid w:val="00420B5A"/>
    <w:rsid w:val="0042167E"/>
    <w:rsid w:val="004217B1"/>
    <w:rsid w:val="00421865"/>
    <w:rsid w:val="0042304D"/>
    <w:rsid w:val="0042355E"/>
    <w:rsid w:val="00423D0A"/>
    <w:rsid w:val="00423D30"/>
    <w:rsid w:val="0042463B"/>
    <w:rsid w:val="00424BC2"/>
    <w:rsid w:val="004259F1"/>
    <w:rsid w:val="00425C9A"/>
    <w:rsid w:val="00426018"/>
    <w:rsid w:val="0042612F"/>
    <w:rsid w:val="004263DA"/>
    <w:rsid w:val="00426458"/>
    <w:rsid w:val="0042668B"/>
    <w:rsid w:val="00427E4A"/>
    <w:rsid w:val="00430733"/>
    <w:rsid w:val="00430CE4"/>
    <w:rsid w:val="004313EF"/>
    <w:rsid w:val="00431C0A"/>
    <w:rsid w:val="0043216F"/>
    <w:rsid w:val="0043249A"/>
    <w:rsid w:val="00433188"/>
    <w:rsid w:val="004336DE"/>
    <w:rsid w:val="0043383F"/>
    <w:rsid w:val="00433EBC"/>
    <w:rsid w:val="004348EE"/>
    <w:rsid w:val="00435D79"/>
    <w:rsid w:val="0043663B"/>
    <w:rsid w:val="00436A7F"/>
    <w:rsid w:val="00437BF0"/>
    <w:rsid w:val="0044059E"/>
    <w:rsid w:val="00440667"/>
    <w:rsid w:val="00440AFE"/>
    <w:rsid w:val="00440B2F"/>
    <w:rsid w:val="00441428"/>
    <w:rsid w:val="00441CB5"/>
    <w:rsid w:val="00442353"/>
    <w:rsid w:val="00442486"/>
    <w:rsid w:val="004427E1"/>
    <w:rsid w:val="00442848"/>
    <w:rsid w:val="004456C5"/>
    <w:rsid w:val="00445D12"/>
    <w:rsid w:val="00445FE1"/>
    <w:rsid w:val="00446598"/>
    <w:rsid w:val="00446742"/>
    <w:rsid w:val="00446AC1"/>
    <w:rsid w:val="00446BAA"/>
    <w:rsid w:val="00446D12"/>
    <w:rsid w:val="00447017"/>
    <w:rsid w:val="00447BF8"/>
    <w:rsid w:val="00447C54"/>
    <w:rsid w:val="00447E74"/>
    <w:rsid w:val="0045045B"/>
    <w:rsid w:val="004504B2"/>
    <w:rsid w:val="004506AF"/>
    <w:rsid w:val="0045075B"/>
    <w:rsid w:val="00450DC1"/>
    <w:rsid w:val="00450F9A"/>
    <w:rsid w:val="0045133F"/>
    <w:rsid w:val="00451347"/>
    <w:rsid w:val="004514BA"/>
    <w:rsid w:val="004516C8"/>
    <w:rsid w:val="0045212E"/>
    <w:rsid w:val="00452896"/>
    <w:rsid w:val="004528B9"/>
    <w:rsid w:val="004531DB"/>
    <w:rsid w:val="0045347E"/>
    <w:rsid w:val="00453FB1"/>
    <w:rsid w:val="004540CE"/>
    <w:rsid w:val="0045410B"/>
    <w:rsid w:val="0045446D"/>
    <w:rsid w:val="004549E2"/>
    <w:rsid w:val="00456759"/>
    <w:rsid w:val="004567D8"/>
    <w:rsid w:val="00456F2D"/>
    <w:rsid w:val="004576BF"/>
    <w:rsid w:val="0045782B"/>
    <w:rsid w:val="0046033B"/>
    <w:rsid w:val="004606CB"/>
    <w:rsid w:val="004615E6"/>
    <w:rsid w:val="00461A1E"/>
    <w:rsid w:val="00461B86"/>
    <w:rsid w:val="004625F8"/>
    <w:rsid w:val="00463AA0"/>
    <w:rsid w:val="00464ACE"/>
    <w:rsid w:val="00464EC2"/>
    <w:rsid w:val="00465077"/>
    <w:rsid w:val="00465B3B"/>
    <w:rsid w:val="00466411"/>
    <w:rsid w:val="0046664E"/>
    <w:rsid w:val="00466E75"/>
    <w:rsid w:val="0046724B"/>
    <w:rsid w:val="00467372"/>
    <w:rsid w:val="0047009C"/>
    <w:rsid w:val="0047010C"/>
    <w:rsid w:val="0047030A"/>
    <w:rsid w:val="00470403"/>
    <w:rsid w:val="004704F2"/>
    <w:rsid w:val="0047097C"/>
    <w:rsid w:val="00470ADC"/>
    <w:rsid w:val="00470EA6"/>
    <w:rsid w:val="00471516"/>
    <w:rsid w:val="004719A1"/>
    <w:rsid w:val="004719F2"/>
    <w:rsid w:val="004725AE"/>
    <w:rsid w:val="0047268A"/>
    <w:rsid w:val="00472CFC"/>
    <w:rsid w:val="00473FFE"/>
    <w:rsid w:val="00474307"/>
    <w:rsid w:val="0047442C"/>
    <w:rsid w:val="00474946"/>
    <w:rsid w:val="00474E5C"/>
    <w:rsid w:val="0047520F"/>
    <w:rsid w:val="004752CE"/>
    <w:rsid w:val="00475F2B"/>
    <w:rsid w:val="0047706F"/>
    <w:rsid w:val="00477560"/>
    <w:rsid w:val="00477F9E"/>
    <w:rsid w:val="004805DC"/>
    <w:rsid w:val="00481145"/>
    <w:rsid w:val="004815DA"/>
    <w:rsid w:val="00481691"/>
    <w:rsid w:val="00481A97"/>
    <w:rsid w:val="00481EA3"/>
    <w:rsid w:val="00482FDC"/>
    <w:rsid w:val="004836CA"/>
    <w:rsid w:val="00483A7B"/>
    <w:rsid w:val="00483E46"/>
    <w:rsid w:val="004842D5"/>
    <w:rsid w:val="004844F0"/>
    <w:rsid w:val="004851D0"/>
    <w:rsid w:val="004853F8"/>
    <w:rsid w:val="0048583A"/>
    <w:rsid w:val="00485A8B"/>
    <w:rsid w:val="00485EE8"/>
    <w:rsid w:val="0048636D"/>
    <w:rsid w:val="0048681F"/>
    <w:rsid w:val="00486A0E"/>
    <w:rsid w:val="00486C17"/>
    <w:rsid w:val="00490804"/>
    <w:rsid w:val="00490C39"/>
    <w:rsid w:val="0049194A"/>
    <w:rsid w:val="00492072"/>
    <w:rsid w:val="0049237F"/>
    <w:rsid w:val="004923AE"/>
    <w:rsid w:val="00492640"/>
    <w:rsid w:val="00492A1C"/>
    <w:rsid w:val="00492EBE"/>
    <w:rsid w:val="004932E3"/>
    <w:rsid w:val="00493540"/>
    <w:rsid w:val="004938E0"/>
    <w:rsid w:val="00493CEC"/>
    <w:rsid w:val="004946DF"/>
    <w:rsid w:val="004947E8"/>
    <w:rsid w:val="004948F4"/>
    <w:rsid w:val="00494D82"/>
    <w:rsid w:val="004954F2"/>
    <w:rsid w:val="00495E13"/>
    <w:rsid w:val="004961BD"/>
    <w:rsid w:val="00496948"/>
    <w:rsid w:val="00497309"/>
    <w:rsid w:val="004976B8"/>
    <w:rsid w:val="00497AE0"/>
    <w:rsid w:val="00497D48"/>
    <w:rsid w:val="004A14F7"/>
    <w:rsid w:val="004A1A14"/>
    <w:rsid w:val="004A1ABD"/>
    <w:rsid w:val="004A21F4"/>
    <w:rsid w:val="004A2621"/>
    <w:rsid w:val="004A3067"/>
    <w:rsid w:val="004A3273"/>
    <w:rsid w:val="004A3C68"/>
    <w:rsid w:val="004A4096"/>
    <w:rsid w:val="004A497C"/>
    <w:rsid w:val="004A5EC2"/>
    <w:rsid w:val="004A5EFC"/>
    <w:rsid w:val="004A5FE0"/>
    <w:rsid w:val="004A676F"/>
    <w:rsid w:val="004A699E"/>
    <w:rsid w:val="004A725E"/>
    <w:rsid w:val="004A72F8"/>
    <w:rsid w:val="004A741A"/>
    <w:rsid w:val="004A759D"/>
    <w:rsid w:val="004B04EA"/>
    <w:rsid w:val="004B1107"/>
    <w:rsid w:val="004B13D4"/>
    <w:rsid w:val="004B1C44"/>
    <w:rsid w:val="004B236F"/>
    <w:rsid w:val="004B23B4"/>
    <w:rsid w:val="004B29B4"/>
    <w:rsid w:val="004B2A2E"/>
    <w:rsid w:val="004B360E"/>
    <w:rsid w:val="004B37F0"/>
    <w:rsid w:val="004B3B71"/>
    <w:rsid w:val="004B42CE"/>
    <w:rsid w:val="004B518A"/>
    <w:rsid w:val="004B5B82"/>
    <w:rsid w:val="004B5E10"/>
    <w:rsid w:val="004B5F6B"/>
    <w:rsid w:val="004B6349"/>
    <w:rsid w:val="004B641B"/>
    <w:rsid w:val="004B6EBF"/>
    <w:rsid w:val="004B7D8E"/>
    <w:rsid w:val="004C0543"/>
    <w:rsid w:val="004C123B"/>
    <w:rsid w:val="004C1EAA"/>
    <w:rsid w:val="004C1F04"/>
    <w:rsid w:val="004C2798"/>
    <w:rsid w:val="004C2B3A"/>
    <w:rsid w:val="004C3070"/>
    <w:rsid w:val="004C3614"/>
    <w:rsid w:val="004C50F0"/>
    <w:rsid w:val="004C534C"/>
    <w:rsid w:val="004C5388"/>
    <w:rsid w:val="004C558B"/>
    <w:rsid w:val="004C60EF"/>
    <w:rsid w:val="004C6BDC"/>
    <w:rsid w:val="004C6CB8"/>
    <w:rsid w:val="004C70B6"/>
    <w:rsid w:val="004C7C65"/>
    <w:rsid w:val="004D01A5"/>
    <w:rsid w:val="004D0E7A"/>
    <w:rsid w:val="004D1513"/>
    <w:rsid w:val="004D1DA1"/>
    <w:rsid w:val="004D1F47"/>
    <w:rsid w:val="004D23BB"/>
    <w:rsid w:val="004D35EC"/>
    <w:rsid w:val="004D37D8"/>
    <w:rsid w:val="004D3878"/>
    <w:rsid w:val="004D39EE"/>
    <w:rsid w:val="004D3FE8"/>
    <w:rsid w:val="004D478F"/>
    <w:rsid w:val="004D48DF"/>
    <w:rsid w:val="004D4AC2"/>
    <w:rsid w:val="004D4B58"/>
    <w:rsid w:val="004D4C40"/>
    <w:rsid w:val="004D52D3"/>
    <w:rsid w:val="004D583B"/>
    <w:rsid w:val="004D58BF"/>
    <w:rsid w:val="004D593C"/>
    <w:rsid w:val="004D5A7D"/>
    <w:rsid w:val="004D5C87"/>
    <w:rsid w:val="004D63EC"/>
    <w:rsid w:val="004D7180"/>
    <w:rsid w:val="004D725B"/>
    <w:rsid w:val="004D77A0"/>
    <w:rsid w:val="004D7876"/>
    <w:rsid w:val="004D7EF7"/>
    <w:rsid w:val="004E0F8F"/>
    <w:rsid w:val="004E0FD2"/>
    <w:rsid w:val="004E1751"/>
    <w:rsid w:val="004E1A01"/>
    <w:rsid w:val="004E24AD"/>
    <w:rsid w:val="004E2929"/>
    <w:rsid w:val="004E2A64"/>
    <w:rsid w:val="004E2A76"/>
    <w:rsid w:val="004E2E88"/>
    <w:rsid w:val="004E2EA6"/>
    <w:rsid w:val="004E3D68"/>
    <w:rsid w:val="004E43D1"/>
    <w:rsid w:val="004E453B"/>
    <w:rsid w:val="004E53E4"/>
    <w:rsid w:val="004E56B1"/>
    <w:rsid w:val="004E5841"/>
    <w:rsid w:val="004E61CC"/>
    <w:rsid w:val="004E664E"/>
    <w:rsid w:val="004E6DE2"/>
    <w:rsid w:val="004E7032"/>
    <w:rsid w:val="004E70EA"/>
    <w:rsid w:val="004E7366"/>
    <w:rsid w:val="004E7A0C"/>
    <w:rsid w:val="004E7B45"/>
    <w:rsid w:val="004F0D01"/>
    <w:rsid w:val="004F0F4C"/>
    <w:rsid w:val="004F1651"/>
    <w:rsid w:val="004F2194"/>
    <w:rsid w:val="004F2331"/>
    <w:rsid w:val="004F2453"/>
    <w:rsid w:val="004F25DD"/>
    <w:rsid w:val="004F2E62"/>
    <w:rsid w:val="004F2F6B"/>
    <w:rsid w:val="004F3D03"/>
    <w:rsid w:val="004F3F79"/>
    <w:rsid w:val="004F3FC9"/>
    <w:rsid w:val="004F4A26"/>
    <w:rsid w:val="004F4D95"/>
    <w:rsid w:val="004F559B"/>
    <w:rsid w:val="004F5620"/>
    <w:rsid w:val="004F5C22"/>
    <w:rsid w:val="004F764E"/>
    <w:rsid w:val="004F778A"/>
    <w:rsid w:val="004F7B34"/>
    <w:rsid w:val="00500272"/>
    <w:rsid w:val="005006F4"/>
    <w:rsid w:val="00500F86"/>
    <w:rsid w:val="005010C1"/>
    <w:rsid w:val="005018B3"/>
    <w:rsid w:val="00501CD2"/>
    <w:rsid w:val="00501ED3"/>
    <w:rsid w:val="00502AFF"/>
    <w:rsid w:val="00504CEA"/>
    <w:rsid w:val="0050530F"/>
    <w:rsid w:val="005058E2"/>
    <w:rsid w:val="005059FC"/>
    <w:rsid w:val="00506B86"/>
    <w:rsid w:val="0050732E"/>
    <w:rsid w:val="005073D1"/>
    <w:rsid w:val="0051046C"/>
    <w:rsid w:val="00510DDE"/>
    <w:rsid w:val="00510F9A"/>
    <w:rsid w:val="005110FD"/>
    <w:rsid w:val="0051184F"/>
    <w:rsid w:val="005121CF"/>
    <w:rsid w:val="00512219"/>
    <w:rsid w:val="00512835"/>
    <w:rsid w:val="00512EBA"/>
    <w:rsid w:val="00512EFE"/>
    <w:rsid w:val="00513A60"/>
    <w:rsid w:val="00513BD9"/>
    <w:rsid w:val="00514229"/>
    <w:rsid w:val="005149F2"/>
    <w:rsid w:val="005152D2"/>
    <w:rsid w:val="005155CB"/>
    <w:rsid w:val="005159BD"/>
    <w:rsid w:val="00516085"/>
    <w:rsid w:val="00516312"/>
    <w:rsid w:val="00516531"/>
    <w:rsid w:val="00516D63"/>
    <w:rsid w:val="00517015"/>
    <w:rsid w:val="00517122"/>
    <w:rsid w:val="00517EF5"/>
    <w:rsid w:val="0052000A"/>
    <w:rsid w:val="005207BA"/>
    <w:rsid w:val="00521172"/>
    <w:rsid w:val="00521594"/>
    <w:rsid w:val="005215BE"/>
    <w:rsid w:val="00521E34"/>
    <w:rsid w:val="00522D14"/>
    <w:rsid w:val="00522FE6"/>
    <w:rsid w:val="0052321E"/>
    <w:rsid w:val="00523B77"/>
    <w:rsid w:val="00524A16"/>
    <w:rsid w:val="00524DC6"/>
    <w:rsid w:val="00525BBE"/>
    <w:rsid w:val="00525C3B"/>
    <w:rsid w:val="005261CC"/>
    <w:rsid w:val="005265C4"/>
    <w:rsid w:val="00526926"/>
    <w:rsid w:val="00527F85"/>
    <w:rsid w:val="0053152C"/>
    <w:rsid w:val="005315AE"/>
    <w:rsid w:val="00531B43"/>
    <w:rsid w:val="00531B9C"/>
    <w:rsid w:val="005325B0"/>
    <w:rsid w:val="005325E4"/>
    <w:rsid w:val="00532D6A"/>
    <w:rsid w:val="00532E1C"/>
    <w:rsid w:val="00533695"/>
    <w:rsid w:val="005346C2"/>
    <w:rsid w:val="005357EA"/>
    <w:rsid w:val="00535811"/>
    <w:rsid w:val="00535830"/>
    <w:rsid w:val="005361E7"/>
    <w:rsid w:val="00537741"/>
    <w:rsid w:val="005401D4"/>
    <w:rsid w:val="00540DBE"/>
    <w:rsid w:val="00540EC5"/>
    <w:rsid w:val="005416B3"/>
    <w:rsid w:val="00541E6F"/>
    <w:rsid w:val="0054329E"/>
    <w:rsid w:val="00544309"/>
    <w:rsid w:val="00544DAE"/>
    <w:rsid w:val="00545071"/>
    <w:rsid w:val="00545073"/>
    <w:rsid w:val="0054587C"/>
    <w:rsid w:val="00545D5C"/>
    <w:rsid w:val="00545FEA"/>
    <w:rsid w:val="0054664B"/>
    <w:rsid w:val="005467CC"/>
    <w:rsid w:val="00546ACB"/>
    <w:rsid w:val="00546BCE"/>
    <w:rsid w:val="00547672"/>
    <w:rsid w:val="005507FA"/>
    <w:rsid w:val="005508F0"/>
    <w:rsid w:val="00550A31"/>
    <w:rsid w:val="00550A7A"/>
    <w:rsid w:val="0055111D"/>
    <w:rsid w:val="00551EE3"/>
    <w:rsid w:val="005520A8"/>
    <w:rsid w:val="0055228E"/>
    <w:rsid w:val="0055240C"/>
    <w:rsid w:val="00552BBB"/>
    <w:rsid w:val="00552DB5"/>
    <w:rsid w:val="00552EB0"/>
    <w:rsid w:val="005538B3"/>
    <w:rsid w:val="00553A7E"/>
    <w:rsid w:val="00553F96"/>
    <w:rsid w:val="005543A4"/>
    <w:rsid w:val="00554C3E"/>
    <w:rsid w:val="00554E4F"/>
    <w:rsid w:val="005550C3"/>
    <w:rsid w:val="0055522A"/>
    <w:rsid w:val="00555E87"/>
    <w:rsid w:val="005564EE"/>
    <w:rsid w:val="005570D3"/>
    <w:rsid w:val="00557450"/>
    <w:rsid w:val="00557813"/>
    <w:rsid w:val="0055791E"/>
    <w:rsid w:val="00557DC0"/>
    <w:rsid w:val="00560671"/>
    <w:rsid w:val="00560BC2"/>
    <w:rsid w:val="005611F5"/>
    <w:rsid w:val="00561485"/>
    <w:rsid w:val="00561501"/>
    <w:rsid w:val="005616CF"/>
    <w:rsid w:val="00561D4F"/>
    <w:rsid w:val="00561F7A"/>
    <w:rsid w:val="00561FCF"/>
    <w:rsid w:val="0056234F"/>
    <w:rsid w:val="00563014"/>
    <w:rsid w:val="0056378E"/>
    <w:rsid w:val="00563D2F"/>
    <w:rsid w:val="00563D46"/>
    <w:rsid w:val="00563D5B"/>
    <w:rsid w:val="00563DBC"/>
    <w:rsid w:val="00563EA9"/>
    <w:rsid w:val="00564F20"/>
    <w:rsid w:val="005653A7"/>
    <w:rsid w:val="00566435"/>
    <w:rsid w:val="005666EE"/>
    <w:rsid w:val="00566866"/>
    <w:rsid w:val="00566BBE"/>
    <w:rsid w:val="005670B9"/>
    <w:rsid w:val="0056769C"/>
    <w:rsid w:val="00567720"/>
    <w:rsid w:val="00567F8C"/>
    <w:rsid w:val="00570324"/>
    <w:rsid w:val="005705BF"/>
    <w:rsid w:val="005709B1"/>
    <w:rsid w:val="00570C2B"/>
    <w:rsid w:val="00570CFE"/>
    <w:rsid w:val="00571111"/>
    <w:rsid w:val="00572574"/>
    <w:rsid w:val="00573531"/>
    <w:rsid w:val="00573C82"/>
    <w:rsid w:val="00573F23"/>
    <w:rsid w:val="00574A14"/>
    <w:rsid w:val="00576419"/>
    <w:rsid w:val="00577961"/>
    <w:rsid w:val="00580010"/>
    <w:rsid w:val="005809DA"/>
    <w:rsid w:val="0058101A"/>
    <w:rsid w:val="0058117C"/>
    <w:rsid w:val="00581976"/>
    <w:rsid w:val="00581EC1"/>
    <w:rsid w:val="00581ECA"/>
    <w:rsid w:val="005823C9"/>
    <w:rsid w:val="00582427"/>
    <w:rsid w:val="00582A5D"/>
    <w:rsid w:val="00582BFB"/>
    <w:rsid w:val="0058332E"/>
    <w:rsid w:val="0058369C"/>
    <w:rsid w:val="00584151"/>
    <w:rsid w:val="0058452D"/>
    <w:rsid w:val="00584D6A"/>
    <w:rsid w:val="005851FB"/>
    <w:rsid w:val="00585431"/>
    <w:rsid w:val="005859FA"/>
    <w:rsid w:val="00585ACA"/>
    <w:rsid w:val="00586877"/>
    <w:rsid w:val="00586F10"/>
    <w:rsid w:val="00587188"/>
    <w:rsid w:val="00587958"/>
    <w:rsid w:val="00587D37"/>
    <w:rsid w:val="005902D1"/>
    <w:rsid w:val="0059043E"/>
    <w:rsid w:val="00590B02"/>
    <w:rsid w:val="00590E8D"/>
    <w:rsid w:val="00592101"/>
    <w:rsid w:val="005925E8"/>
    <w:rsid w:val="005937AE"/>
    <w:rsid w:val="00594221"/>
    <w:rsid w:val="00594486"/>
    <w:rsid w:val="00594BD4"/>
    <w:rsid w:val="00594C00"/>
    <w:rsid w:val="00594E2F"/>
    <w:rsid w:val="00594F1B"/>
    <w:rsid w:val="00594FC9"/>
    <w:rsid w:val="00595484"/>
    <w:rsid w:val="00595563"/>
    <w:rsid w:val="005956CE"/>
    <w:rsid w:val="00595908"/>
    <w:rsid w:val="00595E02"/>
    <w:rsid w:val="00595E5D"/>
    <w:rsid w:val="005960AD"/>
    <w:rsid w:val="00596A6B"/>
    <w:rsid w:val="005974C2"/>
    <w:rsid w:val="00597ABB"/>
    <w:rsid w:val="00597B44"/>
    <w:rsid w:val="00597C4C"/>
    <w:rsid w:val="00597EC4"/>
    <w:rsid w:val="00597F2D"/>
    <w:rsid w:val="005A0497"/>
    <w:rsid w:val="005A0CDA"/>
    <w:rsid w:val="005A0DC6"/>
    <w:rsid w:val="005A0E52"/>
    <w:rsid w:val="005A0F34"/>
    <w:rsid w:val="005A1104"/>
    <w:rsid w:val="005A1BE4"/>
    <w:rsid w:val="005A1C6D"/>
    <w:rsid w:val="005A1E9A"/>
    <w:rsid w:val="005A1F7C"/>
    <w:rsid w:val="005A2848"/>
    <w:rsid w:val="005A2A2B"/>
    <w:rsid w:val="005A2F1A"/>
    <w:rsid w:val="005A32D9"/>
    <w:rsid w:val="005A341C"/>
    <w:rsid w:val="005A3C8A"/>
    <w:rsid w:val="005A3D92"/>
    <w:rsid w:val="005A3ED8"/>
    <w:rsid w:val="005A47F4"/>
    <w:rsid w:val="005A4CE4"/>
    <w:rsid w:val="005A51EF"/>
    <w:rsid w:val="005A529F"/>
    <w:rsid w:val="005A5A94"/>
    <w:rsid w:val="005A616B"/>
    <w:rsid w:val="005A6260"/>
    <w:rsid w:val="005A64EA"/>
    <w:rsid w:val="005A6C57"/>
    <w:rsid w:val="005A70AE"/>
    <w:rsid w:val="005B0C16"/>
    <w:rsid w:val="005B1A88"/>
    <w:rsid w:val="005B1FA5"/>
    <w:rsid w:val="005B2F3C"/>
    <w:rsid w:val="005B365B"/>
    <w:rsid w:val="005B3695"/>
    <w:rsid w:val="005B3C8C"/>
    <w:rsid w:val="005B3CDB"/>
    <w:rsid w:val="005B3F99"/>
    <w:rsid w:val="005B49C5"/>
    <w:rsid w:val="005B5248"/>
    <w:rsid w:val="005B52C5"/>
    <w:rsid w:val="005B55D8"/>
    <w:rsid w:val="005B56B4"/>
    <w:rsid w:val="005B56D2"/>
    <w:rsid w:val="005B5B80"/>
    <w:rsid w:val="005B6369"/>
    <w:rsid w:val="005B651A"/>
    <w:rsid w:val="005B7469"/>
    <w:rsid w:val="005B7ADE"/>
    <w:rsid w:val="005B7D3E"/>
    <w:rsid w:val="005B7F1C"/>
    <w:rsid w:val="005C036F"/>
    <w:rsid w:val="005C059A"/>
    <w:rsid w:val="005C06F2"/>
    <w:rsid w:val="005C0B7F"/>
    <w:rsid w:val="005C0C5C"/>
    <w:rsid w:val="005C0F50"/>
    <w:rsid w:val="005C11AE"/>
    <w:rsid w:val="005C122F"/>
    <w:rsid w:val="005C16D4"/>
    <w:rsid w:val="005C1937"/>
    <w:rsid w:val="005C1945"/>
    <w:rsid w:val="005C220F"/>
    <w:rsid w:val="005C2353"/>
    <w:rsid w:val="005C243E"/>
    <w:rsid w:val="005C24A5"/>
    <w:rsid w:val="005C281C"/>
    <w:rsid w:val="005C297D"/>
    <w:rsid w:val="005C31E9"/>
    <w:rsid w:val="005C3AD4"/>
    <w:rsid w:val="005C3E27"/>
    <w:rsid w:val="005C4454"/>
    <w:rsid w:val="005C4605"/>
    <w:rsid w:val="005C4669"/>
    <w:rsid w:val="005C4EDC"/>
    <w:rsid w:val="005C5179"/>
    <w:rsid w:val="005C5AA8"/>
    <w:rsid w:val="005C5B7D"/>
    <w:rsid w:val="005C5C7F"/>
    <w:rsid w:val="005C61B1"/>
    <w:rsid w:val="005C6291"/>
    <w:rsid w:val="005C635A"/>
    <w:rsid w:val="005C6405"/>
    <w:rsid w:val="005C6EE7"/>
    <w:rsid w:val="005C7CB2"/>
    <w:rsid w:val="005D0260"/>
    <w:rsid w:val="005D0336"/>
    <w:rsid w:val="005D03E6"/>
    <w:rsid w:val="005D04DC"/>
    <w:rsid w:val="005D052F"/>
    <w:rsid w:val="005D0CBC"/>
    <w:rsid w:val="005D17CD"/>
    <w:rsid w:val="005D1CB7"/>
    <w:rsid w:val="005D2380"/>
    <w:rsid w:val="005D298C"/>
    <w:rsid w:val="005D2D97"/>
    <w:rsid w:val="005D3942"/>
    <w:rsid w:val="005D3F36"/>
    <w:rsid w:val="005D455C"/>
    <w:rsid w:val="005D49C5"/>
    <w:rsid w:val="005D625E"/>
    <w:rsid w:val="005D66A3"/>
    <w:rsid w:val="005D6B88"/>
    <w:rsid w:val="005D70D0"/>
    <w:rsid w:val="005D7DF6"/>
    <w:rsid w:val="005E0836"/>
    <w:rsid w:val="005E0C86"/>
    <w:rsid w:val="005E105C"/>
    <w:rsid w:val="005E1456"/>
    <w:rsid w:val="005E1494"/>
    <w:rsid w:val="005E207A"/>
    <w:rsid w:val="005E23E6"/>
    <w:rsid w:val="005E28A9"/>
    <w:rsid w:val="005E2D89"/>
    <w:rsid w:val="005E33D3"/>
    <w:rsid w:val="005E36F3"/>
    <w:rsid w:val="005E39A1"/>
    <w:rsid w:val="005E3F65"/>
    <w:rsid w:val="005E4363"/>
    <w:rsid w:val="005E531A"/>
    <w:rsid w:val="005E561F"/>
    <w:rsid w:val="005E5738"/>
    <w:rsid w:val="005E5CA0"/>
    <w:rsid w:val="005E61FA"/>
    <w:rsid w:val="005E62DE"/>
    <w:rsid w:val="005E692A"/>
    <w:rsid w:val="005E6950"/>
    <w:rsid w:val="005E6B80"/>
    <w:rsid w:val="005E7E78"/>
    <w:rsid w:val="005E7FDB"/>
    <w:rsid w:val="005E7FDF"/>
    <w:rsid w:val="005F0537"/>
    <w:rsid w:val="005F0705"/>
    <w:rsid w:val="005F1264"/>
    <w:rsid w:val="005F1266"/>
    <w:rsid w:val="005F1D6C"/>
    <w:rsid w:val="005F20C5"/>
    <w:rsid w:val="005F22A7"/>
    <w:rsid w:val="005F321F"/>
    <w:rsid w:val="005F3467"/>
    <w:rsid w:val="005F381A"/>
    <w:rsid w:val="005F3B88"/>
    <w:rsid w:val="005F4322"/>
    <w:rsid w:val="005F44A2"/>
    <w:rsid w:val="005F4A55"/>
    <w:rsid w:val="005F4D0D"/>
    <w:rsid w:val="005F4E95"/>
    <w:rsid w:val="005F5029"/>
    <w:rsid w:val="005F539F"/>
    <w:rsid w:val="005F582A"/>
    <w:rsid w:val="005F5E4D"/>
    <w:rsid w:val="005F6199"/>
    <w:rsid w:val="005F6247"/>
    <w:rsid w:val="005F6534"/>
    <w:rsid w:val="005F69A9"/>
    <w:rsid w:val="005F6B10"/>
    <w:rsid w:val="005F73D9"/>
    <w:rsid w:val="006006AA"/>
    <w:rsid w:val="00600767"/>
    <w:rsid w:val="00601A4F"/>
    <w:rsid w:val="00601AF9"/>
    <w:rsid w:val="006021D4"/>
    <w:rsid w:val="00602F2A"/>
    <w:rsid w:val="006031AB"/>
    <w:rsid w:val="00603641"/>
    <w:rsid w:val="006036DF"/>
    <w:rsid w:val="00604CDC"/>
    <w:rsid w:val="00604F28"/>
    <w:rsid w:val="0060592E"/>
    <w:rsid w:val="00605D1A"/>
    <w:rsid w:val="00605E13"/>
    <w:rsid w:val="0060647A"/>
    <w:rsid w:val="00606ADA"/>
    <w:rsid w:val="00606FD6"/>
    <w:rsid w:val="006074FE"/>
    <w:rsid w:val="0060753B"/>
    <w:rsid w:val="006101DD"/>
    <w:rsid w:val="006103BF"/>
    <w:rsid w:val="006103F1"/>
    <w:rsid w:val="0061082B"/>
    <w:rsid w:val="006109A1"/>
    <w:rsid w:val="006109A3"/>
    <w:rsid w:val="006111F0"/>
    <w:rsid w:val="006114E2"/>
    <w:rsid w:val="00611AE0"/>
    <w:rsid w:val="00612382"/>
    <w:rsid w:val="00612586"/>
    <w:rsid w:val="00612FFB"/>
    <w:rsid w:val="0061303A"/>
    <w:rsid w:val="00613889"/>
    <w:rsid w:val="00613AB1"/>
    <w:rsid w:val="0061467B"/>
    <w:rsid w:val="0061485C"/>
    <w:rsid w:val="00615510"/>
    <w:rsid w:val="00615932"/>
    <w:rsid w:val="006159AE"/>
    <w:rsid w:val="00615A6A"/>
    <w:rsid w:val="00620785"/>
    <w:rsid w:val="00620799"/>
    <w:rsid w:val="00620F72"/>
    <w:rsid w:val="00620FA4"/>
    <w:rsid w:val="0062105E"/>
    <w:rsid w:val="006213A5"/>
    <w:rsid w:val="00622265"/>
    <w:rsid w:val="006222C8"/>
    <w:rsid w:val="0062282F"/>
    <w:rsid w:val="00622872"/>
    <w:rsid w:val="006228DB"/>
    <w:rsid w:val="00622DB0"/>
    <w:rsid w:val="00623467"/>
    <w:rsid w:val="00623C75"/>
    <w:rsid w:val="00623F02"/>
    <w:rsid w:val="006245F7"/>
    <w:rsid w:val="00624C78"/>
    <w:rsid w:val="00625F0F"/>
    <w:rsid w:val="0062685C"/>
    <w:rsid w:val="00626979"/>
    <w:rsid w:val="00626CFB"/>
    <w:rsid w:val="0062705B"/>
    <w:rsid w:val="0062725C"/>
    <w:rsid w:val="00627590"/>
    <w:rsid w:val="0062764B"/>
    <w:rsid w:val="006276DD"/>
    <w:rsid w:val="00630310"/>
    <w:rsid w:val="00630327"/>
    <w:rsid w:val="00630DCE"/>
    <w:rsid w:val="00630FF3"/>
    <w:rsid w:val="00631152"/>
    <w:rsid w:val="006313A6"/>
    <w:rsid w:val="006313E6"/>
    <w:rsid w:val="00631428"/>
    <w:rsid w:val="00631783"/>
    <w:rsid w:val="00631AE0"/>
    <w:rsid w:val="00631F16"/>
    <w:rsid w:val="0063229A"/>
    <w:rsid w:val="0063307B"/>
    <w:rsid w:val="006331B2"/>
    <w:rsid w:val="006336F5"/>
    <w:rsid w:val="00633A3B"/>
    <w:rsid w:val="00633DC6"/>
    <w:rsid w:val="006348E1"/>
    <w:rsid w:val="006351A0"/>
    <w:rsid w:val="006359A6"/>
    <w:rsid w:val="00635B6E"/>
    <w:rsid w:val="00635C33"/>
    <w:rsid w:val="0063620A"/>
    <w:rsid w:val="006363AE"/>
    <w:rsid w:val="006363BF"/>
    <w:rsid w:val="00636418"/>
    <w:rsid w:val="006368AB"/>
    <w:rsid w:val="00636CAF"/>
    <w:rsid w:val="00636F1A"/>
    <w:rsid w:val="0063773A"/>
    <w:rsid w:val="0064026C"/>
    <w:rsid w:val="00640536"/>
    <w:rsid w:val="00640886"/>
    <w:rsid w:val="006408FC"/>
    <w:rsid w:val="00640DB9"/>
    <w:rsid w:val="006416B7"/>
    <w:rsid w:val="00641BA1"/>
    <w:rsid w:val="00641C9A"/>
    <w:rsid w:val="00641DC4"/>
    <w:rsid w:val="00642162"/>
    <w:rsid w:val="00643089"/>
    <w:rsid w:val="00643273"/>
    <w:rsid w:val="0064387E"/>
    <w:rsid w:val="0064397A"/>
    <w:rsid w:val="006440D0"/>
    <w:rsid w:val="0064412B"/>
    <w:rsid w:val="0064518B"/>
    <w:rsid w:val="006458E9"/>
    <w:rsid w:val="006458F2"/>
    <w:rsid w:val="00646F28"/>
    <w:rsid w:val="0064731B"/>
    <w:rsid w:val="00647792"/>
    <w:rsid w:val="00650842"/>
    <w:rsid w:val="00650A20"/>
    <w:rsid w:val="006515AB"/>
    <w:rsid w:val="00651DB9"/>
    <w:rsid w:val="00651DE2"/>
    <w:rsid w:val="0065204A"/>
    <w:rsid w:val="00652567"/>
    <w:rsid w:val="00652CC7"/>
    <w:rsid w:val="00653160"/>
    <w:rsid w:val="0065330D"/>
    <w:rsid w:val="0065340B"/>
    <w:rsid w:val="00654027"/>
    <w:rsid w:val="006542F0"/>
    <w:rsid w:val="00654876"/>
    <w:rsid w:val="00654CA1"/>
    <w:rsid w:val="00655114"/>
    <w:rsid w:val="0065551D"/>
    <w:rsid w:val="00655525"/>
    <w:rsid w:val="00655561"/>
    <w:rsid w:val="0065639A"/>
    <w:rsid w:val="00657116"/>
    <w:rsid w:val="006602EB"/>
    <w:rsid w:val="006613DD"/>
    <w:rsid w:val="006617E8"/>
    <w:rsid w:val="00662900"/>
    <w:rsid w:val="00662AE7"/>
    <w:rsid w:val="00662C57"/>
    <w:rsid w:val="00663073"/>
    <w:rsid w:val="006631F8"/>
    <w:rsid w:val="00663325"/>
    <w:rsid w:val="00663372"/>
    <w:rsid w:val="0066343A"/>
    <w:rsid w:val="0066394C"/>
    <w:rsid w:val="00664151"/>
    <w:rsid w:val="00665164"/>
    <w:rsid w:val="00665997"/>
    <w:rsid w:val="006661EC"/>
    <w:rsid w:val="0066637A"/>
    <w:rsid w:val="00666920"/>
    <w:rsid w:val="006669E1"/>
    <w:rsid w:val="0066722F"/>
    <w:rsid w:val="00667834"/>
    <w:rsid w:val="00667E62"/>
    <w:rsid w:val="006705AC"/>
    <w:rsid w:val="00671183"/>
    <w:rsid w:val="00671F96"/>
    <w:rsid w:val="00673024"/>
    <w:rsid w:val="0067312E"/>
    <w:rsid w:val="00673393"/>
    <w:rsid w:val="00674123"/>
    <w:rsid w:val="00674316"/>
    <w:rsid w:val="00674D93"/>
    <w:rsid w:val="00674F14"/>
    <w:rsid w:val="00675ADB"/>
    <w:rsid w:val="00676835"/>
    <w:rsid w:val="00677592"/>
    <w:rsid w:val="0068023E"/>
    <w:rsid w:val="00680361"/>
    <w:rsid w:val="006803AA"/>
    <w:rsid w:val="006803E3"/>
    <w:rsid w:val="00681472"/>
    <w:rsid w:val="00681A93"/>
    <w:rsid w:val="00681AC2"/>
    <w:rsid w:val="00681E20"/>
    <w:rsid w:val="00681FB7"/>
    <w:rsid w:val="006820AF"/>
    <w:rsid w:val="0068218C"/>
    <w:rsid w:val="006824B0"/>
    <w:rsid w:val="00684146"/>
    <w:rsid w:val="00684166"/>
    <w:rsid w:val="00684B76"/>
    <w:rsid w:val="006850C4"/>
    <w:rsid w:val="00685ADF"/>
    <w:rsid w:val="00685DDA"/>
    <w:rsid w:val="006861E0"/>
    <w:rsid w:val="00686740"/>
    <w:rsid w:val="00690794"/>
    <w:rsid w:val="0069174B"/>
    <w:rsid w:val="00691BDE"/>
    <w:rsid w:val="00692CF3"/>
    <w:rsid w:val="006930EA"/>
    <w:rsid w:val="00693AA1"/>
    <w:rsid w:val="00693F31"/>
    <w:rsid w:val="006940B5"/>
    <w:rsid w:val="0069473A"/>
    <w:rsid w:val="00694B11"/>
    <w:rsid w:val="00694E11"/>
    <w:rsid w:val="00695D67"/>
    <w:rsid w:val="00695EF2"/>
    <w:rsid w:val="006960E9"/>
    <w:rsid w:val="00696D71"/>
    <w:rsid w:val="00697167"/>
    <w:rsid w:val="00697713"/>
    <w:rsid w:val="00697E2F"/>
    <w:rsid w:val="006A0630"/>
    <w:rsid w:val="006A0AC5"/>
    <w:rsid w:val="006A1897"/>
    <w:rsid w:val="006A1BC5"/>
    <w:rsid w:val="006A1D2D"/>
    <w:rsid w:val="006A2713"/>
    <w:rsid w:val="006A2BA6"/>
    <w:rsid w:val="006A4094"/>
    <w:rsid w:val="006A4494"/>
    <w:rsid w:val="006A49E7"/>
    <w:rsid w:val="006A568F"/>
    <w:rsid w:val="006A63A2"/>
    <w:rsid w:val="006A66FD"/>
    <w:rsid w:val="006A67B6"/>
    <w:rsid w:val="006A6E60"/>
    <w:rsid w:val="006A729D"/>
    <w:rsid w:val="006A780C"/>
    <w:rsid w:val="006B025A"/>
    <w:rsid w:val="006B11B1"/>
    <w:rsid w:val="006B1A33"/>
    <w:rsid w:val="006B25A6"/>
    <w:rsid w:val="006B25ED"/>
    <w:rsid w:val="006B2E6F"/>
    <w:rsid w:val="006B30F7"/>
    <w:rsid w:val="006B31ED"/>
    <w:rsid w:val="006B395A"/>
    <w:rsid w:val="006B3F0F"/>
    <w:rsid w:val="006B4134"/>
    <w:rsid w:val="006B5264"/>
    <w:rsid w:val="006B54DB"/>
    <w:rsid w:val="006B56F7"/>
    <w:rsid w:val="006B5DC7"/>
    <w:rsid w:val="006B615D"/>
    <w:rsid w:val="006B6ACE"/>
    <w:rsid w:val="006B71C6"/>
    <w:rsid w:val="006B78C6"/>
    <w:rsid w:val="006B791F"/>
    <w:rsid w:val="006C1198"/>
    <w:rsid w:val="006C1263"/>
    <w:rsid w:val="006C17E4"/>
    <w:rsid w:val="006C2F76"/>
    <w:rsid w:val="006C31BA"/>
    <w:rsid w:val="006C3E85"/>
    <w:rsid w:val="006C3EBE"/>
    <w:rsid w:val="006C465E"/>
    <w:rsid w:val="006C4C71"/>
    <w:rsid w:val="006C523F"/>
    <w:rsid w:val="006C5541"/>
    <w:rsid w:val="006C55CB"/>
    <w:rsid w:val="006C55D5"/>
    <w:rsid w:val="006C5848"/>
    <w:rsid w:val="006C5F92"/>
    <w:rsid w:val="006C6001"/>
    <w:rsid w:val="006C76CC"/>
    <w:rsid w:val="006C7E26"/>
    <w:rsid w:val="006D001F"/>
    <w:rsid w:val="006D00BD"/>
    <w:rsid w:val="006D00CC"/>
    <w:rsid w:val="006D0789"/>
    <w:rsid w:val="006D0E7C"/>
    <w:rsid w:val="006D17B7"/>
    <w:rsid w:val="006D17D6"/>
    <w:rsid w:val="006D1F2E"/>
    <w:rsid w:val="006D24FC"/>
    <w:rsid w:val="006D27B4"/>
    <w:rsid w:val="006D2AAD"/>
    <w:rsid w:val="006D591F"/>
    <w:rsid w:val="006D5B57"/>
    <w:rsid w:val="006D6166"/>
    <w:rsid w:val="006D66E9"/>
    <w:rsid w:val="006D67D7"/>
    <w:rsid w:val="006D6DE2"/>
    <w:rsid w:val="006D7B4F"/>
    <w:rsid w:val="006E033B"/>
    <w:rsid w:val="006E0871"/>
    <w:rsid w:val="006E09BF"/>
    <w:rsid w:val="006E1443"/>
    <w:rsid w:val="006E15C2"/>
    <w:rsid w:val="006E21F9"/>
    <w:rsid w:val="006E25F4"/>
    <w:rsid w:val="006E2694"/>
    <w:rsid w:val="006E2803"/>
    <w:rsid w:val="006E28E4"/>
    <w:rsid w:val="006E2927"/>
    <w:rsid w:val="006E336D"/>
    <w:rsid w:val="006E3C66"/>
    <w:rsid w:val="006E4212"/>
    <w:rsid w:val="006E46E1"/>
    <w:rsid w:val="006E5311"/>
    <w:rsid w:val="006E5875"/>
    <w:rsid w:val="006E5C53"/>
    <w:rsid w:val="006E5D98"/>
    <w:rsid w:val="006E76C9"/>
    <w:rsid w:val="006E795B"/>
    <w:rsid w:val="006E7CE0"/>
    <w:rsid w:val="006F00C6"/>
    <w:rsid w:val="006F0193"/>
    <w:rsid w:val="006F0DA3"/>
    <w:rsid w:val="006F1EBB"/>
    <w:rsid w:val="006F22CE"/>
    <w:rsid w:val="006F2A1C"/>
    <w:rsid w:val="006F2C18"/>
    <w:rsid w:val="006F36C3"/>
    <w:rsid w:val="006F3D16"/>
    <w:rsid w:val="006F4073"/>
    <w:rsid w:val="006F426C"/>
    <w:rsid w:val="006F446E"/>
    <w:rsid w:val="006F46DA"/>
    <w:rsid w:val="006F5438"/>
    <w:rsid w:val="006F5EF1"/>
    <w:rsid w:val="006F66C5"/>
    <w:rsid w:val="006F6DBF"/>
    <w:rsid w:val="006F7E22"/>
    <w:rsid w:val="006F7E8A"/>
    <w:rsid w:val="007001CC"/>
    <w:rsid w:val="0070081E"/>
    <w:rsid w:val="0070150A"/>
    <w:rsid w:val="0070153F"/>
    <w:rsid w:val="00701D99"/>
    <w:rsid w:val="00702385"/>
    <w:rsid w:val="007028E9"/>
    <w:rsid w:val="00703AF5"/>
    <w:rsid w:val="00704001"/>
    <w:rsid w:val="00704393"/>
    <w:rsid w:val="00704921"/>
    <w:rsid w:val="00704D26"/>
    <w:rsid w:val="00704FAF"/>
    <w:rsid w:val="0070599A"/>
    <w:rsid w:val="00705FDE"/>
    <w:rsid w:val="007065A8"/>
    <w:rsid w:val="00706F0B"/>
    <w:rsid w:val="00707546"/>
    <w:rsid w:val="0070792E"/>
    <w:rsid w:val="0071082B"/>
    <w:rsid w:val="00710AA9"/>
    <w:rsid w:val="00710D5E"/>
    <w:rsid w:val="00710ED1"/>
    <w:rsid w:val="00711496"/>
    <w:rsid w:val="0071169F"/>
    <w:rsid w:val="00711741"/>
    <w:rsid w:val="00711CFC"/>
    <w:rsid w:val="0071298B"/>
    <w:rsid w:val="00712EBD"/>
    <w:rsid w:val="00712FE4"/>
    <w:rsid w:val="00713157"/>
    <w:rsid w:val="00713B32"/>
    <w:rsid w:val="00713ED9"/>
    <w:rsid w:val="00714143"/>
    <w:rsid w:val="0071476D"/>
    <w:rsid w:val="00714786"/>
    <w:rsid w:val="007153D1"/>
    <w:rsid w:val="007158B5"/>
    <w:rsid w:val="007163CD"/>
    <w:rsid w:val="007173FA"/>
    <w:rsid w:val="00720634"/>
    <w:rsid w:val="00720AAF"/>
    <w:rsid w:val="00721D42"/>
    <w:rsid w:val="007224A3"/>
    <w:rsid w:val="00723EE7"/>
    <w:rsid w:val="00725D06"/>
    <w:rsid w:val="00726029"/>
    <w:rsid w:val="007260BC"/>
    <w:rsid w:val="00726239"/>
    <w:rsid w:val="00726498"/>
    <w:rsid w:val="007264AE"/>
    <w:rsid w:val="007265A7"/>
    <w:rsid w:val="00726925"/>
    <w:rsid w:val="00726A78"/>
    <w:rsid w:val="00726D6A"/>
    <w:rsid w:val="00726D77"/>
    <w:rsid w:val="00726F23"/>
    <w:rsid w:val="007276CE"/>
    <w:rsid w:val="00730DC2"/>
    <w:rsid w:val="007313AB"/>
    <w:rsid w:val="00731983"/>
    <w:rsid w:val="00731BE0"/>
    <w:rsid w:val="0073207D"/>
    <w:rsid w:val="007327C7"/>
    <w:rsid w:val="00732896"/>
    <w:rsid w:val="0073289E"/>
    <w:rsid w:val="0073337C"/>
    <w:rsid w:val="007336B6"/>
    <w:rsid w:val="00734E08"/>
    <w:rsid w:val="00735654"/>
    <w:rsid w:val="00735776"/>
    <w:rsid w:val="007359E6"/>
    <w:rsid w:val="00735A84"/>
    <w:rsid w:val="00735F4F"/>
    <w:rsid w:val="00737135"/>
    <w:rsid w:val="007371ED"/>
    <w:rsid w:val="007379B3"/>
    <w:rsid w:val="00737AE9"/>
    <w:rsid w:val="00737D87"/>
    <w:rsid w:val="00740188"/>
    <w:rsid w:val="0074073F"/>
    <w:rsid w:val="00740A6A"/>
    <w:rsid w:val="00740E3E"/>
    <w:rsid w:val="0074121D"/>
    <w:rsid w:val="007416EF"/>
    <w:rsid w:val="007419A9"/>
    <w:rsid w:val="00742D04"/>
    <w:rsid w:val="00742ED3"/>
    <w:rsid w:val="00743836"/>
    <w:rsid w:val="00743AF7"/>
    <w:rsid w:val="00743D5D"/>
    <w:rsid w:val="0074474D"/>
    <w:rsid w:val="00744A75"/>
    <w:rsid w:val="00744FDB"/>
    <w:rsid w:val="00745436"/>
    <w:rsid w:val="0074560F"/>
    <w:rsid w:val="007457BA"/>
    <w:rsid w:val="007459DD"/>
    <w:rsid w:val="00745AE7"/>
    <w:rsid w:val="0074603A"/>
    <w:rsid w:val="0074612A"/>
    <w:rsid w:val="00746A0C"/>
    <w:rsid w:val="00746FD3"/>
    <w:rsid w:val="0074744A"/>
    <w:rsid w:val="00747561"/>
    <w:rsid w:val="0075022E"/>
    <w:rsid w:val="0075083B"/>
    <w:rsid w:val="00750EBA"/>
    <w:rsid w:val="0075126B"/>
    <w:rsid w:val="00751984"/>
    <w:rsid w:val="007527C6"/>
    <w:rsid w:val="0075285B"/>
    <w:rsid w:val="00752B2E"/>
    <w:rsid w:val="0075316D"/>
    <w:rsid w:val="007533E7"/>
    <w:rsid w:val="00753543"/>
    <w:rsid w:val="00753C93"/>
    <w:rsid w:val="00754823"/>
    <w:rsid w:val="0075533C"/>
    <w:rsid w:val="0075606E"/>
    <w:rsid w:val="0075653A"/>
    <w:rsid w:val="00756DA3"/>
    <w:rsid w:val="007572C8"/>
    <w:rsid w:val="0075742F"/>
    <w:rsid w:val="00757A68"/>
    <w:rsid w:val="00757EC1"/>
    <w:rsid w:val="00760AAB"/>
    <w:rsid w:val="007624A8"/>
    <w:rsid w:val="00762619"/>
    <w:rsid w:val="00762CAA"/>
    <w:rsid w:val="00763969"/>
    <w:rsid w:val="00763CA7"/>
    <w:rsid w:val="00763F53"/>
    <w:rsid w:val="00764B06"/>
    <w:rsid w:val="00764D6B"/>
    <w:rsid w:val="00765170"/>
    <w:rsid w:val="007657C4"/>
    <w:rsid w:val="00765C95"/>
    <w:rsid w:val="00765F96"/>
    <w:rsid w:val="00766CAF"/>
    <w:rsid w:val="00766DB1"/>
    <w:rsid w:val="00767586"/>
    <w:rsid w:val="00767AB1"/>
    <w:rsid w:val="00767B1C"/>
    <w:rsid w:val="00767E90"/>
    <w:rsid w:val="00767F63"/>
    <w:rsid w:val="00767F76"/>
    <w:rsid w:val="00770411"/>
    <w:rsid w:val="00772B60"/>
    <w:rsid w:val="00772C82"/>
    <w:rsid w:val="00772DAD"/>
    <w:rsid w:val="007732E6"/>
    <w:rsid w:val="007736F4"/>
    <w:rsid w:val="007737E3"/>
    <w:rsid w:val="00773C98"/>
    <w:rsid w:val="00773CB8"/>
    <w:rsid w:val="00773DC2"/>
    <w:rsid w:val="00773E46"/>
    <w:rsid w:val="00774329"/>
    <w:rsid w:val="007743B6"/>
    <w:rsid w:val="007745A5"/>
    <w:rsid w:val="00774D27"/>
    <w:rsid w:val="00776BBE"/>
    <w:rsid w:val="0077700D"/>
    <w:rsid w:val="00777194"/>
    <w:rsid w:val="007805BE"/>
    <w:rsid w:val="00780B31"/>
    <w:rsid w:val="0078173D"/>
    <w:rsid w:val="00781A3F"/>
    <w:rsid w:val="00782A31"/>
    <w:rsid w:val="00782BBA"/>
    <w:rsid w:val="00782DB6"/>
    <w:rsid w:val="00783554"/>
    <w:rsid w:val="007847AF"/>
    <w:rsid w:val="00784A93"/>
    <w:rsid w:val="00785124"/>
    <w:rsid w:val="00785BA9"/>
    <w:rsid w:val="00785E41"/>
    <w:rsid w:val="00785EB6"/>
    <w:rsid w:val="00785EE7"/>
    <w:rsid w:val="00785F92"/>
    <w:rsid w:val="0078720B"/>
    <w:rsid w:val="007902D3"/>
    <w:rsid w:val="00790B8F"/>
    <w:rsid w:val="00791B57"/>
    <w:rsid w:val="00791D91"/>
    <w:rsid w:val="00791F39"/>
    <w:rsid w:val="0079217E"/>
    <w:rsid w:val="0079229A"/>
    <w:rsid w:val="00792DF6"/>
    <w:rsid w:val="00793E6A"/>
    <w:rsid w:val="0079430D"/>
    <w:rsid w:val="007943E3"/>
    <w:rsid w:val="00794969"/>
    <w:rsid w:val="00796B32"/>
    <w:rsid w:val="00796E9D"/>
    <w:rsid w:val="0079729F"/>
    <w:rsid w:val="007A0618"/>
    <w:rsid w:val="007A0ADD"/>
    <w:rsid w:val="007A2091"/>
    <w:rsid w:val="007A21A4"/>
    <w:rsid w:val="007A2387"/>
    <w:rsid w:val="007A27C9"/>
    <w:rsid w:val="007A281D"/>
    <w:rsid w:val="007A29C7"/>
    <w:rsid w:val="007A2ACF"/>
    <w:rsid w:val="007A2E49"/>
    <w:rsid w:val="007A3189"/>
    <w:rsid w:val="007A3783"/>
    <w:rsid w:val="007A398E"/>
    <w:rsid w:val="007A3B31"/>
    <w:rsid w:val="007A3FE8"/>
    <w:rsid w:val="007A447F"/>
    <w:rsid w:val="007A4AF8"/>
    <w:rsid w:val="007A516C"/>
    <w:rsid w:val="007A552A"/>
    <w:rsid w:val="007A65AB"/>
    <w:rsid w:val="007A68F4"/>
    <w:rsid w:val="007A6B1C"/>
    <w:rsid w:val="007A6FBA"/>
    <w:rsid w:val="007A7AD8"/>
    <w:rsid w:val="007A7B8B"/>
    <w:rsid w:val="007A7BD2"/>
    <w:rsid w:val="007A7C56"/>
    <w:rsid w:val="007B02BD"/>
    <w:rsid w:val="007B03C2"/>
    <w:rsid w:val="007B08C1"/>
    <w:rsid w:val="007B1295"/>
    <w:rsid w:val="007B149B"/>
    <w:rsid w:val="007B1694"/>
    <w:rsid w:val="007B182B"/>
    <w:rsid w:val="007B1A69"/>
    <w:rsid w:val="007B32FC"/>
    <w:rsid w:val="007B3641"/>
    <w:rsid w:val="007B3D37"/>
    <w:rsid w:val="007B4AB3"/>
    <w:rsid w:val="007B5196"/>
    <w:rsid w:val="007B5A62"/>
    <w:rsid w:val="007B5BA7"/>
    <w:rsid w:val="007B6175"/>
    <w:rsid w:val="007B649E"/>
    <w:rsid w:val="007B761A"/>
    <w:rsid w:val="007C0432"/>
    <w:rsid w:val="007C054A"/>
    <w:rsid w:val="007C0A63"/>
    <w:rsid w:val="007C0B3B"/>
    <w:rsid w:val="007C0E79"/>
    <w:rsid w:val="007C14B2"/>
    <w:rsid w:val="007C19DF"/>
    <w:rsid w:val="007C1B26"/>
    <w:rsid w:val="007C1B3D"/>
    <w:rsid w:val="007C22B6"/>
    <w:rsid w:val="007C287B"/>
    <w:rsid w:val="007C2F0A"/>
    <w:rsid w:val="007C4220"/>
    <w:rsid w:val="007C4893"/>
    <w:rsid w:val="007C4A77"/>
    <w:rsid w:val="007C5992"/>
    <w:rsid w:val="007C5A9D"/>
    <w:rsid w:val="007C63A2"/>
    <w:rsid w:val="007C70CD"/>
    <w:rsid w:val="007C7659"/>
    <w:rsid w:val="007C7932"/>
    <w:rsid w:val="007C7A96"/>
    <w:rsid w:val="007C7D60"/>
    <w:rsid w:val="007C7EEB"/>
    <w:rsid w:val="007D02B6"/>
    <w:rsid w:val="007D081D"/>
    <w:rsid w:val="007D1145"/>
    <w:rsid w:val="007D14EE"/>
    <w:rsid w:val="007D150B"/>
    <w:rsid w:val="007D1CB6"/>
    <w:rsid w:val="007D2A04"/>
    <w:rsid w:val="007D33A0"/>
    <w:rsid w:val="007D461C"/>
    <w:rsid w:val="007D4ECF"/>
    <w:rsid w:val="007D5831"/>
    <w:rsid w:val="007D66B4"/>
    <w:rsid w:val="007D77C3"/>
    <w:rsid w:val="007D7D98"/>
    <w:rsid w:val="007D7FE0"/>
    <w:rsid w:val="007E0F81"/>
    <w:rsid w:val="007E12B8"/>
    <w:rsid w:val="007E12B9"/>
    <w:rsid w:val="007E131E"/>
    <w:rsid w:val="007E1ABD"/>
    <w:rsid w:val="007E1BAA"/>
    <w:rsid w:val="007E1F52"/>
    <w:rsid w:val="007E1F9B"/>
    <w:rsid w:val="007E2E28"/>
    <w:rsid w:val="007E4006"/>
    <w:rsid w:val="007E40D7"/>
    <w:rsid w:val="007E46F4"/>
    <w:rsid w:val="007E4BE1"/>
    <w:rsid w:val="007E718D"/>
    <w:rsid w:val="007E7E95"/>
    <w:rsid w:val="007F0130"/>
    <w:rsid w:val="007F0712"/>
    <w:rsid w:val="007F0E55"/>
    <w:rsid w:val="007F18D7"/>
    <w:rsid w:val="007F1AE5"/>
    <w:rsid w:val="007F2069"/>
    <w:rsid w:val="007F2320"/>
    <w:rsid w:val="007F23D6"/>
    <w:rsid w:val="007F255A"/>
    <w:rsid w:val="007F2F77"/>
    <w:rsid w:val="007F3533"/>
    <w:rsid w:val="007F377B"/>
    <w:rsid w:val="007F3C00"/>
    <w:rsid w:val="007F3D4E"/>
    <w:rsid w:val="007F5608"/>
    <w:rsid w:val="007F5AC8"/>
    <w:rsid w:val="007F5FAA"/>
    <w:rsid w:val="007F682D"/>
    <w:rsid w:val="007F6835"/>
    <w:rsid w:val="007F6A5A"/>
    <w:rsid w:val="007F6C3E"/>
    <w:rsid w:val="007F7F3F"/>
    <w:rsid w:val="00800347"/>
    <w:rsid w:val="0080059A"/>
    <w:rsid w:val="008005FB"/>
    <w:rsid w:val="0080065D"/>
    <w:rsid w:val="00800789"/>
    <w:rsid w:val="008007B4"/>
    <w:rsid w:val="00800D11"/>
    <w:rsid w:val="00800D74"/>
    <w:rsid w:val="00800EA2"/>
    <w:rsid w:val="00801120"/>
    <w:rsid w:val="00801E6D"/>
    <w:rsid w:val="00801FBF"/>
    <w:rsid w:val="00802914"/>
    <w:rsid w:val="0080296E"/>
    <w:rsid w:val="00802B71"/>
    <w:rsid w:val="00802D94"/>
    <w:rsid w:val="00803855"/>
    <w:rsid w:val="00803894"/>
    <w:rsid w:val="00803E3C"/>
    <w:rsid w:val="0080428D"/>
    <w:rsid w:val="00804763"/>
    <w:rsid w:val="00804A37"/>
    <w:rsid w:val="00804E4A"/>
    <w:rsid w:val="0080556F"/>
    <w:rsid w:val="0080604B"/>
    <w:rsid w:val="00806295"/>
    <w:rsid w:val="008067D4"/>
    <w:rsid w:val="00806B8B"/>
    <w:rsid w:val="008073D6"/>
    <w:rsid w:val="0080776B"/>
    <w:rsid w:val="008077DD"/>
    <w:rsid w:val="0080795F"/>
    <w:rsid w:val="00807AA1"/>
    <w:rsid w:val="0081022B"/>
    <w:rsid w:val="008102FF"/>
    <w:rsid w:val="0081078F"/>
    <w:rsid w:val="00810957"/>
    <w:rsid w:val="00810A02"/>
    <w:rsid w:val="00810DB0"/>
    <w:rsid w:val="00811646"/>
    <w:rsid w:val="00811808"/>
    <w:rsid w:val="00811D5F"/>
    <w:rsid w:val="00811F20"/>
    <w:rsid w:val="00811FE2"/>
    <w:rsid w:val="00812367"/>
    <w:rsid w:val="00812527"/>
    <w:rsid w:val="00812D73"/>
    <w:rsid w:val="00812DBE"/>
    <w:rsid w:val="0081322D"/>
    <w:rsid w:val="008135B9"/>
    <w:rsid w:val="00813895"/>
    <w:rsid w:val="00813A9A"/>
    <w:rsid w:val="008140A1"/>
    <w:rsid w:val="008140AF"/>
    <w:rsid w:val="0081444F"/>
    <w:rsid w:val="00815A5E"/>
    <w:rsid w:val="00815BD8"/>
    <w:rsid w:val="00815EDB"/>
    <w:rsid w:val="00815F92"/>
    <w:rsid w:val="00816627"/>
    <w:rsid w:val="00816B53"/>
    <w:rsid w:val="00816BD1"/>
    <w:rsid w:val="00817269"/>
    <w:rsid w:val="00817DE6"/>
    <w:rsid w:val="00817E08"/>
    <w:rsid w:val="00817E2F"/>
    <w:rsid w:val="0082212D"/>
    <w:rsid w:val="008221B0"/>
    <w:rsid w:val="00822278"/>
    <w:rsid w:val="0082228E"/>
    <w:rsid w:val="00823D5F"/>
    <w:rsid w:val="0082490E"/>
    <w:rsid w:val="00824B58"/>
    <w:rsid w:val="00825386"/>
    <w:rsid w:val="00825525"/>
    <w:rsid w:val="00825809"/>
    <w:rsid w:val="00825A76"/>
    <w:rsid w:val="00825C1F"/>
    <w:rsid w:val="00825E26"/>
    <w:rsid w:val="00827150"/>
    <w:rsid w:val="00827C79"/>
    <w:rsid w:val="00831892"/>
    <w:rsid w:val="00831F9D"/>
    <w:rsid w:val="008320AE"/>
    <w:rsid w:val="00832356"/>
    <w:rsid w:val="0083279E"/>
    <w:rsid w:val="00832983"/>
    <w:rsid w:val="00833972"/>
    <w:rsid w:val="00833C08"/>
    <w:rsid w:val="00833E58"/>
    <w:rsid w:val="00834093"/>
    <w:rsid w:val="00834373"/>
    <w:rsid w:val="00834F0C"/>
    <w:rsid w:val="00834FB0"/>
    <w:rsid w:val="00834FF1"/>
    <w:rsid w:val="008362D3"/>
    <w:rsid w:val="00836C2A"/>
    <w:rsid w:val="00836F66"/>
    <w:rsid w:val="00837114"/>
    <w:rsid w:val="0083757E"/>
    <w:rsid w:val="00837921"/>
    <w:rsid w:val="00837A86"/>
    <w:rsid w:val="008409BC"/>
    <w:rsid w:val="00840B73"/>
    <w:rsid w:val="00841FF7"/>
    <w:rsid w:val="00842018"/>
    <w:rsid w:val="00842147"/>
    <w:rsid w:val="0084244E"/>
    <w:rsid w:val="00842533"/>
    <w:rsid w:val="00842A21"/>
    <w:rsid w:val="00842DD5"/>
    <w:rsid w:val="00843035"/>
    <w:rsid w:val="008438B0"/>
    <w:rsid w:val="008440CB"/>
    <w:rsid w:val="00845EE4"/>
    <w:rsid w:val="00845F82"/>
    <w:rsid w:val="00846A20"/>
    <w:rsid w:val="00846AB0"/>
    <w:rsid w:val="00846DEA"/>
    <w:rsid w:val="008475BD"/>
    <w:rsid w:val="00847A35"/>
    <w:rsid w:val="00847E97"/>
    <w:rsid w:val="0085084A"/>
    <w:rsid w:val="00850A34"/>
    <w:rsid w:val="00850F5E"/>
    <w:rsid w:val="0085136F"/>
    <w:rsid w:val="00851BE0"/>
    <w:rsid w:val="008524E5"/>
    <w:rsid w:val="008525CD"/>
    <w:rsid w:val="0085430F"/>
    <w:rsid w:val="00854A7A"/>
    <w:rsid w:val="00854D74"/>
    <w:rsid w:val="00854DEB"/>
    <w:rsid w:val="0085524C"/>
    <w:rsid w:val="008556C9"/>
    <w:rsid w:val="008556F5"/>
    <w:rsid w:val="008558A1"/>
    <w:rsid w:val="00855C68"/>
    <w:rsid w:val="00857513"/>
    <w:rsid w:val="008578A9"/>
    <w:rsid w:val="00857D2E"/>
    <w:rsid w:val="00860A47"/>
    <w:rsid w:val="00861411"/>
    <w:rsid w:val="00861AA6"/>
    <w:rsid w:val="00863246"/>
    <w:rsid w:val="008637D5"/>
    <w:rsid w:val="008638FD"/>
    <w:rsid w:val="00863953"/>
    <w:rsid w:val="00863D63"/>
    <w:rsid w:val="00863E24"/>
    <w:rsid w:val="00864378"/>
    <w:rsid w:val="0086496D"/>
    <w:rsid w:val="008654D1"/>
    <w:rsid w:val="00865665"/>
    <w:rsid w:val="00865A6E"/>
    <w:rsid w:val="00866132"/>
    <w:rsid w:val="00866400"/>
    <w:rsid w:val="00866A79"/>
    <w:rsid w:val="00866B35"/>
    <w:rsid w:val="00867202"/>
    <w:rsid w:val="00867683"/>
    <w:rsid w:val="008676A5"/>
    <w:rsid w:val="008678E2"/>
    <w:rsid w:val="00867E3A"/>
    <w:rsid w:val="008701BE"/>
    <w:rsid w:val="008703D5"/>
    <w:rsid w:val="00870DEA"/>
    <w:rsid w:val="008714AC"/>
    <w:rsid w:val="00872A2D"/>
    <w:rsid w:val="00872BB4"/>
    <w:rsid w:val="008732F2"/>
    <w:rsid w:val="00874632"/>
    <w:rsid w:val="008747FB"/>
    <w:rsid w:val="00874CCA"/>
    <w:rsid w:val="00874E20"/>
    <w:rsid w:val="00874EE0"/>
    <w:rsid w:val="00875BB7"/>
    <w:rsid w:val="00875F1C"/>
    <w:rsid w:val="00876536"/>
    <w:rsid w:val="00876721"/>
    <w:rsid w:val="00877372"/>
    <w:rsid w:val="00877788"/>
    <w:rsid w:val="00880595"/>
    <w:rsid w:val="00880871"/>
    <w:rsid w:val="00880A9D"/>
    <w:rsid w:val="00880AC0"/>
    <w:rsid w:val="00881242"/>
    <w:rsid w:val="008813C6"/>
    <w:rsid w:val="00881C6F"/>
    <w:rsid w:val="00881DF8"/>
    <w:rsid w:val="008828A1"/>
    <w:rsid w:val="008836AE"/>
    <w:rsid w:val="0088390E"/>
    <w:rsid w:val="0088428B"/>
    <w:rsid w:val="0088430F"/>
    <w:rsid w:val="00884A4E"/>
    <w:rsid w:val="00884B93"/>
    <w:rsid w:val="008851C1"/>
    <w:rsid w:val="00885289"/>
    <w:rsid w:val="00885554"/>
    <w:rsid w:val="00885D57"/>
    <w:rsid w:val="00886175"/>
    <w:rsid w:val="008863D3"/>
    <w:rsid w:val="008863FC"/>
    <w:rsid w:val="00886BFD"/>
    <w:rsid w:val="00887998"/>
    <w:rsid w:val="00887FC7"/>
    <w:rsid w:val="008903A5"/>
    <w:rsid w:val="008906DB"/>
    <w:rsid w:val="008910B9"/>
    <w:rsid w:val="00891209"/>
    <w:rsid w:val="00892579"/>
    <w:rsid w:val="00892681"/>
    <w:rsid w:val="00892AF3"/>
    <w:rsid w:val="00892F2B"/>
    <w:rsid w:val="00892F2F"/>
    <w:rsid w:val="00893093"/>
    <w:rsid w:val="0089320C"/>
    <w:rsid w:val="0089373E"/>
    <w:rsid w:val="00893CE7"/>
    <w:rsid w:val="00894046"/>
    <w:rsid w:val="00894EDD"/>
    <w:rsid w:val="00895028"/>
    <w:rsid w:val="0089540B"/>
    <w:rsid w:val="008965C1"/>
    <w:rsid w:val="00896B0B"/>
    <w:rsid w:val="0089735B"/>
    <w:rsid w:val="00897EA9"/>
    <w:rsid w:val="00897FCE"/>
    <w:rsid w:val="008A0A22"/>
    <w:rsid w:val="008A168A"/>
    <w:rsid w:val="008A194F"/>
    <w:rsid w:val="008A1951"/>
    <w:rsid w:val="008A1CC5"/>
    <w:rsid w:val="008A1CD2"/>
    <w:rsid w:val="008A1ECC"/>
    <w:rsid w:val="008A326A"/>
    <w:rsid w:val="008A3E0D"/>
    <w:rsid w:val="008A3F70"/>
    <w:rsid w:val="008A449A"/>
    <w:rsid w:val="008A47CB"/>
    <w:rsid w:val="008A4829"/>
    <w:rsid w:val="008A4B37"/>
    <w:rsid w:val="008A4FA5"/>
    <w:rsid w:val="008A544C"/>
    <w:rsid w:val="008A5735"/>
    <w:rsid w:val="008A5DDD"/>
    <w:rsid w:val="008A5E9F"/>
    <w:rsid w:val="008A605B"/>
    <w:rsid w:val="008A619D"/>
    <w:rsid w:val="008A68D2"/>
    <w:rsid w:val="008A6FBC"/>
    <w:rsid w:val="008A78AD"/>
    <w:rsid w:val="008A7CE3"/>
    <w:rsid w:val="008A7D6E"/>
    <w:rsid w:val="008B00A2"/>
    <w:rsid w:val="008B02E7"/>
    <w:rsid w:val="008B0408"/>
    <w:rsid w:val="008B06C6"/>
    <w:rsid w:val="008B07A8"/>
    <w:rsid w:val="008B1A48"/>
    <w:rsid w:val="008B1C8B"/>
    <w:rsid w:val="008B2D75"/>
    <w:rsid w:val="008B3209"/>
    <w:rsid w:val="008B3920"/>
    <w:rsid w:val="008B42F8"/>
    <w:rsid w:val="008B4877"/>
    <w:rsid w:val="008B495F"/>
    <w:rsid w:val="008B4FC3"/>
    <w:rsid w:val="008B5AD9"/>
    <w:rsid w:val="008B5C77"/>
    <w:rsid w:val="008B690A"/>
    <w:rsid w:val="008B6C95"/>
    <w:rsid w:val="008B7451"/>
    <w:rsid w:val="008B776E"/>
    <w:rsid w:val="008B7E1F"/>
    <w:rsid w:val="008C018D"/>
    <w:rsid w:val="008C08E3"/>
    <w:rsid w:val="008C0CE1"/>
    <w:rsid w:val="008C0D97"/>
    <w:rsid w:val="008C14E3"/>
    <w:rsid w:val="008C1A4E"/>
    <w:rsid w:val="008C1C78"/>
    <w:rsid w:val="008C201F"/>
    <w:rsid w:val="008C2322"/>
    <w:rsid w:val="008C344A"/>
    <w:rsid w:val="008C3E47"/>
    <w:rsid w:val="008C3EF7"/>
    <w:rsid w:val="008C46D1"/>
    <w:rsid w:val="008C47F5"/>
    <w:rsid w:val="008C4CC8"/>
    <w:rsid w:val="008C50A7"/>
    <w:rsid w:val="008C5E47"/>
    <w:rsid w:val="008C61E9"/>
    <w:rsid w:val="008C6B97"/>
    <w:rsid w:val="008C7F55"/>
    <w:rsid w:val="008D018B"/>
    <w:rsid w:val="008D0671"/>
    <w:rsid w:val="008D08C5"/>
    <w:rsid w:val="008D0EF7"/>
    <w:rsid w:val="008D15D8"/>
    <w:rsid w:val="008D25D8"/>
    <w:rsid w:val="008D28DA"/>
    <w:rsid w:val="008D2EDB"/>
    <w:rsid w:val="008D3053"/>
    <w:rsid w:val="008D3244"/>
    <w:rsid w:val="008D33B7"/>
    <w:rsid w:val="008D3B93"/>
    <w:rsid w:val="008D3E21"/>
    <w:rsid w:val="008D3EF3"/>
    <w:rsid w:val="008D4CEE"/>
    <w:rsid w:val="008D4D55"/>
    <w:rsid w:val="008D528E"/>
    <w:rsid w:val="008D588E"/>
    <w:rsid w:val="008D5D9F"/>
    <w:rsid w:val="008D622F"/>
    <w:rsid w:val="008D661D"/>
    <w:rsid w:val="008D6C5C"/>
    <w:rsid w:val="008D7300"/>
    <w:rsid w:val="008D75C0"/>
    <w:rsid w:val="008D7C5B"/>
    <w:rsid w:val="008E0208"/>
    <w:rsid w:val="008E05ED"/>
    <w:rsid w:val="008E107A"/>
    <w:rsid w:val="008E181F"/>
    <w:rsid w:val="008E1CB3"/>
    <w:rsid w:val="008E200F"/>
    <w:rsid w:val="008E2777"/>
    <w:rsid w:val="008E286B"/>
    <w:rsid w:val="008E2C97"/>
    <w:rsid w:val="008E3A95"/>
    <w:rsid w:val="008E3FF3"/>
    <w:rsid w:val="008E4904"/>
    <w:rsid w:val="008E4BEC"/>
    <w:rsid w:val="008E5552"/>
    <w:rsid w:val="008E5580"/>
    <w:rsid w:val="008E5E88"/>
    <w:rsid w:val="008E642C"/>
    <w:rsid w:val="008F06F8"/>
    <w:rsid w:val="008F1002"/>
    <w:rsid w:val="008F1409"/>
    <w:rsid w:val="008F14BF"/>
    <w:rsid w:val="008F1836"/>
    <w:rsid w:val="008F19A4"/>
    <w:rsid w:val="008F1C9E"/>
    <w:rsid w:val="008F20DD"/>
    <w:rsid w:val="008F25E9"/>
    <w:rsid w:val="008F2A56"/>
    <w:rsid w:val="008F30B9"/>
    <w:rsid w:val="008F3BF4"/>
    <w:rsid w:val="008F3C23"/>
    <w:rsid w:val="008F3C70"/>
    <w:rsid w:val="008F3E4D"/>
    <w:rsid w:val="008F4EF5"/>
    <w:rsid w:val="008F56DA"/>
    <w:rsid w:val="008F5802"/>
    <w:rsid w:val="008F60A1"/>
    <w:rsid w:val="008F64A2"/>
    <w:rsid w:val="008F6D1B"/>
    <w:rsid w:val="008F6EDD"/>
    <w:rsid w:val="008F71A5"/>
    <w:rsid w:val="008F7AA3"/>
    <w:rsid w:val="0090080A"/>
    <w:rsid w:val="009009CD"/>
    <w:rsid w:val="009015F9"/>
    <w:rsid w:val="009019E7"/>
    <w:rsid w:val="00901C07"/>
    <w:rsid w:val="00901E9A"/>
    <w:rsid w:val="00901FCD"/>
    <w:rsid w:val="0090201C"/>
    <w:rsid w:val="0090219F"/>
    <w:rsid w:val="0090244C"/>
    <w:rsid w:val="0090249D"/>
    <w:rsid w:val="00902A98"/>
    <w:rsid w:val="00902CBC"/>
    <w:rsid w:val="00903203"/>
    <w:rsid w:val="00903727"/>
    <w:rsid w:val="00903DB0"/>
    <w:rsid w:val="00904249"/>
    <w:rsid w:val="009048EC"/>
    <w:rsid w:val="00904949"/>
    <w:rsid w:val="0090519A"/>
    <w:rsid w:val="009051A9"/>
    <w:rsid w:val="00905220"/>
    <w:rsid w:val="00905694"/>
    <w:rsid w:val="00906063"/>
    <w:rsid w:val="00906119"/>
    <w:rsid w:val="0090619C"/>
    <w:rsid w:val="009069C0"/>
    <w:rsid w:val="00907295"/>
    <w:rsid w:val="00907414"/>
    <w:rsid w:val="00907C0A"/>
    <w:rsid w:val="0091046B"/>
    <w:rsid w:val="009104D9"/>
    <w:rsid w:val="009105E8"/>
    <w:rsid w:val="00910C1E"/>
    <w:rsid w:val="0091157C"/>
    <w:rsid w:val="009117F0"/>
    <w:rsid w:val="00911BF6"/>
    <w:rsid w:val="009126ED"/>
    <w:rsid w:val="009133D3"/>
    <w:rsid w:val="00913CA1"/>
    <w:rsid w:val="00913D61"/>
    <w:rsid w:val="00913FBD"/>
    <w:rsid w:val="0091428C"/>
    <w:rsid w:val="009143B0"/>
    <w:rsid w:val="00914669"/>
    <w:rsid w:val="00915542"/>
    <w:rsid w:val="00915604"/>
    <w:rsid w:val="0091615C"/>
    <w:rsid w:val="00916323"/>
    <w:rsid w:val="009163E7"/>
    <w:rsid w:val="00916C59"/>
    <w:rsid w:val="00917394"/>
    <w:rsid w:val="009177E7"/>
    <w:rsid w:val="00920006"/>
    <w:rsid w:val="009203DD"/>
    <w:rsid w:val="0092091F"/>
    <w:rsid w:val="00921741"/>
    <w:rsid w:val="009220B3"/>
    <w:rsid w:val="0092423F"/>
    <w:rsid w:val="009242F6"/>
    <w:rsid w:val="0092478A"/>
    <w:rsid w:val="00924C03"/>
    <w:rsid w:val="00924CF0"/>
    <w:rsid w:val="00924D71"/>
    <w:rsid w:val="0092558E"/>
    <w:rsid w:val="009256E3"/>
    <w:rsid w:val="00926119"/>
    <w:rsid w:val="00926F0E"/>
    <w:rsid w:val="009271D1"/>
    <w:rsid w:val="00927AD1"/>
    <w:rsid w:val="009301DF"/>
    <w:rsid w:val="009302F3"/>
    <w:rsid w:val="00930D33"/>
    <w:rsid w:val="00931055"/>
    <w:rsid w:val="00931181"/>
    <w:rsid w:val="00931CB5"/>
    <w:rsid w:val="00931D36"/>
    <w:rsid w:val="009322CA"/>
    <w:rsid w:val="0093312A"/>
    <w:rsid w:val="00933436"/>
    <w:rsid w:val="0093384B"/>
    <w:rsid w:val="00933856"/>
    <w:rsid w:val="009343E0"/>
    <w:rsid w:val="00934F90"/>
    <w:rsid w:val="0093503F"/>
    <w:rsid w:val="009352A1"/>
    <w:rsid w:val="009353CA"/>
    <w:rsid w:val="009353FA"/>
    <w:rsid w:val="00935405"/>
    <w:rsid w:val="00935671"/>
    <w:rsid w:val="00936FB2"/>
    <w:rsid w:val="009371FF"/>
    <w:rsid w:val="00937B69"/>
    <w:rsid w:val="00937E8B"/>
    <w:rsid w:val="00937F75"/>
    <w:rsid w:val="009402C9"/>
    <w:rsid w:val="00940B86"/>
    <w:rsid w:val="00940E0F"/>
    <w:rsid w:val="00941030"/>
    <w:rsid w:val="00941608"/>
    <w:rsid w:val="00942375"/>
    <w:rsid w:val="0094335E"/>
    <w:rsid w:val="00944879"/>
    <w:rsid w:val="00944CD7"/>
    <w:rsid w:val="00944D77"/>
    <w:rsid w:val="0094606B"/>
    <w:rsid w:val="00946217"/>
    <w:rsid w:val="00946681"/>
    <w:rsid w:val="009468E8"/>
    <w:rsid w:val="00946D86"/>
    <w:rsid w:val="0094747E"/>
    <w:rsid w:val="00947725"/>
    <w:rsid w:val="009502F4"/>
    <w:rsid w:val="00950374"/>
    <w:rsid w:val="00950A1A"/>
    <w:rsid w:val="00950D3B"/>
    <w:rsid w:val="00950DDF"/>
    <w:rsid w:val="00951C98"/>
    <w:rsid w:val="00952696"/>
    <w:rsid w:val="009539E0"/>
    <w:rsid w:val="00953A16"/>
    <w:rsid w:val="00953BF2"/>
    <w:rsid w:val="00953E84"/>
    <w:rsid w:val="00954261"/>
    <w:rsid w:val="009546F7"/>
    <w:rsid w:val="0095538A"/>
    <w:rsid w:val="00955654"/>
    <w:rsid w:val="00955915"/>
    <w:rsid w:val="00955986"/>
    <w:rsid w:val="00955DB5"/>
    <w:rsid w:val="009561A2"/>
    <w:rsid w:val="0095670C"/>
    <w:rsid w:val="00956794"/>
    <w:rsid w:val="0095728B"/>
    <w:rsid w:val="0095741E"/>
    <w:rsid w:val="009575CE"/>
    <w:rsid w:val="0096081D"/>
    <w:rsid w:val="0096104E"/>
    <w:rsid w:val="00961609"/>
    <w:rsid w:val="00961D72"/>
    <w:rsid w:val="00961E72"/>
    <w:rsid w:val="009622BB"/>
    <w:rsid w:val="00962857"/>
    <w:rsid w:val="0096317E"/>
    <w:rsid w:val="00963259"/>
    <w:rsid w:val="0096325B"/>
    <w:rsid w:val="0096368F"/>
    <w:rsid w:val="0096581C"/>
    <w:rsid w:val="0096611D"/>
    <w:rsid w:val="00966227"/>
    <w:rsid w:val="00966FCD"/>
    <w:rsid w:val="00967529"/>
    <w:rsid w:val="00967C18"/>
    <w:rsid w:val="0097021B"/>
    <w:rsid w:val="0097026E"/>
    <w:rsid w:val="00970931"/>
    <w:rsid w:val="00970B80"/>
    <w:rsid w:val="00971A3E"/>
    <w:rsid w:val="00972030"/>
    <w:rsid w:val="0097298E"/>
    <w:rsid w:val="00972CEA"/>
    <w:rsid w:val="00972F16"/>
    <w:rsid w:val="0097396B"/>
    <w:rsid w:val="00973D54"/>
    <w:rsid w:val="00974473"/>
    <w:rsid w:val="00974772"/>
    <w:rsid w:val="00975651"/>
    <w:rsid w:val="0097599F"/>
    <w:rsid w:val="00975CDA"/>
    <w:rsid w:val="0097626C"/>
    <w:rsid w:val="0097722A"/>
    <w:rsid w:val="009774B2"/>
    <w:rsid w:val="009775ED"/>
    <w:rsid w:val="0098051C"/>
    <w:rsid w:val="00980588"/>
    <w:rsid w:val="009806A4"/>
    <w:rsid w:val="00980873"/>
    <w:rsid w:val="0098102A"/>
    <w:rsid w:val="009813DA"/>
    <w:rsid w:val="009818F6"/>
    <w:rsid w:val="00981FC8"/>
    <w:rsid w:val="009824FA"/>
    <w:rsid w:val="0098266E"/>
    <w:rsid w:val="00982CB4"/>
    <w:rsid w:val="00982F15"/>
    <w:rsid w:val="00982FD2"/>
    <w:rsid w:val="009830E3"/>
    <w:rsid w:val="009834CB"/>
    <w:rsid w:val="00983B8C"/>
    <w:rsid w:val="00983DE2"/>
    <w:rsid w:val="0098494E"/>
    <w:rsid w:val="009854F2"/>
    <w:rsid w:val="0098565D"/>
    <w:rsid w:val="0098574E"/>
    <w:rsid w:val="00985B8A"/>
    <w:rsid w:val="00985B95"/>
    <w:rsid w:val="00985C43"/>
    <w:rsid w:val="009862D1"/>
    <w:rsid w:val="00986370"/>
    <w:rsid w:val="00986909"/>
    <w:rsid w:val="00986B69"/>
    <w:rsid w:val="00986DAC"/>
    <w:rsid w:val="00987137"/>
    <w:rsid w:val="009879D2"/>
    <w:rsid w:val="00990996"/>
    <w:rsid w:val="00990EC6"/>
    <w:rsid w:val="00991007"/>
    <w:rsid w:val="00991075"/>
    <w:rsid w:val="009914FC"/>
    <w:rsid w:val="00992398"/>
    <w:rsid w:val="00992ED8"/>
    <w:rsid w:val="009934CD"/>
    <w:rsid w:val="009936AD"/>
    <w:rsid w:val="00993710"/>
    <w:rsid w:val="00993823"/>
    <w:rsid w:val="0099392D"/>
    <w:rsid w:val="00993A3D"/>
    <w:rsid w:val="00994629"/>
    <w:rsid w:val="009949AE"/>
    <w:rsid w:val="00994C31"/>
    <w:rsid w:val="00994E1E"/>
    <w:rsid w:val="00994FD6"/>
    <w:rsid w:val="0099522F"/>
    <w:rsid w:val="0099544C"/>
    <w:rsid w:val="0099564B"/>
    <w:rsid w:val="00995B5F"/>
    <w:rsid w:val="00996236"/>
    <w:rsid w:val="00996238"/>
    <w:rsid w:val="009962CF"/>
    <w:rsid w:val="009963FA"/>
    <w:rsid w:val="009966E9"/>
    <w:rsid w:val="00996796"/>
    <w:rsid w:val="00996810"/>
    <w:rsid w:val="009969DA"/>
    <w:rsid w:val="00996FD0"/>
    <w:rsid w:val="00997922"/>
    <w:rsid w:val="00997D14"/>
    <w:rsid w:val="009A02BB"/>
    <w:rsid w:val="009A0D97"/>
    <w:rsid w:val="009A1B33"/>
    <w:rsid w:val="009A1F23"/>
    <w:rsid w:val="009A1F61"/>
    <w:rsid w:val="009A21BC"/>
    <w:rsid w:val="009A228F"/>
    <w:rsid w:val="009A2902"/>
    <w:rsid w:val="009A2C21"/>
    <w:rsid w:val="009A367F"/>
    <w:rsid w:val="009A3AE1"/>
    <w:rsid w:val="009A485A"/>
    <w:rsid w:val="009A4D72"/>
    <w:rsid w:val="009A5406"/>
    <w:rsid w:val="009A5695"/>
    <w:rsid w:val="009A56A6"/>
    <w:rsid w:val="009A5CF8"/>
    <w:rsid w:val="009A6146"/>
    <w:rsid w:val="009A625D"/>
    <w:rsid w:val="009A6277"/>
    <w:rsid w:val="009A628D"/>
    <w:rsid w:val="009A6329"/>
    <w:rsid w:val="009A6432"/>
    <w:rsid w:val="009A6946"/>
    <w:rsid w:val="009A6962"/>
    <w:rsid w:val="009A7E49"/>
    <w:rsid w:val="009B0B37"/>
    <w:rsid w:val="009B0C2E"/>
    <w:rsid w:val="009B17DD"/>
    <w:rsid w:val="009B2025"/>
    <w:rsid w:val="009B22F9"/>
    <w:rsid w:val="009B2E78"/>
    <w:rsid w:val="009B3762"/>
    <w:rsid w:val="009B3CFD"/>
    <w:rsid w:val="009B4546"/>
    <w:rsid w:val="009B5172"/>
    <w:rsid w:val="009B55AC"/>
    <w:rsid w:val="009B5605"/>
    <w:rsid w:val="009B5B24"/>
    <w:rsid w:val="009B5C64"/>
    <w:rsid w:val="009B5D47"/>
    <w:rsid w:val="009B6763"/>
    <w:rsid w:val="009B691C"/>
    <w:rsid w:val="009B73BA"/>
    <w:rsid w:val="009B7467"/>
    <w:rsid w:val="009B78ED"/>
    <w:rsid w:val="009C00CC"/>
    <w:rsid w:val="009C0151"/>
    <w:rsid w:val="009C16A2"/>
    <w:rsid w:val="009C1DE0"/>
    <w:rsid w:val="009C2FF4"/>
    <w:rsid w:val="009C3326"/>
    <w:rsid w:val="009C36CE"/>
    <w:rsid w:val="009C38A5"/>
    <w:rsid w:val="009C3EB5"/>
    <w:rsid w:val="009C3F89"/>
    <w:rsid w:val="009C4BF7"/>
    <w:rsid w:val="009C4DB8"/>
    <w:rsid w:val="009C4EE7"/>
    <w:rsid w:val="009C4F24"/>
    <w:rsid w:val="009C502E"/>
    <w:rsid w:val="009C5BE6"/>
    <w:rsid w:val="009C5D60"/>
    <w:rsid w:val="009C682F"/>
    <w:rsid w:val="009C6E84"/>
    <w:rsid w:val="009C70A4"/>
    <w:rsid w:val="009C764F"/>
    <w:rsid w:val="009D03CB"/>
    <w:rsid w:val="009D0BB1"/>
    <w:rsid w:val="009D1C3E"/>
    <w:rsid w:val="009D1E87"/>
    <w:rsid w:val="009D2599"/>
    <w:rsid w:val="009D272F"/>
    <w:rsid w:val="009D2B95"/>
    <w:rsid w:val="009D2D2C"/>
    <w:rsid w:val="009D2DA1"/>
    <w:rsid w:val="009D389B"/>
    <w:rsid w:val="009D3B61"/>
    <w:rsid w:val="009D4247"/>
    <w:rsid w:val="009D4D3E"/>
    <w:rsid w:val="009D54D3"/>
    <w:rsid w:val="009D593B"/>
    <w:rsid w:val="009D5A62"/>
    <w:rsid w:val="009D6A70"/>
    <w:rsid w:val="009D6CC3"/>
    <w:rsid w:val="009D7250"/>
    <w:rsid w:val="009D7DDC"/>
    <w:rsid w:val="009E06F2"/>
    <w:rsid w:val="009E08C2"/>
    <w:rsid w:val="009E0B52"/>
    <w:rsid w:val="009E0CE9"/>
    <w:rsid w:val="009E13E1"/>
    <w:rsid w:val="009E213E"/>
    <w:rsid w:val="009E21DB"/>
    <w:rsid w:val="009E2591"/>
    <w:rsid w:val="009E261C"/>
    <w:rsid w:val="009E2B9F"/>
    <w:rsid w:val="009E2CC7"/>
    <w:rsid w:val="009E3B7B"/>
    <w:rsid w:val="009E3B86"/>
    <w:rsid w:val="009E3BC7"/>
    <w:rsid w:val="009E3C54"/>
    <w:rsid w:val="009E3FFA"/>
    <w:rsid w:val="009E46FF"/>
    <w:rsid w:val="009E4FFD"/>
    <w:rsid w:val="009E539B"/>
    <w:rsid w:val="009E5411"/>
    <w:rsid w:val="009E5489"/>
    <w:rsid w:val="009E5554"/>
    <w:rsid w:val="009E5FDF"/>
    <w:rsid w:val="009E6C38"/>
    <w:rsid w:val="009E6CF7"/>
    <w:rsid w:val="009E6E73"/>
    <w:rsid w:val="009F036B"/>
    <w:rsid w:val="009F0B32"/>
    <w:rsid w:val="009F12DC"/>
    <w:rsid w:val="009F140C"/>
    <w:rsid w:val="009F210F"/>
    <w:rsid w:val="009F2335"/>
    <w:rsid w:val="009F2EC3"/>
    <w:rsid w:val="009F3377"/>
    <w:rsid w:val="009F3A50"/>
    <w:rsid w:val="009F3D2E"/>
    <w:rsid w:val="009F4064"/>
    <w:rsid w:val="009F631C"/>
    <w:rsid w:val="009F6983"/>
    <w:rsid w:val="009F760D"/>
    <w:rsid w:val="009F76D4"/>
    <w:rsid w:val="00A01251"/>
    <w:rsid w:val="00A0126E"/>
    <w:rsid w:val="00A0195F"/>
    <w:rsid w:val="00A01CAD"/>
    <w:rsid w:val="00A02126"/>
    <w:rsid w:val="00A023B7"/>
    <w:rsid w:val="00A02797"/>
    <w:rsid w:val="00A02906"/>
    <w:rsid w:val="00A02BFE"/>
    <w:rsid w:val="00A041D8"/>
    <w:rsid w:val="00A0432B"/>
    <w:rsid w:val="00A04481"/>
    <w:rsid w:val="00A046AE"/>
    <w:rsid w:val="00A04B39"/>
    <w:rsid w:val="00A04B82"/>
    <w:rsid w:val="00A04EED"/>
    <w:rsid w:val="00A0534F"/>
    <w:rsid w:val="00A05747"/>
    <w:rsid w:val="00A06856"/>
    <w:rsid w:val="00A06B69"/>
    <w:rsid w:val="00A06C07"/>
    <w:rsid w:val="00A07244"/>
    <w:rsid w:val="00A074AF"/>
    <w:rsid w:val="00A07DF2"/>
    <w:rsid w:val="00A1011C"/>
    <w:rsid w:val="00A10250"/>
    <w:rsid w:val="00A104FA"/>
    <w:rsid w:val="00A10C63"/>
    <w:rsid w:val="00A10D6C"/>
    <w:rsid w:val="00A111C9"/>
    <w:rsid w:val="00A119A8"/>
    <w:rsid w:val="00A12083"/>
    <w:rsid w:val="00A1224D"/>
    <w:rsid w:val="00A122C3"/>
    <w:rsid w:val="00A124F1"/>
    <w:rsid w:val="00A12582"/>
    <w:rsid w:val="00A1280C"/>
    <w:rsid w:val="00A12BCA"/>
    <w:rsid w:val="00A1300F"/>
    <w:rsid w:val="00A131F7"/>
    <w:rsid w:val="00A1359F"/>
    <w:rsid w:val="00A1382E"/>
    <w:rsid w:val="00A14E41"/>
    <w:rsid w:val="00A14E9B"/>
    <w:rsid w:val="00A15562"/>
    <w:rsid w:val="00A15905"/>
    <w:rsid w:val="00A15DD5"/>
    <w:rsid w:val="00A161C9"/>
    <w:rsid w:val="00A16310"/>
    <w:rsid w:val="00A17E0F"/>
    <w:rsid w:val="00A21B47"/>
    <w:rsid w:val="00A22CE1"/>
    <w:rsid w:val="00A22E08"/>
    <w:rsid w:val="00A23EFC"/>
    <w:rsid w:val="00A24A7F"/>
    <w:rsid w:val="00A24E36"/>
    <w:rsid w:val="00A26426"/>
    <w:rsid w:val="00A26540"/>
    <w:rsid w:val="00A266D2"/>
    <w:rsid w:val="00A268D8"/>
    <w:rsid w:val="00A269A2"/>
    <w:rsid w:val="00A269DF"/>
    <w:rsid w:val="00A26E45"/>
    <w:rsid w:val="00A26F2D"/>
    <w:rsid w:val="00A27177"/>
    <w:rsid w:val="00A271D2"/>
    <w:rsid w:val="00A272F0"/>
    <w:rsid w:val="00A27334"/>
    <w:rsid w:val="00A27BC7"/>
    <w:rsid w:val="00A311B1"/>
    <w:rsid w:val="00A323CF"/>
    <w:rsid w:val="00A327A2"/>
    <w:rsid w:val="00A330F9"/>
    <w:rsid w:val="00A3339A"/>
    <w:rsid w:val="00A336BA"/>
    <w:rsid w:val="00A3434A"/>
    <w:rsid w:val="00A34928"/>
    <w:rsid w:val="00A34D95"/>
    <w:rsid w:val="00A35B24"/>
    <w:rsid w:val="00A36B2F"/>
    <w:rsid w:val="00A3716C"/>
    <w:rsid w:val="00A37765"/>
    <w:rsid w:val="00A37A69"/>
    <w:rsid w:val="00A401AC"/>
    <w:rsid w:val="00A40AB8"/>
    <w:rsid w:val="00A41024"/>
    <w:rsid w:val="00A41312"/>
    <w:rsid w:val="00A415B2"/>
    <w:rsid w:val="00A41872"/>
    <w:rsid w:val="00A4274F"/>
    <w:rsid w:val="00A42777"/>
    <w:rsid w:val="00A42AF2"/>
    <w:rsid w:val="00A43521"/>
    <w:rsid w:val="00A43FBF"/>
    <w:rsid w:val="00A4471E"/>
    <w:rsid w:val="00A44AD2"/>
    <w:rsid w:val="00A4508F"/>
    <w:rsid w:val="00A452A2"/>
    <w:rsid w:val="00A456D0"/>
    <w:rsid w:val="00A467F2"/>
    <w:rsid w:val="00A46CDD"/>
    <w:rsid w:val="00A46E0B"/>
    <w:rsid w:val="00A47A37"/>
    <w:rsid w:val="00A50CF6"/>
    <w:rsid w:val="00A50F8B"/>
    <w:rsid w:val="00A51187"/>
    <w:rsid w:val="00A517BD"/>
    <w:rsid w:val="00A51C9F"/>
    <w:rsid w:val="00A521BF"/>
    <w:rsid w:val="00A52A51"/>
    <w:rsid w:val="00A52AF0"/>
    <w:rsid w:val="00A52FB4"/>
    <w:rsid w:val="00A53139"/>
    <w:rsid w:val="00A531DB"/>
    <w:rsid w:val="00A532C1"/>
    <w:rsid w:val="00A53836"/>
    <w:rsid w:val="00A539D2"/>
    <w:rsid w:val="00A539D8"/>
    <w:rsid w:val="00A53F27"/>
    <w:rsid w:val="00A540B2"/>
    <w:rsid w:val="00A547D9"/>
    <w:rsid w:val="00A55A3A"/>
    <w:rsid w:val="00A55F1A"/>
    <w:rsid w:val="00A56BFB"/>
    <w:rsid w:val="00A56E61"/>
    <w:rsid w:val="00A57239"/>
    <w:rsid w:val="00A5737E"/>
    <w:rsid w:val="00A5798E"/>
    <w:rsid w:val="00A57ECF"/>
    <w:rsid w:val="00A6027F"/>
    <w:rsid w:val="00A605D7"/>
    <w:rsid w:val="00A60914"/>
    <w:rsid w:val="00A60983"/>
    <w:rsid w:val="00A61559"/>
    <w:rsid w:val="00A61A26"/>
    <w:rsid w:val="00A62030"/>
    <w:rsid w:val="00A620A7"/>
    <w:rsid w:val="00A6239B"/>
    <w:rsid w:val="00A6473C"/>
    <w:rsid w:val="00A64814"/>
    <w:rsid w:val="00A64B88"/>
    <w:rsid w:val="00A655AE"/>
    <w:rsid w:val="00A6588B"/>
    <w:rsid w:val="00A65A25"/>
    <w:rsid w:val="00A6622C"/>
    <w:rsid w:val="00A667A0"/>
    <w:rsid w:val="00A701A0"/>
    <w:rsid w:val="00A70693"/>
    <w:rsid w:val="00A70E1A"/>
    <w:rsid w:val="00A713CC"/>
    <w:rsid w:val="00A719F9"/>
    <w:rsid w:val="00A71C60"/>
    <w:rsid w:val="00A72360"/>
    <w:rsid w:val="00A724CD"/>
    <w:rsid w:val="00A73093"/>
    <w:rsid w:val="00A730E3"/>
    <w:rsid w:val="00A736F0"/>
    <w:rsid w:val="00A737EE"/>
    <w:rsid w:val="00A738E4"/>
    <w:rsid w:val="00A73EA8"/>
    <w:rsid w:val="00A73F04"/>
    <w:rsid w:val="00A748F0"/>
    <w:rsid w:val="00A74963"/>
    <w:rsid w:val="00A74D83"/>
    <w:rsid w:val="00A74F0A"/>
    <w:rsid w:val="00A752B9"/>
    <w:rsid w:val="00A754BB"/>
    <w:rsid w:val="00A7565E"/>
    <w:rsid w:val="00A757DE"/>
    <w:rsid w:val="00A75801"/>
    <w:rsid w:val="00A760E8"/>
    <w:rsid w:val="00A76B96"/>
    <w:rsid w:val="00A76F82"/>
    <w:rsid w:val="00A77320"/>
    <w:rsid w:val="00A77F61"/>
    <w:rsid w:val="00A801AB"/>
    <w:rsid w:val="00A80EB5"/>
    <w:rsid w:val="00A81E5E"/>
    <w:rsid w:val="00A823B1"/>
    <w:rsid w:val="00A824ED"/>
    <w:rsid w:val="00A82832"/>
    <w:rsid w:val="00A836C7"/>
    <w:rsid w:val="00A838BB"/>
    <w:rsid w:val="00A838F3"/>
    <w:rsid w:val="00A83E99"/>
    <w:rsid w:val="00A8439A"/>
    <w:rsid w:val="00A84903"/>
    <w:rsid w:val="00A8591D"/>
    <w:rsid w:val="00A85AE7"/>
    <w:rsid w:val="00A85E39"/>
    <w:rsid w:val="00A86DDA"/>
    <w:rsid w:val="00A8712D"/>
    <w:rsid w:val="00A872BC"/>
    <w:rsid w:val="00A90568"/>
    <w:rsid w:val="00A90A06"/>
    <w:rsid w:val="00A90B07"/>
    <w:rsid w:val="00A90E3A"/>
    <w:rsid w:val="00A91222"/>
    <w:rsid w:val="00A91A14"/>
    <w:rsid w:val="00A91F0D"/>
    <w:rsid w:val="00A91FD4"/>
    <w:rsid w:val="00A91FFF"/>
    <w:rsid w:val="00A92036"/>
    <w:rsid w:val="00A923CD"/>
    <w:rsid w:val="00A924A2"/>
    <w:rsid w:val="00A92B40"/>
    <w:rsid w:val="00A92CD2"/>
    <w:rsid w:val="00A93116"/>
    <w:rsid w:val="00A93B16"/>
    <w:rsid w:val="00A9405D"/>
    <w:rsid w:val="00A94139"/>
    <w:rsid w:val="00A94F0F"/>
    <w:rsid w:val="00A95445"/>
    <w:rsid w:val="00A96BCF"/>
    <w:rsid w:val="00A9726E"/>
    <w:rsid w:val="00A9747A"/>
    <w:rsid w:val="00A974F0"/>
    <w:rsid w:val="00A97CD0"/>
    <w:rsid w:val="00AA0233"/>
    <w:rsid w:val="00AA0FB2"/>
    <w:rsid w:val="00AA1874"/>
    <w:rsid w:val="00AA1BFC"/>
    <w:rsid w:val="00AA2156"/>
    <w:rsid w:val="00AA2A71"/>
    <w:rsid w:val="00AA2C94"/>
    <w:rsid w:val="00AA3C71"/>
    <w:rsid w:val="00AA42BE"/>
    <w:rsid w:val="00AA556E"/>
    <w:rsid w:val="00AA59AA"/>
    <w:rsid w:val="00AA5FF5"/>
    <w:rsid w:val="00AA6C73"/>
    <w:rsid w:val="00AA7644"/>
    <w:rsid w:val="00AA7B79"/>
    <w:rsid w:val="00AA7FE6"/>
    <w:rsid w:val="00AB0301"/>
    <w:rsid w:val="00AB0AE0"/>
    <w:rsid w:val="00AB0CF3"/>
    <w:rsid w:val="00AB0DD7"/>
    <w:rsid w:val="00AB0E56"/>
    <w:rsid w:val="00AB189E"/>
    <w:rsid w:val="00AB19B5"/>
    <w:rsid w:val="00AB1A84"/>
    <w:rsid w:val="00AB2098"/>
    <w:rsid w:val="00AB24E1"/>
    <w:rsid w:val="00AB2675"/>
    <w:rsid w:val="00AB2834"/>
    <w:rsid w:val="00AB2BA6"/>
    <w:rsid w:val="00AB33BF"/>
    <w:rsid w:val="00AB3535"/>
    <w:rsid w:val="00AB3695"/>
    <w:rsid w:val="00AB3A44"/>
    <w:rsid w:val="00AB3CB5"/>
    <w:rsid w:val="00AB3CE6"/>
    <w:rsid w:val="00AB4166"/>
    <w:rsid w:val="00AB439B"/>
    <w:rsid w:val="00AB4D2B"/>
    <w:rsid w:val="00AB4E5C"/>
    <w:rsid w:val="00AB4F83"/>
    <w:rsid w:val="00AB4FC4"/>
    <w:rsid w:val="00AB627C"/>
    <w:rsid w:val="00AB72AD"/>
    <w:rsid w:val="00AB75F1"/>
    <w:rsid w:val="00AB7621"/>
    <w:rsid w:val="00AC0727"/>
    <w:rsid w:val="00AC077A"/>
    <w:rsid w:val="00AC07A4"/>
    <w:rsid w:val="00AC0C71"/>
    <w:rsid w:val="00AC0DAD"/>
    <w:rsid w:val="00AC0E00"/>
    <w:rsid w:val="00AC0E16"/>
    <w:rsid w:val="00AC0EE4"/>
    <w:rsid w:val="00AC15EF"/>
    <w:rsid w:val="00AC20E2"/>
    <w:rsid w:val="00AC23EE"/>
    <w:rsid w:val="00AC27B5"/>
    <w:rsid w:val="00AC2B9A"/>
    <w:rsid w:val="00AC3B3B"/>
    <w:rsid w:val="00AC3E33"/>
    <w:rsid w:val="00AC5468"/>
    <w:rsid w:val="00AC5476"/>
    <w:rsid w:val="00AC595B"/>
    <w:rsid w:val="00AC5A76"/>
    <w:rsid w:val="00AC66F1"/>
    <w:rsid w:val="00AC6789"/>
    <w:rsid w:val="00AC69A5"/>
    <w:rsid w:val="00AC700C"/>
    <w:rsid w:val="00AC7D1E"/>
    <w:rsid w:val="00AC7E3D"/>
    <w:rsid w:val="00AD06E3"/>
    <w:rsid w:val="00AD0F0C"/>
    <w:rsid w:val="00AD1884"/>
    <w:rsid w:val="00AD1DC3"/>
    <w:rsid w:val="00AD26A8"/>
    <w:rsid w:val="00AD2F18"/>
    <w:rsid w:val="00AD3648"/>
    <w:rsid w:val="00AD38F1"/>
    <w:rsid w:val="00AD3926"/>
    <w:rsid w:val="00AD4758"/>
    <w:rsid w:val="00AD4B57"/>
    <w:rsid w:val="00AD527D"/>
    <w:rsid w:val="00AD5305"/>
    <w:rsid w:val="00AD532E"/>
    <w:rsid w:val="00AD5CC5"/>
    <w:rsid w:val="00AD605D"/>
    <w:rsid w:val="00AD66E9"/>
    <w:rsid w:val="00AD6754"/>
    <w:rsid w:val="00AD6841"/>
    <w:rsid w:val="00AD75DE"/>
    <w:rsid w:val="00AD7ADB"/>
    <w:rsid w:val="00AD7DA3"/>
    <w:rsid w:val="00AE1479"/>
    <w:rsid w:val="00AE1725"/>
    <w:rsid w:val="00AE24B4"/>
    <w:rsid w:val="00AE2CAD"/>
    <w:rsid w:val="00AE2EC7"/>
    <w:rsid w:val="00AE36AD"/>
    <w:rsid w:val="00AE40EA"/>
    <w:rsid w:val="00AE4C3D"/>
    <w:rsid w:val="00AE5112"/>
    <w:rsid w:val="00AE51BB"/>
    <w:rsid w:val="00AE58AA"/>
    <w:rsid w:val="00AE5C6D"/>
    <w:rsid w:val="00AE5D1D"/>
    <w:rsid w:val="00AE623A"/>
    <w:rsid w:val="00AE6684"/>
    <w:rsid w:val="00AE686B"/>
    <w:rsid w:val="00AE6B76"/>
    <w:rsid w:val="00AE774B"/>
    <w:rsid w:val="00AE779D"/>
    <w:rsid w:val="00AE77A9"/>
    <w:rsid w:val="00AE7C5B"/>
    <w:rsid w:val="00AF01AE"/>
    <w:rsid w:val="00AF056D"/>
    <w:rsid w:val="00AF0986"/>
    <w:rsid w:val="00AF0ED8"/>
    <w:rsid w:val="00AF0EFA"/>
    <w:rsid w:val="00AF0F85"/>
    <w:rsid w:val="00AF0FBA"/>
    <w:rsid w:val="00AF1661"/>
    <w:rsid w:val="00AF1A0B"/>
    <w:rsid w:val="00AF1F42"/>
    <w:rsid w:val="00AF1FAB"/>
    <w:rsid w:val="00AF268E"/>
    <w:rsid w:val="00AF286B"/>
    <w:rsid w:val="00AF28AD"/>
    <w:rsid w:val="00AF2AFE"/>
    <w:rsid w:val="00AF2B84"/>
    <w:rsid w:val="00AF306D"/>
    <w:rsid w:val="00AF3204"/>
    <w:rsid w:val="00AF3351"/>
    <w:rsid w:val="00AF3695"/>
    <w:rsid w:val="00AF3B78"/>
    <w:rsid w:val="00AF3D58"/>
    <w:rsid w:val="00AF4CE1"/>
    <w:rsid w:val="00AF4E8D"/>
    <w:rsid w:val="00AF6FC8"/>
    <w:rsid w:val="00AF7309"/>
    <w:rsid w:val="00AF7D1C"/>
    <w:rsid w:val="00B00081"/>
    <w:rsid w:val="00B002C4"/>
    <w:rsid w:val="00B01197"/>
    <w:rsid w:val="00B019FC"/>
    <w:rsid w:val="00B01B04"/>
    <w:rsid w:val="00B02517"/>
    <w:rsid w:val="00B027AE"/>
    <w:rsid w:val="00B028B0"/>
    <w:rsid w:val="00B02C16"/>
    <w:rsid w:val="00B02CD0"/>
    <w:rsid w:val="00B02D54"/>
    <w:rsid w:val="00B031D0"/>
    <w:rsid w:val="00B03599"/>
    <w:rsid w:val="00B03D8A"/>
    <w:rsid w:val="00B0459D"/>
    <w:rsid w:val="00B053C4"/>
    <w:rsid w:val="00B054E1"/>
    <w:rsid w:val="00B05FDF"/>
    <w:rsid w:val="00B06110"/>
    <w:rsid w:val="00B06E41"/>
    <w:rsid w:val="00B07149"/>
    <w:rsid w:val="00B07764"/>
    <w:rsid w:val="00B077EE"/>
    <w:rsid w:val="00B107D3"/>
    <w:rsid w:val="00B10A2B"/>
    <w:rsid w:val="00B1107D"/>
    <w:rsid w:val="00B111CB"/>
    <w:rsid w:val="00B1155A"/>
    <w:rsid w:val="00B1209C"/>
    <w:rsid w:val="00B120A9"/>
    <w:rsid w:val="00B129E8"/>
    <w:rsid w:val="00B12B2D"/>
    <w:rsid w:val="00B12EE6"/>
    <w:rsid w:val="00B13802"/>
    <w:rsid w:val="00B13B6C"/>
    <w:rsid w:val="00B13B80"/>
    <w:rsid w:val="00B1415E"/>
    <w:rsid w:val="00B154AD"/>
    <w:rsid w:val="00B165CA"/>
    <w:rsid w:val="00B1671F"/>
    <w:rsid w:val="00B16800"/>
    <w:rsid w:val="00B17465"/>
    <w:rsid w:val="00B17BCD"/>
    <w:rsid w:val="00B205FF"/>
    <w:rsid w:val="00B218B6"/>
    <w:rsid w:val="00B21911"/>
    <w:rsid w:val="00B21944"/>
    <w:rsid w:val="00B22292"/>
    <w:rsid w:val="00B22CDA"/>
    <w:rsid w:val="00B22E20"/>
    <w:rsid w:val="00B22F12"/>
    <w:rsid w:val="00B233F4"/>
    <w:rsid w:val="00B242F8"/>
    <w:rsid w:val="00B24B59"/>
    <w:rsid w:val="00B24E25"/>
    <w:rsid w:val="00B25012"/>
    <w:rsid w:val="00B2517C"/>
    <w:rsid w:val="00B2527C"/>
    <w:rsid w:val="00B25380"/>
    <w:rsid w:val="00B25F09"/>
    <w:rsid w:val="00B2654F"/>
    <w:rsid w:val="00B26A31"/>
    <w:rsid w:val="00B26C14"/>
    <w:rsid w:val="00B27732"/>
    <w:rsid w:val="00B27B4A"/>
    <w:rsid w:val="00B30728"/>
    <w:rsid w:val="00B3096C"/>
    <w:rsid w:val="00B30CD9"/>
    <w:rsid w:val="00B30F07"/>
    <w:rsid w:val="00B31620"/>
    <w:rsid w:val="00B31745"/>
    <w:rsid w:val="00B319DC"/>
    <w:rsid w:val="00B31AF7"/>
    <w:rsid w:val="00B32121"/>
    <w:rsid w:val="00B32865"/>
    <w:rsid w:val="00B328BF"/>
    <w:rsid w:val="00B328C2"/>
    <w:rsid w:val="00B32E39"/>
    <w:rsid w:val="00B331E1"/>
    <w:rsid w:val="00B3416C"/>
    <w:rsid w:val="00B3429B"/>
    <w:rsid w:val="00B3457A"/>
    <w:rsid w:val="00B3474A"/>
    <w:rsid w:val="00B35142"/>
    <w:rsid w:val="00B35B68"/>
    <w:rsid w:val="00B362E5"/>
    <w:rsid w:val="00B364DC"/>
    <w:rsid w:val="00B3656E"/>
    <w:rsid w:val="00B36BFF"/>
    <w:rsid w:val="00B36C6E"/>
    <w:rsid w:val="00B37A53"/>
    <w:rsid w:val="00B37E06"/>
    <w:rsid w:val="00B40401"/>
    <w:rsid w:val="00B41BEF"/>
    <w:rsid w:val="00B41ECE"/>
    <w:rsid w:val="00B423EB"/>
    <w:rsid w:val="00B426E1"/>
    <w:rsid w:val="00B427D1"/>
    <w:rsid w:val="00B42A00"/>
    <w:rsid w:val="00B42BAE"/>
    <w:rsid w:val="00B43992"/>
    <w:rsid w:val="00B44B24"/>
    <w:rsid w:val="00B45E09"/>
    <w:rsid w:val="00B463E8"/>
    <w:rsid w:val="00B46754"/>
    <w:rsid w:val="00B4692B"/>
    <w:rsid w:val="00B47171"/>
    <w:rsid w:val="00B47DDC"/>
    <w:rsid w:val="00B47EC2"/>
    <w:rsid w:val="00B518B9"/>
    <w:rsid w:val="00B51960"/>
    <w:rsid w:val="00B5237D"/>
    <w:rsid w:val="00B52D4C"/>
    <w:rsid w:val="00B53744"/>
    <w:rsid w:val="00B55653"/>
    <w:rsid w:val="00B5658B"/>
    <w:rsid w:val="00B56597"/>
    <w:rsid w:val="00B56817"/>
    <w:rsid w:val="00B570F8"/>
    <w:rsid w:val="00B57212"/>
    <w:rsid w:val="00B57244"/>
    <w:rsid w:val="00B5748B"/>
    <w:rsid w:val="00B57939"/>
    <w:rsid w:val="00B57B0C"/>
    <w:rsid w:val="00B57CC3"/>
    <w:rsid w:val="00B57E2C"/>
    <w:rsid w:val="00B60035"/>
    <w:rsid w:val="00B603F4"/>
    <w:rsid w:val="00B60E0B"/>
    <w:rsid w:val="00B61DB7"/>
    <w:rsid w:val="00B61E4D"/>
    <w:rsid w:val="00B62255"/>
    <w:rsid w:val="00B626E7"/>
    <w:rsid w:val="00B6360E"/>
    <w:rsid w:val="00B63771"/>
    <w:rsid w:val="00B63FA7"/>
    <w:rsid w:val="00B64020"/>
    <w:rsid w:val="00B644F5"/>
    <w:rsid w:val="00B64EC3"/>
    <w:rsid w:val="00B65682"/>
    <w:rsid w:val="00B6667B"/>
    <w:rsid w:val="00B66B84"/>
    <w:rsid w:val="00B673E2"/>
    <w:rsid w:val="00B6783A"/>
    <w:rsid w:val="00B67AD3"/>
    <w:rsid w:val="00B67AF4"/>
    <w:rsid w:val="00B67D06"/>
    <w:rsid w:val="00B67DF9"/>
    <w:rsid w:val="00B67EDD"/>
    <w:rsid w:val="00B7069A"/>
    <w:rsid w:val="00B71648"/>
    <w:rsid w:val="00B717E9"/>
    <w:rsid w:val="00B71A0A"/>
    <w:rsid w:val="00B71F0A"/>
    <w:rsid w:val="00B721DD"/>
    <w:rsid w:val="00B72295"/>
    <w:rsid w:val="00B7250E"/>
    <w:rsid w:val="00B7287C"/>
    <w:rsid w:val="00B72A9A"/>
    <w:rsid w:val="00B72D47"/>
    <w:rsid w:val="00B72EDD"/>
    <w:rsid w:val="00B73895"/>
    <w:rsid w:val="00B73909"/>
    <w:rsid w:val="00B7400B"/>
    <w:rsid w:val="00B74A40"/>
    <w:rsid w:val="00B74C7B"/>
    <w:rsid w:val="00B7556B"/>
    <w:rsid w:val="00B75AF2"/>
    <w:rsid w:val="00B75C8F"/>
    <w:rsid w:val="00B76BCF"/>
    <w:rsid w:val="00B76E8F"/>
    <w:rsid w:val="00B772CD"/>
    <w:rsid w:val="00B77471"/>
    <w:rsid w:val="00B77DF9"/>
    <w:rsid w:val="00B80038"/>
    <w:rsid w:val="00B803DD"/>
    <w:rsid w:val="00B80844"/>
    <w:rsid w:val="00B80F5F"/>
    <w:rsid w:val="00B8146B"/>
    <w:rsid w:val="00B82484"/>
    <w:rsid w:val="00B827B9"/>
    <w:rsid w:val="00B827D0"/>
    <w:rsid w:val="00B82B6B"/>
    <w:rsid w:val="00B83365"/>
    <w:rsid w:val="00B833BE"/>
    <w:rsid w:val="00B835D0"/>
    <w:rsid w:val="00B83A42"/>
    <w:rsid w:val="00B83A4A"/>
    <w:rsid w:val="00B8469C"/>
    <w:rsid w:val="00B84CCD"/>
    <w:rsid w:val="00B84D01"/>
    <w:rsid w:val="00B858F1"/>
    <w:rsid w:val="00B860A0"/>
    <w:rsid w:val="00B868CA"/>
    <w:rsid w:val="00B86B25"/>
    <w:rsid w:val="00B87294"/>
    <w:rsid w:val="00B8743A"/>
    <w:rsid w:val="00B874BD"/>
    <w:rsid w:val="00B87E26"/>
    <w:rsid w:val="00B90DA2"/>
    <w:rsid w:val="00B916B1"/>
    <w:rsid w:val="00B91700"/>
    <w:rsid w:val="00B917EC"/>
    <w:rsid w:val="00B91D45"/>
    <w:rsid w:val="00B91F76"/>
    <w:rsid w:val="00B9213E"/>
    <w:rsid w:val="00B925B0"/>
    <w:rsid w:val="00B92A09"/>
    <w:rsid w:val="00B93344"/>
    <w:rsid w:val="00B94309"/>
    <w:rsid w:val="00B943A6"/>
    <w:rsid w:val="00B944D3"/>
    <w:rsid w:val="00B9458D"/>
    <w:rsid w:val="00B94821"/>
    <w:rsid w:val="00B94BF9"/>
    <w:rsid w:val="00B94C94"/>
    <w:rsid w:val="00B9533E"/>
    <w:rsid w:val="00B95586"/>
    <w:rsid w:val="00B958B0"/>
    <w:rsid w:val="00B96102"/>
    <w:rsid w:val="00B9621A"/>
    <w:rsid w:val="00B96E85"/>
    <w:rsid w:val="00B96F47"/>
    <w:rsid w:val="00B97085"/>
    <w:rsid w:val="00B97910"/>
    <w:rsid w:val="00B97D8C"/>
    <w:rsid w:val="00B97DCA"/>
    <w:rsid w:val="00BA008E"/>
    <w:rsid w:val="00BA0C63"/>
    <w:rsid w:val="00BA0D42"/>
    <w:rsid w:val="00BA15B8"/>
    <w:rsid w:val="00BA1846"/>
    <w:rsid w:val="00BA196C"/>
    <w:rsid w:val="00BA1D46"/>
    <w:rsid w:val="00BA2013"/>
    <w:rsid w:val="00BA2318"/>
    <w:rsid w:val="00BA23DE"/>
    <w:rsid w:val="00BA29FB"/>
    <w:rsid w:val="00BA3619"/>
    <w:rsid w:val="00BA3786"/>
    <w:rsid w:val="00BA4B7D"/>
    <w:rsid w:val="00BA4CE3"/>
    <w:rsid w:val="00BA4F35"/>
    <w:rsid w:val="00BA5816"/>
    <w:rsid w:val="00BA5FD9"/>
    <w:rsid w:val="00BA65C3"/>
    <w:rsid w:val="00BA6B08"/>
    <w:rsid w:val="00BA6F13"/>
    <w:rsid w:val="00BA73E4"/>
    <w:rsid w:val="00BA7E52"/>
    <w:rsid w:val="00BB043B"/>
    <w:rsid w:val="00BB10DF"/>
    <w:rsid w:val="00BB15A7"/>
    <w:rsid w:val="00BB19C2"/>
    <w:rsid w:val="00BB24A1"/>
    <w:rsid w:val="00BB24BD"/>
    <w:rsid w:val="00BB3A00"/>
    <w:rsid w:val="00BB3AB9"/>
    <w:rsid w:val="00BB4A8F"/>
    <w:rsid w:val="00BB4B9D"/>
    <w:rsid w:val="00BB4DB9"/>
    <w:rsid w:val="00BB50EC"/>
    <w:rsid w:val="00BB51FB"/>
    <w:rsid w:val="00BB5BC2"/>
    <w:rsid w:val="00BB5DDA"/>
    <w:rsid w:val="00BB5E9A"/>
    <w:rsid w:val="00BB6800"/>
    <w:rsid w:val="00BB6942"/>
    <w:rsid w:val="00BB7C33"/>
    <w:rsid w:val="00BB7D2D"/>
    <w:rsid w:val="00BC0477"/>
    <w:rsid w:val="00BC0864"/>
    <w:rsid w:val="00BC1793"/>
    <w:rsid w:val="00BC1C37"/>
    <w:rsid w:val="00BC287B"/>
    <w:rsid w:val="00BC2A6D"/>
    <w:rsid w:val="00BC2FA4"/>
    <w:rsid w:val="00BC2FD1"/>
    <w:rsid w:val="00BC3004"/>
    <w:rsid w:val="00BC3B24"/>
    <w:rsid w:val="00BC43FB"/>
    <w:rsid w:val="00BC4643"/>
    <w:rsid w:val="00BC519F"/>
    <w:rsid w:val="00BC5398"/>
    <w:rsid w:val="00BC5509"/>
    <w:rsid w:val="00BC550C"/>
    <w:rsid w:val="00BC5B18"/>
    <w:rsid w:val="00BC5CCB"/>
    <w:rsid w:val="00BC63EF"/>
    <w:rsid w:val="00BC6935"/>
    <w:rsid w:val="00BC6C86"/>
    <w:rsid w:val="00BC7723"/>
    <w:rsid w:val="00BC784D"/>
    <w:rsid w:val="00BC79B5"/>
    <w:rsid w:val="00BD0217"/>
    <w:rsid w:val="00BD06D9"/>
    <w:rsid w:val="00BD0819"/>
    <w:rsid w:val="00BD09A7"/>
    <w:rsid w:val="00BD1623"/>
    <w:rsid w:val="00BD163A"/>
    <w:rsid w:val="00BD184D"/>
    <w:rsid w:val="00BD1853"/>
    <w:rsid w:val="00BD1979"/>
    <w:rsid w:val="00BD265D"/>
    <w:rsid w:val="00BD2676"/>
    <w:rsid w:val="00BD26C7"/>
    <w:rsid w:val="00BD2FD9"/>
    <w:rsid w:val="00BD3E6E"/>
    <w:rsid w:val="00BD3EE6"/>
    <w:rsid w:val="00BD4312"/>
    <w:rsid w:val="00BD435C"/>
    <w:rsid w:val="00BD43F4"/>
    <w:rsid w:val="00BD4460"/>
    <w:rsid w:val="00BD4F70"/>
    <w:rsid w:val="00BD5120"/>
    <w:rsid w:val="00BD57C2"/>
    <w:rsid w:val="00BD60B4"/>
    <w:rsid w:val="00BD62ED"/>
    <w:rsid w:val="00BD65C4"/>
    <w:rsid w:val="00BD6905"/>
    <w:rsid w:val="00BD70D0"/>
    <w:rsid w:val="00BD78E1"/>
    <w:rsid w:val="00BD7BF4"/>
    <w:rsid w:val="00BE0583"/>
    <w:rsid w:val="00BE08ED"/>
    <w:rsid w:val="00BE0B52"/>
    <w:rsid w:val="00BE16E1"/>
    <w:rsid w:val="00BE19EC"/>
    <w:rsid w:val="00BE1CC0"/>
    <w:rsid w:val="00BE38ED"/>
    <w:rsid w:val="00BE5033"/>
    <w:rsid w:val="00BE5156"/>
    <w:rsid w:val="00BE5420"/>
    <w:rsid w:val="00BE6149"/>
    <w:rsid w:val="00BE624C"/>
    <w:rsid w:val="00BE6B27"/>
    <w:rsid w:val="00BE6B76"/>
    <w:rsid w:val="00BE7093"/>
    <w:rsid w:val="00BE7121"/>
    <w:rsid w:val="00BE727D"/>
    <w:rsid w:val="00BF029A"/>
    <w:rsid w:val="00BF0E8E"/>
    <w:rsid w:val="00BF1268"/>
    <w:rsid w:val="00BF1D4B"/>
    <w:rsid w:val="00BF1E0F"/>
    <w:rsid w:val="00BF27E1"/>
    <w:rsid w:val="00BF30FC"/>
    <w:rsid w:val="00BF31F8"/>
    <w:rsid w:val="00BF3C01"/>
    <w:rsid w:val="00BF3DC4"/>
    <w:rsid w:val="00BF3FAA"/>
    <w:rsid w:val="00BF546B"/>
    <w:rsid w:val="00BF5966"/>
    <w:rsid w:val="00BF5D47"/>
    <w:rsid w:val="00BF657C"/>
    <w:rsid w:val="00BF66FB"/>
    <w:rsid w:val="00BF6DD5"/>
    <w:rsid w:val="00BF7DC4"/>
    <w:rsid w:val="00C0017F"/>
    <w:rsid w:val="00C00258"/>
    <w:rsid w:val="00C0029D"/>
    <w:rsid w:val="00C00A85"/>
    <w:rsid w:val="00C00C57"/>
    <w:rsid w:val="00C00F7E"/>
    <w:rsid w:val="00C01050"/>
    <w:rsid w:val="00C019F8"/>
    <w:rsid w:val="00C021F9"/>
    <w:rsid w:val="00C023DB"/>
    <w:rsid w:val="00C026C4"/>
    <w:rsid w:val="00C02818"/>
    <w:rsid w:val="00C03766"/>
    <w:rsid w:val="00C039B0"/>
    <w:rsid w:val="00C03A79"/>
    <w:rsid w:val="00C04FD2"/>
    <w:rsid w:val="00C051E1"/>
    <w:rsid w:val="00C05B65"/>
    <w:rsid w:val="00C05EE5"/>
    <w:rsid w:val="00C05FF0"/>
    <w:rsid w:val="00C061E6"/>
    <w:rsid w:val="00C06398"/>
    <w:rsid w:val="00C0661A"/>
    <w:rsid w:val="00C0676D"/>
    <w:rsid w:val="00C06A89"/>
    <w:rsid w:val="00C06A95"/>
    <w:rsid w:val="00C07572"/>
    <w:rsid w:val="00C07CF6"/>
    <w:rsid w:val="00C10566"/>
    <w:rsid w:val="00C109BB"/>
    <w:rsid w:val="00C10B12"/>
    <w:rsid w:val="00C10F31"/>
    <w:rsid w:val="00C1106C"/>
    <w:rsid w:val="00C11C0E"/>
    <w:rsid w:val="00C12677"/>
    <w:rsid w:val="00C1409C"/>
    <w:rsid w:val="00C141FC"/>
    <w:rsid w:val="00C148CB"/>
    <w:rsid w:val="00C14DA5"/>
    <w:rsid w:val="00C14E3F"/>
    <w:rsid w:val="00C1559C"/>
    <w:rsid w:val="00C15AF3"/>
    <w:rsid w:val="00C163A6"/>
    <w:rsid w:val="00C16501"/>
    <w:rsid w:val="00C1717F"/>
    <w:rsid w:val="00C17482"/>
    <w:rsid w:val="00C20201"/>
    <w:rsid w:val="00C20D21"/>
    <w:rsid w:val="00C21876"/>
    <w:rsid w:val="00C21B5B"/>
    <w:rsid w:val="00C21E6A"/>
    <w:rsid w:val="00C226F7"/>
    <w:rsid w:val="00C22863"/>
    <w:rsid w:val="00C23067"/>
    <w:rsid w:val="00C23132"/>
    <w:rsid w:val="00C2385F"/>
    <w:rsid w:val="00C23942"/>
    <w:rsid w:val="00C240EC"/>
    <w:rsid w:val="00C2416D"/>
    <w:rsid w:val="00C24221"/>
    <w:rsid w:val="00C243E7"/>
    <w:rsid w:val="00C245DB"/>
    <w:rsid w:val="00C246E5"/>
    <w:rsid w:val="00C25261"/>
    <w:rsid w:val="00C253F0"/>
    <w:rsid w:val="00C263F4"/>
    <w:rsid w:val="00C2646B"/>
    <w:rsid w:val="00C27B27"/>
    <w:rsid w:val="00C27E93"/>
    <w:rsid w:val="00C32CD1"/>
    <w:rsid w:val="00C34340"/>
    <w:rsid w:val="00C34E9D"/>
    <w:rsid w:val="00C351CE"/>
    <w:rsid w:val="00C35775"/>
    <w:rsid w:val="00C35BA9"/>
    <w:rsid w:val="00C36902"/>
    <w:rsid w:val="00C36DC5"/>
    <w:rsid w:val="00C37586"/>
    <w:rsid w:val="00C376AD"/>
    <w:rsid w:val="00C37A08"/>
    <w:rsid w:val="00C37AD4"/>
    <w:rsid w:val="00C40353"/>
    <w:rsid w:val="00C404E1"/>
    <w:rsid w:val="00C409F5"/>
    <w:rsid w:val="00C40A1E"/>
    <w:rsid w:val="00C41BA0"/>
    <w:rsid w:val="00C41BEF"/>
    <w:rsid w:val="00C420A3"/>
    <w:rsid w:val="00C43416"/>
    <w:rsid w:val="00C43ACB"/>
    <w:rsid w:val="00C43D11"/>
    <w:rsid w:val="00C4428A"/>
    <w:rsid w:val="00C446E0"/>
    <w:rsid w:val="00C447A0"/>
    <w:rsid w:val="00C44AF3"/>
    <w:rsid w:val="00C44D8E"/>
    <w:rsid w:val="00C452AE"/>
    <w:rsid w:val="00C458F8"/>
    <w:rsid w:val="00C46079"/>
    <w:rsid w:val="00C4608A"/>
    <w:rsid w:val="00C46CFA"/>
    <w:rsid w:val="00C472EC"/>
    <w:rsid w:val="00C4749E"/>
    <w:rsid w:val="00C47520"/>
    <w:rsid w:val="00C501D1"/>
    <w:rsid w:val="00C5035D"/>
    <w:rsid w:val="00C509EC"/>
    <w:rsid w:val="00C50D40"/>
    <w:rsid w:val="00C50E65"/>
    <w:rsid w:val="00C5123C"/>
    <w:rsid w:val="00C51A7F"/>
    <w:rsid w:val="00C51B08"/>
    <w:rsid w:val="00C52522"/>
    <w:rsid w:val="00C538AA"/>
    <w:rsid w:val="00C53A23"/>
    <w:rsid w:val="00C53AB3"/>
    <w:rsid w:val="00C552DD"/>
    <w:rsid w:val="00C5594B"/>
    <w:rsid w:val="00C55D1C"/>
    <w:rsid w:val="00C55DB0"/>
    <w:rsid w:val="00C5600A"/>
    <w:rsid w:val="00C5626E"/>
    <w:rsid w:val="00C564E5"/>
    <w:rsid w:val="00C564F0"/>
    <w:rsid w:val="00C567B7"/>
    <w:rsid w:val="00C56E55"/>
    <w:rsid w:val="00C57DC4"/>
    <w:rsid w:val="00C57E1E"/>
    <w:rsid w:val="00C61136"/>
    <w:rsid w:val="00C613D5"/>
    <w:rsid w:val="00C61750"/>
    <w:rsid w:val="00C61BB3"/>
    <w:rsid w:val="00C6226C"/>
    <w:rsid w:val="00C623C6"/>
    <w:rsid w:val="00C62DEE"/>
    <w:rsid w:val="00C635EC"/>
    <w:rsid w:val="00C63CD0"/>
    <w:rsid w:val="00C63D62"/>
    <w:rsid w:val="00C63DC9"/>
    <w:rsid w:val="00C63EE1"/>
    <w:rsid w:val="00C659CF"/>
    <w:rsid w:val="00C65A98"/>
    <w:rsid w:val="00C661D4"/>
    <w:rsid w:val="00C665C7"/>
    <w:rsid w:val="00C667A9"/>
    <w:rsid w:val="00C6687C"/>
    <w:rsid w:val="00C66A5E"/>
    <w:rsid w:val="00C66D26"/>
    <w:rsid w:val="00C67005"/>
    <w:rsid w:val="00C679A7"/>
    <w:rsid w:val="00C70132"/>
    <w:rsid w:val="00C7049A"/>
    <w:rsid w:val="00C70B35"/>
    <w:rsid w:val="00C70C33"/>
    <w:rsid w:val="00C71284"/>
    <w:rsid w:val="00C71626"/>
    <w:rsid w:val="00C73220"/>
    <w:rsid w:val="00C73384"/>
    <w:rsid w:val="00C735F6"/>
    <w:rsid w:val="00C739BF"/>
    <w:rsid w:val="00C73CDC"/>
    <w:rsid w:val="00C74271"/>
    <w:rsid w:val="00C743B2"/>
    <w:rsid w:val="00C75390"/>
    <w:rsid w:val="00C75783"/>
    <w:rsid w:val="00C757EE"/>
    <w:rsid w:val="00C7595A"/>
    <w:rsid w:val="00C75B20"/>
    <w:rsid w:val="00C76E59"/>
    <w:rsid w:val="00C77A9A"/>
    <w:rsid w:val="00C77F48"/>
    <w:rsid w:val="00C80C58"/>
    <w:rsid w:val="00C81DDD"/>
    <w:rsid w:val="00C82157"/>
    <w:rsid w:val="00C8219C"/>
    <w:rsid w:val="00C8222D"/>
    <w:rsid w:val="00C8290B"/>
    <w:rsid w:val="00C82E00"/>
    <w:rsid w:val="00C82F4E"/>
    <w:rsid w:val="00C8308A"/>
    <w:rsid w:val="00C83114"/>
    <w:rsid w:val="00C83145"/>
    <w:rsid w:val="00C83930"/>
    <w:rsid w:val="00C84050"/>
    <w:rsid w:val="00C842FC"/>
    <w:rsid w:val="00C8501E"/>
    <w:rsid w:val="00C85163"/>
    <w:rsid w:val="00C8516A"/>
    <w:rsid w:val="00C85320"/>
    <w:rsid w:val="00C861C8"/>
    <w:rsid w:val="00C868B6"/>
    <w:rsid w:val="00C86BFF"/>
    <w:rsid w:val="00C86F09"/>
    <w:rsid w:val="00C8719A"/>
    <w:rsid w:val="00C87769"/>
    <w:rsid w:val="00C877EB"/>
    <w:rsid w:val="00C87DC6"/>
    <w:rsid w:val="00C90DE0"/>
    <w:rsid w:val="00C91518"/>
    <w:rsid w:val="00C91DA8"/>
    <w:rsid w:val="00C920F3"/>
    <w:rsid w:val="00C9297E"/>
    <w:rsid w:val="00C930F8"/>
    <w:rsid w:val="00C9409B"/>
    <w:rsid w:val="00C940D8"/>
    <w:rsid w:val="00C94DAF"/>
    <w:rsid w:val="00C957D9"/>
    <w:rsid w:val="00C957FE"/>
    <w:rsid w:val="00C96021"/>
    <w:rsid w:val="00C963C4"/>
    <w:rsid w:val="00C967AA"/>
    <w:rsid w:val="00C97372"/>
    <w:rsid w:val="00C973A7"/>
    <w:rsid w:val="00C97672"/>
    <w:rsid w:val="00C97981"/>
    <w:rsid w:val="00CA0EF9"/>
    <w:rsid w:val="00CA10FB"/>
    <w:rsid w:val="00CA1292"/>
    <w:rsid w:val="00CA16D6"/>
    <w:rsid w:val="00CA180F"/>
    <w:rsid w:val="00CA1B3C"/>
    <w:rsid w:val="00CA2555"/>
    <w:rsid w:val="00CA2727"/>
    <w:rsid w:val="00CA29AD"/>
    <w:rsid w:val="00CA31C5"/>
    <w:rsid w:val="00CA32AB"/>
    <w:rsid w:val="00CA332A"/>
    <w:rsid w:val="00CA411C"/>
    <w:rsid w:val="00CA42A5"/>
    <w:rsid w:val="00CA4D7F"/>
    <w:rsid w:val="00CA5729"/>
    <w:rsid w:val="00CA5C35"/>
    <w:rsid w:val="00CA63AC"/>
    <w:rsid w:val="00CA6F9E"/>
    <w:rsid w:val="00CA73E3"/>
    <w:rsid w:val="00CA7847"/>
    <w:rsid w:val="00CB0120"/>
    <w:rsid w:val="00CB0415"/>
    <w:rsid w:val="00CB06FA"/>
    <w:rsid w:val="00CB12A6"/>
    <w:rsid w:val="00CB1335"/>
    <w:rsid w:val="00CB2191"/>
    <w:rsid w:val="00CB2398"/>
    <w:rsid w:val="00CB26E6"/>
    <w:rsid w:val="00CB2B94"/>
    <w:rsid w:val="00CB2DD8"/>
    <w:rsid w:val="00CB2E13"/>
    <w:rsid w:val="00CB2E26"/>
    <w:rsid w:val="00CB2F2D"/>
    <w:rsid w:val="00CB3112"/>
    <w:rsid w:val="00CB3954"/>
    <w:rsid w:val="00CB3B25"/>
    <w:rsid w:val="00CB4856"/>
    <w:rsid w:val="00CB519F"/>
    <w:rsid w:val="00CB5635"/>
    <w:rsid w:val="00CB5D92"/>
    <w:rsid w:val="00CB6045"/>
    <w:rsid w:val="00CB6083"/>
    <w:rsid w:val="00CB6874"/>
    <w:rsid w:val="00CB6A79"/>
    <w:rsid w:val="00CB7B28"/>
    <w:rsid w:val="00CB7FB4"/>
    <w:rsid w:val="00CC0493"/>
    <w:rsid w:val="00CC085F"/>
    <w:rsid w:val="00CC0B98"/>
    <w:rsid w:val="00CC131F"/>
    <w:rsid w:val="00CC20D8"/>
    <w:rsid w:val="00CC2C5E"/>
    <w:rsid w:val="00CC2CD3"/>
    <w:rsid w:val="00CC2E4B"/>
    <w:rsid w:val="00CC3143"/>
    <w:rsid w:val="00CC34C4"/>
    <w:rsid w:val="00CC34FE"/>
    <w:rsid w:val="00CC3BFD"/>
    <w:rsid w:val="00CC44B2"/>
    <w:rsid w:val="00CC4896"/>
    <w:rsid w:val="00CC4C47"/>
    <w:rsid w:val="00CC4E5F"/>
    <w:rsid w:val="00CC5D6A"/>
    <w:rsid w:val="00CC5F48"/>
    <w:rsid w:val="00CC613C"/>
    <w:rsid w:val="00CC62B6"/>
    <w:rsid w:val="00CC6BB0"/>
    <w:rsid w:val="00CC6FCD"/>
    <w:rsid w:val="00CC7A3C"/>
    <w:rsid w:val="00CC7AE1"/>
    <w:rsid w:val="00CC7CB4"/>
    <w:rsid w:val="00CC7F41"/>
    <w:rsid w:val="00CD094E"/>
    <w:rsid w:val="00CD0D63"/>
    <w:rsid w:val="00CD10C2"/>
    <w:rsid w:val="00CD11D6"/>
    <w:rsid w:val="00CD1298"/>
    <w:rsid w:val="00CD12D5"/>
    <w:rsid w:val="00CD1A80"/>
    <w:rsid w:val="00CD26D1"/>
    <w:rsid w:val="00CD2AF9"/>
    <w:rsid w:val="00CD36F7"/>
    <w:rsid w:val="00CD42A7"/>
    <w:rsid w:val="00CD46C9"/>
    <w:rsid w:val="00CD4709"/>
    <w:rsid w:val="00CD4EC7"/>
    <w:rsid w:val="00CD5FB6"/>
    <w:rsid w:val="00CD64BF"/>
    <w:rsid w:val="00CD65BA"/>
    <w:rsid w:val="00CD68F8"/>
    <w:rsid w:val="00CD772C"/>
    <w:rsid w:val="00CD7B34"/>
    <w:rsid w:val="00CD7DD0"/>
    <w:rsid w:val="00CE0366"/>
    <w:rsid w:val="00CE03AF"/>
    <w:rsid w:val="00CE065C"/>
    <w:rsid w:val="00CE1480"/>
    <w:rsid w:val="00CE179C"/>
    <w:rsid w:val="00CE1CF6"/>
    <w:rsid w:val="00CE235F"/>
    <w:rsid w:val="00CE31E3"/>
    <w:rsid w:val="00CE33E6"/>
    <w:rsid w:val="00CE3F7B"/>
    <w:rsid w:val="00CE4720"/>
    <w:rsid w:val="00CE4DD0"/>
    <w:rsid w:val="00CE4DEE"/>
    <w:rsid w:val="00CE524C"/>
    <w:rsid w:val="00CE5A09"/>
    <w:rsid w:val="00CE63F9"/>
    <w:rsid w:val="00CE646B"/>
    <w:rsid w:val="00CE64AC"/>
    <w:rsid w:val="00CE6ADA"/>
    <w:rsid w:val="00CE7355"/>
    <w:rsid w:val="00CE7E87"/>
    <w:rsid w:val="00CE7FF3"/>
    <w:rsid w:val="00CF04A2"/>
    <w:rsid w:val="00CF103A"/>
    <w:rsid w:val="00CF10E7"/>
    <w:rsid w:val="00CF139A"/>
    <w:rsid w:val="00CF17C6"/>
    <w:rsid w:val="00CF1871"/>
    <w:rsid w:val="00CF18AC"/>
    <w:rsid w:val="00CF1F37"/>
    <w:rsid w:val="00CF2295"/>
    <w:rsid w:val="00CF2AD3"/>
    <w:rsid w:val="00CF2FA3"/>
    <w:rsid w:val="00CF3B4C"/>
    <w:rsid w:val="00CF3ED5"/>
    <w:rsid w:val="00CF4447"/>
    <w:rsid w:val="00CF46FF"/>
    <w:rsid w:val="00CF4A01"/>
    <w:rsid w:val="00CF58F7"/>
    <w:rsid w:val="00CF654E"/>
    <w:rsid w:val="00CF7746"/>
    <w:rsid w:val="00CF7EB2"/>
    <w:rsid w:val="00D00166"/>
    <w:rsid w:val="00D004C4"/>
    <w:rsid w:val="00D00D40"/>
    <w:rsid w:val="00D01521"/>
    <w:rsid w:val="00D01C26"/>
    <w:rsid w:val="00D025F4"/>
    <w:rsid w:val="00D02CF2"/>
    <w:rsid w:val="00D02D76"/>
    <w:rsid w:val="00D03691"/>
    <w:rsid w:val="00D03EEC"/>
    <w:rsid w:val="00D0477E"/>
    <w:rsid w:val="00D0498E"/>
    <w:rsid w:val="00D05104"/>
    <w:rsid w:val="00D05B9A"/>
    <w:rsid w:val="00D05D36"/>
    <w:rsid w:val="00D05DB3"/>
    <w:rsid w:val="00D06C93"/>
    <w:rsid w:val="00D06C94"/>
    <w:rsid w:val="00D06DF8"/>
    <w:rsid w:val="00D072B3"/>
    <w:rsid w:val="00D0784D"/>
    <w:rsid w:val="00D07D81"/>
    <w:rsid w:val="00D1053F"/>
    <w:rsid w:val="00D10DD5"/>
    <w:rsid w:val="00D1115D"/>
    <w:rsid w:val="00D11209"/>
    <w:rsid w:val="00D11C60"/>
    <w:rsid w:val="00D11E98"/>
    <w:rsid w:val="00D11F74"/>
    <w:rsid w:val="00D1266C"/>
    <w:rsid w:val="00D13456"/>
    <w:rsid w:val="00D13AF1"/>
    <w:rsid w:val="00D13E99"/>
    <w:rsid w:val="00D14E71"/>
    <w:rsid w:val="00D151DB"/>
    <w:rsid w:val="00D154DA"/>
    <w:rsid w:val="00D160CD"/>
    <w:rsid w:val="00D1646D"/>
    <w:rsid w:val="00D16E3C"/>
    <w:rsid w:val="00D17710"/>
    <w:rsid w:val="00D17E6B"/>
    <w:rsid w:val="00D20217"/>
    <w:rsid w:val="00D2024E"/>
    <w:rsid w:val="00D202E3"/>
    <w:rsid w:val="00D205F8"/>
    <w:rsid w:val="00D2072A"/>
    <w:rsid w:val="00D2077C"/>
    <w:rsid w:val="00D2125F"/>
    <w:rsid w:val="00D21271"/>
    <w:rsid w:val="00D21320"/>
    <w:rsid w:val="00D21371"/>
    <w:rsid w:val="00D21A11"/>
    <w:rsid w:val="00D21A17"/>
    <w:rsid w:val="00D22A12"/>
    <w:rsid w:val="00D22ABA"/>
    <w:rsid w:val="00D22FEC"/>
    <w:rsid w:val="00D23678"/>
    <w:rsid w:val="00D23684"/>
    <w:rsid w:val="00D237E3"/>
    <w:rsid w:val="00D23D16"/>
    <w:rsid w:val="00D242CB"/>
    <w:rsid w:val="00D247FC"/>
    <w:rsid w:val="00D24A8D"/>
    <w:rsid w:val="00D24B76"/>
    <w:rsid w:val="00D24D1D"/>
    <w:rsid w:val="00D2514D"/>
    <w:rsid w:val="00D25910"/>
    <w:rsid w:val="00D25BCB"/>
    <w:rsid w:val="00D25D0A"/>
    <w:rsid w:val="00D25E3B"/>
    <w:rsid w:val="00D25FB6"/>
    <w:rsid w:val="00D262E5"/>
    <w:rsid w:val="00D26627"/>
    <w:rsid w:val="00D26699"/>
    <w:rsid w:val="00D267DB"/>
    <w:rsid w:val="00D273BA"/>
    <w:rsid w:val="00D27442"/>
    <w:rsid w:val="00D2775D"/>
    <w:rsid w:val="00D277E8"/>
    <w:rsid w:val="00D27D40"/>
    <w:rsid w:val="00D304AF"/>
    <w:rsid w:val="00D30B7D"/>
    <w:rsid w:val="00D30D7F"/>
    <w:rsid w:val="00D319AD"/>
    <w:rsid w:val="00D32320"/>
    <w:rsid w:val="00D324E0"/>
    <w:rsid w:val="00D32BDC"/>
    <w:rsid w:val="00D33BB0"/>
    <w:rsid w:val="00D33C49"/>
    <w:rsid w:val="00D33FAA"/>
    <w:rsid w:val="00D345D6"/>
    <w:rsid w:val="00D3489A"/>
    <w:rsid w:val="00D354E5"/>
    <w:rsid w:val="00D359BB"/>
    <w:rsid w:val="00D359DE"/>
    <w:rsid w:val="00D35F70"/>
    <w:rsid w:val="00D3663D"/>
    <w:rsid w:val="00D36C9D"/>
    <w:rsid w:val="00D36E7B"/>
    <w:rsid w:val="00D37292"/>
    <w:rsid w:val="00D37F11"/>
    <w:rsid w:val="00D40064"/>
    <w:rsid w:val="00D40995"/>
    <w:rsid w:val="00D40D41"/>
    <w:rsid w:val="00D41094"/>
    <w:rsid w:val="00D417CD"/>
    <w:rsid w:val="00D41B9C"/>
    <w:rsid w:val="00D41C6D"/>
    <w:rsid w:val="00D41D4F"/>
    <w:rsid w:val="00D41DF0"/>
    <w:rsid w:val="00D41E6D"/>
    <w:rsid w:val="00D428AD"/>
    <w:rsid w:val="00D431F0"/>
    <w:rsid w:val="00D432EC"/>
    <w:rsid w:val="00D43C7D"/>
    <w:rsid w:val="00D44C9E"/>
    <w:rsid w:val="00D453A6"/>
    <w:rsid w:val="00D45617"/>
    <w:rsid w:val="00D45667"/>
    <w:rsid w:val="00D466B6"/>
    <w:rsid w:val="00D46810"/>
    <w:rsid w:val="00D46967"/>
    <w:rsid w:val="00D47095"/>
    <w:rsid w:val="00D470E0"/>
    <w:rsid w:val="00D47C6C"/>
    <w:rsid w:val="00D47FD4"/>
    <w:rsid w:val="00D504D0"/>
    <w:rsid w:val="00D508E8"/>
    <w:rsid w:val="00D50F56"/>
    <w:rsid w:val="00D51AE6"/>
    <w:rsid w:val="00D51AE9"/>
    <w:rsid w:val="00D51DB8"/>
    <w:rsid w:val="00D5207B"/>
    <w:rsid w:val="00D52A3B"/>
    <w:rsid w:val="00D530D3"/>
    <w:rsid w:val="00D533E3"/>
    <w:rsid w:val="00D542F5"/>
    <w:rsid w:val="00D54B24"/>
    <w:rsid w:val="00D55949"/>
    <w:rsid w:val="00D55B0B"/>
    <w:rsid w:val="00D55BF3"/>
    <w:rsid w:val="00D55C0C"/>
    <w:rsid w:val="00D55E19"/>
    <w:rsid w:val="00D55EA9"/>
    <w:rsid w:val="00D560D4"/>
    <w:rsid w:val="00D56D43"/>
    <w:rsid w:val="00D56E59"/>
    <w:rsid w:val="00D6017A"/>
    <w:rsid w:val="00D608CE"/>
    <w:rsid w:val="00D6188E"/>
    <w:rsid w:val="00D62342"/>
    <w:rsid w:val="00D62BA4"/>
    <w:rsid w:val="00D6340A"/>
    <w:rsid w:val="00D63854"/>
    <w:rsid w:val="00D646A5"/>
    <w:rsid w:val="00D65D4F"/>
    <w:rsid w:val="00D661A0"/>
    <w:rsid w:val="00D66673"/>
    <w:rsid w:val="00D669FF"/>
    <w:rsid w:val="00D66A2B"/>
    <w:rsid w:val="00D66C02"/>
    <w:rsid w:val="00D66DBA"/>
    <w:rsid w:val="00D67227"/>
    <w:rsid w:val="00D6795D"/>
    <w:rsid w:val="00D679EE"/>
    <w:rsid w:val="00D708D8"/>
    <w:rsid w:val="00D70EE1"/>
    <w:rsid w:val="00D71201"/>
    <w:rsid w:val="00D71394"/>
    <w:rsid w:val="00D71A8A"/>
    <w:rsid w:val="00D71AEE"/>
    <w:rsid w:val="00D7232C"/>
    <w:rsid w:val="00D72578"/>
    <w:rsid w:val="00D72665"/>
    <w:rsid w:val="00D7269F"/>
    <w:rsid w:val="00D7365D"/>
    <w:rsid w:val="00D73D88"/>
    <w:rsid w:val="00D74CE9"/>
    <w:rsid w:val="00D74F91"/>
    <w:rsid w:val="00D75177"/>
    <w:rsid w:val="00D75B7E"/>
    <w:rsid w:val="00D75C91"/>
    <w:rsid w:val="00D75DED"/>
    <w:rsid w:val="00D7673D"/>
    <w:rsid w:val="00D76872"/>
    <w:rsid w:val="00D76BC5"/>
    <w:rsid w:val="00D76C0F"/>
    <w:rsid w:val="00D7768C"/>
    <w:rsid w:val="00D77A86"/>
    <w:rsid w:val="00D77AC1"/>
    <w:rsid w:val="00D800F1"/>
    <w:rsid w:val="00D80217"/>
    <w:rsid w:val="00D8047E"/>
    <w:rsid w:val="00D80978"/>
    <w:rsid w:val="00D80DE3"/>
    <w:rsid w:val="00D81559"/>
    <w:rsid w:val="00D816B0"/>
    <w:rsid w:val="00D8180B"/>
    <w:rsid w:val="00D81D43"/>
    <w:rsid w:val="00D82869"/>
    <w:rsid w:val="00D8299A"/>
    <w:rsid w:val="00D82CA6"/>
    <w:rsid w:val="00D82E19"/>
    <w:rsid w:val="00D8399D"/>
    <w:rsid w:val="00D846AA"/>
    <w:rsid w:val="00D84C99"/>
    <w:rsid w:val="00D850F7"/>
    <w:rsid w:val="00D851C2"/>
    <w:rsid w:val="00D85C03"/>
    <w:rsid w:val="00D864AC"/>
    <w:rsid w:val="00D86628"/>
    <w:rsid w:val="00D86D01"/>
    <w:rsid w:val="00D86DB9"/>
    <w:rsid w:val="00D874DB"/>
    <w:rsid w:val="00D87859"/>
    <w:rsid w:val="00D87994"/>
    <w:rsid w:val="00D87C3B"/>
    <w:rsid w:val="00D87F8C"/>
    <w:rsid w:val="00D90222"/>
    <w:rsid w:val="00D9060A"/>
    <w:rsid w:val="00D90730"/>
    <w:rsid w:val="00D9075A"/>
    <w:rsid w:val="00D91491"/>
    <w:rsid w:val="00D9149A"/>
    <w:rsid w:val="00D91EB6"/>
    <w:rsid w:val="00D92782"/>
    <w:rsid w:val="00D92E50"/>
    <w:rsid w:val="00D931BC"/>
    <w:rsid w:val="00D9383B"/>
    <w:rsid w:val="00D93D08"/>
    <w:rsid w:val="00D93EBA"/>
    <w:rsid w:val="00D9457F"/>
    <w:rsid w:val="00D94630"/>
    <w:rsid w:val="00D94903"/>
    <w:rsid w:val="00D951CE"/>
    <w:rsid w:val="00D9552B"/>
    <w:rsid w:val="00D95979"/>
    <w:rsid w:val="00D95F74"/>
    <w:rsid w:val="00D9649B"/>
    <w:rsid w:val="00D96743"/>
    <w:rsid w:val="00D9706B"/>
    <w:rsid w:val="00D97099"/>
    <w:rsid w:val="00D97399"/>
    <w:rsid w:val="00D97681"/>
    <w:rsid w:val="00D97E01"/>
    <w:rsid w:val="00DA01ED"/>
    <w:rsid w:val="00DA08CF"/>
    <w:rsid w:val="00DA1108"/>
    <w:rsid w:val="00DA120E"/>
    <w:rsid w:val="00DA157A"/>
    <w:rsid w:val="00DA1A00"/>
    <w:rsid w:val="00DA210C"/>
    <w:rsid w:val="00DA2134"/>
    <w:rsid w:val="00DA3341"/>
    <w:rsid w:val="00DA3756"/>
    <w:rsid w:val="00DA39BF"/>
    <w:rsid w:val="00DA3AF0"/>
    <w:rsid w:val="00DA4C8D"/>
    <w:rsid w:val="00DA605F"/>
    <w:rsid w:val="00DA6195"/>
    <w:rsid w:val="00DA63B0"/>
    <w:rsid w:val="00DA691D"/>
    <w:rsid w:val="00DA6D8B"/>
    <w:rsid w:val="00DA7B2E"/>
    <w:rsid w:val="00DA7C2C"/>
    <w:rsid w:val="00DB02AA"/>
    <w:rsid w:val="00DB0426"/>
    <w:rsid w:val="00DB0501"/>
    <w:rsid w:val="00DB058C"/>
    <w:rsid w:val="00DB0E44"/>
    <w:rsid w:val="00DB0FE3"/>
    <w:rsid w:val="00DB121A"/>
    <w:rsid w:val="00DB141C"/>
    <w:rsid w:val="00DB1867"/>
    <w:rsid w:val="00DB1AF2"/>
    <w:rsid w:val="00DB1FBE"/>
    <w:rsid w:val="00DB23A2"/>
    <w:rsid w:val="00DB375B"/>
    <w:rsid w:val="00DB39D1"/>
    <w:rsid w:val="00DB39D2"/>
    <w:rsid w:val="00DB39DB"/>
    <w:rsid w:val="00DB3D0D"/>
    <w:rsid w:val="00DB44DC"/>
    <w:rsid w:val="00DB46EA"/>
    <w:rsid w:val="00DB5127"/>
    <w:rsid w:val="00DB53D5"/>
    <w:rsid w:val="00DB5E2D"/>
    <w:rsid w:val="00DB61AC"/>
    <w:rsid w:val="00DB6B4F"/>
    <w:rsid w:val="00DB7057"/>
    <w:rsid w:val="00DB7752"/>
    <w:rsid w:val="00DB77D2"/>
    <w:rsid w:val="00DB7B0D"/>
    <w:rsid w:val="00DB7ED4"/>
    <w:rsid w:val="00DB7FE0"/>
    <w:rsid w:val="00DC108A"/>
    <w:rsid w:val="00DC1BE3"/>
    <w:rsid w:val="00DC3192"/>
    <w:rsid w:val="00DC31AE"/>
    <w:rsid w:val="00DC38BB"/>
    <w:rsid w:val="00DC3A2D"/>
    <w:rsid w:val="00DC3C8D"/>
    <w:rsid w:val="00DC3E53"/>
    <w:rsid w:val="00DC4C97"/>
    <w:rsid w:val="00DC58A3"/>
    <w:rsid w:val="00DC632F"/>
    <w:rsid w:val="00DC65B6"/>
    <w:rsid w:val="00DC6DFC"/>
    <w:rsid w:val="00DC6E04"/>
    <w:rsid w:val="00DC7394"/>
    <w:rsid w:val="00DC745E"/>
    <w:rsid w:val="00DC7A55"/>
    <w:rsid w:val="00DC7D15"/>
    <w:rsid w:val="00DC7D17"/>
    <w:rsid w:val="00DD045F"/>
    <w:rsid w:val="00DD07EA"/>
    <w:rsid w:val="00DD0A50"/>
    <w:rsid w:val="00DD113B"/>
    <w:rsid w:val="00DD154C"/>
    <w:rsid w:val="00DD16DA"/>
    <w:rsid w:val="00DD1A82"/>
    <w:rsid w:val="00DD1B4F"/>
    <w:rsid w:val="00DD1B86"/>
    <w:rsid w:val="00DD1FE9"/>
    <w:rsid w:val="00DD2B5F"/>
    <w:rsid w:val="00DD3AA7"/>
    <w:rsid w:val="00DD3C26"/>
    <w:rsid w:val="00DD3FF4"/>
    <w:rsid w:val="00DD479B"/>
    <w:rsid w:val="00DD4D97"/>
    <w:rsid w:val="00DD52ED"/>
    <w:rsid w:val="00DD6511"/>
    <w:rsid w:val="00DD66BC"/>
    <w:rsid w:val="00DD698C"/>
    <w:rsid w:val="00DD70A5"/>
    <w:rsid w:val="00DD74E3"/>
    <w:rsid w:val="00DD773F"/>
    <w:rsid w:val="00DD7C05"/>
    <w:rsid w:val="00DE0014"/>
    <w:rsid w:val="00DE0B03"/>
    <w:rsid w:val="00DE0F37"/>
    <w:rsid w:val="00DE1134"/>
    <w:rsid w:val="00DE1330"/>
    <w:rsid w:val="00DE167D"/>
    <w:rsid w:val="00DE21B0"/>
    <w:rsid w:val="00DE21BA"/>
    <w:rsid w:val="00DE22C4"/>
    <w:rsid w:val="00DE25C9"/>
    <w:rsid w:val="00DE2CA3"/>
    <w:rsid w:val="00DE3072"/>
    <w:rsid w:val="00DE37C5"/>
    <w:rsid w:val="00DE38D8"/>
    <w:rsid w:val="00DE3C5E"/>
    <w:rsid w:val="00DE3E43"/>
    <w:rsid w:val="00DE3EED"/>
    <w:rsid w:val="00DE4973"/>
    <w:rsid w:val="00DE4DC2"/>
    <w:rsid w:val="00DE5D2C"/>
    <w:rsid w:val="00DE6285"/>
    <w:rsid w:val="00DE67AC"/>
    <w:rsid w:val="00DE6877"/>
    <w:rsid w:val="00DE68E6"/>
    <w:rsid w:val="00DE6A2C"/>
    <w:rsid w:val="00DE6A3E"/>
    <w:rsid w:val="00DE6B46"/>
    <w:rsid w:val="00DE6B81"/>
    <w:rsid w:val="00DE71B3"/>
    <w:rsid w:val="00DE72DA"/>
    <w:rsid w:val="00DF0391"/>
    <w:rsid w:val="00DF040F"/>
    <w:rsid w:val="00DF0DA4"/>
    <w:rsid w:val="00DF134D"/>
    <w:rsid w:val="00DF154F"/>
    <w:rsid w:val="00DF2942"/>
    <w:rsid w:val="00DF314A"/>
    <w:rsid w:val="00DF3267"/>
    <w:rsid w:val="00DF379E"/>
    <w:rsid w:val="00DF3883"/>
    <w:rsid w:val="00DF39C1"/>
    <w:rsid w:val="00DF3CCF"/>
    <w:rsid w:val="00DF4404"/>
    <w:rsid w:val="00DF45E3"/>
    <w:rsid w:val="00DF4646"/>
    <w:rsid w:val="00DF4ACB"/>
    <w:rsid w:val="00DF58AC"/>
    <w:rsid w:val="00DF59BA"/>
    <w:rsid w:val="00DF59DE"/>
    <w:rsid w:val="00DF60AE"/>
    <w:rsid w:val="00DF6332"/>
    <w:rsid w:val="00DF72E2"/>
    <w:rsid w:val="00DF77EE"/>
    <w:rsid w:val="00DF7899"/>
    <w:rsid w:val="00DF7ECF"/>
    <w:rsid w:val="00E00349"/>
    <w:rsid w:val="00E00E99"/>
    <w:rsid w:val="00E01CC3"/>
    <w:rsid w:val="00E022BE"/>
    <w:rsid w:val="00E02A07"/>
    <w:rsid w:val="00E02F25"/>
    <w:rsid w:val="00E0384B"/>
    <w:rsid w:val="00E03926"/>
    <w:rsid w:val="00E03DA8"/>
    <w:rsid w:val="00E03DEF"/>
    <w:rsid w:val="00E053DE"/>
    <w:rsid w:val="00E05DC9"/>
    <w:rsid w:val="00E05FBE"/>
    <w:rsid w:val="00E0683C"/>
    <w:rsid w:val="00E06ABE"/>
    <w:rsid w:val="00E06DC1"/>
    <w:rsid w:val="00E070D6"/>
    <w:rsid w:val="00E07DC1"/>
    <w:rsid w:val="00E102C2"/>
    <w:rsid w:val="00E11AC6"/>
    <w:rsid w:val="00E127F2"/>
    <w:rsid w:val="00E12845"/>
    <w:rsid w:val="00E1285C"/>
    <w:rsid w:val="00E12967"/>
    <w:rsid w:val="00E12C7F"/>
    <w:rsid w:val="00E13690"/>
    <w:rsid w:val="00E13E26"/>
    <w:rsid w:val="00E13F94"/>
    <w:rsid w:val="00E145A8"/>
    <w:rsid w:val="00E14E5E"/>
    <w:rsid w:val="00E15048"/>
    <w:rsid w:val="00E1514F"/>
    <w:rsid w:val="00E16BD0"/>
    <w:rsid w:val="00E16CAC"/>
    <w:rsid w:val="00E1727B"/>
    <w:rsid w:val="00E175BC"/>
    <w:rsid w:val="00E178FA"/>
    <w:rsid w:val="00E2030E"/>
    <w:rsid w:val="00E205F8"/>
    <w:rsid w:val="00E20711"/>
    <w:rsid w:val="00E20BB2"/>
    <w:rsid w:val="00E21147"/>
    <w:rsid w:val="00E2150E"/>
    <w:rsid w:val="00E217F6"/>
    <w:rsid w:val="00E21C72"/>
    <w:rsid w:val="00E2233C"/>
    <w:rsid w:val="00E226FC"/>
    <w:rsid w:val="00E22A34"/>
    <w:rsid w:val="00E22DCF"/>
    <w:rsid w:val="00E234D9"/>
    <w:rsid w:val="00E238D7"/>
    <w:rsid w:val="00E238F9"/>
    <w:rsid w:val="00E24BA0"/>
    <w:rsid w:val="00E251F9"/>
    <w:rsid w:val="00E2548E"/>
    <w:rsid w:val="00E2584D"/>
    <w:rsid w:val="00E25D04"/>
    <w:rsid w:val="00E25D3A"/>
    <w:rsid w:val="00E25D98"/>
    <w:rsid w:val="00E27286"/>
    <w:rsid w:val="00E27785"/>
    <w:rsid w:val="00E279C7"/>
    <w:rsid w:val="00E27AB2"/>
    <w:rsid w:val="00E27B15"/>
    <w:rsid w:val="00E30406"/>
    <w:rsid w:val="00E30997"/>
    <w:rsid w:val="00E30F25"/>
    <w:rsid w:val="00E31059"/>
    <w:rsid w:val="00E31BA4"/>
    <w:rsid w:val="00E31E5D"/>
    <w:rsid w:val="00E31F71"/>
    <w:rsid w:val="00E32034"/>
    <w:rsid w:val="00E32A80"/>
    <w:rsid w:val="00E32EAB"/>
    <w:rsid w:val="00E331B4"/>
    <w:rsid w:val="00E332B9"/>
    <w:rsid w:val="00E33F1C"/>
    <w:rsid w:val="00E33FA9"/>
    <w:rsid w:val="00E34CA0"/>
    <w:rsid w:val="00E34E0D"/>
    <w:rsid w:val="00E35976"/>
    <w:rsid w:val="00E36A82"/>
    <w:rsid w:val="00E37450"/>
    <w:rsid w:val="00E4029E"/>
    <w:rsid w:val="00E4032F"/>
    <w:rsid w:val="00E4052D"/>
    <w:rsid w:val="00E418E9"/>
    <w:rsid w:val="00E41A6C"/>
    <w:rsid w:val="00E422CA"/>
    <w:rsid w:val="00E4266B"/>
    <w:rsid w:val="00E42690"/>
    <w:rsid w:val="00E42E0E"/>
    <w:rsid w:val="00E43066"/>
    <w:rsid w:val="00E43BF6"/>
    <w:rsid w:val="00E441EB"/>
    <w:rsid w:val="00E44B83"/>
    <w:rsid w:val="00E450DA"/>
    <w:rsid w:val="00E45110"/>
    <w:rsid w:val="00E45117"/>
    <w:rsid w:val="00E45182"/>
    <w:rsid w:val="00E451CA"/>
    <w:rsid w:val="00E453BB"/>
    <w:rsid w:val="00E4540A"/>
    <w:rsid w:val="00E45944"/>
    <w:rsid w:val="00E45CE2"/>
    <w:rsid w:val="00E46996"/>
    <w:rsid w:val="00E50218"/>
    <w:rsid w:val="00E50868"/>
    <w:rsid w:val="00E50D6A"/>
    <w:rsid w:val="00E50D7B"/>
    <w:rsid w:val="00E511A8"/>
    <w:rsid w:val="00E512A1"/>
    <w:rsid w:val="00E515D7"/>
    <w:rsid w:val="00E52334"/>
    <w:rsid w:val="00E5373B"/>
    <w:rsid w:val="00E542AF"/>
    <w:rsid w:val="00E543FB"/>
    <w:rsid w:val="00E54718"/>
    <w:rsid w:val="00E54C59"/>
    <w:rsid w:val="00E55015"/>
    <w:rsid w:val="00E567AC"/>
    <w:rsid w:val="00E56CB1"/>
    <w:rsid w:val="00E57F34"/>
    <w:rsid w:val="00E57FDA"/>
    <w:rsid w:val="00E6036D"/>
    <w:rsid w:val="00E60440"/>
    <w:rsid w:val="00E6066E"/>
    <w:rsid w:val="00E608CF"/>
    <w:rsid w:val="00E60F59"/>
    <w:rsid w:val="00E619D7"/>
    <w:rsid w:val="00E61EEC"/>
    <w:rsid w:val="00E62AFD"/>
    <w:rsid w:val="00E64256"/>
    <w:rsid w:val="00E6437F"/>
    <w:rsid w:val="00E643F2"/>
    <w:rsid w:val="00E6461B"/>
    <w:rsid w:val="00E64CEE"/>
    <w:rsid w:val="00E64CFA"/>
    <w:rsid w:val="00E65254"/>
    <w:rsid w:val="00E65B95"/>
    <w:rsid w:val="00E66313"/>
    <w:rsid w:val="00E670D7"/>
    <w:rsid w:val="00E6789C"/>
    <w:rsid w:val="00E67900"/>
    <w:rsid w:val="00E70855"/>
    <w:rsid w:val="00E71648"/>
    <w:rsid w:val="00E718FB"/>
    <w:rsid w:val="00E71FA1"/>
    <w:rsid w:val="00E731B3"/>
    <w:rsid w:val="00E735A3"/>
    <w:rsid w:val="00E7388E"/>
    <w:rsid w:val="00E73FD9"/>
    <w:rsid w:val="00E74283"/>
    <w:rsid w:val="00E747CA"/>
    <w:rsid w:val="00E74A98"/>
    <w:rsid w:val="00E74B71"/>
    <w:rsid w:val="00E75189"/>
    <w:rsid w:val="00E759C8"/>
    <w:rsid w:val="00E75B4C"/>
    <w:rsid w:val="00E76C61"/>
    <w:rsid w:val="00E77C8F"/>
    <w:rsid w:val="00E77FD1"/>
    <w:rsid w:val="00E80148"/>
    <w:rsid w:val="00E806E3"/>
    <w:rsid w:val="00E81072"/>
    <w:rsid w:val="00E8132E"/>
    <w:rsid w:val="00E82286"/>
    <w:rsid w:val="00E82954"/>
    <w:rsid w:val="00E82B04"/>
    <w:rsid w:val="00E832B6"/>
    <w:rsid w:val="00E8353C"/>
    <w:rsid w:val="00E83BED"/>
    <w:rsid w:val="00E83FE9"/>
    <w:rsid w:val="00E8458E"/>
    <w:rsid w:val="00E84B0F"/>
    <w:rsid w:val="00E84EA8"/>
    <w:rsid w:val="00E8559A"/>
    <w:rsid w:val="00E8614A"/>
    <w:rsid w:val="00E86170"/>
    <w:rsid w:val="00E863D0"/>
    <w:rsid w:val="00E86745"/>
    <w:rsid w:val="00E874CE"/>
    <w:rsid w:val="00E87BB9"/>
    <w:rsid w:val="00E87BDA"/>
    <w:rsid w:val="00E90940"/>
    <w:rsid w:val="00E92588"/>
    <w:rsid w:val="00E92797"/>
    <w:rsid w:val="00E927C6"/>
    <w:rsid w:val="00E92C3D"/>
    <w:rsid w:val="00E9306E"/>
    <w:rsid w:val="00E938B1"/>
    <w:rsid w:val="00E93DF5"/>
    <w:rsid w:val="00E941DB"/>
    <w:rsid w:val="00E94585"/>
    <w:rsid w:val="00E94AE4"/>
    <w:rsid w:val="00E95316"/>
    <w:rsid w:val="00E96179"/>
    <w:rsid w:val="00E9652C"/>
    <w:rsid w:val="00E96CBD"/>
    <w:rsid w:val="00E9727F"/>
    <w:rsid w:val="00E97AE5"/>
    <w:rsid w:val="00EA04CD"/>
    <w:rsid w:val="00EA0744"/>
    <w:rsid w:val="00EA0C35"/>
    <w:rsid w:val="00EA1B7F"/>
    <w:rsid w:val="00EA1CF6"/>
    <w:rsid w:val="00EA1D9E"/>
    <w:rsid w:val="00EA1E41"/>
    <w:rsid w:val="00EA205C"/>
    <w:rsid w:val="00EA2245"/>
    <w:rsid w:val="00EA278D"/>
    <w:rsid w:val="00EA2A66"/>
    <w:rsid w:val="00EA2AA0"/>
    <w:rsid w:val="00EA3282"/>
    <w:rsid w:val="00EA3D79"/>
    <w:rsid w:val="00EA3F6F"/>
    <w:rsid w:val="00EA3F76"/>
    <w:rsid w:val="00EA403F"/>
    <w:rsid w:val="00EA417C"/>
    <w:rsid w:val="00EA4282"/>
    <w:rsid w:val="00EA4674"/>
    <w:rsid w:val="00EA482A"/>
    <w:rsid w:val="00EA4A63"/>
    <w:rsid w:val="00EA4BC5"/>
    <w:rsid w:val="00EA52B5"/>
    <w:rsid w:val="00EA5D95"/>
    <w:rsid w:val="00EA653B"/>
    <w:rsid w:val="00EA6BD9"/>
    <w:rsid w:val="00EA71E4"/>
    <w:rsid w:val="00EA7651"/>
    <w:rsid w:val="00EA7FD0"/>
    <w:rsid w:val="00EA7FE6"/>
    <w:rsid w:val="00EB04D3"/>
    <w:rsid w:val="00EB08FC"/>
    <w:rsid w:val="00EB09DE"/>
    <w:rsid w:val="00EB127B"/>
    <w:rsid w:val="00EB2180"/>
    <w:rsid w:val="00EB26B0"/>
    <w:rsid w:val="00EB29C4"/>
    <w:rsid w:val="00EB2BBD"/>
    <w:rsid w:val="00EB2C69"/>
    <w:rsid w:val="00EB33A2"/>
    <w:rsid w:val="00EB413E"/>
    <w:rsid w:val="00EB4B23"/>
    <w:rsid w:val="00EB5859"/>
    <w:rsid w:val="00EB5B86"/>
    <w:rsid w:val="00EB6876"/>
    <w:rsid w:val="00EB6CA3"/>
    <w:rsid w:val="00EB7392"/>
    <w:rsid w:val="00EB7912"/>
    <w:rsid w:val="00EC0506"/>
    <w:rsid w:val="00EC0911"/>
    <w:rsid w:val="00EC11D8"/>
    <w:rsid w:val="00EC1BF1"/>
    <w:rsid w:val="00EC1E44"/>
    <w:rsid w:val="00EC219A"/>
    <w:rsid w:val="00EC2253"/>
    <w:rsid w:val="00EC2322"/>
    <w:rsid w:val="00EC27B8"/>
    <w:rsid w:val="00EC291F"/>
    <w:rsid w:val="00EC2945"/>
    <w:rsid w:val="00EC2DFD"/>
    <w:rsid w:val="00EC2E27"/>
    <w:rsid w:val="00EC2FE9"/>
    <w:rsid w:val="00EC3813"/>
    <w:rsid w:val="00EC386F"/>
    <w:rsid w:val="00EC3871"/>
    <w:rsid w:val="00EC3998"/>
    <w:rsid w:val="00EC3B2E"/>
    <w:rsid w:val="00EC4046"/>
    <w:rsid w:val="00EC4661"/>
    <w:rsid w:val="00EC4A00"/>
    <w:rsid w:val="00EC4D75"/>
    <w:rsid w:val="00EC51C1"/>
    <w:rsid w:val="00EC572E"/>
    <w:rsid w:val="00EC5760"/>
    <w:rsid w:val="00EC5D7A"/>
    <w:rsid w:val="00EC6095"/>
    <w:rsid w:val="00EC61F8"/>
    <w:rsid w:val="00EC652D"/>
    <w:rsid w:val="00EC73A8"/>
    <w:rsid w:val="00EC75F3"/>
    <w:rsid w:val="00EC77E8"/>
    <w:rsid w:val="00EC7AAD"/>
    <w:rsid w:val="00EC7FD6"/>
    <w:rsid w:val="00ED0E3F"/>
    <w:rsid w:val="00ED1F6D"/>
    <w:rsid w:val="00ED23E0"/>
    <w:rsid w:val="00ED248D"/>
    <w:rsid w:val="00ED282B"/>
    <w:rsid w:val="00ED2972"/>
    <w:rsid w:val="00ED2AA0"/>
    <w:rsid w:val="00ED3172"/>
    <w:rsid w:val="00ED34DA"/>
    <w:rsid w:val="00ED35D6"/>
    <w:rsid w:val="00ED3766"/>
    <w:rsid w:val="00ED3A83"/>
    <w:rsid w:val="00ED3EBB"/>
    <w:rsid w:val="00ED438A"/>
    <w:rsid w:val="00ED4648"/>
    <w:rsid w:val="00ED5264"/>
    <w:rsid w:val="00ED5761"/>
    <w:rsid w:val="00ED66E3"/>
    <w:rsid w:val="00ED6F9F"/>
    <w:rsid w:val="00ED706F"/>
    <w:rsid w:val="00ED7595"/>
    <w:rsid w:val="00EE0042"/>
    <w:rsid w:val="00EE04E8"/>
    <w:rsid w:val="00EE0DC1"/>
    <w:rsid w:val="00EE13F1"/>
    <w:rsid w:val="00EE1E89"/>
    <w:rsid w:val="00EE2872"/>
    <w:rsid w:val="00EE2BB7"/>
    <w:rsid w:val="00EE3ACA"/>
    <w:rsid w:val="00EE3ADF"/>
    <w:rsid w:val="00EE3F25"/>
    <w:rsid w:val="00EE41DA"/>
    <w:rsid w:val="00EE46B4"/>
    <w:rsid w:val="00EE4BD2"/>
    <w:rsid w:val="00EE5160"/>
    <w:rsid w:val="00EE57D3"/>
    <w:rsid w:val="00EE5EB4"/>
    <w:rsid w:val="00EE5FC2"/>
    <w:rsid w:val="00EE6CD8"/>
    <w:rsid w:val="00EE7276"/>
    <w:rsid w:val="00EE72BA"/>
    <w:rsid w:val="00EE7570"/>
    <w:rsid w:val="00EE7A68"/>
    <w:rsid w:val="00EE7B0D"/>
    <w:rsid w:val="00EF04E0"/>
    <w:rsid w:val="00EF05C8"/>
    <w:rsid w:val="00EF0B0A"/>
    <w:rsid w:val="00EF0CE4"/>
    <w:rsid w:val="00EF1771"/>
    <w:rsid w:val="00EF1C9A"/>
    <w:rsid w:val="00EF1EE6"/>
    <w:rsid w:val="00EF216B"/>
    <w:rsid w:val="00EF2259"/>
    <w:rsid w:val="00EF270C"/>
    <w:rsid w:val="00EF3209"/>
    <w:rsid w:val="00EF3211"/>
    <w:rsid w:val="00EF391C"/>
    <w:rsid w:val="00EF3A34"/>
    <w:rsid w:val="00EF498E"/>
    <w:rsid w:val="00EF67A0"/>
    <w:rsid w:val="00EF6945"/>
    <w:rsid w:val="00EF6E6F"/>
    <w:rsid w:val="00EF6E9A"/>
    <w:rsid w:val="00EF7294"/>
    <w:rsid w:val="00F0005F"/>
    <w:rsid w:val="00F00472"/>
    <w:rsid w:val="00F009F7"/>
    <w:rsid w:val="00F00B53"/>
    <w:rsid w:val="00F014BC"/>
    <w:rsid w:val="00F01902"/>
    <w:rsid w:val="00F01BF6"/>
    <w:rsid w:val="00F01D53"/>
    <w:rsid w:val="00F01F2F"/>
    <w:rsid w:val="00F0230F"/>
    <w:rsid w:val="00F02623"/>
    <w:rsid w:val="00F02DA5"/>
    <w:rsid w:val="00F04330"/>
    <w:rsid w:val="00F04CBF"/>
    <w:rsid w:val="00F058AA"/>
    <w:rsid w:val="00F05F12"/>
    <w:rsid w:val="00F06189"/>
    <w:rsid w:val="00F06F99"/>
    <w:rsid w:val="00F074E1"/>
    <w:rsid w:val="00F106F0"/>
    <w:rsid w:val="00F10AE6"/>
    <w:rsid w:val="00F10BC2"/>
    <w:rsid w:val="00F11661"/>
    <w:rsid w:val="00F11697"/>
    <w:rsid w:val="00F117FA"/>
    <w:rsid w:val="00F12200"/>
    <w:rsid w:val="00F1230B"/>
    <w:rsid w:val="00F126EB"/>
    <w:rsid w:val="00F12756"/>
    <w:rsid w:val="00F129A0"/>
    <w:rsid w:val="00F12C3D"/>
    <w:rsid w:val="00F1320B"/>
    <w:rsid w:val="00F1361D"/>
    <w:rsid w:val="00F13B14"/>
    <w:rsid w:val="00F13B35"/>
    <w:rsid w:val="00F13D52"/>
    <w:rsid w:val="00F1418E"/>
    <w:rsid w:val="00F1465A"/>
    <w:rsid w:val="00F14E6A"/>
    <w:rsid w:val="00F14EB5"/>
    <w:rsid w:val="00F153FB"/>
    <w:rsid w:val="00F15453"/>
    <w:rsid w:val="00F154A9"/>
    <w:rsid w:val="00F1565A"/>
    <w:rsid w:val="00F15B0A"/>
    <w:rsid w:val="00F16171"/>
    <w:rsid w:val="00F16792"/>
    <w:rsid w:val="00F16A7B"/>
    <w:rsid w:val="00F20063"/>
    <w:rsid w:val="00F20232"/>
    <w:rsid w:val="00F203D6"/>
    <w:rsid w:val="00F207AE"/>
    <w:rsid w:val="00F2087F"/>
    <w:rsid w:val="00F2100F"/>
    <w:rsid w:val="00F21C87"/>
    <w:rsid w:val="00F22122"/>
    <w:rsid w:val="00F22374"/>
    <w:rsid w:val="00F2242B"/>
    <w:rsid w:val="00F226F7"/>
    <w:rsid w:val="00F23025"/>
    <w:rsid w:val="00F231F6"/>
    <w:rsid w:val="00F236DF"/>
    <w:rsid w:val="00F23E8F"/>
    <w:rsid w:val="00F23EBA"/>
    <w:rsid w:val="00F241BB"/>
    <w:rsid w:val="00F24306"/>
    <w:rsid w:val="00F24948"/>
    <w:rsid w:val="00F2520B"/>
    <w:rsid w:val="00F26015"/>
    <w:rsid w:val="00F26429"/>
    <w:rsid w:val="00F27D60"/>
    <w:rsid w:val="00F30024"/>
    <w:rsid w:val="00F309D6"/>
    <w:rsid w:val="00F30BC2"/>
    <w:rsid w:val="00F3101F"/>
    <w:rsid w:val="00F31590"/>
    <w:rsid w:val="00F3261D"/>
    <w:rsid w:val="00F33118"/>
    <w:rsid w:val="00F338CC"/>
    <w:rsid w:val="00F33C55"/>
    <w:rsid w:val="00F34225"/>
    <w:rsid w:val="00F35037"/>
    <w:rsid w:val="00F35276"/>
    <w:rsid w:val="00F35A89"/>
    <w:rsid w:val="00F35D61"/>
    <w:rsid w:val="00F35D7A"/>
    <w:rsid w:val="00F35EEB"/>
    <w:rsid w:val="00F362EB"/>
    <w:rsid w:val="00F36570"/>
    <w:rsid w:val="00F36DD4"/>
    <w:rsid w:val="00F370E3"/>
    <w:rsid w:val="00F378BD"/>
    <w:rsid w:val="00F40413"/>
    <w:rsid w:val="00F4042D"/>
    <w:rsid w:val="00F40440"/>
    <w:rsid w:val="00F40AFA"/>
    <w:rsid w:val="00F41140"/>
    <w:rsid w:val="00F41B6E"/>
    <w:rsid w:val="00F41C4B"/>
    <w:rsid w:val="00F41EFF"/>
    <w:rsid w:val="00F42867"/>
    <w:rsid w:val="00F42D09"/>
    <w:rsid w:val="00F43C59"/>
    <w:rsid w:val="00F43D1E"/>
    <w:rsid w:val="00F4461A"/>
    <w:rsid w:val="00F449CD"/>
    <w:rsid w:val="00F44CA2"/>
    <w:rsid w:val="00F455BB"/>
    <w:rsid w:val="00F456B2"/>
    <w:rsid w:val="00F45DFA"/>
    <w:rsid w:val="00F461BF"/>
    <w:rsid w:val="00F46933"/>
    <w:rsid w:val="00F47435"/>
    <w:rsid w:val="00F5002B"/>
    <w:rsid w:val="00F5054D"/>
    <w:rsid w:val="00F50C58"/>
    <w:rsid w:val="00F50EF3"/>
    <w:rsid w:val="00F51253"/>
    <w:rsid w:val="00F52166"/>
    <w:rsid w:val="00F526EF"/>
    <w:rsid w:val="00F52715"/>
    <w:rsid w:val="00F527A1"/>
    <w:rsid w:val="00F52FD9"/>
    <w:rsid w:val="00F5416A"/>
    <w:rsid w:val="00F554B8"/>
    <w:rsid w:val="00F55D8B"/>
    <w:rsid w:val="00F56D8F"/>
    <w:rsid w:val="00F57110"/>
    <w:rsid w:val="00F5719C"/>
    <w:rsid w:val="00F576FB"/>
    <w:rsid w:val="00F57999"/>
    <w:rsid w:val="00F57C8D"/>
    <w:rsid w:val="00F57CD9"/>
    <w:rsid w:val="00F6048B"/>
    <w:rsid w:val="00F6075A"/>
    <w:rsid w:val="00F607A1"/>
    <w:rsid w:val="00F60941"/>
    <w:rsid w:val="00F60C2B"/>
    <w:rsid w:val="00F6244C"/>
    <w:rsid w:val="00F63B02"/>
    <w:rsid w:val="00F63B51"/>
    <w:rsid w:val="00F650E0"/>
    <w:rsid w:val="00F653BB"/>
    <w:rsid w:val="00F65CA1"/>
    <w:rsid w:val="00F66B42"/>
    <w:rsid w:val="00F67159"/>
    <w:rsid w:val="00F6720C"/>
    <w:rsid w:val="00F67E4E"/>
    <w:rsid w:val="00F70145"/>
    <w:rsid w:val="00F708B6"/>
    <w:rsid w:val="00F70AA8"/>
    <w:rsid w:val="00F71AB7"/>
    <w:rsid w:val="00F71CA0"/>
    <w:rsid w:val="00F728CF"/>
    <w:rsid w:val="00F72929"/>
    <w:rsid w:val="00F734EB"/>
    <w:rsid w:val="00F73C50"/>
    <w:rsid w:val="00F73D5E"/>
    <w:rsid w:val="00F74073"/>
    <w:rsid w:val="00F7462B"/>
    <w:rsid w:val="00F74727"/>
    <w:rsid w:val="00F752F6"/>
    <w:rsid w:val="00F75952"/>
    <w:rsid w:val="00F771D3"/>
    <w:rsid w:val="00F77249"/>
    <w:rsid w:val="00F776AF"/>
    <w:rsid w:val="00F8026A"/>
    <w:rsid w:val="00F80CDA"/>
    <w:rsid w:val="00F8110A"/>
    <w:rsid w:val="00F81961"/>
    <w:rsid w:val="00F81D5E"/>
    <w:rsid w:val="00F8232A"/>
    <w:rsid w:val="00F8280B"/>
    <w:rsid w:val="00F8283D"/>
    <w:rsid w:val="00F84035"/>
    <w:rsid w:val="00F84BF6"/>
    <w:rsid w:val="00F852C1"/>
    <w:rsid w:val="00F85320"/>
    <w:rsid w:val="00F85466"/>
    <w:rsid w:val="00F8555C"/>
    <w:rsid w:val="00F85CFB"/>
    <w:rsid w:val="00F86698"/>
    <w:rsid w:val="00F86BB8"/>
    <w:rsid w:val="00F8754C"/>
    <w:rsid w:val="00F87639"/>
    <w:rsid w:val="00F87EE7"/>
    <w:rsid w:val="00F87F06"/>
    <w:rsid w:val="00F900AB"/>
    <w:rsid w:val="00F90D4A"/>
    <w:rsid w:val="00F91960"/>
    <w:rsid w:val="00F91E48"/>
    <w:rsid w:val="00F92014"/>
    <w:rsid w:val="00F924B7"/>
    <w:rsid w:val="00F926B9"/>
    <w:rsid w:val="00F9291E"/>
    <w:rsid w:val="00F930A8"/>
    <w:rsid w:val="00F93EB7"/>
    <w:rsid w:val="00F94BC7"/>
    <w:rsid w:val="00F95342"/>
    <w:rsid w:val="00F958A4"/>
    <w:rsid w:val="00F9609B"/>
    <w:rsid w:val="00F960CB"/>
    <w:rsid w:val="00F9666E"/>
    <w:rsid w:val="00F96BCD"/>
    <w:rsid w:val="00F96EA2"/>
    <w:rsid w:val="00F97548"/>
    <w:rsid w:val="00F97A8F"/>
    <w:rsid w:val="00F97B8A"/>
    <w:rsid w:val="00FA0439"/>
    <w:rsid w:val="00FA098E"/>
    <w:rsid w:val="00FA1551"/>
    <w:rsid w:val="00FA1C70"/>
    <w:rsid w:val="00FA1E05"/>
    <w:rsid w:val="00FA282D"/>
    <w:rsid w:val="00FA28D1"/>
    <w:rsid w:val="00FA2E23"/>
    <w:rsid w:val="00FA3678"/>
    <w:rsid w:val="00FA38B3"/>
    <w:rsid w:val="00FA38CC"/>
    <w:rsid w:val="00FA3B19"/>
    <w:rsid w:val="00FA3E85"/>
    <w:rsid w:val="00FA413B"/>
    <w:rsid w:val="00FA41EE"/>
    <w:rsid w:val="00FA5F3E"/>
    <w:rsid w:val="00FA65A3"/>
    <w:rsid w:val="00FA7130"/>
    <w:rsid w:val="00FA746E"/>
    <w:rsid w:val="00FA7F5F"/>
    <w:rsid w:val="00FB046B"/>
    <w:rsid w:val="00FB074E"/>
    <w:rsid w:val="00FB15F9"/>
    <w:rsid w:val="00FB18CE"/>
    <w:rsid w:val="00FB1A8A"/>
    <w:rsid w:val="00FB2435"/>
    <w:rsid w:val="00FB30A1"/>
    <w:rsid w:val="00FB3353"/>
    <w:rsid w:val="00FB3804"/>
    <w:rsid w:val="00FB392D"/>
    <w:rsid w:val="00FB3A68"/>
    <w:rsid w:val="00FB3A87"/>
    <w:rsid w:val="00FB3C71"/>
    <w:rsid w:val="00FB47FE"/>
    <w:rsid w:val="00FB4F4E"/>
    <w:rsid w:val="00FB5138"/>
    <w:rsid w:val="00FB5147"/>
    <w:rsid w:val="00FB54A2"/>
    <w:rsid w:val="00FB5AA8"/>
    <w:rsid w:val="00FB5AF8"/>
    <w:rsid w:val="00FB5DAF"/>
    <w:rsid w:val="00FB601C"/>
    <w:rsid w:val="00FB6113"/>
    <w:rsid w:val="00FB618A"/>
    <w:rsid w:val="00FB6A1C"/>
    <w:rsid w:val="00FB745F"/>
    <w:rsid w:val="00FB7C57"/>
    <w:rsid w:val="00FB7DB0"/>
    <w:rsid w:val="00FB7E0B"/>
    <w:rsid w:val="00FC0179"/>
    <w:rsid w:val="00FC0B6E"/>
    <w:rsid w:val="00FC1265"/>
    <w:rsid w:val="00FC260C"/>
    <w:rsid w:val="00FC26B9"/>
    <w:rsid w:val="00FC2B9F"/>
    <w:rsid w:val="00FC37A2"/>
    <w:rsid w:val="00FC37A8"/>
    <w:rsid w:val="00FC3C9B"/>
    <w:rsid w:val="00FC3CC7"/>
    <w:rsid w:val="00FC51AB"/>
    <w:rsid w:val="00FC52D4"/>
    <w:rsid w:val="00FC5765"/>
    <w:rsid w:val="00FC6924"/>
    <w:rsid w:val="00FC6B18"/>
    <w:rsid w:val="00FD0162"/>
    <w:rsid w:val="00FD02E5"/>
    <w:rsid w:val="00FD054C"/>
    <w:rsid w:val="00FD1018"/>
    <w:rsid w:val="00FD1A26"/>
    <w:rsid w:val="00FD1BEA"/>
    <w:rsid w:val="00FD1EB7"/>
    <w:rsid w:val="00FD1ED2"/>
    <w:rsid w:val="00FD2815"/>
    <w:rsid w:val="00FD28A8"/>
    <w:rsid w:val="00FD2AEF"/>
    <w:rsid w:val="00FD2FAF"/>
    <w:rsid w:val="00FD32FF"/>
    <w:rsid w:val="00FD3332"/>
    <w:rsid w:val="00FD3F00"/>
    <w:rsid w:val="00FD4459"/>
    <w:rsid w:val="00FD5097"/>
    <w:rsid w:val="00FD5A17"/>
    <w:rsid w:val="00FD5AC6"/>
    <w:rsid w:val="00FD60AD"/>
    <w:rsid w:val="00FD67E1"/>
    <w:rsid w:val="00FD6C13"/>
    <w:rsid w:val="00FD7B87"/>
    <w:rsid w:val="00FD7D34"/>
    <w:rsid w:val="00FE06EE"/>
    <w:rsid w:val="00FE08F4"/>
    <w:rsid w:val="00FE0E21"/>
    <w:rsid w:val="00FE1398"/>
    <w:rsid w:val="00FE1458"/>
    <w:rsid w:val="00FE1686"/>
    <w:rsid w:val="00FE1B69"/>
    <w:rsid w:val="00FE1F2C"/>
    <w:rsid w:val="00FE2B5E"/>
    <w:rsid w:val="00FE3396"/>
    <w:rsid w:val="00FE3DAB"/>
    <w:rsid w:val="00FE3FDE"/>
    <w:rsid w:val="00FE40E5"/>
    <w:rsid w:val="00FE457F"/>
    <w:rsid w:val="00FE4A2B"/>
    <w:rsid w:val="00FE5160"/>
    <w:rsid w:val="00FE56F5"/>
    <w:rsid w:val="00FE5A43"/>
    <w:rsid w:val="00FE5EF5"/>
    <w:rsid w:val="00FE63A4"/>
    <w:rsid w:val="00FE678A"/>
    <w:rsid w:val="00FE704C"/>
    <w:rsid w:val="00FF04D4"/>
    <w:rsid w:val="00FF0D91"/>
    <w:rsid w:val="00FF1324"/>
    <w:rsid w:val="00FF15B3"/>
    <w:rsid w:val="00FF1A08"/>
    <w:rsid w:val="00FF1B84"/>
    <w:rsid w:val="00FF21CA"/>
    <w:rsid w:val="00FF24A8"/>
    <w:rsid w:val="00FF2976"/>
    <w:rsid w:val="00FF39DE"/>
    <w:rsid w:val="00FF3D7A"/>
    <w:rsid w:val="00FF3FAD"/>
    <w:rsid w:val="00FF4724"/>
    <w:rsid w:val="00FF47C7"/>
    <w:rsid w:val="00FF4E88"/>
    <w:rsid w:val="00FF500F"/>
    <w:rsid w:val="00FF50B5"/>
    <w:rsid w:val="00FF5517"/>
    <w:rsid w:val="00FF5DAB"/>
    <w:rsid w:val="00FF5F31"/>
    <w:rsid w:val="00FF5FFE"/>
    <w:rsid w:val="00FF6489"/>
    <w:rsid w:val="00FF682B"/>
    <w:rsid w:val="00FF6B1B"/>
    <w:rsid w:val="00FF6FAB"/>
    <w:rsid w:val="00FF7518"/>
    <w:rsid w:val="00FF7800"/>
    <w:rsid w:val="00FF786F"/>
    <w:rsid w:val="00FF7962"/>
    <w:rsid w:val="19642C20"/>
    <w:rsid w:val="1E115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8749761"/>
  <w15:docId w15:val="{724EB4E7-7794-4102-BF44-6B3BF5EDD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342F6"/>
    <w:pPr>
      <w:widowControl w:val="0"/>
      <w:jc w:val="both"/>
    </w:pPr>
    <w:rPr>
      <w:kern w:val="2"/>
      <w:sz w:val="21"/>
      <w:szCs w:val="22"/>
    </w:rPr>
  </w:style>
  <w:style w:type="paragraph" w:styleId="1">
    <w:name w:val="heading 1"/>
    <w:basedOn w:val="a0"/>
    <w:next w:val="a0"/>
    <w:link w:val="10"/>
    <w:uiPriority w:val="9"/>
    <w:qFormat/>
    <w:rsid w:val="000342F6"/>
    <w:pPr>
      <w:keepNext/>
      <w:keepLines/>
      <w:spacing w:before="340" w:after="330" w:line="578" w:lineRule="auto"/>
      <w:outlineLvl w:val="0"/>
    </w:pPr>
    <w:rPr>
      <w:b/>
      <w:bCs/>
      <w:kern w:val="44"/>
      <w:sz w:val="44"/>
      <w:szCs w:val="44"/>
    </w:rPr>
  </w:style>
  <w:style w:type="paragraph" w:styleId="2">
    <w:name w:val="heading 2"/>
    <w:basedOn w:val="a0"/>
    <w:next w:val="a0"/>
    <w:link w:val="20"/>
    <w:uiPriority w:val="9"/>
    <w:unhideWhenUsed/>
    <w:qFormat/>
    <w:rsid w:val="000342F6"/>
    <w:pPr>
      <w:keepNext/>
      <w:keepLines/>
      <w:spacing w:before="260" w:after="260" w:line="416" w:lineRule="auto"/>
      <w:outlineLvl w:val="1"/>
    </w:pPr>
    <w:rPr>
      <w:rFonts w:ascii="Cambria" w:hAnsi="Cambria"/>
      <w:b/>
      <w:bCs/>
      <w:sz w:val="32"/>
      <w:szCs w:val="32"/>
    </w:rPr>
  </w:style>
  <w:style w:type="paragraph" w:styleId="3">
    <w:name w:val="heading 3"/>
    <w:basedOn w:val="a0"/>
    <w:next w:val="a0"/>
    <w:link w:val="30"/>
    <w:uiPriority w:val="9"/>
    <w:unhideWhenUsed/>
    <w:qFormat/>
    <w:rsid w:val="000342F6"/>
    <w:pPr>
      <w:keepNext/>
      <w:keepLines/>
      <w:spacing w:before="260" w:after="260" w:line="416" w:lineRule="auto"/>
      <w:outlineLvl w:val="2"/>
    </w:pPr>
    <w:rPr>
      <w:b/>
      <w:bCs/>
      <w:sz w:val="32"/>
      <w:szCs w:val="32"/>
    </w:rPr>
  </w:style>
  <w:style w:type="paragraph" w:styleId="4">
    <w:name w:val="heading 4"/>
    <w:basedOn w:val="a0"/>
    <w:next w:val="a0"/>
    <w:link w:val="40"/>
    <w:uiPriority w:val="9"/>
    <w:unhideWhenUsed/>
    <w:qFormat/>
    <w:rsid w:val="000342F6"/>
    <w:pPr>
      <w:keepNext/>
      <w:keepLines/>
      <w:spacing w:before="280" w:after="290" w:line="376" w:lineRule="auto"/>
      <w:outlineLvl w:val="3"/>
    </w:pPr>
    <w:rPr>
      <w:rFonts w:ascii="Cambria" w:hAnsi="Cambria"/>
      <w:b/>
      <w:bCs/>
      <w:sz w:val="28"/>
      <w:szCs w:val="28"/>
    </w:rPr>
  </w:style>
  <w:style w:type="paragraph" w:styleId="5">
    <w:name w:val="heading 5"/>
    <w:basedOn w:val="a0"/>
    <w:next w:val="a0"/>
    <w:link w:val="50"/>
    <w:uiPriority w:val="9"/>
    <w:unhideWhenUsed/>
    <w:qFormat/>
    <w:rsid w:val="000342F6"/>
    <w:pPr>
      <w:keepNext/>
      <w:keepLines/>
      <w:spacing w:before="280" w:after="290" w:line="376" w:lineRule="auto"/>
      <w:outlineLvl w:val="4"/>
    </w:pPr>
    <w:rPr>
      <w:b/>
      <w:bCs/>
      <w:sz w:val="28"/>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qFormat/>
    <w:rsid w:val="000342F6"/>
    <w:rPr>
      <w:rFonts w:ascii="Calibri" w:eastAsia="宋体" w:hAnsi="Calibri" w:cs="Times New Roman"/>
      <w:b/>
      <w:bCs/>
      <w:kern w:val="44"/>
      <w:sz w:val="44"/>
      <w:szCs w:val="44"/>
    </w:rPr>
  </w:style>
  <w:style w:type="character" w:customStyle="1" w:styleId="20">
    <w:name w:val="标题 2 字符"/>
    <w:basedOn w:val="a1"/>
    <w:link w:val="2"/>
    <w:uiPriority w:val="9"/>
    <w:qFormat/>
    <w:rsid w:val="000342F6"/>
    <w:rPr>
      <w:rFonts w:ascii="Cambria" w:eastAsia="宋体" w:hAnsi="Cambria" w:cs="Times New Roman"/>
      <w:b/>
      <w:bCs/>
      <w:sz w:val="32"/>
      <w:szCs w:val="32"/>
    </w:rPr>
  </w:style>
  <w:style w:type="character" w:customStyle="1" w:styleId="30">
    <w:name w:val="标题 3 字符"/>
    <w:basedOn w:val="a1"/>
    <w:link w:val="3"/>
    <w:uiPriority w:val="9"/>
    <w:qFormat/>
    <w:rsid w:val="000342F6"/>
    <w:rPr>
      <w:rFonts w:ascii="Calibri" w:eastAsia="宋体" w:hAnsi="Calibri" w:cs="Times New Roman"/>
      <w:b/>
      <w:bCs/>
      <w:sz w:val="32"/>
      <w:szCs w:val="32"/>
    </w:rPr>
  </w:style>
  <w:style w:type="character" w:customStyle="1" w:styleId="40">
    <w:name w:val="标题 4 字符"/>
    <w:basedOn w:val="a1"/>
    <w:link w:val="4"/>
    <w:uiPriority w:val="9"/>
    <w:qFormat/>
    <w:rsid w:val="000342F6"/>
    <w:rPr>
      <w:rFonts w:ascii="Cambria" w:eastAsia="宋体" w:hAnsi="Cambria" w:cs="Times New Roman"/>
      <w:b/>
      <w:bCs/>
      <w:sz w:val="28"/>
      <w:szCs w:val="28"/>
    </w:rPr>
  </w:style>
  <w:style w:type="character" w:customStyle="1" w:styleId="50">
    <w:name w:val="标题 5 字符"/>
    <w:basedOn w:val="a1"/>
    <w:link w:val="5"/>
    <w:uiPriority w:val="9"/>
    <w:semiHidden/>
    <w:qFormat/>
    <w:rsid w:val="000342F6"/>
    <w:rPr>
      <w:rFonts w:ascii="Calibri" w:eastAsia="宋体" w:hAnsi="Calibri" w:cs="Times New Roman"/>
      <w:b/>
      <w:bCs/>
      <w:sz w:val="28"/>
      <w:szCs w:val="28"/>
    </w:rPr>
  </w:style>
  <w:style w:type="paragraph" w:styleId="a4">
    <w:name w:val="Document Map"/>
    <w:basedOn w:val="a0"/>
    <w:link w:val="a5"/>
    <w:uiPriority w:val="99"/>
    <w:unhideWhenUsed/>
    <w:qFormat/>
    <w:rsid w:val="000342F6"/>
    <w:rPr>
      <w:rFonts w:ascii="宋体"/>
      <w:sz w:val="18"/>
      <w:szCs w:val="18"/>
    </w:rPr>
  </w:style>
  <w:style w:type="character" w:customStyle="1" w:styleId="a5">
    <w:name w:val="文档结构图 字符"/>
    <w:basedOn w:val="a1"/>
    <w:link w:val="a4"/>
    <w:uiPriority w:val="99"/>
    <w:semiHidden/>
    <w:qFormat/>
    <w:rsid w:val="000342F6"/>
    <w:rPr>
      <w:rFonts w:ascii="宋体" w:eastAsia="宋体" w:hAnsi="Calibri" w:cs="Times New Roman"/>
      <w:sz w:val="18"/>
      <w:szCs w:val="18"/>
    </w:rPr>
  </w:style>
  <w:style w:type="paragraph" w:styleId="a6">
    <w:name w:val="annotation text"/>
    <w:basedOn w:val="a0"/>
    <w:link w:val="a7"/>
    <w:unhideWhenUsed/>
    <w:qFormat/>
    <w:rsid w:val="000342F6"/>
    <w:pPr>
      <w:jc w:val="left"/>
    </w:pPr>
    <w:rPr>
      <w:rFonts w:ascii="Tahoma" w:hAnsi="Tahoma" w:cs="Tahoma"/>
      <w:sz w:val="16"/>
    </w:rPr>
  </w:style>
  <w:style w:type="character" w:customStyle="1" w:styleId="a7">
    <w:name w:val="批注文字 字符"/>
    <w:basedOn w:val="a1"/>
    <w:link w:val="a6"/>
    <w:rsid w:val="00E54718"/>
    <w:rPr>
      <w:rFonts w:ascii="Tahoma" w:hAnsi="Tahoma" w:cs="Tahoma"/>
      <w:kern w:val="2"/>
      <w:sz w:val="16"/>
      <w:szCs w:val="22"/>
    </w:rPr>
  </w:style>
  <w:style w:type="paragraph" w:styleId="a8">
    <w:name w:val="Balloon Text"/>
    <w:basedOn w:val="a0"/>
    <w:link w:val="a9"/>
    <w:uiPriority w:val="99"/>
    <w:unhideWhenUsed/>
    <w:qFormat/>
    <w:rsid w:val="000342F6"/>
    <w:pPr>
      <w:jc w:val="left"/>
    </w:pPr>
    <w:rPr>
      <w:rFonts w:ascii="Tahoma" w:hAnsi="Tahoma" w:cs="Tahoma"/>
      <w:sz w:val="16"/>
      <w:szCs w:val="18"/>
    </w:rPr>
  </w:style>
  <w:style w:type="character" w:customStyle="1" w:styleId="a9">
    <w:name w:val="批注框文本 字符"/>
    <w:basedOn w:val="a1"/>
    <w:link w:val="a8"/>
    <w:uiPriority w:val="99"/>
    <w:qFormat/>
    <w:rsid w:val="000342F6"/>
    <w:rPr>
      <w:rFonts w:ascii="Tahoma" w:hAnsi="Tahoma" w:cs="Tahoma"/>
      <w:kern w:val="2"/>
      <w:sz w:val="16"/>
      <w:szCs w:val="18"/>
    </w:rPr>
  </w:style>
  <w:style w:type="paragraph" w:styleId="aa">
    <w:name w:val="footer"/>
    <w:basedOn w:val="a0"/>
    <w:link w:val="ab"/>
    <w:uiPriority w:val="99"/>
    <w:unhideWhenUsed/>
    <w:qFormat/>
    <w:rsid w:val="000342F6"/>
    <w:pPr>
      <w:tabs>
        <w:tab w:val="center" w:pos="4153"/>
        <w:tab w:val="right" w:pos="8306"/>
      </w:tabs>
      <w:snapToGrid w:val="0"/>
      <w:jc w:val="left"/>
    </w:pPr>
    <w:rPr>
      <w:sz w:val="18"/>
      <w:szCs w:val="18"/>
    </w:rPr>
  </w:style>
  <w:style w:type="character" w:customStyle="1" w:styleId="ab">
    <w:name w:val="页脚 字符"/>
    <w:basedOn w:val="a1"/>
    <w:link w:val="aa"/>
    <w:uiPriority w:val="99"/>
    <w:qFormat/>
    <w:rsid w:val="000342F6"/>
    <w:rPr>
      <w:rFonts w:ascii="Calibri" w:eastAsia="宋体" w:hAnsi="Calibri" w:cs="Times New Roman"/>
      <w:sz w:val="18"/>
      <w:szCs w:val="18"/>
    </w:rPr>
  </w:style>
  <w:style w:type="paragraph" w:styleId="ac">
    <w:name w:val="header"/>
    <w:basedOn w:val="a0"/>
    <w:link w:val="ad"/>
    <w:uiPriority w:val="99"/>
    <w:unhideWhenUsed/>
    <w:qFormat/>
    <w:rsid w:val="000342F6"/>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1"/>
    <w:link w:val="ac"/>
    <w:uiPriority w:val="99"/>
    <w:semiHidden/>
    <w:qFormat/>
    <w:rsid w:val="000342F6"/>
    <w:rPr>
      <w:rFonts w:ascii="Calibri" w:eastAsia="宋体" w:hAnsi="Calibri" w:cs="Times New Roman"/>
      <w:sz w:val="18"/>
      <w:szCs w:val="18"/>
    </w:rPr>
  </w:style>
  <w:style w:type="paragraph" w:styleId="ae">
    <w:name w:val="Normal (Web)"/>
    <w:basedOn w:val="a0"/>
    <w:uiPriority w:val="99"/>
    <w:unhideWhenUsed/>
    <w:qFormat/>
    <w:rsid w:val="000342F6"/>
    <w:pPr>
      <w:widowControl/>
      <w:spacing w:before="100" w:beforeAutospacing="1" w:after="100" w:afterAutospacing="1"/>
      <w:jc w:val="left"/>
    </w:pPr>
    <w:rPr>
      <w:rFonts w:ascii="宋体" w:hAnsi="宋体" w:cs="宋体"/>
      <w:kern w:val="0"/>
      <w:sz w:val="24"/>
      <w:szCs w:val="24"/>
    </w:rPr>
  </w:style>
  <w:style w:type="character" w:styleId="af">
    <w:name w:val="Strong"/>
    <w:basedOn w:val="a1"/>
    <w:uiPriority w:val="22"/>
    <w:qFormat/>
    <w:rsid w:val="000342F6"/>
    <w:rPr>
      <w:b/>
      <w:bCs/>
    </w:rPr>
  </w:style>
  <w:style w:type="character" w:styleId="af0">
    <w:name w:val="Emphasis"/>
    <w:basedOn w:val="a1"/>
    <w:uiPriority w:val="20"/>
    <w:qFormat/>
    <w:rsid w:val="000342F6"/>
    <w:rPr>
      <w:i/>
      <w:iCs/>
    </w:rPr>
  </w:style>
  <w:style w:type="character" w:styleId="af1">
    <w:name w:val="Hyperlink"/>
    <w:basedOn w:val="a1"/>
    <w:unhideWhenUsed/>
    <w:qFormat/>
    <w:rsid w:val="000342F6"/>
    <w:rPr>
      <w:color w:val="0000FF"/>
      <w:u w:val="single"/>
    </w:rPr>
  </w:style>
  <w:style w:type="table" w:styleId="af2">
    <w:name w:val="Table Grid"/>
    <w:basedOn w:val="a2"/>
    <w:uiPriority w:val="59"/>
    <w:qFormat/>
    <w:rsid w:val="000342F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basedOn w:val="a1"/>
    <w:qFormat/>
    <w:rsid w:val="000342F6"/>
  </w:style>
  <w:style w:type="paragraph" w:customStyle="1" w:styleId="11">
    <w:name w:val="样式 标题 1 +"/>
    <w:basedOn w:val="1"/>
    <w:qFormat/>
    <w:rsid w:val="000342F6"/>
    <w:rPr>
      <w:rFonts w:ascii="Times New Roman" w:hAnsi="Times New Roman"/>
      <w:color w:val="FF0000"/>
      <w:kern w:val="0"/>
      <w:sz w:val="32"/>
    </w:rPr>
  </w:style>
  <w:style w:type="paragraph" w:customStyle="1" w:styleId="a">
    <w:name w:val="参考文献"/>
    <w:link w:val="Char"/>
    <w:qFormat/>
    <w:rsid w:val="000342F6"/>
    <w:pPr>
      <w:numPr>
        <w:numId w:val="1"/>
      </w:numPr>
    </w:pPr>
    <w:rPr>
      <w:rFonts w:ascii="Times New Roman" w:hAnsi="Times New Roman"/>
      <w:szCs w:val="24"/>
    </w:rPr>
  </w:style>
  <w:style w:type="character" w:customStyle="1" w:styleId="Char">
    <w:name w:val="参考文献 Char"/>
    <w:link w:val="a"/>
    <w:qFormat/>
    <w:locked/>
    <w:rsid w:val="000342F6"/>
    <w:rPr>
      <w:rFonts w:ascii="Times New Roman" w:hAnsi="Times New Roman"/>
      <w:szCs w:val="24"/>
      <w:lang w:bidi="ar-SA"/>
    </w:rPr>
  </w:style>
  <w:style w:type="paragraph" w:customStyle="1" w:styleId="EndNoteBibliographyTitle">
    <w:name w:val="EndNote Bibliography Title"/>
    <w:basedOn w:val="a0"/>
    <w:link w:val="EndNoteBibliographyTitleChar"/>
    <w:rsid w:val="000342F6"/>
    <w:pPr>
      <w:jc w:val="center"/>
    </w:pPr>
    <w:rPr>
      <w:rFonts w:cs="Calibri"/>
      <w:sz w:val="20"/>
    </w:rPr>
  </w:style>
  <w:style w:type="character" w:customStyle="1" w:styleId="EndNoteBibliographyTitleChar">
    <w:name w:val="EndNote Bibliography Title Char"/>
    <w:basedOn w:val="a1"/>
    <w:link w:val="EndNoteBibliographyTitle"/>
    <w:qFormat/>
    <w:rsid w:val="000342F6"/>
    <w:rPr>
      <w:rFonts w:cs="Calibri"/>
      <w:kern w:val="2"/>
      <w:szCs w:val="22"/>
    </w:rPr>
  </w:style>
  <w:style w:type="paragraph" w:customStyle="1" w:styleId="EndNoteBibliography">
    <w:name w:val="EndNote Bibliography"/>
    <w:basedOn w:val="a0"/>
    <w:link w:val="EndNoteBibliographyChar"/>
    <w:rsid w:val="000342F6"/>
    <w:rPr>
      <w:rFonts w:cs="Calibri"/>
      <w:sz w:val="20"/>
    </w:rPr>
  </w:style>
  <w:style w:type="character" w:customStyle="1" w:styleId="EndNoteBibliographyChar">
    <w:name w:val="EndNote Bibliography Char"/>
    <w:basedOn w:val="a1"/>
    <w:link w:val="EndNoteBibliography"/>
    <w:qFormat/>
    <w:rsid w:val="000342F6"/>
    <w:rPr>
      <w:rFonts w:cs="Calibri"/>
      <w:kern w:val="2"/>
      <w:szCs w:val="22"/>
    </w:rPr>
  </w:style>
  <w:style w:type="character" w:customStyle="1" w:styleId="highlight">
    <w:name w:val="highlight"/>
    <w:basedOn w:val="a1"/>
    <w:qFormat/>
    <w:rsid w:val="000342F6"/>
  </w:style>
  <w:style w:type="character" w:customStyle="1" w:styleId="ui-ncbitoggler-master-text">
    <w:name w:val="ui-ncbitoggler-master-text"/>
    <w:basedOn w:val="a1"/>
    <w:qFormat/>
    <w:rsid w:val="000342F6"/>
  </w:style>
  <w:style w:type="character" w:customStyle="1" w:styleId="highlight2">
    <w:name w:val="highlight2"/>
    <w:basedOn w:val="a1"/>
    <w:qFormat/>
    <w:rsid w:val="000342F6"/>
  </w:style>
  <w:style w:type="paragraph" w:customStyle="1" w:styleId="12">
    <w:name w:val="列出段落1"/>
    <w:basedOn w:val="a0"/>
    <w:uiPriority w:val="34"/>
    <w:qFormat/>
    <w:rsid w:val="000342F6"/>
    <w:pPr>
      <w:ind w:firstLineChars="200" w:firstLine="420"/>
    </w:pPr>
  </w:style>
  <w:style w:type="paragraph" w:customStyle="1" w:styleId="Default">
    <w:name w:val="Default"/>
    <w:rsid w:val="000342F6"/>
    <w:pPr>
      <w:widowControl w:val="0"/>
      <w:autoSpaceDE w:val="0"/>
      <w:autoSpaceDN w:val="0"/>
      <w:adjustRightInd w:val="0"/>
    </w:pPr>
    <w:rPr>
      <w:rFonts w:ascii="Times New Roman" w:eastAsia="微软雅黑" w:hAnsi="Times New Roman"/>
      <w:color w:val="000000"/>
      <w:sz w:val="24"/>
      <w:szCs w:val="24"/>
    </w:rPr>
  </w:style>
  <w:style w:type="character" w:customStyle="1" w:styleId="label">
    <w:name w:val="label"/>
    <w:basedOn w:val="a1"/>
    <w:qFormat/>
    <w:rsid w:val="000342F6"/>
  </w:style>
  <w:style w:type="character" w:customStyle="1" w:styleId="separator">
    <w:name w:val="separator"/>
    <w:basedOn w:val="a1"/>
    <w:rsid w:val="000342F6"/>
  </w:style>
  <w:style w:type="character" w:customStyle="1" w:styleId="value">
    <w:name w:val="value"/>
    <w:basedOn w:val="a1"/>
    <w:rsid w:val="000342F6"/>
  </w:style>
  <w:style w:type="paragraph" w:customStyle="1" w:styleId="13">
    <w:name w:val="修订1"/>
    <w:hidden/>
    <w:uiPriority w:val="99"/>
    <w:semiHidden/>
    <w:rsid w:val="000342F6"/>
    <w:rPr>
      <w:kern w:val="2"/>
      <w:sz w:val="21"/>
      <w:szCs w:val="22"/>
    </w:rPr>
  </w:style>
  <w:style w:type="character" w:styleId="af3">
    <w:name w:val="annotation reference"/>
    <w:basedOn w:val="a1"/>
    <w:uiPriority w:val="99"/>
    <w:semiHidden/>
    <w:unhideWhenUsed/>
    <w:rsid w:val="000342F6"/>
    <w:rPr>
      <w:rFonts w:ascii="Tahoma" w:hAnsi="Tahoma" w:cs="Tahoma"/>
      <w:b w:val="0"/>
      <w:i w:val="0"/>
      <w:caps w:val="0"/>
      <w:strike w:val="0"/>
      <w:sz w:val="16"/>
      <w:szCs w:val="21"/>
      <w:u w:val="none"/>
    </w:rPr>
  </w:style>
  <w:style w:type="paragraph" w:styleId="af4">
    <w:name w:val="List Paragraph"/>
    <w:basedOn w:val="a0"/>
    <w:uiPriority w:val="34"/>
    <w:qFormat/>
    <w:rsid w:val="00142999"/>
    <w:pPr>
      <w:ind w:firstLineChars="200" w:firstLine="420"/>
    </w:pPr>
    <w:rPr>
      <w:rFonts w:eastAsia="宋体"/>
    </w:rPr>
  </w:style>
  <w:style w:type="character" w:styleId="af5">
    <w:name w:val="line number"/>
    <w:basedOn w:val="a1"/>
    <w:uiPriority w:val="99"/>
    <w:semiHidden/>
    <w:unhideWhenUsed/>
    <w:rsid w:val="00677592"/>
  </w:style>
  <w:style w:type="paragraph" w:styleId="af6">
    <w:name w:val="annotation subject"/>
    <w:basedOn w:val="a6"/>
    <w:next w:val="a6"/>
    <w:link w:val="af7"/>
    <w:uiPriority w:val="99"/>
    <w:semiHidden/>
    <w:unhideWhenUsed/>
    <w:rsid w:val="00E54718"/>
    <w:pPr>
      <w:jc w:val="both"/>
    </w:pPr>
    <w:rPr>
      <w:b/>
      <w:bCs/>
      <w:sz w:val="20"/>
      <w:szCs w:val="20"/>
    </w:rPr>
  </w:style>
  <w:style w:type="character" w:customStyle="1" w:styleId="af7">
    <w:name w:val="批注主题 字符"/>
    <w:basedOn w:val="a7"/>
    <w:link w:val="af6"/>
    <w:uiPriority w:val="99"/>
    <w:semiHidden/>
    <w:rsid w:val="00E54718"/>
    <w:rPr>
      <w:rFonts w:ascii="Tahoma" w:hAnsi="Tahoma" w:cs="Tahoma"/>
      <w:b/>
      <w:bCs/>
      <w:kern w:val="2"/>
      <w:sz w:val="16"/>
      <w:szCs w:val="22"/>
    </w:rPr>
  </w:style>
  <w:style w:type="paragraph" w:styleId="af8">
    <w:name w:val="Revision"/>
    <w:hidden/>
    <w:uiPriority w:val="99"/>
    <w:semiHidden/>
    <w:rsid w:val="002F16E7"/>
    <w:rPr>
      <w:kern w:val="2"/>
      <w:sz w:val="21"/>
      <w:szCs w:val="22"/>
    </w:rPr>
  </w:style>
  <w:style w:type="paragraph" w:customStyle="1" w:styleId="CM1">
    <w:name w:val="CM1"/>
    <w:basedOn w:val="Default"/>
    <w:next w:val="Default"/>
    <w:rsid w:val="00E450DA"/>
    <w:rPr>
      <w:rFonts w:ascii="Calibri" w:eastAsia="宋体" w:hAnsi="Calibri"/>
      <w:color w:val="auto"/>
      <w:lang w:val="en-CA" w:eastAsia="en-CA"/>
    </w:rPr>
  </w:style>
  <w:style w:type="character" w:customStyle="1" w:styleId="fontstyle01">
    <w:name w:val="fontstyle01"/>
    <w:basedOn w:val="a1"/>
    <w:rsid w:val="001637E9"/>
    <w:rPr>
      <w:rFonts w:ascii="Verdana-Bold" w:hAnsi="Verdana-Bold" w:hint="default"/>
      <w:b/>
      <w:bCs/>
      <w:i w:val="0"/>
      <w:iCs w:val="0"/>
      <w:color w:val="231F20"/>
      <w:sz w:val="22"/>
      <w:szCs w:val="22"/>
    </w:rPr>
  </w:style>
  <w:style w:type="character" w:customStyle="1" w:styleId="fontstyle21">
    <w:name w:val="fontstyle21"/>
    <w:basedOn w:val="a1"/>
    <w:rsid w:val="001637E9"/>
    <w:rPr>
      <w:rFonts w:ascii="CenturyGothic-Bold" w:hAnsi="CenturyGothic-Bold" w:hint="default"/>
      <w:b/>
      <w:bCs/>
      <w:i w:val="0"/>
      <w:iCs w:val="0"/>
      <w:color w:val="AE3A3F"/>
      <w:sz w:val="14"/>
      <w:szCs w:val="14"/>
    </w:rPr>
  </w:style>
  <w:style w:type="character" w:customStyle="1" w:styleId="fontstyle31">
    <w:name w:val="fontstyle31"/>
    <w:basedOn w:val="a1"/>
    <w:rsid w:val="001637E9"/>
    <w:rPr>
      <w:rFonts w:ascii="Verdana" w:hAnsi="Verdana" w:hint="default"/>
      <w:b w:val="0"/>
      <w:bCs w:val="0"/>
      <w:i w:val="0"/>
      <w:iCs w:val="0"/>
      <w:color w:val="221F1F"/>
      <w:sz w:val="16"/>
      <w:szCs w:val="16"/>
    </w:rPr>
  </w:style>
  <w:style w:type="character" w:customStyle="1" w:styleId="14">
    <w:name w:val="未处理的提及1"/>
    <w:basedOn w:val="a1"/>
    <w:uiPriority w:val="99"/>
    <w:semiHidden/>
    <w:unhideWhenUsed/>
    <w:rsid w:val="001E4913"/>
    <w:rPr>
      <w:color w:val="605E5C"/>
      <w:shd w:val="clear" w:color="auto" w:fill="E1DFDD"/>
    </w:rPr>
  </w:style>
  <w:style w:type="character" w:customStyle="1" w:styleId="21">
    <w:name w:val="未处理的提及2"/>
    <w:basedOn w:val="a1"/>
    <w:uiPriority w:val="99"/>
    <w:semiHidden/>
    <w:unhideWhenUsed/>
    <w:rsid w:val="00692CF3"/>
    <w:rPr>
      <w:color w:val="605E5C"/>
      <w:shd w:val="clear" w:color="auto" w:fill="E1DFDD"/>
    </w:rPr>
  </w:style>
  <w:style w:type="character" w:customStyle="1" w:styleId="31">
    <w:name w:val="未处理的提及3"/>
    <w:basedOn w:val="a1"/>
    <w:uiPriority w:val="99"/>
    <w:semiHidden/>
    <w:unhideWhenUsed/>
    <w:rsid w:val="00072B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E808F79-F89E-4734-A3D2-A3B2911F6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029</Words>
  <Characters>58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office2016mac28861</cp:lastModifiedBy>
  <cp:revision>11</cp:revision>
  <cp:lastPrinted>2019-06-02T14:28:00Z</cp:lastPrinted>
  <dcterms:created xsi:type="dcterms:W3CDTF">2020-04-24T07:32:00Z</dcterms:created>
  <dcterms:modified xsi:type="dcterms:W3CDTF">2020-04-25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7</vt:lpwstr>
  </property>
  <property fmtid="{D5CDD505-2E9C-101B-9397-08002B2CF9AE}" pid="3" name="UseTimer">
    <vt:bool>false</vt:bool>
  </property>
  <property fmtid="{D5CDD505-2E9C-101B-9397-08002B2CF9AE}" pid="4" name="LastTick">
    <vt:r8>43938.4700347222</vt:r8>
  </property>
  <property fmtid="{D5CDD505-2E9C-101B-9397-08002B2CF9AE}" pid="5" name="EditTotal">
    <vt:i4>2035</vt:i4>
  </property>
</Properties>
</file>